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4EE5AF" w14:textId="29A93208" w:rsidR="00375717" w:rsidRPr="001251F7" w:rsidRDefault="00DF0647" w:rsidP="00B6374C">
      <w:pPr>
        <w:pStyle w:val="11"/>
        <w:spacing w:before="156"/>
        <w:rPr>
          <w:b w:val="0"/>
        </w:rPr>
      </w:pPr>
      <w:r w:rsidRPr="00DF0647">
        <w:rPr>
          <w:rFonts w:hint="eastAsia"/>
        </w:rPr>
        <w:t>Appendix</w:t>
      </w:r>
    </w:p>
    <w:p w14:paraId="55769D69" w14:textId="56EB31BB" w:rsidR="00053244" w:rsidRPr="00DF0647" w:rsidRDefault="00053244" w:rsidP="003C0633">
      <w:pPr>
        <w:pStyle w:val="2"/>
        <w:spacing w:line="240" w:lineRule="auto"/>
        <w:rPr>
          <w:rFonts w:ascii="Times New Roman" w:eastAsia="黑体" w:hAnsi="Times New Roman" w:cs="Times New Roman"/>
          <w:szCs w:val="24"/>
        </w:rPr>
      </w:pPr>
      <w:r w:rsidRPr="00053244">
        <w:rPr>
          <w:rFonts w:ascii="Times New Roman" w:eastAsia="黑体" w:hAnsi="Times New Roman" w:cs="Times New Roman"/>
          <w:szCs w:val="24"/>
        </w:rPr>
        <w:t xml:space="preserve">A.1 </w:t>
      </w:r>
      <w:r w:rsidR="00DF0647" w:rsidRPr="00DF0647">
        <w:rPr>
          <w:rFonts w:ascii="Times New Roman" w:eastAsia="楷体" w:hAnsi="Times New Roman" w:cs="Times New Roman"/>
          <w:bCs w:val="0"/>
          <w:szCs w:val="24"/>
        </w:rPr>
        <w:t xml:space="preserve">Proof of </w:t>
      </w:r>
      <w:r w:rsidR="00DF0647" w:rsidRPr="001545FD">
        <w:rPr>
          <w:rFonts w:ascii="Times New Roman" w:eastAsia="楷体" w:hAnsi="Times New Roman" w:cs="Times New Roman"/>
          <w:bCs w:val="0"/>
          <w:color w:val="FF0000"/>
          <w:szCs w:val="24"/>
        </w:rPr>
        <w:t>Proposition 1</w:t>
      </w:r>
    </w:p>
    <w:p w14:paraId="495C54D7" w14:textId="0051C8DD" w:rsidR="004478EF" w:rsidRPr="004478EF" w:rsidRDefault="004478EF" w:rsidP="00D93F3E">
      <w:pPr>
        <w:ind w:firstLineChars="0" w:firstLine="0"/>
        <w:rPr>
          <w:rFonts w:ascii="Times New Roman" w:eastAsia="宋体" w:hAnsi="Times New Roman" w:cs="Times New Roman"/>
          <w:szCs w:val="24"/>
        </w:rPr>
      </w:pPr>
      <w:r w:rsidRPr="004478EF">
        <w:rPr>
          <w:rFonts w:ascii="Times New Roman" w:eastAsia="宋体" w:hAnsi="Times New Roman" w:cs="Times New Roman"/>
          <w:szCs w:val="24"/>
        </w:rPr>
        <w:t>Substituting Eq. (1) and Eq. (2) into Eq. (3) yields,</w:t>
      </w:r>
      <m:oMath>
        <m:r>
          <w:rPr>
            <w:rFonts w:ascii="Cambria Math" w:eastAsia="宋体" w:hAnsi="Cambria Math" w:cs="Times New Roman"/>
            <w:szCs w:val="24"/>
          </w:rPr>
          <m:t xml:space="preserve"> 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∂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W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a</m:t>
                </m:r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-1</m:t>
            </m:r>
          </m:num>
          <m:den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(1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</m:oMath>
      <w:r w:rsidRPr="004478EF">
        <w:rPr>
          <w:rFonts w:ascii="Times New Roman" w:eastAsia="宋体" w:hAnsi="Times New Roman" w:cs="Times New Roman"/>
          <w:szCs w:val="24"/>
        </w:rPr>
        <w:t xml:space="preserve">, </w:t>
      </w:r>
      <m:oMath>
        <m:d>
          <m:dPr>
            <m:begChr m:val="|"/>
            <m:endChr m:val="|"/>
            <m:ctrlPr>
              <w:rPr>
                <w:rFonts w:ascii="Cambria Math" w:eastAsia="宋体" w:hAnsi="Cambria Math" w:cs="Times New Roman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W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a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p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W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a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p∂w</m:t>
                      </m:r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W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a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w∂p</m:t>
                      </m:r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W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a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w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</m:den>
                  </m:f>
                </m:e>
              </m:mr>
            </m:m>
          </m:e>
        </m:d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1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(1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</m:oMath>
      <w:r w:rsidRPr="004478EF">
        <w:rPr>
          <w:rFonts w:ascii="Times New Roman" w:eastAsia="宋体" w:hAnsi="Times New Roman" w:cs="Times New Roman"/>
          <w:szCs w:val="24"/>
        </w:rPr>
        <w:t xml:space="preserve">, and thus when </w:t>
      </w:r>
      <m:oMath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0&lt;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c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1-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d</m:t>
            </m:r>
          </m:sub>
        </m:sSub>
      </m:oMath>
      <w:r w:rsidRPr="004478EF">
        <w:rPr>
          <w:rFonts w:ascii="Times New Roman" w:eastAsia="宋体" w:hAnsi="Times New Roman" w:cs="Times New Roman"/>
          <w:szCs w:val="24"/>
        </w:rPr>
        <w:t>,</w:t>
      </w:r>
      <w:r w:rsidR="003914DA">
        <w:rPr>
          <w:rFonts w:ascii="Times New Roman" w:eastAsia="宋体" w:hAnsi="Times New Roman" w:cs="Times New Roman" w:hint="eastAsia"/>
          <w:szCs w:val="24"/>
        </w:rPr>
        <w:t xml:space="preserve">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∂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W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a</m:t>
                </m:r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0</m:t>
        </m:r>
      </m:oMath>
      <w:r w:rsidRPr="004478EF">
        <w:rPr>
          <w:rFonts w:ascii="Times New Roman" w:eastAsia="宋体" w:hAnsi="Times New Roman" w:cs="Times New Roman"/>
          <w:szCs w:val="24"/>
        </w:rPr>
        <w:t>,</w:t>
      </w:r>
      <m:oMath>
        <m:r>
          <w:rPr>
            <w:rFonts w:ascii="Cambria Math" w:eastAsia="宋体" w:hAnsi="Cambria Math" w:cs="Times New Roman"/>
            <w:szCs w:val="24"/>
          </w:rPr>
          <m:t xml:space="preserve"> </m:t>
        </m:r>
        <m:d>
          <m:dPr>
            <m:begChr m:val="|"/>
            <m:endChr m:val="|"/>
            <m:ctrlPr>
              <w:rPr>
                <w:rFonts w:ascii="Cambria Math" w:eastAsia="宋体" w:hAnsi="Cambria Math" w:cs="Times New Roman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W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a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p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W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a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p∂w</m:t>
                      </m:r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W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a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w∂p</m:t>
                      </m:r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W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a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w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</m:den>
                  </m:f>
                </m:e>
              </m:mr>
            </m:m>
          </m:e>
        </m:d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Pr="004478EF">
        <w:rPr>
          <w:rFonts w:ascii="Times New Roman" w:eastAsia="宋体" w:hAnsi="Times New Roman" w:cs="Times New Roman"/>
          <w:szCs w:val="24"/>
        </w:rPr>
        <w:t>,</w:t>
      </w:r>
      <w:r w:rsidR="003914DA">
        <w:rPr>
          <w:rFonts w:ascii="Times New Roman" w:eastAsia="宋体" w:hAnsi="Times New Roman" w:cs="Times New Roman" w:hint="eastAsia"/>
          <w:szCs w:val="24"/>
        </w:rPr>
        <w:t xml:space="preserve"> </w:t>
      </w:r>
      <w:r w:rsidRPr="004478EF">
        <w:rPr>
          <w:rFonts w:ascii="Times New Roman" w:eastAsia="宋体" w:hAnsi="Times New Roman" w:cs="Times New Roman"/>
          <w:szCs w:val="24"/>
        </w:rPr>
        <w:t xml:space="preserve">the second-order Hessian matrices of </w:t>
      </w:r>
      <m:oMath>
        <m:r>
          <w:rPr>
            <w:rFonts w:ascii="Cambria Math" w:eastAsia="宋体" w:hAnsi="Cambria Math" w:cs="Times New Roman"/>
            <w:szCs w:val="24"/>
          </w:rPr>
          <m:t>p</m:t>
        </m:r>
      </m:oMath>
      <w:r w:rsidRPr="004478EF">
        <w:rPr>
          <w:rFonts w:ascii="Times New Roman" w:eastAsia="宋体" w:hAnsi="Times New Roman" w:cs="Times New Roman"/>
          <w:szCs w:val="24"/>
        </w:rPr>
        <w:t xml:space="preserve">, and </w:t>
      </w:r>
      <m:oMath>
        <m:r>
          <w:rPr>
            <w:rFonts w:ascii="Cambria Math" w:eastAsia="宋体" w:hAnsi="Cambria Math" w:cs="Times New Roman"/>
            <w:szCs w:val="24"/>
          </w:rPr>
          <m:t>w</m:t>
        </m:r>
      </m:oMath>
      <w:r w:rsidRPr="004478EF">
        <w:rPr>
          <w:rFonts w:ascii="Times New Roman" w:eastAsia="宋体" w:hAnsi="Times New Roman" w:cs="Times New Roman"/>
          <w:szCs w:val="24"/>
        </w:rPr>
        <w:t xml:space="preserve"> with respect to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SW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a</m:t>
            </m:r>
          </m:sup>
        </m:sSup>
      </m:oMath>
      <w:r w:rsidRPr="004478EF">
        <w:rPr>
          <w:rFonts w:ascii="Times New Roman" w:eastAsia="宋体" w:hAnsi="Times New Roman" w:cs="Times New Roman"/>
          <w:szCs w:val="24"/>
        </w:rPr>
        <w:t xml:space="preserve"> are negatively definite, and the joint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W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a</m:t>
                </m:r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p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0</m:t>
        </m:r>
      </m:oMath>
      <w:r w:rsidRPr="004478EF">
        <w:rPr>
          <w:rFonts w:ascii="Times New Roman" w:eastAsia="宋体" w:hAnsi="Times New Roman" w:cs="Times New Roman"/>
          <w:szCs w:val="24"/>
        </w:rPr>
        <w:t xml:space="preserve"> and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W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a</m:t>
                </m:r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w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0</m:t>
        </m:r>
      </m:oMath>
      <w:r w:rsidRPr="004478EF">
        <w:rPr>
          <w:rFonts w:ascii="Times New Roman" w:eastAsia="宋体" w:hAnsi="Times New Roman" w:cs="Times New Roman"/>
          <w:szCs w:val="24"/>
        </w:rPr>
        <w:t xml:space="preserve"> yields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4478EF">
        <w:rPr>
          <w:rFonts w:ascii="Times New Roman" w:eastAsia="宋体" w:hAnsi="Times New Roman" w:cs="Times New Roman"/>
          <w:szCs w:val="24"/>
        </w:rPr>
        <w:t xml:space="preserve"> and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4478EF">
        <w:rPr>
          <w:rFonts w:ascii="Times New Roman" w:eastAsia="宋体" w:hAnsi="Times New Roman" w:cs="Times New Roman"/>
          <w:szCs w:val="24"/>
        </w:rPr>
        <w:t xml:space="preserve">, and thus there exists a unique equilibrium solution of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4478EF">
        <w:rPr>
          <w:rFonts w:ascii="Times New Roman" w:eastAsia="宋体" w:hAnsi="Times New Roman" w:cs="Times New Roman"/>
          <w:szCs w:val="24"/>
        </w:rPr>
        <w:t xml:space="preserve"> and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4478EF">
        <w:rPr>
          <w:rFonts w:ascii="Times New Roman" w:eastAsia="宋体" w:hAnsi="Times New Roman" w:cs="Times New Roman"/>
          <w:szCs w:val="24"/>
        </w:rPr>
        <w:t xml:space="preserve"> that maximizes the social welfare under the Public Welfare Platform mode of operation.</w:t>
      </w:r>
    </w:p>
    <w:p w14:paraId="04D377A8" w14:textId="6F3F0533" w:rsidR="00053244" w:rsidRPr="004478EF" w:rsidRDefault="005C643A" w:rsidP="00281613">
      <w:pPr>
        <w:ind w:firstLine="210"/>
        <w:rPr>
          <w:rFonts w:ascii="Times New Roman" w:eastAsia="宋体" w:hAnsi="Times New Roman" w:cs="Times New Roman"/>
          <w:szCs w:val="24"/>
        </w:rPr>
      </w:pPr>
      <w:r>
        <w:rPr>
          <w:rFonts w:ascii="Times New Roman" w:eastAsia="宋体" w:hAnsi="Times New Roman" w:cs="Times New Roman"/>
          <w:szCs w:val="24"/>
        </w:rPr>
        <w:t>The proof is completed</w:t>
      </w:r>
      <w:r w:rsidR="004478EF" w:rsidRPr="004478EF">
        <w:rPr>
          <w:rFonts w:ascii="Times New Roman" w:eastAsia="宋体" w:hAnsi="Times New Roman" w:cs="Times New Roman"/>
          <w:szCs w:val="24"/>
        </w:rPr>
        <w:t>.</w:t>
      </w:r>
    </w:p>
    <w:p w14:paraId="3FA22CAA" w14:textId="3D616F86" w:rsidR="00053244" w:rsidRPr="00053244" w:rsidRDefault="00053244" w:rsidP="003C0633">
      <w:pPr>
        <w:pStyle w:val="2"/>
        <w:spacing w:line="240" w:lineRule="auto"/>
        <w:rPr>
          <w:rFonts w:ascii="Times New Roman" w:eastAsia="黑体" w:hAnsi="Times New Roman" w:cs="Times New Roman"/>
          <w:szCs w:val="24"/>
        </w:rPr>
      </w:pPr>
      <w:r w:rsidRPr="00053244">
        <w:rPr>
          <w:rFonts w:ascii="Times New Roman" w:eastAsia="黑体" w:hAnsi="Times New Roman" w:cs="Times New Roman"/>
          <w:szCs w:val="24"/>
        </w:rPr>
        <w:t xml:space="preserve">A.2 </w:t>
      </w:r>
      <w:r w:rsidR="001D321C" w:rsidRPr="00752DB8">
        <w:rPr>
          <w:rFonts w:ascii="Times New Roman" w:eastAsia="黑体" w:hAnsi="Times New Roman" w:cs="Times New Roman" w:hint="eastAsia"/>
          <w:szCs w:val="24"/>
        </w:rPr>
        <w:t xml:space="preserve">Proof of </w:t>
      </w:r>
      <w:r w:rsidR="001D321C" w:rsidRPr="001545FD">
        <w:rPr>
          <w:rFonts w:ascii="Times New Roman" w:eastAsia="黑体" w:hAnsi="Times New Roman" w:cs="Times New Roman" w:hint="eastAsia"/>
          <w:color w:val="FF0000"/>
          <w:szCs w:val="24"/>
        </w:rPr>
        <w:t>Proposition 2</w:t>
      </w:r>
    </w:p>
    <w:p w14:paraId="453C24E5" w14:textId="77777777" w:rsidR="009566EC" w:rsidRPr="00503B9C" w:rsidRDefault="009566EC" w:rsidP="00D93F3E">
      <w:pPr>
        <w:ind w:firstLineChars="0" w:firstLine="0"/>
        <w:rPr>
          <w:rFonts w:ascii="Times New Roman" w:eastAsia="宋体" w:hAnsi="Times New Roman" w:cs="Times New Roman"/>
          <w:szCs w:val="24"/>
        </w:rPr>
      </w:pPr>
      <w:r w:rsidRPr="00503B9C">
        <w:rPr>
          <w:rFonts w:ascii="Times New Roman" w:eastAsia="宋体" w:hAnsi="Times New Roman" w:cs="Times New Roman" w:hint="eastAsia"/>
          <w:szCs w:val="24"/>
        </w:rPr>
        <w:t xml:space="preserve">Substitute Eq. (1) and Eq. (2) into Eq. (5) for the inverse solution </w:t>
      </w:r>
      <m:oMath>
        <m:f>
          <m:fPr>
            <m:ctrlPr>
              <w:rPr>
                <w:rFonts w:ascii="Cambria Math" w:eastAsia="宋体" w:hAnsi="Cambria Math" w:cs="Times New Roman" w:hint="eastAsia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∂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  <m:sSubSup>
              <m:sSub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π</m:t>
                </m:r>
              </m:e>
              <m:sub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p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b</m:t>
                </m:r>
              </m:sup>
            </m:sSubSup>
            <m:ctrlPr>
              <w:rPr>
                <w:rFonts w:ascii="Cambria Math" w:eastAsia="宋体" w:hAnsi="Cambria Math" w:cs="Times New Roman"/>
                <w:szCs w:val="24"/>
              </w:rPr>
            </m:ctrlPr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w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  <m:ctrlPr>
              <w:rPr>
                <w:rFonts w:ascii="Cambria Math" w:eastAsia="宋体" w:hAnsi="Cambria Math" w:cs="Times New Roman"/>
                <w:szCs w:val="24"/>
              </w:rPr>
            </m:ctrlP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-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</m:t>
            </m:r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1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so there exists a unique equilibrium solution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b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that maximizes </w:t>
      </w:r>
      <m:oMath>
        <m:sSubSup>
          <m:sSubSupPr>
            <m:ctrlPr>
              <w:rPr>
                <w:rFonts w:ascii="Cambria Math" w:eastAsia="宋体" w:hAnsi="Cambria Math" w:cs="Times New Roman"/>
                <w:szCs w:val="24"/>
              </w:rPr>
            </m:ctrlPr>
          </m:sSubSupPr>
          <m:e>
            <m:r>
              <w:rPr>
                <w:rFonts w:ascii="Cambria Math" w:eastAsia="宋体" w:hAnsi="Cambria Math" w:cs="Times New Roman"/>
                <w:szCs w:val="24"/>
              </w:rPr>
              <m:t>π</m:t>
            </m:r>
          </m:e>
          <m:sub>
            <m:r>
              <w:rPr>
                <w:rFonts w:ascii="Cambria Math" w:eastAsia="宋体" w:hAnsi="Cambria Math" w:cs="Times New Roman" w:hint="eastAsia"/>
                <w:szCs w:val="24"/>
              </w:rPr>
              <m:t>p</m:t>
            </m:r>
          </m:sub>
          <m:sup>
            <m:r>
              <w:rPr>
                <w:rFonts w:ascii="Cambria Math" w:eastAsia="宋体" w:hAnsi="Cambria Math" w:cs="Times New Roman"/>
                <w:szCs w:val="24"/>
              </w:rPr>
              <m:t>b</m:t>
            </m:r>
          </m:sup>
        </m:sSub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and according to the FOC condition, making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bSup>
              <m:sSub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π</m:t>
                </m:r>
              </m:e>
              <m:sub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p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b</m:t>
                </m:r>
              </m:sup>
            </m:sSub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w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gives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b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p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(1-</m:t>
            </m:r>
            <m:r>
              <w:rPr>
                <w:rFonts w:ascii="Cambria Math" w:eastAsia="宋体" w:hAnsi="Cambria Math" w:cs="Times New Roman"/>
                <w:szCs w:val="24"/>
              </w:rPr>
              <m:t>p</m:t>
            </m:r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+</m:t>
            </m:r>
            <m:r>
              <w:rPr>
                <w:rFonts w:ascii="Cambria Math" w:eastAsia="宋体" w:hAnsi="Cambria Math" w:cs="Times New Roman"/>
                <w:szCs w:val="24"/>
              </w:rPr>
              <m:t>q</m:t>
            </m:r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-</m:t>
            </m:r>
            <m:r>
              <w:rPr>
                <w:rFonts w:ascii="Cambria Math" w:eastAsia="宋体" w:hAnsi="Cambria Math" w:cs="Times New Roman"/>
                <w:szCs w:val="24"/>
              </w:rPr>
              <m:t>ημ</m:t>
            </m:r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)</m:t>
            </m:r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</m:t>
            </m:r>
          </m:den>
        </m:f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and substituting it into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SW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b</m:t>
            </m:r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calculates </w:t>
      </w:r>
      <m:oMath>
        <m:f>
          <m:fPr>
            <m:ctrlPr>
              <w:rPr>
                <w:rFonts w:ascii="Cambria Math" w:eastAsia="宋体" w:hAnsi="Cambria Math" w:cs="Times New Roman" w:hint="eastAsia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∂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W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b</m:t>
                </m:r>
              </m:sup>
            </m:sSup>
            <m:ctrlPr>
              <w:rPr>
                <w:rFonts w:ascii="Cambria Math" w:eastAsia="宋体" w:hAnsi="Cambria Math" w:cs="Times New Roman"/>
                <w:szCs w:val="24"/>
              </w:rPr>
            </m:ctrlPr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  <m:ctrlPr>
              <w:rPr>
                <w:rFonts w:ascii="Cambria Math" w:eastAsia="宋体" w:hAnsi="Cambria Math" w:cs="Times New Roman"/>
                <w:szCs w:val="24"/>
              </w:rPr>
            </m:ctrlP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</m:t>
            </m:r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3-</m:t>
                    </m:r>
                    <m:sSubSup>
                      <m:sSubSup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2</m:t>
                        </m:r>
                      </m:sup>
                    </m:sSubSup>
                  </m:e>
                </m:d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2</m:t>
                </m:r>
              </m:e>
            </m:d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-</m:t>
            </m:r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-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3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</m:e>
            </m:d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4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(1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and when </w:t>
      </w:r>
      <m:oMath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c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d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4+</m:t>
            </m:r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-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3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</m:e>
            </m:d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</m:t>
            </m:r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3-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</m:e>
            </m:d>
          </m:den>
        </m:f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</w:t>
      </w:r>
      <m:oMath>
        <m:f>
          <m:fPr>
            <m:ctrlPr>
              <w:rPr>
                <w:rFonts w:ascii="Cambria Math" w:eastAsia="宋体" w:hAnsi="Cambria Math" w:cs="Times New Roman" w:hint="eastAsia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∂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W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b</m:t>
                </m:r>
              </m:sup>
            </m:sSup>
            <m:ctrlPr>
              <w:rPr>
                <w:rFonts w:ascii="Cambria Math" w:eastAsia="宋体" w:hAnsi="Cambria Math" w:cs="Times New Roman"/>
                <w:szCs w:val="24"/>
              </w:rPr>
            </m:ctrlPr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  <m:ctrlPr>
              <w:rPr>
                <w:rFonts w:ascii="Cambria Math" w:eastAsia="宋体" w:hAnsi="Cambria Math" w:cs="Times New Roman"/>
                <w:szCs w:val="24"/>
              </w:rPr>
            </m:ctrlP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there exists a unique equilibrium solution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b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that maximizes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SW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b</m:t>
            </m:r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and according to the FOC condition, making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W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b</m:t>
                </m:r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r>
              <w:rPr>
                <w:rFonts w:ascii="Cambria Math" w:eastAsia="宋体" w:hAnsi="Cambria Math" w:cs="Times New Roman" w:hint="eastAsia"/>
                <w:szCs w:val="24"/>
              </w:rPr>
              <m:t>p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gives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 w:hint="eastAsia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b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and therefore there exists a unique equilibrium solutions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 w:hint="eastAsia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b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and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b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that maximize social welfare while taking into account the profit of the S&amp;T innovation platform.</w:t>
      </w:r>
    </w:p>
    <w:p w14:paraId="2F65D8E8" w14:textId="1B51E283" w:rsidR="00053244" w:rsidRPr="00503B9C" w:rsidRDefault="005C643A" w:rsidP="00281613">
      <w:pPr>
        <w:ind w:firstLine="210"/>
        <w:rPr>
          <w:rFonts w:ascii="Times New Roman" w:eastAsia="宋体" w:hAnsi="Times New Roman" w:cs="Times New Roman"/>
          <w:szCs w:val="24"/>
        </w:rPr>
      </w:pPr>
      <w:r>
        <w:rPr>
          <w:rFonts w:ascii="Times New Roman" w:eastAsia="宋体" w:hAnsi="Times New Roman" w:cs="Times New Roman" w:hint="eastAsia"/>
          <w:szCs w:val="24"/>
        </w:rPr>
        <w:t>The proof is completed</w:t>
      </w:r>
      <w:r w:rsidR="009566EC" w:rsidRPr="00503B9C">
        <w:rPr>
          <w:rFonts w:ascii="Times New Roman" w:eastAsia="宋体" w:hAnsi="Times New Roman" w:cs="Times New Roman" w:hint="eastAsia"/>
          <w:szCs w:val="24"/>
        </w:rPr>
        <w:t>.</w:t>
      </w:r>
    </w:p>
    <w:p w14:paraId="713F1392" w14:textId="10FA2C36" w:rsidR="00053244" w:rsidRPr="00053244" w:rsidRDefault="00053244" w:rsidP="003C0633">
      <w:pPr>
        <w:pStyle w:val="2"/>
        <w:spacing w:line="240" w:lineRule="auto"/>
        <w:rPr>
          <w:rFonts w:ascii="Times New Roman" w:eastAsia="黑体" w:hAnsi="Times New Roman" w:cs="Times New Roman"/>
          <w:szCs w:val="24"/>
        </w:rPr>
      </w:pPr>
      <w:r w:rsidRPr="00053244">
        <w:rPr>
          <w:rFonts w:ascii="Times New Roman" w:eastAsia="黑体" w:hAnsi="Times New Roman" w:cs="Times New Roman"/>
          <w:szCs w:val="24"/>
        </w:rPr>
        <w:t xml:space="preserve">A.3 </w:t>
      </w:r>
      <w:r w:rsidR="001D321C" w:rsidRPr="00752DB8">
        <w:rPr>
          <w:rFonts w:ascii="Times New Roman" w:eastAsia="黑体" w:hAnsi="Times New Roman" w:cs="Times New Roman" w:hint="eastAsia"/>
          <w:szCs w:val="24"/>
        </w:rPr>
        <w:t xml:space="preserve">Proof of </w:t>
      </w:r>
      <w:r w:rsidR="001D321C" w:rsidRPr="001545FD">
        <w:rPr>
          <w:rFonts w:ascii="Times New Roman" w:eastAsia="黑体" w:hAnsi="Times New Roman" w:cs="Times New Roman" w:hint="eastAsia"/>
          <w:color w:val="FF0000"/>
          <w:szCs w:val="24"/>
        </w:rPr>
        <w:t>Proposition 3</w:t>
      </w:r>
    </w:p>
    <w:p w14:paraId="02EE987B" w14:textId="2653646C" w:rsidR="009566EC" w:rsidRPr="00503B9C" w:rsidRDefault="009566EC" w:rsidP="00D93F3E">
      <w:pPr>
        <w:ind w:firstLineChars="0" w:firstLine="0"/>
        <w:rPr>
          <w:rFonts w:ascii="Times New Roman" w:eastAsia="宋体" w:hAnsi="Times New Roman" w:cs="Times New Roman"/>
          <w:szCs w:val="24"/>
        </w:rPr>
      </w:pPr>
      <w:r w:rsidRPr="00503B9C">
        <w:rPr>
          <w:rFonts w:ascii="Times New Roman" w:eastAsia="宋体" w:hAnsi="Times New Roman" w:cs="Times New Roman" w:hint="eastAsia"/>
          <w:szCs w:val="24"/>
        </w:rPr>
        <w:t xml:space="preserve">Substituting Eq. (1) and Eq. (2) into Eq. (7) yields </w:t>
      </w:r>
      <m:oMath>
        <m:f>
          <m:fPr>
            <m:ctrlPr>
              <w:rPr>
                <w:rFonts w:ascii="Cambria Math" w:eastAsia="宋体" w:hAnsi="Cambria Math" w:cs="Times New Roman" w:hint="eastAsia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∂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  <m:sSubSup>
              <m:sSub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π</m:t>
                </m:r>
              </m:e>
              <m:sub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p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p>
            </m:sSubSup>
            <m:ctrlPr>
              <w:rPr>
                <w:rFonts w:ascii="Cambria Math" w:eastAsia="宋体" w:hAnsi="Cambria Math" w:cs="Times New Roman"/>
                <w:szCs w:val="24"/>
              </w:rPr>
            </m:ctrlPr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  <m:ctrlPr>
              <w:rPr>
                <w:rFonts w:ascii="Cambria Math" w:eastAsia="宋体" w:hAnsi="Cambria Math" w:cs="Times New Roman"/>
                <w:szCs w:val="24"/>
              </w:rPr>
            </m:ctrlP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-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</m:t>
            </m:r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1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</w:t>
      </w:r>
      <m:oMath>
        <m:d>
          <m:dPr>
            <m:begChr m:val="|"/>
            <m:endChr m:val="|"/>
            <m:ctrlPr>
              <w:rPr>
                <w:rFonts w:ascii="Cambria Math" w:eastAsia="宋体" w:hAnsi="Cambria Math" w:cs="Times New Roman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 w:hint="eastAsia"/>
                              <w:szCs w:val="24"/>
                            </w:rPr>
                            <m:t>p</m:t>
                          </m:r>
                        </m:sub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c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p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 w:hint="eastAsia"/>
                              <w:szCs w:val="24"/>
                            </w:rPr>
                            <m:t>p</m:t>
                          </m:r>
                        </m:sub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c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p∂w</m:t>
                      </m:r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 w:hint="eastAsia"/>
                              <w:szCs w:val="24"/>
                            </w:rPr>
                            <m:t>p</m:t>
                          </m:r>
                        </m:sub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c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w∂p</m:t>
                      </m:r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 w:hint="eastAsia"/>
                              <w:szCs w:val="24"/>
                            </w:rPr>
                            <m:t>p</m:t>
                          </m:r>
                        </m:sub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c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w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</m:den>
                  </m:f>
                </m:e>
              </m:mr>
            </m:m>
          </m:e>
        </m:d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4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(1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and thus </w:t>
      </w:r>
      <m:oMath>
        <m:sSubSup>
          <m:sSubSupPr>
            <m:ctrlPr>
              <w:rPr>
                <w:rFonts w:ascii="Cambria Math" w:eastAsia="宋体" w:hAnsi="Cambria Math" w:cs="Times New Roman"/>
                <w:szCs w:val="24"/>
              </w:rPr>
            </m:ctrlPr>
          </m:sSubSupPr>
          <m:e>
            <m:r>
              <w:rPr>
                <w:rFonts w:ascii="Cambria Math" w:eastAsia="宋体" w:hAnsi="Cambria Math" w:cs="Times New Roman"/>
                <w:szCs w:val="24"/>
              </w:rPr>
              <m:t>π</m:t>
            </m:r>
          </m:e>
          <m:sub>
            <m:r>
              <w:rPr>
                <w:rFonts w:ascii="Cambria Math" w:eastAsia="宋体" w:hAnsi="Cambria Math" w:cs="Times New Roman" w:hint="eastAsia"/>
                <w:szCs w:val="24"/>
              </w:rPr>
              <m:t>p</m:t>
            </m:r>
          </m:sub>
          <m:sup>
            <m:r>
              <w:rPr>
                <w:rFonts w:ascii="Cambria Math" w:eastAsia="宋体" w:hAnsi="Cambria Math" w:cs="Times New Roman"/>
                <w:szCs w:val="24"/>
              </w:rPr>
              <m:t>c</m:t>
            </m:r>
          </m:sup>
        </m:sSub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is negative definite with respect to the second-order Hessian matrices of </w:t>
      </w:r>
      <m:oMath>
        <m:r>
          <w:rPr>
            <w:rFonts w:ascii="Cambria Math" w:eastAsia="宋体" w:hAnsi="Cambria Math" w:cs="Times New Roman"/>
            <w:szCs w:val="24"/>
          </w:rPr>
          <m:t>p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and </w:t>
      </w:r>
      <m:oMath>
        <m:r>
          <w:rPr>
            <w:rFonts w:ascii="Cambria Math" w:eastAsia="宋体" w:hAnsi="Cambria Math" w:cs="Times New Roman"/>
            <w:szCs w:val="24"/>
          </w:rPr>
          <m:t>w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and associating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bSup>
              <m:sSub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π</m:t>
                </m:r>
              </m:e>
              <m:sub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p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p>
            </m:sSub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r>
              <w:rPr>
                <w:rFonts w:ascii="Cambria Math" w:eastAsia="宋体" w:hAnsi="Cambria Math" w:cs="Times New Roman" w:hint="eastAsia"/>
                <w:szCs w:val="24"/>
              </w:rPr>
              <m:t>p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and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bSup>
              <m:sSub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π</m:t>
                </m:r>
              </m:e>
              <m:sub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p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p>
            </m:sSub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r>
              <w:rPr>
                <w:rFonts w:ascii="Cambria Math" w:eastAsia="宋体" w:hAnsi="Cambria Math" w:cs="Times New Roman" w:hint="eastAsia"/>
                <w:szCs w:val="24"/>
              </w:rPr>
              <m:t>w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yields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and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and thus there exists a unique equilibrium solution of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and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that maximizes the Social Welfare under the </w:t>
      </w:r>
      <w:r w:rsidR="00250B57">
        <w:rPr>
          <w:rFonts w:ascii="Times New Roman" w:eastAsia="宋体" w:hAnsi="Times New Roman" w:cs="Times New Roman" w:hint="eastAsia"/>
          <w:szCs w:val="24"/>
        </w:rPr>
        <w:t>Public Welfare Platform</w:t>
      </w:r>
      <w:r w:rsidRPr="00503B9C">
        <w:rPr>
          <w:rFonts w:ascii="Times New Roman" w:eastAsia="宋体" w:hAnsi="Times New Roman" w:cs="Times New Roman" w:hint="eastAsia"/>
          <w:szCs w:val="24"/>
        </w:rPr>
        <w:t>.</w:t>
      </w:r>
    </w:p>
    <w:p w14:paraId="4A78BDEE" w14:textId="28F4171C" w:rsidR="00053244" w:rsidRPr="00503B9C" w:rsidRDefault="005C643A" w:rsidP="00281613">
      <w:pPr>
        <w:ind w:firstLine="210"/>
        <w:rPr>
          <w:rFonts w:ascii="Times New Roman" w:eastAsia="宋体" w:hAnsi="Times New Roman" w:cs="Times New Roman"/>
          <w:szCs w:val="24"/>
        </w:rPr>
      </w:pPr>
      <w:r>
        <w:rPr>
          <w:rFonts w:ascii="Times New Roman" w:eastAsia="宋体" w:hAnsi="Times New Roman" w:cs="Times New Roman" w:hint="eastAsia"/>
          <w:szCs w:val="24"/>
        </w:rPr>
        <w:t>The proof is completed</w:t>
      </w:r>
      <w:r w:rsidR="009566EC" w:rsidRPr="00503B9C">
        <w:rPr>
          <w:rFonts w:ascii="Times New Roman" w:eastAsia="宋体" w:hAnsi="Times New Roman" w:cs="Times New Roman" w:hint="eastAsia"/>
          <w:szCs w:val="24"/>
        </w:rPr>
        <w:t>.</w:t>
      </w:r>
    </w:p>
    <w:p w14:paraId="151B3B51" w14:textId="505F68D8" w:rsidR="00053244" w:rsidRPr="00053244" w:rsidRDefault="00053244" w:rsidP="003C0633">
      <w:pPr>
        <w:pStyle w:val="2"/>
        <w:spacing w:line="240" w:lineRule="auto"/>
        <w:rPr>
          <w:rFonts w:ascii="Times New Roman" w:eastAsia="黑体" w:hAnsi="Times New Roman" w:cs="Times New Roman"/>
          <w:szCs w:val="24"/>
        </w:rPr>
      </w:pPr>
      <w:r w:rsidRPr="00053244">
        <w:rPr>
          <w:rFonts w:ascii="Times New Roman" w:eastAsia="黑体" w:hAnsi="Times New Roman" w:cs="Times New Roman"/>
          <w:szCs w:val="24"/>
        </w:rPr>
        <w:lastRenderedPageBreak/>
        <w:t xml:space="preserve">A.4 </w:t>
      </w:r>
      <w:r w:rsidR="001D321C" w:rsidRPr="00752DB8">
        <w:rPr>
          <w:rFonts w:ascii="Times New Roman" w:eastAsia="黑体" w:hAnsi="Times New Roman" w:cs="Times New Roman" w:hint="eastAsia"/>
          <w:szCs w:val="24"/>
        </w:rPr>
        <w:t xml:space="preserve">Proof of </w:t>
      </w:r>
      <w:r w:rsidR="001D321C" w:rsidRPr="001545FD">
        <w:rPr>
          <w:rFonts w:ascii="Times New Roman" w:eastAsia="黑体" w:hAnsi="Times New Roman" w:cs="Times New Roman" w:hint="eastAsia"/>
          <w:color w:val="FF0000"/>
          <w:szCs w:val="24"/>
        </w:rPr>
        <w:t>Property 1</w:t>
      </w:r>
    </w:p>
    <w:p w14:paraId="7350A9BF" w14:textId="07AFBA0B" w:rsidR="009566EC" w:rsidRPr="00503B9C" w:rsidRDefault="009566EC" w:rsidP="00281613">
      <w:pPr>
        <w:ind w:firstLine="210"/>
        <w:rPr>
          <w:rFonts w:ascii="Times New Roman" w:eastAsia="宋体" w:hAnsi="Times New Roman" w:cs="Times New Roman"/>
          <w:szCs w:val="24"/>
        </w:rPr>
      </w:pPr>
      <w:r w:rsidRPr="00503B9C">
        <w:rPr>
          <w:rFonts w:ascii="Times New Roman" w:eastAsia="宋体" w:hAnsi="Times New Roman" w:cs="Times New Roman" w:hint="eastAsia"/>
          <w:szCs w:val="24"/>
        </w:rPr>
        <w:t xml:space="preserve">(1) </w:t>
      </w:r>
      <w:r w:rsidR="00250B57">
        <w:rPr>
          <w:rFonts w:ascii="Times New Roman" w:eastAsia="宋体" w:hAnsi="Times New Roman" w:cs="Times New Roman" w:hint="eastAsia"/>
          <w:szCs w:val="24"/>
        </w:rPr>
        <w:t>Public Welfare Platform</w:t>
      </w:r>
      <w:r w:rsidRPr="00503B9C">
        <w:rPr>
          <w:rFonts w:ascii="Times New Roman" w:eastAsia="宋体" w:hAnsi="Times New Roman" w:cs="Times New Roman" w:hint="eastAsia"/>
          <w:szCs w:val="24"/>
        </w:rPr>
        <w:t xml:space="preserve">: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q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-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(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+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)</m:t>
            </m:r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1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w</m:t>
                </m:r>
              </m:e>
              <m:sup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q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1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>.</w:t>
      </w:r>
    </w:p>
    <w:p w14:paraId="788CFE38" w14:textId="1FB32B07" w:rsidR="009566EC" w:rsidRPr="00503B9C" w:rsidRDefault="009566EC" w:rsidP="00281613">
      <w:pPr>
        <w:ind w:firstLine="210"/>
        <w:rPr>
          <w:rFonts w:ascii="Times New Roman" w:eastAsia="宋体" w:hAnsi="Times New Roman" w:cs="Times New Roman"/>
          <w:szCs w:val="24"/>
        </w:rPr>
      </w:pPr>
      <w:r w:rsidRPr="00503B9C">
        <w:rPr>
          <w:rFonts w:ascii="Times New Roman" w:eastAsia="宋体" w:hAnsi="Times New Roman" w:cs="Times New Roman" w:hint="eastAsia"/>
          <w:szCs w:val="24"/>
        </w:rPr>
        <w:t xml:space="preserve">(2) </w:t>
      </w:r>
      <w:r w:rsidR="00B4062D">
        <w:rPr>
          <w:rFonts w:ascii="Times New Roman" w:eastAsia="宋体" w:hAnsi="Times New Roman" w:cs="Times New Roman" w:hint="eastAsia"/>
          <w:szCs w:val="24"/>
        </w:rPr>
        <w:t>Social Enterprise Platform</w:t>
      </w:r>
      <w:r w:rsidRPr="00503B9C">
        <w:rPr>
          <w:rFonts w:ascii="Times New Roman" w:eastAsia="宋体" w:hAnsi="Times New Roman" w:cs="Times New Roman" w:hint="eastAsia"/>
          <w:szCs w:val="24"/>
        </w:rPr>
        <w:t>:</w:t>
      </w:r>
      <m:oMath>
        <m:r>
          <w:rPr>
            <w:rFonts w:ascii="Cambria Math" w:eastAsia="宋体" w:hAnsi="Cambria Math" w:cs="Times New Roman"/>
            <w:szCs w:val="24"/>
          </w:rPr>
          <m:t xml:space="preserve"> 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b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q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-2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-2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</m:e>
            </m:d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</m:t>
            </m:r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3-</m:t>
                    </m:r>
                    <m:sSubSup>
                      <m:sSubSup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2</m:t>
                        </m:r>
                      </m:sup>
                    </m:sSubSup>
                  </m:e>
                </m:d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2</m:t>
                </m:r>
              </m:e>
            </m:d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-</m:t>
            </m:r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-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3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</m:e>
            </m:d>
          </m:den>
        </m:f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if </w:t>
      </w:r>
      <m:oMath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c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2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d</m:t>
            </m:r>
          </m:sub>
        </m:sSub>
      </m:oMath>
      <w:r w:rsidRPr="00503B9C">
        <w:rPr>
          <w:rFonts w:ascii="Times New Roman" w:eastAsia="宋体" w:hAnsi="Times New Roman" w:cs="Times New Roman" w:hint="eastAsia"/>
          <w:szCs w:val="24"/>
        </w:rPr>
        <w:t>,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b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q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w</m:t>
                </m:r>
              </m:e>
              <m:sup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b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q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 w:hint="eastAsia"/>
                        <w:szCs w:val="24"/>
                      </w:rPr>
                      <m:t>d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</m:e>
            </m:d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</m:t>
            </m:r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3-</m:t>
                    </m:r>
                    <m:sSubSup>
                      <m:sSubSup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2</m:t>
                        </m:r>
                      </m:sup>
                    </m:sSubSup>
                  </m:e>
                </m:d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2</m:t>
                </m:r>
              </m:e>
            </m:d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-</m:t>
            </m:r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-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3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</m:e>
            </m:d>
          </m:den>
        </m:f>
      </m:oMath>
      <w:r w:rsidRPr="00503B9C">
        <w:rPr>
          <w:rFonts w:ascii="Times New Roman" w:eastAsia="宋体" w:hAnsi="Times New Roman" w:cs="Times New Roman" w:hint="eastAsia"/>
          <w:szCs w:val="24"/>
        </w:rPr>
        <w:t>,</w:t>
      </w:r>
      <w:r w:rsidR="003914DA">
        <w:rPr>
          <w:rFonts w:ascii="Times New Roman" w:eastAsia="宋体" w:hAnsi="Times New Roman" w:cs="Times New Roman" w:hint="eastAsia"/>
          <w:szCs w:val="24"/>
        </w:rPr>
        <w:t xml:space="preserve"> </w:t>
      </w:r>
      <w:r w:rsidRPr="00503B9C">
        <w:rPr>
          <w:rFonts w:ascii="Times New Roman" w:eastAsia="宋体" w:hAnsi="Times New Roman" w:cs="Times New Roman" w:hint="eastAsia"/>
          <w:szCs w:val="24"/>
        </w:rPr>
        <w:t xml:space="preserve">if </w:t>
      </w:r>
      <m:oMath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d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c</m:t>
            </m:r>
          </m:sub>
        </m:sSub>
      </m:oMath>
      <w:r w:rsidRPr="00503B9C">
        <w:rPr>
          <w:rFonts w:ascii="Times New Roman" w:eastAsia="宋体" w:hAnsi="Times New Roman" w:cs="Times New Roman" w:hint="eastAsia"/>
          <w:szCs w:val="24"/>
        </w:rPr>
        <w:t>,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w</m:t>
                </m:r>
              </m:e>
              <m:sup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b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q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>.</w:t>
      </w:r>
    </w:p>
    <w:p w14:paraId="540191AB" w14:textId="77777777" w:rsidR="009566EC" w:rsidRPr="00503B9C" w:rsidRDefault="009566EC" w:rsidP="00281613">
      <w:pPr>
        <w:ind w:firstLine="210"/>
        <w:rPr>
          <w:rFonts w:ascii="Times New Roman" w:eastAsia="宋体" w:hAnsi="Times New Roman" w:cs="Times New Roman"/>
          <w:szCs w:val="24"/>
        </w:rPr>
      </w:pPr>
      <w:r w:rsidRPr="00503B9C">
        <w:rPr>
          <w:rFonts w:ascii="Times New Roman" w:eastAsia="宋体" w:hAnsi="Times New Roman" w:cs="Times New Roman" w:hint="eastAsia"/>
          <w:szCs w:val="24"/>
        </w:rPr>
        <w:t xml:space="preserve">(3) Commercial Platform operating model: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q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(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+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)</m:t>
            </m:r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4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w</m:t>
                </m:r>
              </m:e>
              <m:sup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q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4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when </w:t>
      </w:r>
      <m:oMath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d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c</m:t>
            </m:r>
          </m:sub>
        </m:sSub>
      </m:oMath>
      <w:r w:rsidRPr="00503B9C">
        <w:rPr>
          <w:rFonts w:ascii="Times New Roman" w:eastAsia="宋体" w:hAnsi="Times New Roman" w:cs="Times New Roman" w:hint="eastAsia"/>
          <w:szCs w:val="24"/>
        </w:rPr>
        <w:t>,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w</m:t>
                </m:r>
              </m:e>
              <m:sup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q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; when </w:t>
      </w:r>
      <m:oMath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d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c</m:t>
            </m:r>
          </m:sub>
        </m:sSub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w</m:t>
                </m:r>
              </m:e>
              <m:sup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q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>.</w:t>
      </w:r>
    </w:p>
    <w:p w14:paraId="16D250CC" w14:textId="3D08419B" w:rsidR="00053244" w:rsidRPr="00503B9C" w:rsidRDefault="005C643A" w:rsidP="00281613">
      <w:pPr>
        <w:ind w:firstLine="210"/>
        <w:rPr>
          <w:rFonts w:ascii="Times New Roman" w:eastAsia="宋体" w:hAnsi="Times New Roman" w:cs="Times New Roman"/>
          <w:szCs w:val="24"/>
        </w:rPr>
      </w:pPr>
      <w:r>
        <w:rPr>
          <w:rFonts w:ascii="Times New Roman" w:eastAsia="宋体" w:hAnsi="Times New Roman" w:cs="Times New Roman" w:hint="eastAsia"/>
          <w:szCs w:val="24"/>
        </w:rPr>
        <w:t>The proof is completed</w:t>
      </w:r>
      <w:r w:rsidR="009566EC" w:rsidRPr="00503B9C">
        <w:rPr>
          <w:rFonts w:ascii="Times New Roman" w:eastAsia="宋体" w:hAnsi="Times New Roman" w:cs="Times New Roman" w:hint="eastAsia"/>
          <w:szCs w:val="24"/>
        </w:rPr>
        <w:t>.</w:t>
      </w:r>
    </w:p>
    <w:p w14:paraId="1D7261A7" w14:textId="6B5672F6" w:rsidR="00053244" w:rsidRPr="00752DB8" w:rsidRDefault="00053244" w:rsidP="003C0633">
      <w:pPr>
        <w:pStyle w:val="2"/>
        <w:spacing w:line="240" w:lineRule="auto"/>
        <w:rPr>
          <w:rFonts w:ascii="Times New Roman" w:eastAsia="黑体" w:hAnsi="Times New Roman" w:cs="Times New Roman"/>
          <w:szCs w:val="24"/>
        </w:rPr>
      </w:pPr>
      <w:r w:rsidRPr="00053244">
        <w:rPr>
          <w:rFonts w:ascii="Times New Roman" w:eastAsia="黑体" w:hAnsi="Times New Roman" w:cs="Times New Roman"/>
          <w:szCs w:val="24"/>
        </w:rPr>
        <w:t xml:space="preserve">A.5 </w:t>
      </w:r>
      <w:r w:rsidR="001D321C" w:rsidRPr="00752DB8">
        <w:rPr>
          <w:rFonts w:ascii="Times New Roman" w:eastAsia="黑体" w:hAnsi="Times New Roman" w:cs="Times New Roman" w:hint="eastAsia"/>
          <w:szCs w:val="24"/>
        </w:rPr>
        <w:t xml:space="preserve">Proof of </w:t>
      </w:r>
      <w:r w:rsidR="001D321C" w:rsidRPr="001545FD">
        <w:rPr>
          <w:rFonts w:ascii="Times New Roman" w:eastAsia="黑体" w:hAnsi="Times New Roman" w:cs="Times New Roman" w:hint="eastAsia"/>
          <w:color w:val="FF0000"/>
          <w:szCs w:val="24"/>
        </w:rPr>
        <w:t>Proposition 4</w:t>
      </w:r>
    </w:p>
    <w:p w14:paraId="5E657B8F" w14:textId="3887F988" w:rsidR="009566EC" w:rsidRPr="00503B9C" w:rsidRDefault="009566EC" w:rsidP="00D93F3E">
      <w:pPr>
        <w:ind w:firstLineChars="0" w:firstLine="0"/>
        <w:rPr>
          <w:rFonts w:ascii="Times New Roman" w:eastAsia="宋体" w:hAnsi="Times New Roman" w:cs="Times New Roman"/>
          <w:szCs w:val="24"/>
        </w:rPr>
      </w:pPr>
      <w:r w:rsidRPr="00503B9C">
        <w:rPr>
          <w:rFonts w:ascii="Times New Roman" w:eastAsia="宋体" w:hAnsi="Times New Roman" w:cs="Times New Roman" w:hint="eastAsia"/>
          <w:szCs w:val="24"/>
        </w:rPr>
        <w:t xml:space="preserve">Substituting Eq. (9) and Eq. (10) into Eq. (13) yields, </w:t>
      </w:r>
      <m:oMath>
        <m:f>
          <m:fPr>
            <m:ctrlPr>
              <w:rPr>
                <w:rFonts w:ascii="Cambria Math" w:eastAsia="宋体" w:hAnsi="Cambria Math" w:cs="Times New Roman" w:hint="eastAsia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∂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W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da</m:t>
                </m:r>
              </m:sup>
            </m:sSup>
            <m:ctrlPr>
              <w:rPr>
                <w:rFonts w:ascii="Cambria Math" w:eastAsia="宋体" w:hAnsi="Cambria Math" w:cs="Times New Roman"/>
                <w:szCs w:val="24"/>
              </w:rPr>
            </m:ctrlPr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  <m:ctrlPr>
              <w:rPr>
                <w:rFonts w:ascii="Cambria Math" w:eastAsia="宋体" w:hAnsi="Cambria Math" w:cs="Times New Roman"/>
                <w:szCs w:val="24"/>
              </w:rPr>
            </m:ctrlP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-1</m:t>
            </m:r>
          </m:num>
          <m:den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(1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</m:oMath>
      <w:r w:rsidRPr="00503B9C">
        <w:rPr>
          <w:rFonts w:ascii="Times New Roman" w:eastAsia="宋体" w:hAnsi="Times New Roman" w:cs="Times New Roman" w:hint="eastAsia"/>
          <w:szCs w:val="24"/>
        </w:rPr>
        <w:t>,</w:t>
      </w:r>
      <m:oMath>
        <m:d>
          <m:dPr>
            <m:begChr m:val="|"/>
            <m:endChr m:val="|"/>
            <m:ctrlPr>
              <w:rPr>
                <w:rFonts w:ascii="Cambria Math" w:eastAsia="宋体" w:hAnsi="Cambria Math" w:cs="Times New Roman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W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da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p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W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da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p∂w</m:t>
                      </m:r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W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da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w∂p</m:t>
                      </m:r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W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da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w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</m:den>
                  </m:f>
                </m:e>
              </m:mr>
            </m:m>
          </m:e>
        </m:d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1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(1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and thus when </w:t>
      </w:r>
      <m:oMath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0&lt;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c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1-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d</m:t>
            </m:r>
          </m:sub>
        </m:sSub>
      </m:oMath>
      <w:r w:rsidRPr="00503B9C">
        <w:rPr>
          <w:rFonts w:ascii="Times New Roman" w:eastAsia="宋体" w:hAnsi="Times New Roman" w:cs="Times New Roman" w:hint="eastAsia"/>
          <w:szCs w:val="24"/>
        </w:rPr>
        <w:t>,</w:t>
      </w:r>
      <m:oMath>
        <m:r>
          <w:rPr>
            <w:rFonts w:ascii="Cambria Math" w:eastAsia="宋体" w:hAnsi="Cambria Math" w:cs="Times New Roman"/>
            <w:szCs w:val="24"/>
          </w:rPr>
          <m:t xml:space="preserve"> </m:t>
        </m:r>
        <m:f>
          <m:fPr>
            <m:ctrlPr>
              <w:rPr>
                <w:rFonts w:ascii="Cambria Math" w:eastAsia="宋体" w:hAnsi="Cambria Math" w:cs="Times New Roman" w:hint="eastAsia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∂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W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da</m:t>
                </m:r>
              </m:sup>
            </m:sSup>
            <m:ctrlPr>
              <w:rPr>
                <w:rFonts w:ascii="Cambria Math" w:eastAsia="宋体" w:hAnsi="Cambria Math" w:cs="Times New Roman"/>
                <w:szCs w:val="24"/>
              </w:rPr>
            </m:ctrlPr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  <m:ctrlPr>
              <w:rPr>
                <w:rFonts w:ascii="Cambria Math" w:eastAsia="宋体" w:hAnsi="Cambria Math" w:cs="Times New Roman"/>
                <w:szCs w:val="24"/>
              </w:rPr>
            </m:ctrlP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</w:t>
      </w:r>
      <m:oMath>
        <m:d>
          <m:dPr>
            <m:begChr m:val="|"/>
            <m:endChr m:val="|"/>
            <m:ctrlPr>
              <w:rPr>
                <w:rFonts w:ascii="Cambria Math" w:eastAsia="宋体" w:hAnsi="Cambria Math" w:cs="Times New Roman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W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da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p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W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da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p∂w</m:t>
                      </m:r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W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da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w∂p</m:t>
                      </m:r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W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da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w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</m:den>
                  </m:f>
                </m:e>
              </m:mr>
            </m:m>
          </m:e>
        </m:d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SW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da</m:t>
            </m:r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the second-order Hessian matrix about </w:t>
      </w:r>
      <m:oMath>
        <m:r>
          <w:rPr>
            <w:rFonts w:ascii="Cambria Math" w:eastAsia="宋体" w:hAnsi="Cambria Math" w:cs="Times New Roman"/>
            <w:szCs w:val="24"/>
          </w:rPr>
          <m:t>p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and </w:t>
      </w:r>
      <m:oMath>
        <m:r>
          <w:rPr>
            <w:rFonts w:ascii="Cambria Math" w:eastAsia="宋体" w:hAnsi="Cambria Math" w:cs="Times New Roman"/>
            <w:szCs w:val="24"/>
          </w:rPr>
          <m:t>w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is negative definite, and associating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W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da</m:t>
                </m:r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r>
              <w:rPr>
                <w:rFonts w:ascii="Cambria Math" w:eastAsia="宋体" w:hAnsi="Cambria Math" w:cs="Times New Roman" w:hint="eastAsia"/>
                <w:szCs w:val="24"/>
              </w:rPr>
              <m:t>p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and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W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da</m:t>
                </m:r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r>
              <w:rPr>
                <w:rFonts w:ascii="Cambria Math" w:eastAsia="宋体" w:hAnsi="Cambria Math" w:cs="Times New Roman" w:hint="eastAsia"/>
                <w:szCs w:val="24"/>
              </w:rPr>
              <m:t>w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,yields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d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and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d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>, and thus there exists the unique equilibrium solutions,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 xml:space="preserve"> </m:t>
            </m:r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d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and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d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>, which make the subsidized resource providers under the Public Welfare Platform mode of operation to achieve the social welfare Max.</w:t>
      </w:r>
    </w:p>
    <w:p w14:paraId="00FC160C" w14:textId="543EF4BE" w:rsidR="00053244" w:rsidRPr="00503B9C" w:rsidRDefault="005C643A" w:rsidP="00281613">
      <w:pPr>
        <w:ind w:firstLine="210"/>
        <w:rPr>
          <w:rFonts w:ascii="Times New Roman" w:eastAsia="宋体" w:hAnsi="Times New Roman" w:cs="Times New Roman"/>
          <w:szCs w:val="24"/>
        </w:rPr>
      </w:pPr>
      <w:r>
        <w:rPr>
          <w:rFonts w:ascii="Times New Roman" w:eastAsia="宋体" w:hAnsi="Times New Roman" w:cs="Times New Roman" w:hint="eastAsia"/>
          <w:szCs w:val="24"/>
        </w:rPr>
        <w:t>The proof is completed</w:t>
      </w:r>
      <w:r w:rsidR="009566EC" w:rsidRPr="00503B9C">
        <w:rPr>
          <w:rFonts w:ascii="Times New Roman" w:eastAsia="宋体" w:hAnsi="Times New Roman" w:cs="Times New Roman" w:hint="eastAsia"/>
          <w:szCs w:val="24"/>
        </w:rPr>
        <w:t>.</w:t>
      </w:r>
    </w:p>
    <w:p w14:paraId="61E6882C" w14:textId="522722F6" w:rsidR="00053244" w:rsidRPr="004F23DD" w:rsidRDefault="00053244" w:rsidP="003C0633">
      <w:pPr>
        <w:pStyle w:val="2"/>
        <w:spacing w:line="240" w:lineRule="auto"/>
        <w:rPr>
          <w:rFonts w:ascii="Times New Roman" w:eastAsia="黑体" w:hAnsi="Times New Roman" w:cs="Times New Roman"/>
          <w:szCs w:val="24"/>
        </w:rPr>
      </w:pPr>
      <w:r w:rsidRPr="004F23DD">
        <w:rPr>
          <w:rFonts w:ascii="Times New Roman" w:eastAsia="黑体" w:hAnsi="Times New Roman" w:cs="Times New Roman"/>
          <w:szCs w:val="24"/>
        </w:rPr>
        <w:t xml:space="preserve">A.6 </w:t>
      </w:r>
      <w:r w:rsidR="001D321C" w:rsidRPr="00752DB8">
        <w:rPr>
          <w:rFonts w:ascii="Times New Roman" w:eastAsia="黑体" w:hAnsi="Times New Roman" w:cs="Times New Roman" w:hint="eastAsia"/>
          <w:szCs w:val="24"/>
        </w:rPr>
        <w:t xml:space="preserve">Proof of </w:t>
      </w:r>
      <w:r w:rsidR="001D321C" w:rsidRPr="001545FD">
        <w:rPr>
          <w:rFonts w:ascii="Times New Roman" w:eastAsia="黑体" w:hAnsi="Times New Roman" w:cs="Times New Roman" w:hint="eastAsia"/>
          <w:color w:val="FF0000"/>
          <w:szCs w:val="24"/>
        </w:rPr>
        <w:t>Proposition 5</w:t>
      </w:r>
    </w:p>
    <w:p w14:paraId="5A247628" w14:textId="537CB710" w:rsidR="009566EC" w:rsidRPr="00503B9C" w:rsidRDefault="009566EC" w:rsidP="00D93F3E">
      <w:pPr>
        <w:ind w:firstLineChars="0" w:firstLine="0"/>
        <w:rPr>
          <w:rFonts w:ascii="Times New Roman" w:eastAsia="宋体" w:hAnsi="Times New Roman" w:cs="Times New Roman"/>
          <w:szCs w:val="24"/>
        </w:rPr>
      </w:pPr>
      <w:r w:rsidRPr="00503B9C">
        <w:rPr>
          <w:rFonts w:ascii="Times New Roman" w:eastAsia="宋体" w:hAnsi="Times New Roman" w:cs="Times New Roman" w:hint="eastAsia"/>
          <w:szCs w:val="24"/>
        </w:rPr>
        <w:t>Substituting Eq. (11) and Eq. (12) into Eq. (15) yields,</w:t>
      </w:r>
      <w:r w:rsidR="003914DA">
        <w:rPr>
          <w:rFonts w:ascii="Times New Roman" w:eastAsia="宋体" w:hAnsi="Times New Roman" w:cs="Times New Roman" w:hint="eastAsia"/>
          <w:szCs w:val="24"/>
        </w:rPr>
        <w:t xml:space="preserve"> </w:t>
      </w:r>
      <m:oMath>
        <m:f>
          <m:fPr>
            <m:ctrlPr>
              <w:rPr>
                <w:rFonts w:ascii="Cambria Math" w:eastAsia="宋体" w:hAnsi="Cambria Math" w:cs="Times New Roman" w:hint="eastAsia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∂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W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ca</m:t>
                </m:r>
              </m:sup>
            </m:sSup>
            <m:ctrlPr>
              <w:rPr>
                <w:rFonts w:ascii="Cambria Math" w:eastAsia="宋体" w:hAnsi="Cambria Math" w:cs="Times New Roman"/>
                <w:szCs w:val="24"/>
              </w:rPr>
            </m:ctrlPr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  <m:ctrlPr>
              <w:rPr>
                <w:rFonts w:ascii="Cambria Math" w:eastAsia="宋体" w:hAnsi="Cambria Math" w:cs="Times New Roman"/>
                <w:szCs w:val="24"/>
              </w:rPr>
            </m:ctrlP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-1</m:t>
            </m:r>
          </m:num>
          <m:den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(1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</w:t>
      </w:r>
      <m:oMath>
        <m:d>
          <m:dPr>
            <m:begChr m:val="|"/>
            <m:endChr m:val="|"/>
            <m:ctrlPr>
              <w:rPr>
                <w:rFonts w:ascii="Cambria Math" w:eastAsia="宋体" w:hAnsi="Cambria Math" w:cs="Times New Roman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W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ca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p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W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ca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p∂w</m:t>
                      </m:r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W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ca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w∂p</m:t>
                      </m:r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W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ca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w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</m:den>
                  </m:f>
                </m:e>
              </m:mr>
            </m:m>
          </m:e>
        </m:d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1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(1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and thus when </w:t>
      </w:r>
      <m:oMath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0&lt;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c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1-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d</m:t>
            </m:r>
          </m:sub>
        </m:sSub>
      </m:oMath>
      <w:r w:rsidRPr="00503B9C">
        <w:rPr>
          <w:rFonts w:ascii="Times New Roman" w:eastAsia="宋体" w:hAnsi="Times New Roman" w:cs="Times New Roman" w:hint="eastAsia"/>
          <w:szCs w:val="24"/>
        </w:rPr>
        <w:t>,</w:t>
      </w:r>
      <m:oMath>
        <m:f>
          <m:fPr>
            <m:ctrlPr>
              <w:rPr>
                <w:rFonts w:ascii="Cambria Math" w:eastAsia="宋体" w:hAnsi="Cambria Math" w:cs="Times New Roman" w:hint="eastAsia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∂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W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ca</m:t>
                </m:r>
              </m:sup>
            </m:sSup>
            <m:ctrlPr>
              <w:rPr>
                <w:rFonts w:ascii="Cambria Math" w:eastAsia="宋体" w:hAnsi="Cambria Math" w:cs="Times New Roman"/>
                <w:szCs w:val="24"/>
              </w:rPr>
            </m:ctrlPr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  <m:ctrlPr>
              <w:rPr>
                <w:rFonts w:ascii="Cambria Math" w:eastAsia="宋体" w:hAnsi="Cambria Math" w:cs="Times New Roman"/>
                <w:szCs w:val="24"/>
              </w:rPr>
            </m:ctrlP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>,</w:t>
      </w:r>
      <w:r w:rsidR="00C6487D">
        <w:rPr>
          <w:rFonts w:ascii="Times New Roman" w:eastAsia="宋体" w:hAnsi="Times New Roman" w:cs="Times New Roman" w:hint="eastAsia"/>
          <w:szCs w:val="24"/>
        </w:rPr>
        <w:t xml:space="preserve"> </w:t>
      </w:r>
      <m:oMath>
        <m:d>
          <m:dPr>
            <m:begChr m:val="|"/>
            <m:endChr m:val="|"/>
            <m:ctrlPr>
              <w:rPr>
                <w:rFonts w:ascii="Cambria Math" w:eastAsia="宋体" w:hAnsi="Cambria Math" w:cs="Times New Roman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W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ca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p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W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ca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p∂w</m:t>
                      </m:r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W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ca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w∂p</m:t>
                      </m:r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W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ca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w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</m:den>
                  </m:f>
                </m:e>
              </m:mr>
            </m:m>
          </m:e>
        </m:d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>,</w:t>
      </w:r>
      <w:r w:rsidR="00C6487D">
        <w:rPr>
          <w:rFonts w:ascii="Times New Roman" w:eastAsia="宋体" w:hAnsi="Times New Roman" w:cs="Times New Roman" w:hint="eastAsia"/>
          <w:szCs w:val="24"/>
        </w:rPr>
        <w:t xml:space="preserve"> </w:t>
      </w:r>
      <w:r w:rsidRPr="00503B9C">
        <w:rPr>
          <w:rFonts w:ascii="Times New Roman" w:eastAsia="宋体" w:hAnsi="Times New Roman" w:cs="Times New Roman" w:hint="eastAsia"/>
          <w:szCs w:val="24"/>
        </w:rPr>
        <w:t xml:space="preserve">the second-order Hessian matrices of </w:t>
      </w:r>
      <m:oMath>
        <m:r>
          <w:rPr>
            <w:rFonts w:ascii="Cambria Math" w:eastAsia="宋体" w:hAnsi="Cambria Math" w:cs="Times New Roman"/>
            <w:szCs w:val="24"/>
          </w:rPr>
          <m:t>p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and </w:t>
      </w:r>
      <m:oMath>
        <m:r>
          <w:rPr>
            <w:rFonts w:ascii="Cambria Math" w:eastAsia="宋体" w:hAnsi="Cambria Math" w:cs="Times New Roman"/>
            <w:szCs w:val="24"/>
          </w:rPr>
          <m:t>w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with respect to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SW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ca</m:t>
            </m:r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are negatively definite, and the joint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W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ca</m:t>
                </m:r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r>
              <w:rPr>
                <w:rFonts w:ascii="Cambria Math" w:eastAsia="宋体" w:hAnsi="Cambria Math" w:cs="Times New Roman" w:hint="eastAsia"/>
                <w:szCs w:val="24"/>
              </w:rPr>
              <m:t>p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and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W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ca</m:t>
                </m:r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r>
              <w:rPr>
                <w:rFonts w:ascii="Cambria Math" w:eastAsia="宋体" w:hAnsi="Cambria Math" w:cs="Times New Roman" w:hint="eastAsia"/>
                <w:szCs w:val="24"/>
              </w:rPr>
              <m:t>w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yields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c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and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c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and thus there exists a unique equilibrium solution of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c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and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c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making the government subsidize scientific research users to achieve the maximum social welfare under the Public Welfare Platform mode of operation.</w:t>
      </w:r>
    </w:p>
    <w:p w14:paraId="61537845" w14:textId="49FF161D" w:rsidR="00053244" w:rsidRPr="00503B9C" w:rsidRDefault="005C643A" w:rsidP="00281613">
      <w:pPr>
        <w:ind w:firstLine="210"/>
        <w:rPr>
          <w:rFonts w:ascii="Times New Roman" w:eastAsia="宋体" w:hAnsi="Times New Roman" w:cs="Times New Roman"/>
          <w:szCs w:val="24"/>
        </w:rPr>
      </w:pPr>
      <w:r>
        <w:rPr>
          <w:rFonts w:ascii="Times New Roman" w:eastAsia="宋体" w:hAnsi="Times New Roman" w:cs="Times New Roman" w:hint="eastAsia"/>
          <w:szCs w:val="24"/>
        </w:rPr>
        <w:t>The proof is completed</w:t>
      </w:r>
      <w:r w:rsidR="009566EC" w:rsidRPr="00503B9C">
        <w:rPr>
          <w:rFonts w:ascii="Times New Roman" w:eastAsia="宋体" w:hAnsi="Times New Roman" w:cs="Times New Roman" w:hint="eastAsia"/>
          <w:szCs w:val="24"/>
        </w:rPr>
        <w:t>.</w:t>
      </w:r>
    </w:p>
    <w:p w14:paraId="5A39E8F9" w14:textId="215AD263" w:rsidR="00053244" w:rsidRPr="00752DB8" w:rsidRDefault="00053244" w:rsidP="003C0633">
      <w:pPr>
        <w:pStyle w:val="2"/>
        <w:spacing w:line="240" w:lineRule="auto"/>
        <w:rPr>
          <w:rFonts w:ascii="Times New Roman" w:eastAsia="黑体" w:hAnsi="Times New Roman" w:cs="Times New Roman"/>
          <w:szCs w:val="24"/>
        </w:rPr>
      </w:pPr>
      <w:r w:rsidRPr="004F23DD">
        <w:rPr>
          <w:rFonts w:ascii="Times New Roman" w:eastAsia="黑体" w:hAnsi="Times New Roman" w:cs="Times New Roman"/>
          <w:szCs w:val="24"/>
        </w:rPr>
        <w:lastRenderedPageBreak/>
        <w:t xml:space="preserve">A.7 </w:t>
      </w:r>
      <w:r w:rsidR="001D321C" w:rsidRPr="00752DB8">
        <w:rPr>
          <w:rFonts w:ascii="Times New Roman" w:eastAsia="黑体" w:hAnsi="Times New Roman" w:cs="Times New Roman" w:hint="eastAsia"/>
          <w:szCs w:val="24"/>
        </w:rPr>
        <w:t xml:space="preserve">Proof of </w:t>
      </w:r>
      <w:r w:rsidR="001D321C" w:rsidRPr="001545FD">
        <w:rPr>
          <w:rFonts w:ascii="Times New Roman" w:eastAsia="黑体" w:hAnsi="Times New Roman" w:cs="Times New Roman" w:hint="eastAsia"/>
          <w:color w:val="FF0000"/>
          <w:szCs w:val="24"/>
        </w:rPr>
        <w:t>Proposition 6</w:t>
      </w:r>
    </w:p>
    <w:p w14:paraId="27BA765E" w14:textId="065C7527" w:rsidR="009566EC" w:rsidRPr="00503B9C" w:rsidRDefault="009566EC" w:rsidP="00D93F3E">
      <w:pPr>
        <w:ind w:firstLineChars="0" w:firstLine="0"/>
        <w:rPr>
          <w:rFonts w:ascii="Times New Roman" w:eastAsia="宋体" w:hAnsi="Times New Roman" w:cs="Times New Roman"/>
          <w:szCs w:val="24"/>
        </w:rPr>
      </w:pPr>
      <w:r w:rsidRPr="00503B9C">
        <w:rPr>
          <w:rFonts w:ascii="Times New Roman" w:eastAsia="宋体" w:hAnsi="Times New Roman" w:cs="Times New Roman" w:hint="eastAsia"/>
          <w:szCs w:val="24"/>
        </w:rPr>
        <w:t>Substituting Eq. (1) and Eq. (2) into Eq. (17) yields,</w:t>
      </w:r>
      <w:r w:rsidR="00D567B2">
        <w:rPr>
          <w:rFonts w:ascii="Times New Roman" w:eastAsia="宋体" w:hAnsi="Times New Roman" w:cs="Times New Roman" w:hint="eastAsia"/>
          <w:szCs w:val="24"/>
        </w:rPr>
        <w:t xml:space="preserve"> </w:t>
      </w:r>
      <m:oMath>
        <m:f>
          <m:fPr>
            <m:ctrlPr>
              <w:rPr>
                <w:rFonts w:ascii="Cambria Math" w:eastAsia="宋体" w:hAnsi="Cambria Math" w:cs="Times New Roman" w:hint="eastAsia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∂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W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pa</m:t>
                </m:r>
              </m:sup>
            </m:sSup>
            <m:ctrlPr>
              <w:rPr>
                <w:rFonts w:ascii="Cambria Math" w:eastAsia="宋体" w:hAnsi="Cambria Math" w:cs="Times New Roman"/>
                <w:szCs w:val="24"/>
              </w:rPr>
            </m:ctrlPr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  <m:ctrlPr>
              <w:rPr>
                <w:rFonts w:ascii="Cambria Math" w:eastAsia="宋体" w:hAnsi="Cambria Math" w:cs="Times New Roman"/>
                <w:szCs w:val="24"/>
              </w:rPr>
            </m:ctrlP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g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-1</m:t>
            </m:r>
          </m:num>
          <m:den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(1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</w:t>
      </w:r>
      <m:oMath>
        <m:d>
          <m:dPr>
            <m:begChr m:val="|"/>
            <m:endChr m:val="|"/>
            <m:ctrlPr>
              <w:rPr>
                <w:rFonts w:ascii="Cambria Math" w:eastAsia="宋体" w:hAnsi="Cambria Math" w:cs="Times New Roman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W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pa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p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W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pa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p∂w</m:t>
                      </m:r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W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pa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w∂p</m:t>
                      </m:r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W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pa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w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</m:den>
                  </m:f>
                </m:e>
              </m:mr>
            </m:m>
          </m:e>
        </m:d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1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g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(1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</m:oMath>
      <w:r w:rsidRPr="00503B9C">
        <w:rPr>
          <w:rFonts w:ascii="Times New Roman" w:eastAsia="宋体" w:hAnsi="Times New Roman" w:cs="Times New Roman" w:hint="eastAsia"/>
          <w:szCs w:val="24"/>
        </w:rPr>
        <w:t>, and thus when</w:t>
      </w:r>
      <m:oMath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0&lt;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c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1-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d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-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g</m:t>
            </m:r>
          </m:sub>
        </m:sSub>
      </m:oMath>
      <w:r w:rsidRPr="00503B9C">
        <w:rPr>
          <w:rFonts w:ascii="Times New Roman" w:eastAsia="宋体" w:hAnsi="Times New Roman" w:cs="Times New Roman" w:hint="eastAsia"/>
          <w:szCs w:val="24"/>
        </w:rPr>
        <w:t>,</w:t>
      </w:r>
      <m:oMath>
        <m:r>
          <w:rPr>
            <w:rFonts w:ascii="Cambria Math" w:eastAsia="宋体" w:hAnsi="Cambria Math" w:cs="Times New Roman"/>
            <w:szCs w:val="24"/>
          </w:rPr>
          <m:t xml:space="preserve"> </m:t>
        </m:r>
        <m:f>
          <m:fPr>
            <m:ctrlPr>
              <w:rPr>
                <w:rFonts w:ascii="Cambria Math" w:eastAsia="宋体" w:hAnsi="Cambria Math" w:cs="Times New Roman" w:hint="eastAsia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∂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W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pa</m:t>
                </m:r>
              </m:sup>
            </m:sSup>
            <m:ctrlPr>
              <w:rPr>
                <w:rFonts w:ascii="Cambria Math" w:eastAsia="宋体" w:hAnsi="Cambria Math" w:cs="Times New Roman"/>
                <w:szCs w:val="24"/>
              </w:rPr>
            </m:ctrlPr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  <m:ctrlPr>
              <w:rPr>
                <w:rFonts w:ascii="Cambria Math" w:eastAsia="宋体" w:hAnsi="Cambria Math" w:cs="Times New Roman"/>
                <w:szCs w:val="24"/>
              </w:rPr>
            </m:ctrlP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>,</w:t>
      </w:r>
      <m:oMath>
        <m:r>
          <w:rPr>
            <w:rFonts w:ascii="Cambria Math" w:eastAsia="宋体" w:hAnsi="Cambria Math" w:cs="Times New Roman"/>
            <w:szCs w:val="24"/>
          </w:rPr>
          <m:t xml:space="preserve"> </m:t>
        </m:r>
        <m:d>
          <m:dPr>
            <m:begChr m:val="|"/>
            <m:endChr m:val="|"/>
            <m:ctrlPr>
              <w:rPr>
                <w:rFonts w:ascii="Cambria Math" w:eastAsia="宋体" w:hAnsi="Cambria Math" w:cs="Times New Roman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W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pa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p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W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pa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p∂w</m:t>
                      </m:r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W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pa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w∂p</m:t>
                      </m:r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W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pa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w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</m:den>
                  </m:f>
                </m:e>
              </m:mr>
            </m:m>
          </m:e>
        </m:d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>,</w:t>
      </w:r>
      <w:r w:rsidR="00C6487D">
        <w:rPr>
          <w:rFonts w:ascii="Times New Roman" w:eastAsia="宋体" w:hAnsi="Times New Roman" w:cs="Times New Roman" w:hint="eastAsia"/>
          <w:szCs w:val="24"/>
        </w:rPr>
        <w:t xml:space="preserve"> </w:t>
      </w:r>
      <w:r w:rsidRPr="00503B9C">
        <w:rPr>
          <w:rFonts w:ascii="Times New Roman" w:eastAsia="宋体" w:hAnsi="Times New Roman" w:cs="Times New Roman" w:hint="eastAsia"/>
          <w:szCs w:val="24"/>
        </w:rPr>
        <w:t xml:space="preserve">the second-order Hessian matrices of </w:t>
      </w:r>
      <m:oMath>
        <m:r>
          <w:rPr>
            <w:rFonts w:ascii="Cambria Math" w:eastAsia="宋体" w:hAnsi="Cambria Math" w:cs="Times New Roman"/>
            <w:szCs w:val="24"/>
          </w:rPr>
          <m:t>p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and </w:t>
      </w:r>
      <m:oMath>
        <m:r>
          <w:rPr>
            <w:rFonts w:ascii="Cambria Math" w:eastAsia="宋体" w:hAnsi="Cambria Math" w:cs="Times New Roman"/>
            <w:szCs w:val="24"/>
          </w:rPr>
          <m:t>w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with respect to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SW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pa</m:t>
            </m:r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are negatively definite, and the joint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W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pa</m:t>
                </m:r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r>
              <w:rPr>
                <w:rFonts w:ascii="Cambria Math" w:eastAsia="宋体" w:hAnsi="Cambria Math" w:cs="Times New Roman" w:hint="eastAsia"/>
                <w:szCs w:val="24"/>
              </w:rPr>
              <m:t>p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and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W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pa</m:t>
                </m:r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r>
              <w:rPr>
                <w:rFonts w:ascii="Cambria Math" w:eastAsia="宋体" w:hAnsi="Cambria Math" w:cs="Times New Roman" w:hint="eastAsia"/>
                <w:szCs w:val="24"/>
              </w:rPr>
              <m:t>w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yields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p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and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p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and thus there exists a unique equilibrium solution of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p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and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p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making the government subsidize S&amp;T innovation platform to achieve the maximum social welfare under the Public Welfare Platform mode of operation.</w:t>
      </w:r>
    </w:p>
    <w:p w14:paraId="21579C3C" w14:textId="7181A813" w:rsidR="00053244" w:rsidRPr="00503B9C" w:rsidRDefault="005C643A" w:rsidP="00281613">
      <w:pPr>
        <w:ind w:firstLine="210"/>
        <w:rPr>
          <w:rFonts w:ascii="Times New Roman" w:eastAsia="宋体" w:hAnsi="Times New Roman" w:cs="Times New Roman"/>
          <w:szCs w:val="24"/>
        </w:rPr>
      </w:pPr>
      <w:r>
        <w:rPr>
          <w:rFonts w:ascii="Times New Roman" w:eastAsia="宋体" w:hAnsi="Times New Roman" w:cs="Times New Roman" w:hint="eastAsia"/>
          <w:szCs w:val="24"/>
        </w:rPr>
        <w:t>The proof is completed</w:t>
      </w:r>
      <w:r w:rsidR="009566EC" w:rsidRPr="00503B9C">
        <w:rPr>
          <w:rFonts w:ascii="Times New Roman" w:eastAsia="宋体" w:hAnsi="Times New Roman" w:cs="Times New Roman" w:hint="eastAsia"/>
          <w:szCs w:val="24"/>
        </w:rPr>
        <w:t>.</w:t>
      </w:r>
    </w:p>
    <w:p w14:paraId="39117EFE" w14:textId="2EAECDB8" w:rsidR="00053244" w:rsidRPr="000B3BDD" w:rsidRDefault="00053244" w:rsidP="003C0633">
      <w:pPr>
        <w:pStyle w:val="2"/>
        <w:spacing w:line="240" w:lineRule="auto"/>
        <w:rPr>
          <w:rFonts w:ascii="Times New Roman" w:eastAsia="黑体" w:hAnsi="Times New Roman" w:cs="Times New Roman"/>
          <w:szCs w:val="24"/>
        </w:rPr>
      </w:pPr>
      <w:r w:rsidRPr="000B3BDD">
        <w:rPr>
          <w:rFonts w:ascii="Times New Roman" w:eastAsia="黑体" w:hAnsi="Times New Roman" w:cs="Times New Roman"/>
          <w:szCs w:val="24"/>
        </w:rPr>
        <w:t xml:space="preserve">A.8 </w:t>
      </w:r>
      <w:r w:rsidR="001D321C" w:rsidRPr="00752DB8">
        <w:rPr>
          <w:rFonts w:ascii="Times New Roman" w:eastAsia="黑体" w:hAnsi="Times New Roman" w:cs="Times New Roman"/>
          <w:szCs w:val="24"/>
        </w:rPr>
        <w:t xml:space="preserve">Proof of </w:t>
      </w:r>
      <w:r w:rsidR="001D321C" w:rsidRPr="001545FD">
        <w:rPr>
          <w:rFonts w:ascii="Times New Roman" w:eastAsia="黑体" w:hAnsi="Times New Roman" w:cs="Times New Roman" w:hint="eastAsia"/>
          <w:color w:val="FF0000"/>
          <w:szCs w:val="24"/>
        </w:rPr>
        <w:t>Property 2</w:t>
      </w:r>
    </w:p>
    <w:p w14:paraId="5EB0BA4E" w14:textId="24070275" w:rsidR="009566EC" w:rsidRPr="00503B9C" w:rsidRDefault="009566EC" w:rsidP="00281613">
      <w:pPr>
        <w:ind w:firstLine="210"/>
        <w:rPr>
          <w:rFonts w:ascii="Times New Roman" w:eastAsia="宋体" w:hAnsi="Times New Roman" w:cs="Times New Roman"/>
          <w:szCs w:val="24"/>
        </w:rPr>
      </w:pPr>
      <w:r w:rsidRPr="00503B9C">
        <w:rPr>
          <w:rFonts w:ascii="Times New Roman" w:eastAsia="宋体" w:hAnsi="Times New Roman" w:cs="Times New Roman"/>
          <w:szCs w:val="24"/>
        </w:rPr>
        <w:t>(1) Government subsidizes resource providers:</w:t>
      </w:r>
      <m:oMath>
        <m:r>
          <w:rPr>
            <w:rFonts w:ascii="Cambria Math" w:eastAsia="宋体" w:hAnsi="Cambria Math" w:cs="Times New Roman"/>
            <w:szCs w:val="24"/>
          </w:rPr>
          <m:t xml:space="preserve"> </m:t>
        </m:r>
        <m:r>
          <w:rPr>
            <w:rFonts w:ascii="Cambria Math" w:eastAsia="宋体" w:hAnsi="Cambria Math" w:cs="Times New Roman"/>
            <w:szCs w:val="24"/>
          </w:rPr>
          <m:t xml:space="preserve"> 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 w:hint="eastAsia"/>
                        <w:szCs w:val="24"/>
                      </w:rPr>
                      <m:t>s</m:t>
                    </m:r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q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-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(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+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)</m:t>
            </m:r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1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0</m:t>
        </m:r>
      </m:oMath>
      <w:r w:rsidR="00C6487D">
        <w:rPr>
          <w:rFonts w:ascii="Times New Roman" w:eastAsia="宋体" w:hAnsi="Times New Roman" w:cs="Times New Roman" w:hint="eastAsia"/>
          <w:szCs w:val="24"/>
        </w:rPr>
        <w:t xml:space="preserve">,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w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d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q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1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="00C6487D">
        <w:rPr>
          <w:rFonts w:ascii="Times New Roman" w:eastAsia="宋体" w:hAnsi="Times New Roman" w:cs="Times New Roman" w:hint="eastAsia"/>
          <w:szCs w:val="24"/>
        </w:rPr>
        <w:t xml:space="preserve">;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 w:hint="eastAsia"/>
                        <w:szCs w:val="24"/>
                      </w:rPr>
                      <m:t>s</m:t>
                    </m:r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-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1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0</m:t>
        </m:r>
      </m:oMath>
      <w:r w:rsidR="00C6487D">
        <w:rPr>
          <w:rFonts w:ascii="Times New Roman" w:eastAsia="宋体" w:hAnsi="Times New Roman" w:cs="Times New Roman" w:hint="eastAsia"/>
          <w:szCs w:val="24"/>
        </w:rPr>
        <w:t xml:space="preserve">,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w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d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(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+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)</m:t>
            </m:r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1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Pr="00503B9C">
        <w:rPr>
          <w:rFonts w:ascii="Times New Roman" w:eastAsia="宋体" w:hAnsi="Times New Roman" w:cs="Times New Roman"/>
          <w:szCs w:val="24"/>
        </w:rPr>
        <w:t>.</w:t>
      </w:r>
    </w:p>
    <w:p w14:paraId="3CE83760" w14:textId="3BF5F934" w:rsidR="009566EC" w:rsidRPr="00503B9C" w:rsidRDefault="009566EC" w:rsidP="00281613">
      <w:pPr>
        <w:ind w:firstLine="210"/>
        <w:rPr>
          <w:rFonts w:ascii="Times New Roman" w:eastAsia="宋体" w:hAnsi="Times New Roman" w:cs="Times New Roman"/>
          <w:szCs w:val="24"/>
        </w:rPr>
      </w:pPr>
      <w:r w:rsidRPr="00503B9C">
        <w:rPr>
          <w:rFonts w:ascii="Times New Roman" w:eastAsia="宋体" w:hAnsi="Times New Roman" w:cs="Times New Roman"/>
          <w:szCs w:val="24"/>
        </w:rPr>
        <w:t>(2) Government Subsidized Research Users:</w:t>
      </w:r>
      <m:oMath>
        <m:r>
          <w:rPr>
            <w:rFonts w:ascii="Cambria Math" w:eastAsia="宋体" w:hAnsi="Cambria Math" w:cs="Times New Roman"/>
            <w:szCs w:val="24"/>
          </w:rPr>
          <m:t xml:space="preserve"> 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 w:hint="eastAsia"/>
                        <w:szCs w:val="24"/>
                      </w:rPr>
                      <m:t>s</m:t>
                    </m:r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q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-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(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+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)</m:t>
            </m:r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1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0</m:t>
        </m:r>
      </m:oMath>
      <w:r w:rsidR="00C6487D">
        <w:rPr>
          <w:rFonts w:ascii="Times New Roman" w:eastAsia="宋体" w:hAnsi="Times New Roman" w:cs="Times New Roman" w:hint="eastAsia"/>
          <w:szCs w:val="24"/>
        </w:rPr>
        <w:t xml:space="preserve">,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w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c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q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1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="00C6487D">
        <w:rPr>
          <w:rFonts w:ascii="Times New Roman" w:eastAsia="宋体" w:hAnsi="Times New Roman" w:cs="Times New Roman" w:hint="eastAsia"/>
          <w:szCs w:val="24"/>
        </w:rPr>
        <w:t xml:space="preserve">; </w:t>
      </w:r>
      <m:oMath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 xml:space="preserve"> 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 w:hint="eastAsia"/>
                        <w:szCs w:val="24"/>
                      </w:rPr>
                      <m:t>s</m:t>
                    </m:r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-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(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+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)</m:t>
            </m:r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1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0</m:t>
        </m:r>
      </m:oMath>
      <w:r w:rsidR="00C6487D">
        <w:rPr>
          <w:rFonts w:ascii="Times New Roman" w:eastAsia="宋体" w:hAnsi="Times New Roman" w:cs="Times New Roman" w:hint="eastAsia"/>
          <w:szCs w:val="24"/>
        </w:rPr>
        <w:t xml:space="preserve">,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w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c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1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Pr="00503B9C">
        <w:rPr>
          <w:rFonts w:ascii="Times New Roman" w:eastAsia="宋体" w:hAnsi="Times New Roman" w:cs="Times New Roman"/>
          <w:szCs w:val="24"/>
        </w:rPr>
        <w:t>.</w:t>
      </w:r>
    </w:p>
    <w:p w14:paraId="33A12D13" w14:textId="73A5C73E" w:rsidR="009566EC" w:rsidRPr="00503B9C" w:rsidRDefault="009566EC" w:rsidP="00281613">
      <w:pPr>
        <w:ind w:firstLine="210"/>
        <w:rPr>
          <w:rFonts w:ascii="Times New Roman" w:eastAsia="宋体" w:hAnsi="Times New Roman" w:cs="Times New Roman"/>
          <w:szCs w:val="24"/>
        </w:rPr>
      </w:pPr>
      <w:r w:rsidRPr="00503B9C">
        <w:rPr>
          <w:rFonts w:ascii="Times New Roman" w:eastAsia="宋体" w:hAnsi="Times New Roman" w:cs="Times New Roman"/>
          <w:szCs w:val="24"/>
        </w:rPr>
        <w:t>(3) Government subsidized S&amp;T innovation platform: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 w:hint="eastAsia"/>
                        <w:szCs w:val="24"/>
                      </w:rPr>
                      <m:t>s</m:t>
                    </m:r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p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q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-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(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+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)(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+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+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)</m:t>
            </m:r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1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g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0</m:t>
        </m:r>
      </m:oMath>
      <w:r w:rsidR="00C6487D">
        <w:rPr>
          <w:rFonts w:ascii="Times New Roman" w:eastAsia="宋体" w:hAnsi="Times New Roman" w:cs="Times New Roman" w:hint="eastAsia"/>
          <w:szCs w:val="24"/>
        </w:rPr>
        <w:t xml:space="preserve">,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w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p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q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+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1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g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  <m:r>
          <m:rPr>
            <m:sty m:val="p"/>
          </m:rPr>
          <w:rPr>
            <w:rFonts w:ascii="Cambria Math" w:eastAsia="宋体" w:hAnsi="Cambria Math" w:cs="Times New Roman" w:hint="eastAsia"/>
            <w:szCs w:val="24"/>
          </w:rPr>
          <m:t xml:space="preserve">, </m:t>
        </m:r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 xml:space="preserve"> 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 w:hint="eastAsia"/>
                        <w:szCs w:val="24"/>
                      </w:rPr>
                      <m:t>s</m:t>
                    </m:r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p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+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ημ</m:t>
                </m:r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g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g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-2</m:t>
                    </m:r>
                  </m:e>
                </m:d>
              </m:e>
            </m:d>
          </m:num>
          <m:den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g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)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0</m:t>
        </m:r>
      </m:oMath>
      <w:r w:rsidR="00C6487D">
        <w:rPr>
          <w:rFonts w:ascii="Times New Roman" w:eastAsia="宋体" w:hAnsi="Times New Roman" w:cs="Times New Roman" w:hint="eastAsia"/>
          <w:szCs w:val="24"/>
        </w:rPr>
        <w:t xml:space="preserve">,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w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p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+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ημ</m:t>
                </m:r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-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g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c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p>
              </m:e>
            </m:d>
          </m:num>
          <m:den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g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c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d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>.</w:t>
      </w:r>
    </w:p>
    <w:p w14:paraId="508ABCBF" w14:textId="1A41DC85" w:rsidR="00053244" w:rsidRPr="00503B9C" w:rsidRDefault="005C643A" w:rsidP="00281613">
      <w:pPr>
        <w:ind w:firstLine="210"/>
        <w:rPr>
          <w:rFonts w:ascii="Times New Roman" w:eastAsia="宋体" w:hAnsi="Times New Roman" w:cs="Times New Roman"/>
          <w:szCs w:val="24"/>
        </w:rPr>
      </w:pPr>
      <w:r>
        <w:rPr>
          <w:rFonts w:ascii="Times New Roman" w:eastAsia="宋体" w:hAnsi="Times New Roman" w:cs="Times New Roman" w:hint="eastAsia"/>
          <w:szCs w:val="24"/>
        </w:rPr>
        <w:t>The proof is completed</w:t>
      </w:r>
      <w:r w:rsidR="009566EC" w:rsidRPr="00503B9C">
        <w:rPr>
          <w:rFonts w:ascii="Times New Roman" w:eastAsia="宋体" w:hAnsi="Times New Roman" w:cs="Times New Roman" w:hint="eastAsia"/>
          <w:szCs w:val="24"/>
        </w:rPr>
        <w:t>.</w:t>
      </w:r>
    </w:p>
    <w:p w14:paraId="7577D987" w14:textId="73932AC1" w:rsidR="00053244" w:rsidRPr="00752DB8" w:rsidRDefault="00053244" w:rsidP="003C0633">
      <w:pPr>
        <w:pStyle w:val="2"/>
        <w:spacing w:line="240" w:lineRule="auto"/>
        <w:rPr>
          <w:rFonts w:ascii="Times New Roman" w:eastAsia="黑体" w:hAnsi="Times New Roman" w:cs="Times New Roman"/>
          <w:szCs w:val="24"/>
        </w:rPr>
      </w:pPr>
      <w:r w:rsidRPr="000B3BDD">
        <w:rPr>
          <w:rFonts w:ascii="Times New Roman" w:eastAsia="黑体" w:hAnsi="Times New Roman" w:cs="Times New Roman"/>
          <w:szCs w:val="24"/>
        </w:rPr>
        <w:t xml:space="preserve">A.9 </w:t>
      </w:r>
      <w:r w:rsidR="001D321C" w:rsidRPr="00752DB8">
        <w:rPr>
          <w:rFonts w:ascii="Times New Roman" w:eastAsia="黑体" w:hAnsi="Times New Roman" w:cs="Times New Roman" w:hint="eastAsia"/>
          <w:szCs w:val="24"/>
        </w:rPr>
        <w:t xml:space="preserve">Proof of </w:t>
      </w:r>
      <w:r w:rsidR="001D321C" w:rsidRPr="001545FD">
        <w:rPr>
          <w:rFonts w:ascii="Times New Roman" w:eastAsia="黑体" w:hAnsi="Times New Roman" w:cs="Times New Roman" w:hint="eastAsia"/>
          <w:color w:val="FF0000"/>
          <w:szCs w:val="24"/>
        </w:rPr>
        <w:t>Proposition 7</w:t>
      </w:r>
    </w:p>
    <w:p w14:paraId="7B260224" w14:textId="6F96BA51" w:rsidR="003C5570" w:rsidRPr="00503B9C" w:rsidRDefault="003C5570" w:rsidP="00D93F3E">
      <w:pPr>
        <w:ind w:firstLineChars="0" w:firstLine="0"/>
        <w:rPr>
          <w:rFonts w:ascii="Times New Roman" w:eastAsia="宋体" w:hAnsi="Times New Roman" w:cs="Times New Roman"/>
          <w:szCs w:val="24"/>
        </w:rPr>
      </w:pPr>
      <w:r w:rsidRPr="00503B9C">
        <w:rPr>
          <w:rFonts w:ascii="Times New Roman" w:eastAsia="宋体" w:hAnsi="Times New Roman" w:cs="Times New Roman" w:hint="eastAsia"/>
          <w:szCs w:val="24"/>
        </w:rPr>
        <w:t xml:space="preserve">Substitute Eq. (9) and Eq. (10) into Eq. (19) for the inverse solution </w:t>
      </w:r>
      <m:oMath>
        <m:f>
          <m:fPr>
            <m:ctrlPr>
              <w:rPr>
                <w:rFonts w:ascii="Cambria Math" w:eastAsia="宋体" w:hAnsi="Cambria Math" w:cs="Times New Roman" w:hint="eastAsia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∂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  <m:sSubSup>
              <m:sSub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π</m:t>
                </m:r>
              </m:e>
              <m:sub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p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db</m:t>
                </m:r>
              </m:sup>
            </m:sSubSup>
            <m:ctrlPr>
              <w:rPr>
                <w:rFonts w:ascii="Cambria Math" w:eastAsia="宋体" w:hAnsi="Cambria Math" w:cs="Times New Roman"/>
                <w:szCs w:val="24"/>
              </w:rPr>
            </m:ctrlPr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w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  <m:ctrlPr>
              <w:rPr>
                <w:rFonts w:ascii="Cambria Math" w:eastAsia="宋体" w:hAnsi="Cambria Math" w:cs="Times New Roman"/>
                <w:szCs w:val="24"/>
              </w:rPr>
            </m:ctrlP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-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</m:t>
            </m:r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1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so there exists a unique equilibrium solution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db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that maximizes </w:t>
      </w:r>
      <m:oMath>
        <m:sSubSup>
          <m:sSubSupPr>
            <m:ctrlPr>
              <w:rPr>
                <w:rFonts w:ascii="Cambria Math" w:eastAsia="宋体" w:hAnsi="Cambria Math" w:cs="Times New Roman"/>
                <w:szCs w:val="24"/>
              </w:rPr>
            </m:ctrlPr>
          </m:sSubSupPr>
          <m:e>
            <m:r>
              <w:rPr>
                <w:rFonts w:ascii="Cambria Math" w:eastAsia="宋体" w:hAnsi="Cambria Math" w:cs="Times New Roman"/>
                <w:szCs w:val="24"/>
              </w:rPr>
              <m:t>π</m:t>
            </m:r>
          </m:e>
          <m:sub>
            <m:r>
              <w:rPr>
                <w:rFonts w:ascii="Cambria Math" w:eastAsia="宋体" w:hAnsi="Cambria Math" w:cs="Times New Roman" w:hint="eastAsia"/>
                <w:szCs w:val="24"/>
              </w:rPr>
              <m:t>p</m:t>
            </m:r>
          </m:sub>
          <m:sup>
            <m:r>
              <w:rPr>
                <w:rFonts w:ascii="Cambria Math" w:eastAsia="宋体" w:hAnsi="Cambria Math" w:cs="Times New Roman"/>
                <w:szCs w:val="24"/>
              </w:rPr>
              <m:t>sdb</m:t>
            </m:r>
          </m:sup>
        </m:sSub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and according to the FOC condition, making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bSup>
              <m:sSub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π</m:t>
                </m:r>
              </m:e>
              <m:sub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p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db</m:t>
                </m:r>
              </m:sup>
            </m:sSub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w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gives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db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p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(1-</m:t>
            </m:r>
            <m:r>
              <w:rPr>
                <w:rFonts w:ascii="Cambria Math" w:eastAsia="宋体" w:hAnsi="Cambria Math" w:cs="Times New Roman"/>
                <w:szCs w:val="24"/>
              </w:rPr>
              <m:t>p</m:t>
            </m:r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+</m:t>
            </m:r>
            <m:r>
              <w:rPr>
                <w:rFonts w:ascii="Cambria Math" w:eastAsia="宋体" w:hAnsi="Cambria Math" w:cs="Times New Roman"/>
                <w:szCs w:val="24"/>
              </w:rPr>
              <m:t>q</m:t>
            </m:r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-</m:t>
            </m:r>
            <m:r>
              <w:rPr>
                <w:rFonts w:ascii="Cambria Math" w:eastAsia="宋体" w:hAnsi="Cambria Math" w:cs="Times New Roman"/>
                <w:szCs w:val="24"/>
              </w:rPr>
              <m:t>ημ</m:t>
            </m:r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)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</m:t>
            </m:r>
          </m:den>
        </m:f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and substituting it into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SW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db</m:t>
            </m:r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calculates </w:t>
      </w:r>
      <m:oMath>
        <m:f>
          <m:fPr>
            <m:ctrlPr>
              <w:rPr>
                <w:rFonts w:ascii="Cambria Math" w:eastAsia="宋体" w:hAnsi="Cambria Math" w:cs="Times New Roman" w:hint="eastAsia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∂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db</m:t>
                </m:r>
              </m:sup>
            </m:sSup>
            <m:ctrlPr>
              <w:rPr>
                <w:rFonts w:ascii="Cambria Math" w:eastAsia="宋体" w:hAnsi="Cambria Math" w:cs="Times New Roman"/>
                <w:szCs w:val="24"/>
              </w:rPr>
            </m:ctrlPr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  <m:ctrlPr>
              <w:rPr>
                <w:rFonts w:ascii="Cambria Math" w:eastAsia="宋体" w:hAnsi="Cambria Math" w:cs="Times New Roman"/>
                <w:szCs w:val="24"/>
              </w:rPr>
            </m:ctrlP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</m:t>
            </m:r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3-</m:t>
                    </m:r>
                    <m:sSubSup>
                      <m:sSubSup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2</m:t>
                        </m:r>
                      </m:sup>
                    </m:sSubSup>
                  </m:e>
                </m:d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2</m:t>
                </m:r>
              </m:e>
            </m:d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-</m:t>
            </m:r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-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3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</m:e>
            </m:d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4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(1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and when </w:t>
      </w:r>
      <m:oMath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c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d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4+</m:t>
            </m:r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-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3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</m:e>
            </m:d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</m:t>
            </m:r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3-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</m:e>
            </m:d>
          </m:den>
        </m:f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there exists a unique equilibrium solution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db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that maximizes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SW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db</m:t>
            </m:r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and according to the FOC </w:t>
      </w:r>
      <w:r w:rsidRPr="00503B9C">
        <w:rPr>
          <w:rFonts w:ascii="Times New Roman" w:eastAsia="宋体" w:hAnsi="Times New Roman" w:cs="Times New Roman" w:hint="eastAsia"/>
          <w:szCs w:val="24"/>
        </w:rPr>
        <w:lastRenderedPageBreak/>
        <w:t xml:space="preserve">condition, making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W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db</m:t>
                </m:r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r>
              <w:rPr>
                <w:rFonts w:ascii="Cambria Math" w:eastAsia="宋体" w:hAnsi="Cambria Math" w:cs="Times New Roman" w:hint="eastAsia"/>
                <w:szCs w:val="24"/>
              </w:rPr>
              <m:t>p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gives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 w:hint="eastAsia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db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and therefore there exists a unique equilibrium solutions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 w:hint="eastAsia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db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and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db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that maximize social welfare while taking into account the profit of the S&amp;T innovation platform.</w:t>
      </w:r>
    </w:p>
    <w:p w14:paraId="024A51DD" w14:textId="30FBE02D" w:rsidR="00053244" w:rsidRPr="00503B9C" w:rsidRDefault="005C643A" w:rsidP="00281613">
      <w:pPr>
        <w:ind w:firstLine="210"/>
        <w:rPr>
          <w:rFonts w:ascii="Times New Roman" w:eastAsia="宋体" w:hAnsi="Times New Roman" w:cs="Times New Roman"/>
          <w:szCs w:val="24"/>
        </w:rPr>
      </w:pPr>
      <w:r>
        <w:rPr>
          <w:rFonts w:ascii="Times New Roman" w:eastAsia="宋体" w:hAnsi="Times New Roman" w:cs="Times New Roman" w:hint="eastAsia"/>
          <w:szCs w:val="24"/>
        </w:rPr>
        <w:t>The proof is completed</w:t>
      </w:r>
      <w:r w:rsidR="003C5570" w:rsidRPr="00503B9C">
        <w:rPr>
          <w:rFonts w:ascii="Times New Roman" w:eastAsia="宋体" w:hAnsi="Times New Roman" w:cs="Times New Roman" w:hint="eastAsia"/>
          <w:szCs w:val="24"/>
        </w:rPr>
        <w:t>.</w:t>
      </w:r>
    </w:p>
    <w:p w14:paraId="78332C8D" w14:textId="0029AA60" w:rsidR="00053244" w:rsidRPr="000B3BDD" w:rsidRDefault="00053244" w:rsidP="003C0633">
      <w:pPr>
        <w:pStyle w:val="2"/>
        <w:spacing w:line="240" w:lineRule="auto"/>
        <w:rPr>
          <w:rFonts w:ascii="Times New Roman" w:eastAsia="黑体" w:hAnsi="Times New Roman" w:cs="Times New Roman"/>
          <w:szCs w:val="24"/>
        </w:rPr>
      </w:pPr>
      <w:r w:rsidRPr="000B3BDD">
        <w:rPr>
          <w:rFonts w:ascii="Times New Roman" w:eastAsia="黑体" w:hAnsi="Times New Roman" w:cs="Times New Roman"/>
          <w:szCs w:val="24"/>
        </w:rPr>
        <w:t xml:space="preserve">A.10 </w:t>
      </w:r>
      <w:r w:rsidR="001D321C" w:rsidRPr="00752DB8">
        <w:rPr>
          <w:rFonts w:ascii="Times New Roman" w:eastAsia="黑体" w:hAnsi="Times New Roman" w:cs="Times New Roman" w:hint="eastAsia"/>
          <w:szCs w:val="24"/>
        </w:rPr>
        <w:t xml:space="preserve">Proof of </w:t>
      </w:r>
      <w:r w:rsidR="001D321C" w:rsidRPr="001545FD">
        <w:rPr>
          <w:rFonts w:ascii="Times New Roman" w:eastAsia="黑体" w:hAnsi="Times New Roman" w:cs="Times New Roman" w:hint="eastAsia"/>
          <w:color w:val="FF0000"/>
          <w:szCs w:val="24"/>
        </w:rPr>
        <w:t>Proposition 8</w:t>
      </w:r>
    </w:p>
    <w:p w14:paraId="4F787A71" w14:textId="0476AC31" w:rsidR="00857082" w:rsidRPr="00503B9C" w:rsidRDefault="00857082" w:rsidP="00D93F3E">
      <w:pPr>
        <w:ind w:firstLineChars="0" w:firstLine="0"/>
        <w:rPr>
          <w:rFonts w:ascii="Times New Roman" w:eastAsia="宋体" w:hAnsi="Times New Roman" w:cs="Times New Roman"/>
          <w:szCs w:val="24"/>
        </w:rPr>
      </w:pPr>
      <w:r w:rsidRPr="00503B9C">
        <w:rPr>
          <w:rFonts w:ascii="Times New Roman" w:eastAsia="宋体" w:hAnsi="Times New Roman" w:cs="Times New Roman" w:hint="eastAsia"/>
          <w:szCs w:val="24"/>
        </w:rPr>
        <w:t xml:space="preserve">Substitute Eq. (11) and Eq. (12) into Eq. (21) for the inverse solution </w:t>
      </w:r>
      <m:oMath>
        <m:f>
          <m:fPr>
            <m:ctrlPr>
              <w:rPr>
                <w:rFonts w:ascii="Cambria Math" w:eastAsia="宋体" w:hAnsi="Cambria Math" w:cs="Times New Roman" w:hint="eastAsia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∂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  <m:sSubSup>
              <m:sSub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π</m:t>
                </m:r>
              </m:e>
              <m:sub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p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cb</m:t>
                </m:r>
              </m:sup>
            </m:sSubSup>
            <m:ctrlPr>
              <w:rPr>
                <w:rFonts w:ascii="Cambria Math" w:eastAsia="宋体" w:hAnsi="Cambria Math" w:cs="Times New Roman"/>
                <w:szCs w:val="24"/>
              </w:rPr>
            </m:ctrlPr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w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  <m:ctrlPr>
              <w:rPr>
                <w:rFonts w:ascii="Cambria Math" w:eastAsia="宋体" w:hAnsi="Cambria Math" w:cs="Times New Roman"/>
                <w:szCs w:val="24"/>
              </w:rPr>
            </m:ctrlP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-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</m:t>
            </m:r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1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so there exists a unique equilibrium solution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sc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b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that maximizes </w:t>
      </w:r>
      <m:oMath>
        <m:sSubSup>
          <m:sSubSupPr>
            <m:ctrlPr>
              <w:rPr>
                <w:rFonts w:ascii="Cambria Math" w:eastAsia="宋体" w:hAnsi="Cambria Math" w:cs="Times New Roman"/>
                <w:szCs w:val="24"/>
              </w:rPr>
            </m:ctrlPr>
          </m:sSubSupPr>
          <m:e>
            <m:r>
              <w:rPr>
                <w:rFonts w:ascii="Cambria Math" w:eastAsia="宋体" w:hAnsi="Cambria Math" w:cs="Times New Roman"/>
                <w:szCs w:val="24"/>
              </w:rPr>
              <m:t>π</m:t>
            </m:r>
          </m:e>
          <m:sub>
            <m:r>
              <w:rPr>
                <w:rFonts w:ascii="Cambria Math" w:eastAsia="宋体" w:hAnsi="Cambria Math" w:cs="Times New Roman" w:hint="eastAsia"/>
                <w:szCs w:val="24"/>
              </w:rPr>
              <m:t>p</m:t>
            </m:r>
          </m:sub>
          <m:sup>
            <m:r>
              <w:rPr>
                <w:rFonts w:ascii="Cambria Math" w:eastAsia="宋体" w:hAnsi="Cambria Math" w:cs="Times New Roman"/>
                <w:szCs w:val="24"/>
              </w:rPr>
              <m:t>scb</m:t>
            </m:r>
          </m:sup>
        </m:sSub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and according to the FOC condition, making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bSup>
              <m:sSub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π</m:t>
                </m:r>
              </m:e>
              <m:sub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p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cb</m:t>
                </m:r>
              </m:sup>
            </m:sSub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w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gives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sc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b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p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(1-</m:t>
            </m:r>
            <m:r>
              <w:rPr>
                <w:rFonts w:ascii="Cambria Math" w:eastAsia="宋体" w:hAnsi="Cambria Math" w:cs="Times New Roman"/>
                <w:szCs w:val="24"/>
              </w:rPr>
              <m:t>p</m:t>
            </m:r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+</m:t>
            </m:r>
            <m:r>
              <w:rPr>
                <w:rFonts w:ascii="Cambria Math" w:eastAsia="宋体" w:hAnsi="Cambria Math" w:cs="Times New Roman"/>
                <w:szCs w:val="24"/>
              </w:rPr>
              <m:t>q</m:t>
            </m:r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-</m:t>
            </m:r>
            <m:r>
              <w:rPr>
                <w:rFonts w:ascii="Cambria Math" w:eastAsia="宋体" w:hAnsi="Cambria Math" w:cs="Times New Roman"/>
                <w:szCs w:val="24"/>
              </w:rPr>
              <m:t>ημ</m:t>
            </m:r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+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)</m:t>
            </m:r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</m:t>
            </m:r>
          </m:den>
        </m:f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and substituting it into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SW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cb</m:t>
            </m:r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calculates </w:t>
      </w:r>
      <m:oMath>
        <m:f>
          <m:fPr>
            <m:ctrlPr>
              <w:rPr>
                <w:rFonts w:ascii="Cambria Math" w:eastAsia="宋体" w:hAnsi="Cambria Math" w:cs="Times New Roman" w:hint="eastAsia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∂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W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cb</m:t>
                </m:r>
              </m:sup>
            </m:sSup>
            <m:ctrlPr>
              <w:rPr>
                <w:rFonts w:ascii="Cambria Math" w:eastAsia="宋体" w:hAnsi="Cambria Math" w:cs="Times New Roman"/>
                <w:szCs w:val="24"/>
              </w:rPr>
            </m:ctrlPr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  <m:ctrlPr>
              <w:rPr>
                <w:rFonts w:ascii="Cambria Math" w:eastAsia="宋体" w:hAnsi="Cambria Math" w:cs="Times New Roman"/>
                <w:szCs w:val="24"/>
              </w:rPr>
            </m:ctrlP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</m:t>
            </m:r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3-</m:t>
                    </m:r>
                    <m:sSubSup>
                      <m:sSubSup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2</m:t>
                        </m:r>
                      </m:sup>
                    </m:sSubSup>
                  </m:e>
                </m:d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2</m:t>
                </m:r>
              </m:e>
            </m:d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-</m:t>
            </m:r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-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3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</m:e>
            </m:d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4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(1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and when </w:t>
      </w:r>
      <m:oMath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c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d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4+</m:t>
            </m:r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-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3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</m:e>
            </m:d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</m:t>
            </m:r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3-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</m:e>
            </m:d>
          </m:den>
        </m:f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there exists a unique equilibrium solution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cb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that maximizes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SW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cb</m:t>
            </m:r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and according to the FOC condition, making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W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cb</m:t>
                </m:r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r>
              <w:rPr>
                <w:rFonts w:ascii="Cambria Math" w:eastAsia="宋体" w:hAnsi="Cambria Math" w:cs="Times New Roman" w:hint="eastAsia"/>
                <w:szCs w:val="24"/>
              </w:rPr>
              <m:t>p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gives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 w:hint="eastAsia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cb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and therefore there exists a unique equilibrium solutions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 w:hint="eastAsia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cb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and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cb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that maximize social welfare while taking into account the profit of the S&amp;T innovation platform.</w:t>
      </w:r>
    </w:p>
    <w:p w14:paraId="010D5E8E" w14:textId="611C3B2E" w:rsidR="00053244" w:rsidRPr="00503B9C" w:rsidRDefault="005C643A" w:rsidP="00281613">
      <w:pPr>
        <w:ind w:firstLine="210"/>
        <w:rPr>
          <w:rFonts w:ascii="Times New Roman" w:eastAsia="宋体" w:hAnsi="Times New Roman" w:cs="Times New Roman"/>
          <w:szCs w:val="24"/>
        </w:rPr>
      </w:pPr>
      <w:r>
        <w:rPr>
          <w:rFonts w:ascii="Times New Roman" w:eastAsia="宋体" w:hAnsi="Times New Roman" w:cs="Times New Roman" w:hint="eastAsia"/>
          <w:szCs w:val="24"/>
        </w:rPr>
        <w:t>The proof is completed</w:t>
      </w:r>
      <w:r w:rsidR="00857082" w:rsidRPr="00503B9C">
        <w:rPr>
          <w:rFonts w:ascii="Times New Roman" w:eastAsia="宋体" w:hAnsi="Times New Roman" w:cs="Times New Roman" w:hint="eastAsia"/>
          <w:szCs w:val="24"/>
        </w:rPr>
        <w:t>.</w:t>
      </w:r>
    </w:p>
    <w:p w14:paraId="78F1246E" w14:textId="00808837" w:rsidR="00053244" w:rsidRPr="00752DB8" w:rsidRDefault="00053244" w:rsidP="003C0633">
      <w:pPr>
        <w:pStyle w:val="2"/>
        <w:spacing w:line="240" w:lineRule="auto"/>
        <w:rPr>
          <w:rFonts w:ascii="Times New Roman" w:eastAsia="黑体" w:hAnsi="Times New Roman" w:cs="Times New Roman"/>
          <w:szCs w:val="24"/>
        </w:rPr>
      </w:pPr>
      <w:r w:rsidRPr="00053244">
        <w:rPr>
          <w:rFonts w:ascii="Times New Roman" w:eastAsia="黑体" w:hAnsi="Times New Roman" w:cs="Times New Roman"/>
          <w:szCs w:val="24"/>
        </w:rPr>
        <w:t xml:space="preserve">A.11 </w:t>
      </w:r>
      <w:r w:rsidR="001D321C" w:rsidRPr="00752DB8">
        <w:rPr>
          <w:rFonts w:ascii="Times New Roman" w:eastAsia="黑体" w:hAnsi="Times New Roman" w:cs="Times New Roman" w:hint="eastAsia"/>
          <w:szCs w:val="24"/>
        </w:rPr>
        <w:t xml:space="preserve">Proof of </w:t>
      </w:r>
      <w:r w:rsidR="001D321C" w:rsidRPr="001545FD">
        <w:rPr>
          <w:rFonts w:ascii="Times New Roman" w:eastAsia="黑体" w:hAnsi="Times New Roman" w:cs="Times New Roman" w:hint="eastAsia"/>
          <w:color w:val="FF0000"/>
          <w:szCs w:val="24"/>
        </w:rPr>
        <w:t>Proposition 9</w:t>
      </w:r>
    </w:p>
    <w:p w14:paraId="76FDED66" w14:textId="57B88387" w:rsidR="006230D9" w:rsidRPr="00503B9C" w:rsidRDefault="006230D9" w:rsidP="00D93F3E">
      <w:pPr>
        <w:ind w:firstLineChars="0" w:firstLine="0"/>
        <w:rPr>
          <w:rFonts w:ascii="Times New Roman" w:eastAsia="宋体" w:hAnsi="Times New Roman" w:cs="Times New Roman"/>
          <w:szCs w:val="24"/>
        </w:rPr>
      </w:pPr>
      <w:r w:rsidRPr="00503B9C">
        <w:rPr>
          <w:rFonts w:ascii="Times New Roman" w:eastAsia="宋体" w:hAnsi="Times New Roman" w:cs="Times New Roman" w:hint="eastAsia"/>
          <w:szCs w:val="24"/>
        </w:rPr>
        <w:t xml:space="preserve">Substitute Eq. (1) and Eq. (2) into Eq. (23) for the inverse solution </w:t>
      </w:r>
      <m:oMath>
        <m:f>
          <m:fPr>
            <m:ctrlPr>
              <w:rPr>
                <w:rFonts w:ascii="Cambria Math" w:eastAsia="宋体" w:hAnsi="Cambria Math" w:cs="Times New Roman" w:hint="eastAsia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∂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  <m:sSubSup>
              <m:sSub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π</m:t>
                </m:r>
              </m:e>
              <m:sub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p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pb</m:t>
                </m:r>
              </m:sup>
            </m:sSubSup>
            <m:ctrlPr>
              <w:rPr>
                <w:rFonts w:ascii="Cambria Math" w:eastAsia="宋体" w:hAnsi="Cambria Math" w:cs="Times New Roman"/>
                <w:szCs w:val="24"/>
              </w:rPr>
            </m:ctrlPr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w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  <m:ctrlPr>
              <w:rPr>
                <w:rFonts w:ascii="Cambria Math" w:eastAsia="宋体" w:hAnsi="Cambria Math" w:cs="Times New Roman"/>
                <w:szCs w:val="24"/>
              </w:rPr>
            </m:ctrlP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-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</m:t>
            </m:r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g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</m:e>
            </m:d>
          </m:num>
          <m:den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so there exists a unique equilibrium solution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s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pb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that maximizes </w:t>
      </w:r>
      <m:oMath>
        <m:sSubSup>
          <m:sSubSupPr>
            <m:ctrlPr>
              <w:rPr>
                <w:rFonts w:ascii="Cambria Math" w:eastAsia="宋体" w:hAnsi="Cambria Math" w:cs="Times New Roman"/>
                <w:szCs w:val="24"/>
              </w:rPr>
            </m:ctrlPr>
          </m:sSubSupPr>
          <m:e>
            <m:r>
              <w:rPr>
                <w:rFonts w:ascii="Cambria Math" w:eastAsia="宋体" w:hAnsi="Cambria Math" w:cs="Times New Roman"/>
                <w:szCs w:val="24"/>
              </w:rPr>
              <m:t>π</m:t>
            </m:r>
          </m:e>
          <m:sub>
            <m:r>
              <w:rPr>
                <w:rFonts w:ascii="Cambria Math" w:eastAsia="宋体" w:hAnsi="Cambria Math" w:cs="Times New Roman" w:hint="eastAsia"/>
                <w:szCs w:val="24"/>
              </w:rPr>
              <m:t>p</m:t>
            </m:r>
          </m:sub>
          <m:sup>
            <m:r>
              <w:rPr>
                <w:rFonts w:ascii="Cambria Math" w:eastAsia="宋体" w:hAnsi="Cambria Math" w:cs="Times New Roman"/>
                <w:szCs w:val="24"/>
              </w:rPr>
              <m:t>spb</m:t>
            </m:r>
          </m:sup>
        </m:sSub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and according to the FOC condition, making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bSup>
              <m:sSub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π</m:t>
                </m:r>
              </m:e>
              <m:sub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p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pb</m:t>
                </m:r>
              </m:sup>
            </m:sSub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w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gives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pb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1-</m:t>
                    </m:r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q</m:t>
                    </m:r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-</m:t>
                    </m:r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ημ</m:t>
                    </m:r>
                  </m:e>
                </m:d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+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-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ημ</m:t>
                </m:r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</m:e>
            </m:d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</m:t>
            </m:r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g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</m:e>
            </m:d>
          </m:den>
        </m:f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and substituting it into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SW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pb</m:t>
            </m:r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calculates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∂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W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pb</m:t>
                </m:r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+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</m:e>
            </m:d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1-</m:t>
                    </m:r>
                    <m:sSubSup>
                      <m:sSubSup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2</m:t>
                        </m:r>
                      </m:sup>
                    </m:sSubSup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-</m:t>
            </m:r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+2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g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3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2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</m:e>
            </m:d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g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</m:sSub>
                      </m:e>
                    </m:d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4</m:t>
            </m:r>
            <m:sSubSup>
              <m:sSub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b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g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</m:sSub>
                      </m:e>
                    </m:d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and when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-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</m:e>
            </m:d>
          </m:e>
          <m:sup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</m:t>
            </m:r>
          </m:sup>
        </m:sSup>
        <m:d>
          <m:dPr>
            <m:ctrlPr>
              <w:rPr>
                <w:rFonts w:ascii="Cambria Math" w:eastAsia="宋体" w:hAnsi="Cambria Math" w:cs="Times New Roman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1+</m:t>
            </m:r>
            <m:sSubSup>
              <m:sSub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bSup>
          </m:e>
        </m:d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</m:t>
        </m:r>
        <m:d>
          <m:dPr>
            <m:ctrlPr>
              <w:rPr>
                <w:rFonts w:ascii="Cambria Math" w:eastAsia="宋体" w:hAnsi="Cambria Math" w:cs="Times New Roman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1+2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+3</m:t>
            </m:r>
            <m:sSubSup>
              <m:sSub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+2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</m:e>
        </m:d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g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</m:e>
            </m:d>
          </m:e>
          <m:sup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</m:t>
            </m:r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there exists a unique equilibrium solution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pb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that maximizes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SW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pb</m:t>
            </m:r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and according to the FOC condition, making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W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pb</m:t>
                </m:r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r>
              <w:rPr>
                <w:rFonts w:ascii="Cambria Math" w:eastAsia="宋体" w:hAnsi="Cambria Math" w:cs="Times New Roman" w:hint="eastAsia"/>
                <w:szCs w:val="24"/>
              </w:rPr>
              <m:t>p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gives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 w:hint="eastAsia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pb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and therefore there exists a unique equilibrium solutions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 w:hint="eastAsia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pb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and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pb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that maximize social welfare while taking into account the profit of the S&amp;T innovation platform.</w:t>
      </w:r>
    </w:p>
    <w:p w14:paraId="2DE0FB22" w14:textId="7ED8E240" w:rsidR="00053244" w:rsidRPr="00503B9C" w:rsidRDefault="005C643A" w:rsidP="00281613">
      <w:pPr>
        <w:ind w:firstLine="210"/>
        <w:rPr>
          <w:rFonts w:ascii="Times New Roman" w:eastAsia="宋体" w:hAnsi="Times New Roman" w:cs="Times New Roman"/>
          <w:szCs w:val="24"/>
        </w:rPr>
      </w:pPr>
      <w:r>
        <w:rPr>
          <w:rFonts w:ascii="Times New Roman" w:eastAsia="宋体" w:hAnsi="Times New Roman" w:cs="Times New Roman" w:hint="eastAsia"/>
          <w:szCs w:val="24"/>
        </w:rPr>
        <w:t>The proof is completed</w:t>
      </w:r>
      <w:r w:rsidR="006230D9" w:rsidRPr="00503B9C">
        <w:rPr>
          <w:rFonts w:ascii="Times New Roman" w:eastAsia="宋体" w:hAnsi="Times New Roman" w:cs="Times New Roman" w:hint="eastAsia"/>
          <w:szCs w:val="24"/>
        </w:rPr>
        <w:t>.</w:t>
      </w:r>
    </w:p>
    <w:p w14:paraId="2B0F05FE" w14:textId="4DA1239E" w:rsidR="00053244" w:rsidRPr="00053244" w:rsidRDefault="00053244" w:rsidP="003C0633">
      <w:pPr>
        <w:pStyle w:val="2"/>
        <w:spacing w:line="240" w:lineRule="auto"/>
        <w:rPr>
          <w:rFonts w:ascii="Times New Roman" w:eastAsia="黑体" w:hAnsi="Times New Roman" w:cs="Times New Roman"/>
          <w:szCs w:val="24"/>
        </w:rPr>
      </w:pPr>
      <w:r w:rsidRPr="00053244">
        <w:rPr>
          <w:rFonts w:ascii="Times New Roman" w:eastAsia="黑体" w:hAnsi="Times New Roman" w:cs="Times New Roman"/>
          <w:szCs w:val="24"/>
        </w:rPr>
        <w:lastRenderedPageBreak/>
        <w:t xml:space="preserve">A.12 </w:t>
      </w:r>
      <w:r w:rsidR="001D321C" w:rsidRPr="00752DB8">
        <w:rPr>
          <w:rFonts w:ascii="Times New Roman" w:eastAsia="黑体" w:hAnsi="Times New Roman" w:cs="Times New Roman"/>
          <w:szCs w:val="24"/>
        </w:rPr>
        <w:t xml:space="preserve">Proof of </w:t>
      </w:r>
      <w:r w:rsidR="001D321C" w:rsidRPr="001545FD">
        <w:rPr>
          <w:rFonts w:ascii="Times New Roman" w:eastAsia="黑体" w:hAnsi="Times New Roman" w:cs="Times New Roman" w:hint="eastAsia"/>
          <w:color w:val="FF0000"/>
          <w:szCs w:val="24"/>
        </w:rPr>
        <w:t>Property 3</w:t>
      </w:r>
    </w:p>
    <w:p w14:paraId="03B632A8" w14:textId="0CBE3072" w:rsidR="006230D9" w:rsidRPr="00503B9C" w:rsidRDefault="006230D9" w:rsidP="00281613">
      <w:pPr>
        <w:ind w:firstLine="210"/>
        <w:rPr>
          <w:rFonts w:ascii="Times New Roman" w:eastAsia="宋体" w:hAnsi="Times New Roman" w:cs="Times New Roman"/>
          <w:szCs w:val="24"/>
        </w:rPr>
      </w:pPr>
      <w:r w:rsidRPr="00503B9C">
        <w:rPr>
          <w:rFonts w:ascii="Times New Roman" w:eastAsia="宋体" w:hAnsi="Times New Roman" w:cs="Times New Roman" w:hint="eastAsia"/>
          <w:szCs w:val="24"/>
        </w:rPr>
        <w:t xml:space="preserve">(1) Government Subsidized Resource Providers: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sdb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q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-2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</m:sSub>
                      </m:e>
                    </m:d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c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-2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</m:e>
            </m:d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</m:t>
            </m:r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3-</m:t>
                    </m:r>
                    <m:sSubSup>
                      <m:sSubSup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2</m:t>
                        </m:r>
                      </m:sup>
                    </m:sSubSup>
                  </m:e>
                </m:d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2</m:t>
                </m:r>
              </m:e>
            </m:d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-</m:t>
            </m:r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-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3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</m:e>
            </m:d>
          </m:den>
        </m:f>
      </m:oMath>
      <w:r w:rsidR="00C6487D">
        <w:rPr>
          <w:rFonts w:ascii="Times New Roman" w:eastAsia="宋体" w:hAnsi="Times New Roman" w:cs="Times New Roman" w:hint="eastAsia"/>
          <w:szCs w:val="24"/>
        </w:rPr>
        <w:t xml:space="preserve">,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w</m:t>
                </m:r>
              </m:e>
              <m:sup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sdb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q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</m:e>
            </m:d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</m:t>
            </m:r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3-</m:t>
                    </m:r>
                    <m:sSubSup>
                      <m:sSubSup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2</m:t>
                        </m:r>
                      </m:sup>
                    </m:sSubSup>
                  </m:e>
                </m:d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2</m:t>
                </m:r>
              </m:e>
            </m:d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-</m:t>
            </m:r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-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3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</m:e>
            </m:d>
          </m:den>
        </m:f>
      </m:oMath>
      <w:r w:rsidR="00C6487D">
        <w:rPr>
          <w:rFonts w:ascii="Times New Roman" w:eastAsia="宋体" w:hAnsi="Times New Roman" w:cs="Times New Roman" w:hint="eastAsia"/>
          <w:szCs w:val="24"/>
        </w:rPr>
        <w:t xml:space="preserve">,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sdb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3+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</m:e>
            </m:d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1</m:t>
                </m:r>
              </m:e>
            </m:d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</m:t>
            </m:r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3-</m:t>
                    </m:r>
                    <m:sSubSup>
                      <m:sSubSup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2</m:t>
                        </m:r>
                      </m:sup>
                    </m:sSubSup>
                  </m:e>
                </m:d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2</m:t>
                </m:r>
              </m:e>
            </m:d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-</m:t>
            </m:r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-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3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</m:e>
            </m:d>
          </m:den>
        </m:f>
      </m:oMath>
      <w:r w:rsidR="00C6487D">
        <w:rPr>
          <w:rFonts w:ascii="Times New Roman" w:eastAsia="宋体" w:hAnsi="Times New Roman" w:cs="Times New Roman" w:hint="eastAsia"/>
          <w:szCs w:val="24"/>
        </w:rPr>
        <w:t xml:space="preserve">,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w</m:t>
                </m:r>
              </m:e>
              <m:sup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sdb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+1-</m:t>
            </m:r>
            <m:sSubSup>
              <m:sSub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4</m:t>
                </m:r>
              </m:sup>
            </m:sSubSup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</m:t>
            </m:r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3-</m:t>
                    </m:r>
                    <m:sSubSup>
                      <m:sSubSup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2</m:t>
                        </m:r>
                      </m:sup>
                    </m:sSubSup>
                  </m:e>
                </m:d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2</m:t>
                </m:r>
              </m:e>
            </m:d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-</m:t>
            </m:r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-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3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</m:e>
            </m:d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0</m:t>
        </m:r>
      </m:oMath>
      <w:r w:rsidR="00C6487D">
        <w:rPr>
          <w:rFonts w:ascii="Times New Roman" w:eastAsia="宋体" w:hAnsi="Times New Roman" w:cs="Times New Roman" w:hint="eastAsia"/>
          <w:szCs w:val="24"/>
        </w:rPr>
        <w:t xml:space="preserve">, </w:t>
      </w:r>
      <w:r w:rsidRPr="00503B9C">
        <w:rPr>
          <w:rFonts w:ascii="Times New Roman" w:eastAsia="宋体" w:hAnsi="Times New Roman" w:cs="Times New Roman" w:hint="eastAsia"/>
          <w:szCs w:val="24"/>
        </w:rPr>
        <w:t xml:space="preserve">if </w:t>
      </w:r>
      <m:oMath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c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2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d</m:t>
            </m:r>
          </m:sub>
        </m:sSub>
      </m:oMath>
      <w:r w:rsidRPr="00503B9C">
        <w:rPr>
          <w:rFonts w:ascii="Times New Roman" w:eastAsia="宋体" w:hAnsi="Times New Roman" w:cs="Times New Roman" w:hint="eastAsia"/>
          <w:szCs w:val="24"/>
        </w:rPr>
        <w:t>,</w:t>
      </w:r>
      <m:oMath>
        <m:r>
          <w:rPr>
            <w:rFonts w:ascii="Cambria Math" w:eastAsia="宋体" w:hAnsi="Cambria Math" w:cs="Times New Roman"/>
            <w:szCs w:val="24"/>
          </w:rPr>
          <m:t xml:space="preserve"> 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sdb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q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="00C6487D">
        <w:rPr>
          <w:rFonts w:ascii="Times New Roman" w:eastAsia="宋体" w:hAnsi="Times New Roman" w:cs="Times New Roman" w:hint="eastAsia"/>
          <w:szCs w:val="24"/>
        </w:rPr>
        <w:t xml:space="preserve">; </w:t>
      </w:r>
      <w:r w:rsidRPr="00503B9C">
        <w:rPr>
          <w:rFonts w:ascii="Times New Roman" w:eastAsia="宋体" w:hAnsi="Times New Roman" w:cs="Times New Roman" w:hint="eastAsia"/>
          <w:szCs w:val="24"/>
        </w:rPr>
        <w:t>if</w:t>
      </w:r>
      <m:oMath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 xml:space="preserve"> 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d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c</m:t>
            </m:r>
          </m:sub>
        </m:sSub>
      </m:oMath>
      <w:r w:rsidRPr="00503B9C">
        <w:rPr>
          <w:rFonts w:ascii="Times New Roman" w:eastAsia="宋体" w:hAnsi="Times New Roman" w:cs="Times New Roman" w:hint="eastAsia"/>
          <w:szCs w:val="24"/>
        </w:rPr>
        <w:t>,</w:t>
      </w:r>
      <m:oMath>
        <m:r>
          <w:rPr>
            <w:rFonts w:ascii="Cambria Math" w:eastAsia="宋体" w:hAnsi="Cambria Math" w:cs="Times New Roman"/>
            <w:szCs w:val="24"/>
          </w:rPr>
          <m:t xml:space="preserve"> 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w</m:t>
                </m:r>
              </m:e>
              <m:sup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sdb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q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0</m:t>
        </m:r>
      </m:oMath>
      <w:r w:rsidR="00C6487D">
        <w:rPr>
          <w:rFonts w:ascii="Times New Roman" w:eastAsia="宋体" w:hAnsi="Times New Roman" w:cs="Times New Roman" w:hint="eastAsia"/>
          <w:szCs w:val="24"/>
        </w:rPr>
        <w:t xml:space="preserve">,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sdb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>.</w:t>
      </w:r>
    </w:p>
    <w:p w14:paraId="7FC21033" w14:textId="2F007FD8" w:rsidR="006230D9" w:rsidRPr="00503B9C" w:rsidRDefault="006230D9" w:rsidP="00281613">
      <w:pPr>
        <w:ind w:firstLine="210"/>
        <w:rPr>
          <w:rFonts w:ascii="Times New Roman" w:eastAsia="宋体" w:hAnsi="Times New Roman" w:cs="Times New Roman"/>
          <w:szCs w:val="24"/>
        </w:rPr>
      </w:pPr>
      <w:r w:rsidRPr="00503B9C">
        <w:rPr>
          <w:rFonts w:ascii="Times New Roman" w:eastAsia="宋体" w:hAnsi="Times New Roman" w:cs="Times New Roman" w:hint="eastAsia"/>
          <w:szCs w:val="24"/>
        </w:rPr>
        <w:t xml:space="preserve">(2) Users of government-subsidized research: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scb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q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-2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-2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</m:e>
            </m:d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</m:t>
            </m:r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3-</m:t>
                    </m:r>
                    <m:sSubSup>
                      <m:sSubSup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2</m:t>
                        </m:r>
                      </m:sup>
                    </m:sSubSup>
                  </m:e>
                </m:d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2</m:t>
                </m:r>
              </m:e>
            </m:d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-</m:t>
            </m:r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-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3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</m:e>
            </m:d>
          </m:den>
        </m:f>
      </m:oMath>
      <w:r w:rsidR="00C6487D">
        <w:rPr>
          <w:rFonts w:ascii="Times New Roman" w:eastAsia="宋体" w:hAnsi="Times New Roman" w:cs="Times New Roman" w:hint="eastAsia"/>
          <w:szCs w:val="24"/>
        </w:rPr>
        <w:t xml:space="preserve">,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w</m:t>
                </m:r>
              </m:e>
              <m:sup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scb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q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</m:e>
            </m:d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</m:t>
            </m:r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3-</m:t>
                    </m:r>
                    <m:sSubSup>
                      <m:sSubSup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2</m:t>
                        </m:r>
                      </m:sup>
                    </m:sSubSup>
                  </m:e>
                </m:d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2</m:t>
                </m:r>
              </m:e>
            </m:d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-</m:t>
            </m:r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-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3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</m:e>
            </m:d>
          </m:den>
        </m:f>
        <m:r>
          <w:rPr>
            <w:rFonts w:ascii="Cambria Math" w:eastAsia="宋体" w:hAnsi="Cambria Math" w:cs="Times New Roman"/>
            <w:szCs w:val="24"/>
          </w:rPr>
          <m:t xml:space="preserve">, 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scb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-2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-2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</m:e>
            </m:d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</m:t>
            </m:r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3-</m:t>
                    </m:r>
                    <m:sSubSup>
                      <m:sSubSup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2</m:t>
                        </m:r>
                      </m:sup>
                    </m:sSubSup>
                  </m:e>
                </m:d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2</m:t>
                </m:r>
              </m:e>
            </m:d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-</m:t>
            </m:r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-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3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</m:e>
            </m:d>
          </m:den>
        </m:f>
      </m:oMath>
      <w:r w:rsidR="00C6487D">
        <w:rPr>
          <w:rFonts w:ascii="Times New Roman" w:eastAsia="宋体" w:hAnsi="Times New Roman" w:cs="Times New Roman" w:hint="eastAsia"/>
          <w:szCs w:val="24"/>
        </w:rPr>
        <w:t xml:space="preserve">,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w</m:t>
                </m:r>
              </m:e>
              <m:sup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scb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</m:e>
            </m:d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</m:t>
            </m:r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3-</m:t>
                    </m:r>
                    <m:sSubSup>
                      <m:sSubSup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2</m:t>
                        </m:r>
                      </m:sup>
                    </m:sSubSup>
                  </m:e>
                </m:d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2</m:t>
                </m:r>
              </m:e>
            </m:d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-</m:t>
            </m:r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-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3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</m:e>
            </m:d>
          </m:den>
        </m:f>
      </m:oMath>
      <w:r w:rsidR="00C6487D">
        <w:rPr>
          <w:rFonts w:ascii="Times New Roman" w:eastAsia="宋体" w:hAnsi="Times New Roman" w:cs="Times New Roman" w:hint="eastAsia"/>
          <w:szCs w:val="24"/>
        </w:rPr>
        <w:t xml:space="preserve">, </w:t>
      </w:r>
      <w:r w:rsidRPr="00503B9C">
        <w:rPr>
          <w:rFonts w:ascii="Times New Roman" w:eastAsia="宋体" w:hAnsi="Times New Roman" w:cs="Times New Roman" w:hint="eastAsia"/>
          <w:szCs w:val="24"/>
        </w:rPr>
        <w:t xml:space="preserve">if </w:t>
      </w:r>
      <m:oMath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c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2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d</m:t>
            </m:r>
          </m:sub>
        </m:sSub>
        <m:r>
          <w:rPr>
            <w:rFonts w:ascii="Cambria Math" w:eastAsia="宋体" w:hAnsi="Cambria Math" w:cs="Times New Roman"/>
            <w:szCs w:val="24"/>
          </w:rPr>
          <m:t>,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scb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q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="00C6487D">
        <w:rPr>
          <w:rFonts w:ascii="Times New Roman" w:eastAsia="宋体" w:hAnsi="Times New Roman" w:cs="Times New Roman" w:hint="eastAsia"/>
          <w:szCs w:val="24"/>
        </w:rPr>
        <w:t xml:space="preserve">,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scb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="00C6487D">
        <w:rPr>
          <w:rFonts w:ascii="Times New Roman" w:eastAsia="宋体" w:hAnsi="Times New Roman" w:cs="Times New Roman" w:hint="eastAsia"/>
          <w:szCs w:val="24"/>
        </w:rPr>
        <w:t xml:space="preserve">; </w:t>
      </w:r>
      <w:r w:rsidRPr="00503B9C">
        <w:rPr>
          <w:rFonts w:ascii="Times New Roman" w:eastAsia="宋体" w:hAnsi="Times New Roman" w:cs="Times New Roman" w:hint="eastAsia"/>
          <w:szCs w:val="24"/>
        </w:rPr>
        <w:t xml:space="preserve">if </w:t>
      </w:r>
      <m:oMath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d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c</m:t>
            </m:r>
          </m:sub>
        </m:sSub>
      </m:oMath>
      <w:r w:rsidR="00C6487D">
        <w:rPr>
          <w:rFonts w:ascii="Times New Roman" w:eastAsia="宋体" w:hAnsi="Times New Roman" w:cs="Times New Roman" w:hint="eastAsia"/>
          <w:szCs w:val="24"/>
        </w:rPr>
        <w:t xml:space="preserve">,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w</m:t>
                </m:r>
              </m:e>
              <m:sup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scb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q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0</m:t>
        </m:r>
      </m:oMath>
      <w:r w:rsidR="00C6487D">
        <w:rPr>
          <w:rFonts w:ascii="Times New Roman" w:eastAsia="宋体" w:hAnsi="Times New Roman" w:cs="Times New Roman" w:hint="eastAsia"/>
          <w:szCs w:val="24"/>
        </w:rPr>
        <w:t xml:space="preserve">,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w</m:t>
                </m:r>
              </m:e>
              <m:sup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scb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0</m:t>
        </m:r>
      </m:oMath>
      <w:r w:rsidR="00C6487D">
        <w:rPr>
          <w:rFonts w:ascii="Times New Roman" w:eastAsia="宋体" w:hAnsi="Times New Roman" w:cs="Times New Roman" w:hint="eastAsia"/>
          <w:szCs w:val="24"/>
        </w:rPr>
        <w:t>.</w:t>
      </w:r>
    </w:p>
    <w:p w14:paraId="7994701A" w14:textId="1E6B28B9" w:rsidR="00053244" w:rsidRPr="00503B9C" w:rsidRDefault="005C643A" w:rsidP="00281613">
      <w:pPr>
        <w:ind w:firstLine="210"/>
        <w:rPr>
          <w:rFonts w:ascii="Times New Roman" w:eastAsia="宋体" w:hAnsi="Times New Roman" w:cs="Times New Roman"/>
          <w:szCs w:val="24"/>
        </w:rPr>
      </w:pPr>
      <w:r>
        <w:rPr>
          <w:rFonts w:ascii="Times New Roman" w:eastAsia="宋体" w:hAnsi="Times New Roman" w:cs="Times New Roman" w:hint="eastAsia"/>
          <w:szCs w:val="24"/>
        </w:rPr>
        <w:t>The proof is completed</w:t>
      </w:r>
      <w:r w:rsidR="006230D9" w:rsidRPr="00503B9C">
        <w:rPr>
          <w:rFonts w:ascii="Times New Roman" w:eastAsia="宋体" w:hAnsi="Times New Roman" w:cs="Times New Roman" w:hint="eastAsia"/>
          <w:szCs w:val="24"/>
        </w:rPr>
        <w:t>.</w:t>
      </w:r>
    </w:p>
    <w:p w14:paraId="4E9D7B7F" w14:textId="2B9604AB" w:rsidR="00053244" w:rsidRPr="00752DB8" w:rsidRDefault="00053244" w:rsidP="003C0633">
      <w:pPr>
        <w:pStyle w:val="2"/>
        <w:spacing w:line="240" w:lineRule="auto"/>
        <w:rPr>
          <w:rFonts w:ascii="Times New Roman" w:eastAsia="黑体" w:hAnsi="Times New Roman" w:cs="Times New Roman"/>
          <w:szCs w:val="24"/>
        </w:rPr>
      </w:pPr>
      <w:r w:rsidRPr="00053244">
        <w:rPr>
          <w:rFonts w:ascii="Times New Roman" w:eastAsia="黑体" w:hAnsi="Times New Roman" w:cs="Times New Roman"/>
          <w:szCs w:val="24"/>
        </w:rPr>
        <w:t xml:space="preserve">A.13 </w:t>
      </w:r>
      <w:r w:rsidR="001D321C" w:rsidRPr="00752DB8">
        <w:rPr>
          <w:rFonts w:ascii="Times New Roman" w:eastAsia="黑体" w:hAnsi="Times New Roman" w:cs="Times New Roman" w:hint="eastAsia"/>
          <w:szCs w:val="24"/>
        </w:rPr>
        <w:t xml:space="preserve">Proof of </w:t>
      </w:r>
      <w:r w:rsidR="001D321C" w:rsidRPr="001545FD">
        <w:rPr>
          <w:rFonts w:ascii="Times New Roman" w:eastAsia="黑体" w:hAnsi="Times New Roman" w:cs="Times New Roman" w:hint="eastAsia"/>
          <w:color w:val="FF0000"/>
          <w:szCs w:val="24"/>
        </w:rPr>
        <w:t>Proposition 10</w:t>
      </w:r>
    </w:p>
    <w:p w14:paraId="6C0C253D" w14:textId="77777777" w:rsidR="006230D9" w:rsidRPr="00503B9C" w:rsidRDefault="006230D9" w:rsidP="00D93F3E">
      <w:pPr>
        <w:ind w:firstLineChars="0" w:firstLine="0"/>
        <w:rPr>
          <w:rFonts w:ascii="Times New Roman" w:eastAsia="宋体" w:hAnsi="Times New Roman" w:cs="Times New Roman"/>
          <w:szCs w:val="24"/>
        </w:rPr>
      </w:pPr>
      <w:r w:rsidRPr="00503B9C">
        <w:rPr>
          <w:rFonts w:ascii="Times New Roman" w:eastAsia="宋体" w:hAnsi="Times New Roman" w:cs="Times New Roman" w:hint="eastAsia"/>
          <w:szCs w:val="24"/>
        </w:rPr>
        <w:t xml:space="preserve">Substituting Eq. (9) and Eq. (10) into Eq. (25) yields </w:t>
      </w:r>
      <m:oMath>
        <m:f>
          <m:fPr>
            <m:ctrlPr>
              <w:rPr>
                <w:rFonts w:ascii="Cambria Math" w:eastAsia="宋体" w:hAnsi="Cambria Math" w:cs="Times New Roman" w:hint="eastAsia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∂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  <m:sSubSup>
              <m:sSub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π</m:t>
                </m:r>
              </m:e>
              <m:sub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p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dc</m:t>
                </m:r>
              </m:sup>
            </m:sSubSup>
            <m:ctrlPr>
              <w:rPr>
                <w:rFonts w:ascii="Cambria Math" w:eastAsia="宋体" w:hAnsi="Cambria Math" w:cs="Times New Roman"/>
                <w:szCs w:val="24"/>
              </w:rPr>
            </m:ctrlPr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  <m:ctrlPr>
              <w:rPr>
                <w:rFonts w:ascii="Cambria Math" w:eastAsia="宋体" w:hAnsi="Cambria Math" w:cs="Times New Roman"/>
                <w:szCs w:val="24"/>
              </w:rPr>
            </m:ctrlP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-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</m:t>
            </m:r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1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</w:t>
      </w:r>
      <m:oMath>
        <m:d>
          <m:dPr>
            <m:begChr m:val="|"/>
            <m:endChr m:val="|"/>
            <m:ctrlPr>
              <w:rPr>
                <w:rFonts w:ascii="Cambria Math" w:eastAsia="宋体" w:hAnsi="Cambria Math" w:cs="Times New Roman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 w:hint="eastAsia"/>
                              <w:szCs w:val="24"/>
                            </w:rPr>
                            <m:t>p</m:t>
                          </m:r>
                        </m:sub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dc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p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 w:hint="eastAsia"/>
                              <w:szCs w:val="24"/>
                            </w:rPr>
                            <m:t>p</m:t>
                          </m:r>
                        </m:sub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dc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p∂w</m:t>
                      </m:r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 w:hint="eastAsia"/>
                              <w:szCs w:val="24"/>
                            </w:rPr>
                            <m:t>p</m:t>
                          </m:r>
                        </m:sub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dc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w∂p</m:t>
                      </m:r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 w:hint="eastAsia"/>
                              <w:szCs w:val="24"/>
                            </w:rPr>
                            <m:t>p</m:t>
                          </m:r>
                        </m:sub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dc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w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</m:den>
                  </m:f>
                </m:e>
              </m:mr>
            </m:m>
          </m:e>
        </m:d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4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(1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and thus </w:t>
      </w:r>
      <m:oMath>
        <m:sSubSup>
          <m:sSubSupPr>
            <m:ctrlPr>
              <w:rPr>
                <w:rFonts w:ascii="Cambria Math" w:eastAsia="宋体" w:hAnsi="Cambria Math" w:cs="Times New Roman"/>
                <w:szCs w:val="24"/>
              </w:rPr>
            </m:ctrlPr>
          </m:sSubSupPr>
          <m:e>
            <m:r>
              <w:rPr>
                <w:rFonts w:ascii="Cambria Math" w:eastAsia="宋体" w:hAnsi="Cambria Math" w:cs="Times New Roman"/>
                <w:szCs w:val="24"/>
              </w:rPr>
              <m:t>π</m:t>
            </m:r>
          </m:e>
          <m:sub>
            <m:r>
              <w:rPr>
                <w:rFonts w:ascii="Cambria Math" w:eastAsia="宋体" w:hAnsi="Cambria Math" w:cs="Times New Roman" w:hint="eastAsia"/>
                <w:szCs w:val="24"/>
              </w:rPr>
              <m:t>p</m:t>
            </m:r>
          </m:sub>
          <m:sup>
            <m:r>
              <w:rPr>
                <w:rFonts w:ascii="Cambria Math" w:eastAsia="宋体" w:hAnsi="Cambria Math" w:cs="Times New Roman"/>
                <w:szCs w:val="24"/>
              </w:rPr>
              <m:t>sdc</m:t>
            </m:r>
          </m:sup>
        </m:sSub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is negative definite with respect to the second-order Hessian matrices of </w:t>
      </w:r>
      <m:oMath>
        <m:r>
          <w:rPr>
            <w:rFonts w:ascii="Cambria Math" w:eastAsia="宋体" w:hAnsi="Cambria Math" w:cs="Times New Roman"/>
            <w:szCs w:val="24"/>
          </w:rPr>
          <m:t>p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and </w:t>
      </w:r>
      <m:oMath>
        <m:r>
          <w:rPr>
            <w:rFonts w:ascii="Cambria Math" w:eastAsia="宋体" w:hAnsi="Cambria Math" w:cs="Times New Roman"/>
            <w:szCs w:val="24"/>
          </w:rPr>
          <m:t>w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and associating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bSup>
              <m:sSub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π</m:t>
                </m:r>
              </m:e>
              <m:sub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p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dc</m:t>
                </m:r>
              </m:sup>
            </m:sSub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r>
              <w:rPr>
                <w:rFonts w:ascii="Cambria Math" w:eastAsia="宋体" w:hAnsi="Cambria Math" w:cs="Times New Roman" w:hint="eastAsia"/>
                <w:szCs w:val="24"/>
              </w:rPr>
              <m:t>p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and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bSup>
              <m:sSub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π</m:t>
                </m:r>
              </m:e>
              <m:sub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p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dc</m:t>
                </m:r>
              </m:sup>
            </m:sSub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r>
              <w:rPr>
                <w:rFonts w:ascii="Cambria Math" w:eastAsia="宋体" w:hAnsi="Cambria Math" w:cs="Times New Roman" w:hint="eastAsia"/>
                <w:szCs w:val="24"/>
              </w:rPr>
              <m:t>w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yields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d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and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d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and thus there exists a unique equilibrium solution of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d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and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d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</w:t>
      </w:r>
      <w:r w:rsidRPr="00503B9C">
        <w:rPr>
          <w:rFonts w:ascii="Times New Roman" w:eastAsia="宋体" w:hAnsi="Times New Roman" w:cs="Times New Roman"/>
          <w:szCs w:val="24"/>
        </w:rPr>
        <w:t>makes the Commercial Platform mode of operation maximize the platform profit.</w:t>
      </w:r>
    </w:p>
    <w:p w14:paraId="59CEF8ED" w14:textId="51013E4E" w:rsidR="00B2499F" w:rsidRPr="00503B9C" w:rsidRDefault="005C643A" w:rsidP="00281613">
      <w:pPr>
        <w:ind w:firstLine="210"/>
        <w:rPr>
          <w:rFonts w:ascii="Times New Roman" w:eastAsia="宋体" w:hAnsi="Times New Roman" w:cs="Times New Roman"/>
          <w:szCs w:val="24"/>
        </w:rPr>
      </w:pPr>
      <w:r>
        <w:rPr>
          <w:rFonts w:ascii="Times New Roman" w:eastAsia="宋体" w:hAnsi="Times New Roman" w:cs="Times New Roman" w:hint="eastAsia"/>
          <w:szCs w:val="24"/>
        </w:rPr>
        <w:t>The proof is completed</w:t>
      </w:r>
      <w:r w:rsidR="006230D9" w:rsidRPr="00503B9C">
        <w:rPr>
          <w:rFonts w:ascii="Times New Roman" w:eastAsia="宋体" w:hAnsi="Times New Roman" w:cs="Times New Roman" w:hint="eastAsia"/>
          <w:szCs w:val="24"/>
        </w:rPr>
        <w:t>.</w:t>
      </w:r>
    </w:p>
    <w:p w14:paraId="798054DB" w14:textId="4ED2CE6E" w:rsidR="00053244" w:rsidRPr="00053244" w:rsidRDefault="00053244" w:rsidP="003C0633">
      <w:pPr>
        <w:pStyle w:val="2"/>
        <w:spacing w:line="240" w:lineRule="auto"/>
        <w:rPr>
          <w:rFonts w:ascii="Times New Roman" w:eastAsia="黑体" w:hAnsi="Times New Roman" w:cs="Times New Roman"/>
          <w:szCs w:val="24"/>
        </w:rPr>
      </w:pPr>
      <w:r w:rsidRPr="00053244">
        <w:rPr>
          <w:rFonts w:ascii="Times New Roman" w:eastAsia="黑体" w:hAnsi="Times New Roman" w:cs="Times New Roman"/>
          <w:szCs w:val="24"/>
        </w:rPr>
        <w:t xml:space="preserve">A.14 </w:t>
      </w:r>
      <w:r w:rsidR="001D321C" w:rsidRPr="00752DB8">
        <w:rPr>
          <w:rFonts w:ascii="Times New Roman" w:eastAsia="黑体" w:hAnsi="Times New Roman" w:cs="Times New Roman" w:hint="eastAsia"/>
          <w:szCs w:val="24"/>
        </w:rPr>
        <w:t xml:space="preserve">Proof of </w:t>
      </w:r>
      <w:r w:rsidR="001D321C" w:rsidRPr="001545FD">
        <w:rPr>
          <w:rFonts w:ascii="Times New Roman" w:eastAsia="黑体" w:hAnsi="Times New Roman" w:cs="Times New Roman" w:hint="eastAsia"/>
          <w:color w:val="FF0000"/>
          <w:szCs w:val="24"/>
        </w:rPr>
        <w:t>Proposition 11</w:t>
      </w:r>
    </w:p>
    <w:p w14:paraId="7F1C7CA5" w14:textId="1DE73AD6" w:rsidR="006230D9" w:rsidRPr="00503B9C" w:rsidRDefault="006230D9" w:rsidP="00D93F3E">
      <w:pPr>
        <w:ind w:firstLineChars="0" w:firstLine="0"/>
        <w:rPr>
          <w:rFonts w:ascii="Times New Roman" w:eastAsia="宋体" w:hAnsi="Times New Roman" w:cs="Times New Roman"/>
          <w:szCs w:val="24"/>
        </w:rPr>
      </w:pPr>
      <w:r w:rsidRPr="00503B9C">
        <w:rPr>
          <w:rFonts w:ascii="Times New Roman" w:eastAsia="宋体" w:hAnsi="Times New Roman" w:cs="Times New Roman" w:hint="eastAsia"/>
          <w:szCs w:val="24"/>
        </w:rPr>
        <w:t xml:space="preserve">Substituting Eq. (11) and Eq. (12) into Eq. (27) yields </w:t>
      </w:r>
      <m:oMath>
        <m:f>
          <m:fPr>
            <m:ctrlPr>
              <w:rPr>
                <w:rFonts w:ascii="Cambria Math" w:eastAsia="宋体" w:hAnsi="Cambria Math" w:cs="Times New Roman" w:hint="eastAsia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∂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  <m:sSubSup>
              <m:sSub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π</m:t>
                </m:r>
              </m:e>
              <m:sub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p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cc</m:t>
                </m:r>
              </m:sup>
            </m:sSubSup>
            <m:ctrlPr>
              <w:rPr>
                <w:rFonts w:ascii="Cambria Math" w:eastAsia="宋体" w:hAnsi="Cambria Math" w:cs="Times New Roman"/>
                <w:szCs w:val="24"/>
              </w:rPr>
            </m:ctrlPr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  <m:ctrlPr>
              <w:rPr>
                <w:rFonts w:ascii="Cambria Math" w:eastAsia="宋体" w:hAnsi="Cambria Math" w:cs="Times New Roman"/>
                <w:szCs w:val="24"/>
              </w:rPr>
            </m:ctrlP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-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</m:t>
            </m:r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1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</w:t>
      </w:r>
      <m:oMath>
        <m:d>
          <m:dPr>
            <m:begChr m:val="|"/>
            <m:endChr m:val="|"/>
            <m:ctrlPr>
              <w:rPr>
                <w:rFonts w:ascii="Cambria Math" w:eastAsia="宋体" w:hAnsi="Cambria Math" w:cs="Times New Roman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 w:hint="eastAsia"/>
                              <w:szCs w:val="24"/>
                            </w:rPr>
                            <m:t>p</m:t>
                          </m:r>
                        </m:sub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cc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p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 w:hint="eastAsia"/>
                              <w:szCs w:val="24"/>
                            </w:rPr>
                            <m:t>p</m:t>
                          </m:r>
                        </m:sub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cc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p∂w</m:t>
                      </m:r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 w:hint="eastAsia"/>
                              <w:szCs w:val="24"/>
                            </w:rPr>
                            <m:t>p</m:t>
                          </m:r>
                        </m:sub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cc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w∂p</m:t>
                      </m:r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 w:hint="eastAsia"/>
                              <w:szCs w:val="24"/>
                            </w:rPr>
                            <m:t>p</m:t>
                          </m:r>
                        </m:sub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cc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w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</m:den>
                  </m:f>
                </m:e>
              </m:mr>
            </m:m>
          </m:e>
        </m:d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4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(1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and thus </w:t>
      </w:r>
      <m:oMath>
        <m:sSubSup>
          <m:sSubSupPr>
            <m:ctrlPr>
              <w:rPr>
                <w:rFonts w:ascii="Cambria Math" w:eastAsia="宋体" w:hAnsi="Cambria Math" w:cs="Times New Roman"/>
                <w:szCs w:val="24"/>
              </w:rPr>
            </m:ctrlPr>
          </m:sSubSupPr>
          <m:e>
            <m:r>
              <w:rPr>
                <w:rFonts w:ascii="Cambria Math" w:eastAsia="宋体" w:hAnsi="Cambria Math" w:cs="Times New Roman"/>
                <w:szCs w:val="24"/>
              </w:rPr>
              <m:t>π</m:t>
            </m:r>
          </m:e>
          <m:sub>
            <m:r>
              <w:rPr>
                <w:rFonts w:ascii="Cambria Math" w:eastAsia="宋体" w:hAnsi="Cambria Math" w:cs="Times New Roman" w:hint="eastAsia"/>
                <w:szCs w:val="24"/>
              </w:rPr>
              <m:t>p</m:t>
            </m:r>
          </m:sub>
          <m:sup>
            <m:r>
              <w:rPr>
                <w:rFonts w:ascii="Cambria Math" w:eastAsia="宋体" w:hAnsi="Cambria Math" w:cs="Times New Roman"/>
                <w:szCs w:val="24"/>
              </w:rPr>
              <m:t>scc</m:t>
            </m:r>
          </m:sup>
        </m:sSub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is negative definite with respect to the second-order Hessian matrices of </w:t>
      </w:r>
      <m:oMath>
        <m:r>
          <w:rPr>
            <w:rFonts w:ascii="Cambria Math" w:eastAsia="宋体" w:hAnsi="Cambria Math" w:cs="Times New Roman"/>
            <w:szCs w:val="24"/>
          </w:rPr>
          <m:t>p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and </w:t>
      </w:r>
      <m:oMath>
        <m:r>
          <w:rPr>
            <w:rFonts w:ascii="Cambria Math" w:eastAsia="宋体" w:hAnsi="Cambria Math" w:cs="Times New Roman"/>
            <w:szCs w:val="24"/>
          </w:rPr>
          <m:t>w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and associating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bSup>
              <m:sSub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π</m:t>
                </m:r>
              </m:e>
              <m:sub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p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cc</m:t>
                </m:r>
              </m:sup>
            </m:sSub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r>
              <w:rPr>
                <w:rFonts w:ascii="Cambria Math" w:eastAsia="宋体" w:hAnsi="Cambria Math" w:cs="Times New Roman" w:hint="eastAsia"/>
                <w:szCs w:val="24"/>
              </w:rPr>
              <m:t>p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and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bSup>
              <m:sSub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π</m:t>
                </m:r>
              </m:e>
              <m:sub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p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cc</m:t>
                </m:r>
              </m:sup>
            </m:sSub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r>
              <w:rPr>
                <w:rFonts w:ascii="Cambria Math" w:eastAsia="宋体" w:hAnsi="Cambria Math" w:cs="Times New Roman" w:hint="eastAsia"/>
                <w:szCs w:val="24"/>
              </w:rPr>
              <m:t>w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yields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c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and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c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and thus there exists a unique equilibrium solution of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c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and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c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</w:t>
      </w:r>
      <w:r w:rsidRPr="00503B9C">
        <w:rPr>
          <w:rFonts w:ascii="Times New Roman" w:eastAsia="宋体" w:hAnsi="Times New Roman" w:cs="Times New Roman"/>
          <w:szCs w:val="24"/>
        </w:rPr>
        <w:t xml:space="preserve">makes the </w:t>
      </w:r>
      <w:r w:rsidR="00250B57">
        <w:rPr>
          <w:rFonts w:ascii="Times New Roman" w:eastAsia="宋体" w:hAnsi="Times New Roman" w:cs="Times New Roman"/>
          <w:szCs w:val="24"/>
        </w:rPr>
        <w:t>Public Welfare Platform</w:t>
      </w:r>
      <w:r w:rsidRPr="00503B9C">
        <w:rPr>
          <w:rFonts w:ascii="Times New Roman" w:eastAsia="宋体" w:hAnsi="Times New Roman" w:cs="Times New Roman"/>
          <w:szCs w:val="24"/>
        </w:rPr>
        <w:t xml:space="preserve"> in which the government subsidizes scientific research users to maximize the platform's profit.</w:t>
      </w:r>
    </w:p>
    <w:p w14:paraId="3FCAC2DE" w14:textId="5DBDC594" w:rsidR="00B2499F" w:rsidRPr="00503B9C" w:rsidRDefault="005C643A" w:rsidP="00281613">
      <w:pPr>
        <w:ind w:firstLine="210"/>
        <w:rPr>
          <w:rFonts w:ascii="Times New Roman" w:eastAsia="宋体" w:hAnsi="Times New Roman" w:cs="Times New Roman"/>
          <w:szCs w:val="24"/>
        </w:rPr>
      </w:pPr>
      <w:r>
        <w:rPr>
          <w:rFonts w:ascii="Times New Roman" w:eastAsia="宋体" w:hAnsi="Times New Roman" w:cs="Times New Roman" w:hint="eastAsia"/>
          <w:szCs w:val="24"/>
        </w:rPr>
        <w:t>The proof is completed</w:t>
      </w:r>
      <w:r w:rsidR="006230D9" w:rsidRPr="00503B9C">
        <w:rPr>
          <w:rFonts w:ascii="Times New Roman" w:eastAsia="宋体" w:hAnsi="Times New Roman" w:cs="Times New Roman" w:hint="eastAsia"/>
          <w:szCs w:val="24"/>
        </w:rPr>
        <w:t>.</w:t>
      </w:r>
    </w:p>
    <w:p w14:paraId="1DD75F21" w14:textId="7B25CA18" w:rsidR="00053244" w:rsidRPr="00053244" w:rsidRDefault="00053244" w:rsidP="003C0633">
      <w:pPr>
        <w:pStyle w:val="2"/>
        <w:spacing w:line="240" w:lineRule="auto"/>
        <w:rPr>
          <w:rFonts w:ascii="Times New Roman" w:eastAsia="黑体" w:hAnsi="Times New Roman" w:cs="Times New Roman"/>
          <w:szCs w:val="24"/>
        </w:rPr>
      </w:pPr>
      <w:r w:rsidRPr="00053244">
        <w:rPr>
          <w:rFonts w:ascii="Times New Roman" w:eastAsia="黑体" w:hAnsi="Times New Roman" w:cs="Times New Roman"/>
          <w:szCs w:val="24"/>
        </w:rPr>
        <w:t xml:space="preserve">A.15 </w:t>
      </w:r>
      <w:r w:rsidR="001D321C" w:rsidRPr="00752DB8">
        <w:rPr>
          <w:rFonts w:ascii="Times New Roman" w:eastAsia="黑体" w:hAnsi="Times New Roman" w:cs="Times New Roman" w:hint="eastAsia"/>
          <w:szCs w:val="24"/>
        </w:rPr>
        <w:t xml:space="preserve">Proof of </w:t>
      </w:r>
      <w:r w:rsidR="001D321C" w:rsidRPr="001545FD">
        <w:rPr>
          <w:rFonts w:ascii="Times New Roman" w:eastAsia="黑体" w:hAnsi="Times New Roman" w:cs="Times New Roman" w:hint="eastAsia"/>
          <w:color w:val="FF0000"/>
          <w:szCs w:val="24"/>
        </w:rPr>
        <w:t>Proposition 12</w:t>
      </w:r>
    </w:p>
    <w:p w14:paraId="2BB1F982" w14:textId="1742C204" w:rsidR="006230D9" w:rsidRPr="00503B9C" w:rsidRDefault="006230D9" w:rsidP="00D93F3E">
      <w:pPr>
        <w:ind w:firstLineChars="0" w:firstLine="0"/>
        <w:rPr>
          <w:rFonts w:ascii="Times New Roman" w:eastAsia="宋体" w:hAnsi="Times New Roman" w:cs="Times New Roman"/>
          <w:szCs w:val="24"/>
        </w:rPr>
      </w:pPr>
      <w:r w:rsidRPr="00503B9C">
        <w:rPr>
          <w:rFonts w:ascii="Times New Roman" w:eastAsia="宋体" w:hAnsi="Times New Roman" w:cs="Times New Roman" w:hint="eastAsia"/>
          <w:szCs w:val="24"/>
        </w:rPr>
        <w:t xml:space="preserve">Substituting Eq. (1) and Eq. (2) into Eq. (29) yields </w:t>
      </w:r>
      <m:oMath>
        <m:f>
          <m:fPr>
            <m:ctrlPr>
              <w:rPr>
                <w:rFonts w:ascii="Cambria Math" w:eastAsia="宋体" w:hAnsi="Cambria Math" w:cs="Times New Roman" w:hint="eastAsia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∂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  <m:sSubSup>
              <m:sSub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π</m:t>
                </m:r>
              </m:e>
              <m:sub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p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pc</m:t>
                </m:r>
              </m:sup>
            </m:sSubSup>
            <m:ctrlPr>
              <w:rPr>
                <w:rFonts w:ascii="Cambria Math" w:eastAsia="宋体" w:hAnsi="Cambria Math" w:cs="Times New Roman"/>
                <w:szCs w:val="24"/>
              </w:rPr>
            </m:ctrlPr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  <m:ctrlPr>
              <w:rPr>
                <w:rFonts w:ascii="Cambria Math" w:eastAsia="宋体" w:hAnsi="Cambria Math" w:cs="Times New Roman"/>
                <w:szCs w:val="24"/>
              </w:rPr>
            </m:ctrlP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-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-2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(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+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)</m:t>
            </m:r>
          </m:num>
          <m:den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</w:t>
      </w:r>
      <m:oMath>
        <m:d>
          <m:dPr>
            <m:begChr m:val="|"/>
            <m:endChr m:val="|"/>
            <m:ctrlPr>
              <w:rPr>
                <w:rFonts w:ascii="Cambria Math" w:eastAsia="宋体" w:hAnsi="Cambria Math" w:cs="Times New Roman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 w:hint="eastAsia"/>
                              <w:szCs w:val="24"/>
                            </w:rPr>
                            <m:t>p</m:t>
                          </m:r>
                        </m:sub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pc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p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 w:hint="eastAsia"/>
                              <w:szCs w:val="24"/>
                            </w:rPr>
                            <m:t>p</m:t>
                          </m:r>
                        </m:sub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pc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p∂w</m:t>
                      </m:r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 w:hint="eastAsia"/>
                              <w:szCs w:val="24"/>
                            </w:rPr>
                            <m:t>p</m:t>
                          </m:r>
                        </m:sub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pc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w∂p</m:t>
                      </m:r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 w:hint="eastAsia"/>
                              <w:szCs w:val="24"/>
                            </w:rPr>
                            <m:t>p</m:t>
                          </m:r>
                        </m:sub>
                        <m:sup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spc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4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w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</m:den>
                  </m:f>
                </m:e>
              </m:mr>
            </m:m>
          </m:e>
        </m:d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4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(1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and thus </w:t>
      </w:r>
      <m:oMath>
        <m:sSubSup>
          <m:sSubSupPr>
            <m:ctrlPr>
              <w:rPr>
                <w:rFonts w:ascii="Cambria Math" w:eastAsia="宋体" w:hAnsi="Cambria Math" w:cs="Times New Roman"/>
                <w:szCs w:val="24"/>
              </w:rPr>
            </m:ctrlPr>
          </m:sSubSupPr>
          <m:e>
            <m:r>
              <w:rPr>
                <w:rFonts w:ascii="Cambria Math" w:eastAsia="宋体" w:hAnsi="Cambria Math" w:cs="Times New Roman"/>
                <w:szCs w:val="24"/>
              </w:rPr>
              <m:t>π</m:t>
            </m:r>
          </m:e>
          <m:sub>
            <m:r>
              <w:rPr>
                <w:rFonts w:ascii="Cambria Math" w:eastAsia="宋体" w:hAnsi="Cambria Math" w:cs="Times New Roman" w:hint="eastAsia"/>
                <w:szCs w:val="24"/>
              </w:rPr>
              <m:t>p</m:t>
            </m:r>
          </m:sub>
          <m:sup>
            <m:r>
              <w:rPr>
                <w:rFonts w:ascii="Cambria Math" w:eastAsia="宋体" w:hAnsi="Cambria Math" w:cs="Times New Roman"/>
                <w:szCs w:val="24"/>
              </w:rPr>
              <m:t>spc</m:t>
            </m:r>
          </m:sup>
        </m:sSub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is negative definite with respect to the second-order Hessian matrices of </w:t>
      </w:r>
      <m:oMath>
        <m:r>
          <w:rPr>
            <w:rFonts w:ascii="Cambria Math" w:eastAsia="宋体" w:hAnsi="Cambria Math" w:cs="Times New Roman"/>
            <w:szCs w:val="24"/>
          </w:rPr>
          <m:t>p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and </w:t>
      </w:r>
      <m:oMath>
        <m:r>
          <w:rPr>
            <w:rFonts w:ascii="Cambria Math" w:eastAsia="宋体" w:hAnsi="Cambria Math" w:cs="Times New Roman"/>
            <w:szCs w:val="24"/>
          </w:rPr>
          <m:t>w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and associating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bSup>
              <m:sSub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π</m:t>
                </m:r>
              </m:e>
              <m:sub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p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pc</m:t>
                </m:r>
              </m:sup>
            </m:sSub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r>
              <w:rPr>
                <w:rFonts w:ascii="Cambria Math" w:eastAsia="宋体" w:hAnsi="Cambria Math" w:cs="Times New Roman" w:hint="eastAsia"/>
                <w:szCs w:val="24"/>
              </w:rPr>
              <m:t>p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and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bSup>
              <m:sSub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π</m:t>
                </m:r>
              </m:e>
              <m:sub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p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pc</m:t>
                </m:r>
              </m:sup>
            </m:sSub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r>
              <w:rPr>
                <w:rFonts w:ascii="Cambria Math" w:eastAsia="宋体" w:hAnsi="Cambria Math" w:cs="Times New Roman" w:hint="eastAsia"/>
                <w:szCs w:val="24"/>
              </w:rPr>
              <m:t>w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yields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p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and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p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, and thus there exists a unique equilibrium solution of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p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and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p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 </w:t>
      </w:r>
      <w:r w:rsidRPr="00503B9C">
        <w:rPr>
          <w:rFonts w:ascii="Times New Roman" w:eastAsia="宋体" w:hAnsi="Times New Roman" w:cs="Times New Roman"/>
          <w:szCs w:val="24"/>
        </w:rPr>
        <w:t xml:space="preserve">makes the </w:t>
      </w:r>
      <w:r w:rsidR="00250B57">
        <w:rPr>
          <w:rFonts w:ascii="Times New Roman" w:eastAsia="宋体" w:hAnsi="Times New Roman" w:cs="Times New Roman"/>
          <w:szCs w:val="24"/>
        </w:rPr>
        <w:t>Public Welfare Platform</w:t>
      </w:r>
      <w:r w:rsidRPr="00503B9C">
        <w:rPr>
          <w:rFonts w:ascii="Times New Roman" w:eastAsia="宋体" w:hAnsi="Times New Roman" w:cs="Times New Roman"/>
          <w:szCs w:val="24"/>
        </w:rPr>
        <w:t xml:space="preserve"> in which the government subsidizes scientific research users to maximize the platform's profit.</w:t>
      </w:r>
    </w:p>
    <w:p w14:paraId="5FA81AAF" w14:textId="5CD63BC2" w:rsidR="00053244" w:rsidRPr="00503B9C" w:rsidRDefault="005C643A" w:rsidP="00281613">
      <w:pPr>
        <w:ind w:firstLine="210"/>
        <w:rPr>
          <w:rFonts w:ascii="Times New Roman" w:eastAsia="宋体" w:hAnsi="Times New Roman" w:cs="Times New Roman"/>
          <w:szCs w:val="24"/>
        </w:rPr>
      </w:pPr>
      <w:r>
        <w:rPr>
          <w:rFonts w:ascii="Times New Roman" w:eastAsia="宋体" w:hAnsi="Times New Roman" w:cs="Times New Roman" w:hint="eastAsia"/>
          <w:szCs w:val="24"/>
        </w:rPr>
        <w:t>The proof is completed</w:t>
      </w:r>
      <w:r w:rsidR="006230D9" w:rsidRPr="00503B9C">
        <w:rPr>
          <w:rFonts w:ascii="Times New Roman" w:eastAsia="宋体" w:hAnsi="Times New Roman" w:cs="Times New Roman" w:hint="eastAsia"/>
          <w:szCs w:val="24"/>
        </w:rPr>
        <w:t>.</w:t>
      </w:r>
    </w:p>
    <w:p w14:paraId="4F1482CA" w14:textId="389EFF22" w:rsidR="00053244" w:rsidRPr="00053244" w:rsidRDefault="00053244" w:rsidP="003C0633">
      <w:pPr>
        <w:pStyle w:val="2"/>
        <w:spacing w:line="240" w:lineRule="auto"/>
        <w:rPr>
          <w:rFonts w:ascii="Times New Roman" w:eastAsia="黑体" w:hAnsi="Times New Roman" w:cs="Times New Roman"/>
          <w:szCs w:val="24"/>
        </w:rPr>
      </w:pPr>
      <w:r w:rsidRPr="00053244">
        <w:rPr>
          <w:rFonts w:ascii="Times New Roman" w:eastAsia="黑体" w:hAnsi="Times New Roman" w:cs="Times New Roman"/>
          <w:szCs w:val="24"/>
        </w:rPr>
        <w:t xml:space="preserve">A.16 </w:t>
      </w:r>
      <w:r w:rsidR="001D321C" w:rsidRPr="00752DB8">
        <w:rPr>
          <w:rFonts w:ascii="Times New Roman" w:eastAsia="黑体" w:hAnsi="Times New Roman" w:cs="Times New Roman"/>
          <w:szCs w:val="24"/>
        </w:rPr>
        <w:t xml:space="preserve">Proof of </w:t>
      </w:r>
      <w:r w:rsidR="001D321C" w:rsidRPr="001545FD">
        <w:rPr>
          <w:rFonts w:ascii="Times New Roman" w:eastAsia="黑体" w:hAnsi="Times New Roman" w:cs="Times New Roman" w:hint="eastAsia"/>
          <w:color w:val="FF0000"/>
          <w:szCs w:val="24"/>
        </w:rPr>
        <w:t>Property 4</w:t>
      </w:r>
    </w:p>
    <w:p w14:paraId="5369C0DB" w14:textId="46C8A9C0" w:rsidR="000E6E80" w:rsidRPr="00503B9C" w:rsidRDefault="000E6E80" w:rsidP="00281613">
      <w:pPr>
        <w:ind w:firstLine="210"/>
        <w:rPr>
          <w:rFonts w:ascii="Times New Roman" w:eastAsia="宋体" w:hAnsi="Times New Roman" w:cs="Times New Roman"/>
          <w:szCs w:val="24"/>
        </w:rPr>
      </w:pPr>
      <w:r w:rsidRPr="00503B9C">
        <w:rPr>
          <w:rFonts w:ascii="Times New Roman" w:eastAsia="宋体" w:hAnsi="Times New Roman" w:cs="Times New Roman" w:hint="eastAsia"/>
          <w:szCs w:val="24"/>
        </w:rPr>
        <w:t>(1)</w:t>
      </w:r>
      <w:r w:rsidR="00C6487D">
        <w:rPr>
          <w:rFonts w:ascii="Times New Roman" w:eastAsia="宋体" w:hAnsi="Times New Roman" w:cs="Times New Roman" w:hint="eastAsia"/>
          <w:szCs w:val="24"/>
        </w:rPr>
        <w:t xml:space="preserve"> </w:t>
      </w:r>
      <w:r w:rsidRPr="00503B9C">
        <w:rPr>
          <w:rFonts w:ascii="Times New Roman" w:eastAsia="宋体" w:hAnsi="Times New Roman" w:cs="Times New Roman" w:hint="eastAsia"/>
          <w:szCs w:val="24"/>
        </w:rPr>
        <w:t>Government subsidized resource providers:</w:t>
      </w:r>
      <m:oMath>
        <m:r>
          <w:rPr>
            <w:rFonts w:ascii="Cambria Math" w:eastAsia="宋体" w:hAnsi="Cambria Math" w:cs="Times New Roman"/>
            <w:szCs w:val="24"/>
          </w:rPr>
          <m:t xml:space="preserve"> 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sdc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q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(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+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)</m:t>
            </m:r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4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="00C6487D">
        <w:rPr>
          <w:rFonts w:ascii="Times New Roman" w:eastAsia="宋体" w:hAnsi="Times New Roman" w:cs="Times New Roman" w:hint="eastAsia"/>
          <w:szCs w:val="24"/>
        </w:rPr>
        <w:t xml:space="preserve">,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w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d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q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4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</m:oMath>
      <w:r w:rsidR="00C6487D">
        <w:rPr>
          <w:rFonts w:ascii="Times New Roman" w:eastAsia="宋体" w:hAnsi="Times New Roman" w:cs="Times New Roman" w:hint="eastAsia"/>
          <w:szCs w:val="24"/>
        </w:rPr>
        <w:t xml:space="preserve">;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sdc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4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eastAsia="宋体" w:hAnsi="Cambria Math" w:cs="Times New Roman"/>
            <w:szCs w:val="24"/>
          </w:rPr>
          <m:t xml:space="preserve">, 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w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d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-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</m:e>
            </m:d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4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 xml:space="preserve">&lt;0. 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>If</w:t>
      </w:r>
      <m:oMath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d</m:t>
            </m:r>
          </m:sub>
        </m:sSub>
      </m:oMath>
      <w:r w:rsidRPr="00503B9C">
        <w:rPr>
          <w:rFonts w:ascii="Times New Roman" w:eastAsia="宋体" w:hAnsi="Times New Roman" w:cs="Times New Roman" w:hint="eastAsia"/>
          <w:szCs w:val="24"/>
        </w:rPr>
        <w:t>,</w:t>
      </w:r>
      <w:r w:rsidR="00C6487D">
        <w:rPr>
          <w:rFonts w:ascii="Times New Roman" w:eastAsia="宋体" w:hAnsi="Times New Roman" w:cs="Times New Roman" w:hint="eastAsia"/>
          <w:szCs w:val="24"/>
        </w:rPr>
        <w:t xml:space="preserve">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w</m:t>
                </m:r>
              </m:e>
              <m:sup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sdc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q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 xml:space="preserve">&lt;0, 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sdc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0</m:t>
        </m:r>
      </m:oMath>
      <w:r w:rsidR="00C6487D">
        <w:rPr>
          <w:rFonts w:ascii="Times New Roman" w:eastAsia="宋体" w:hAnsi="Times New Roman" w:cs="Times New Roman" w:hint="eastAsia"/>
          <w:szCs w:val="24"/>
        </w:rPr>
        <w:t xml:space="preserve">, </w:t>
      </w:r>
      <w:r w:rsidRPr="00503B9C">
        <w:rPr>
          <w:rFonts w:ascii="Times New Roman" w:eastAsia="宋体" w:hAnsi="Times New Roman" w:cs="Times New Roman" w:hint="eastAsia"/>
          <w:szCs w:val="24"/>
        </w:rPr>
        <w:t xml:space="preserve">if </w:t>
      </w:r>
      <m:oMath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c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d</m:t>
            </m:r>
          </m:sub>
        </m:sSub>
      </m:oMath>
      <w:r w:rsidRPr="00503B9C">
        <w:rPr>
          <w:rFonts w:ascii="Times New Roman" w:eastAsia="宋体" w:hAnsi="Times New Roman" w:cs="Times New Roman" w:hint="eastAsia"/>
          <w:szCs w:val="24"/>
        </w:rPr>
        <w:t>,</w:t>
      </w:r>
      <m:oMath>
        <m:r>
          <w:rPr>
            <w:rFonts w:ascii="Cambria Math" w:eastAsia="宋体" w:hAnsi="Cambria Math" w:cs="Times New Roman"/>
            <w:szCs w:val="24"/>
          </w:rPr>
          <m:t xml:space="preserve"> 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w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d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q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 xml:space="preserve">&gt;0, 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sdc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="00C6487D">
        <w:rPr>
          <w:rFonts w:ascii="Times New Roman" w:eastAsia="宋体" w:hAnsi="Times New Roman" w:cs="Times New Roman" w:hint="eastAsia"/>
          <w:szCs w:val="24"/>
        </w:rPr>
        <w:t>.</w:t>
      </w:r>
    </w:p>
    <w:p w14:paraId="1208434D" w14:textId="365273DF" w:rsidR="000E6E80" w:rsidRPr="00503B9C" w:rsidRDefault="000E6E80" w:rsidP="00C6487D">
      <w:pPr>
        <w:ind w:firstLine="210"/>
        <w:rPr>
          <w:rFonts w:ascii="Times New Roman" w:eastAsia="宋体" w:hAnsi="Times New Roman" w:cs="Times New Roman"/>
          <w:szCs w:val="24"/>
        </w:rPr>
      </w:pPr>
      <w:r w:rsidRPr="00503B9C">
        <w:rPr>
          <w:rFonts w:ascii="Times New Roman" w:eastAsia="宋体" w:hAnsi="Times New Roman" w:cs="Times New Roman" w:hint="eastAsia"/>
          <w:szCs w:val="24"/>
        </w:rPr>
        <w:t>(2) Government subsidized research users:</w:t>
      </w:r>
      <m:oMath>
        <m:r>
          <w:rPr>
            <w:rFonts w:ascii="Cambria Math" w:eastAsia="宋体" w:hAnsi="Cambria Math" w:cs="Times New Roman"/>
            <w:szCs w:val="24"/>
          </w:rPr>
          <m:t xml:space="preserve"> 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scc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q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(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+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)</m:t>
            </m:r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4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 xml:space="preserve">&gt;0, 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w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c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q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4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</m:oMath>
      <w:r w:rsidR="00C6487D">
        <w:rPr>
          <w:rFonts w:ascii="Times New Roman" w:eastAsia="宋体" w:hAnsi="Times New Roman" w:cs="Times New Roman" w:hint="eastAsia"/>
          <w:szCs w:val="24"/>
        </w:rPr>
        <w:t xml:space="preserve">;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scc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(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+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)</m:t>
            </m:r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4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="00C6487D">
        <w:rPr>
          <w:rFonts w:ascii="Times New Roman" w:eastAsia="宋体" w:hAnsi="Times New Roman" w:cs="Times New Roman" w:hint="eastAsia"/>
          <w:szCs w:val="24"/>
        </w:rPr>
        <w:t xml:space="preserve">,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w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c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4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</m:oMath>
      <w:r w:rsidR="00C6487D">
        <w:rPr>
          <w:rFonts w:ascii="Times New Roman" w:eastAsia="宋体" w:hAnsi="Times New Roman" w:cs="Times New Roman" w:hint="eastAsia"/>
          <w:szCs w:val="24"/>
        </w:rPr>
        <w:t xml:space="preserve">. </w:t>
      </w:r>
      <w:r w:rsidRPr="00503B9C">
        <w:rPr>
          <w:rFonts w:ascii="Times New Roman" w:eastAsia="宋体" w:hAnsi="Times New Roman" w:cs="Times New Roman" w:hint="eastAsia"/>
          <w:szCs w:val="24"/>
        </w:rPr>
        <w:t xml:space="preserve">If </w:t>
      </w:r>
      <m:oMath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c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d</m:t>
            </m:r>
          </m:sub>
        </m:sSub>
      </m:oMath>
      <w:r w:rsidR="00C6487D">
        <w:rPr>
          <w:rFonts w:ascii="Times New Roman" w:eastAsia="宋体" w:hAnsi="Times New Roman" w:cs="Times New Roman" w:hint="eastAsia"/>
          <w:szCs w:val="24"/>
        </w:rPr>
        <w:t xml:space="preserve">,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w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c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q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 xml:space="preserve">&lt;0, 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w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c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0</m:t>
        </m:r>
      </m:oMath>
      <w:r w:rsidR="00C6487D">
        <w:rPr>
          <w:rFonts w:ascii="Times New Roman" w:eastAsia="宋体" w:hAnsi="Times New Roman" w:cs="Times New Roman" w:hint="eastAsia"/>
          <w:szCs w:val="24"/>
        </w:rPr>
        <w:t xml:space="preserve">, </w:t>
      </w:r>
      <w:r w:rsidRPr="00503B9C">
        <w:rPr>
          <w:rFonts w:ascii="Times New Roman" w:eastAsia="宋体" w:hAnsi="Times New Roman" w:cs="Times New Roman" w:hint="eastAsia"/>
          <w:szCs w:val="24"/>
        </w:rPr>
        <w:t xml:space="preserve">if </w:t>
      </w:r>
      <m:oMath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c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d</m:t>
            </m:r>
          </m:sub>
        </m:sSub>
      </m:oMath>
      <w:r w:rsidR="00C6487D">
        <w:rPr>
          <w:rFonts w:ascii="Times New Roman" w:eastAsia="宋体" w:hAnsi="Times New Roman" w:cs="Times New Roman" w:hint="eastAsia"/>
          <w:szCs w:val="24"/>
        </w:rPr>
        <w:t xml:space="preserve">,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w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c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q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 xml:space="preserve">&gt;0, 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w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c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>.</w:t>
      </w:r>
    </w:p>
    <w:p w14:paraId="57BBC5AA" w14:textId="6757BDDB" w:rsidR="000E6E80" w:rsidRPr="00503B9C" w:rsidRDefault="000E6E80" w:rsidP="00C6487D">
      <w:pPr>
        <w:ind w:firstLine="210"/>
        <w:rPr>
          <w:rFonts w:ascii="Times New Roman" w:eastAsia="宋体" w:hAnsi="Times New Roman" w:cs="Times New Roman"/>
          <w:szCs w:val="24"/>
        </w:rPr>
      </w:pPr>
      <w:r w:rsidRPr="00503B9C">
        <w:rPr>
          <w:rFonts w:ascii="Times New Roman" w:eastAsia="宋体" w:hAnsi="Times New Roman" w:cs="Times New Roman" w:hint="eastAsia"/>
          <w:szCs w:val="24"/>
        </w:rPr>
        <w:t>(3) Government-subsidized S&amp;T innovation platform:</w:t>
      </w:r>
      <m:oMath>
        <m:r>
          <w:rPr>
            <w:rFonts w:ascii="Cambria Math" w:eastAsia="宋体" w:hAnsi="Cambria Math" w:cs="Times New Roman"/>
            <w:szCs w:val="24"/>
          </w:rPr>
          <m:t xml:space="preserve"> 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spc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q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-(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+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)(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+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+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)</m:t>
            </m:r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4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g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="00C6487D">
        <w:rPr>
          <w:rFonts w:ascii="Times New Roman" w:eastAsia="宋体" w:hAnsi="Times New Roman" w:cs="Times New Roman" w:hint="eastAsia"/>
          <w:szCs w:val="24"/>
        </w:rPr>
        <w:t xml:space="preserve">,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w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p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q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+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4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g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</m:oMath>
      <w:r w:rsidR="00C6487D">
        <w:rPr>
          <w:rFonts w:ascii="Times New Roman" w:eastAsia="宋体" w:hAnsi="Times New Roman" w:cs="Times New Roman" w:hint="eastAsia"/>
          <w:szCs w:val="24"/>
        </w:rPr>
        <w:t xml:space="preserve">, </w:t>
      </w:r>
      <w:r w:rsidRPr="00503B9C">
        <w:rPr>
          <w:rFonts w:ascii="Times New Roman" w:eastAsia="宋体" w:hAnsi="Times New Roman" w:cs="Times New Roman" w:hint="eastAsia"/>
          <w:szCs w:val="24"/>
        </w:rPr>
        <w:t xml:space="preserve">if </w:t>
      </w:r>
      <m:oMath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d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c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+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g</m:t>
            </m:r>
          </m:sub>
        </m:sSub>
        <m:r>
          <w:rPr>
            <w:rFonts w:ascii="Cambria Math" w:eastAsia="宋体" w:hAnsi="Cambria Math" w:cs="Times New Roman"/>
            <w:szCs w:val="24"/>
          </w:rPr>
          <m:t>,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w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p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q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 xml:space="preserve">&gt;0, </m:t>
        </m:r>
      </m:oMath>
      <w:r w:rsidRPr="00503B9C">
        <w:rPr>
          <w:rFonts w:ascii="Times New Roman" w:eastAsia="宋体" w:hAnsi="Times New Roman" w:cs="Times New Roman" w:hint="eastAsia"/>
          <w:szCs w:val="24"/>
        </w:rPr>
        <w:t xml:space="preserve">if </w:t>
      </w:r>
      <m:oMath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d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c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+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g</m:t>
            </m:r>
          </m:sub>
        </m:sSub>
        <m:r>
          <w:rPr>
            <w:rFonts w:ascii="Cambria Math" w:eastAsia="宋体" w:hAnsi="Cambria Math" w:cs="Times New Roman"/>
            <w:szCs w:val="24"/>
          </w:rPr>
          <m:t xml:space="preserve">,  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w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p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q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0</m:t>
        </m:r>
      </m:oMath>
      <w:r w:rsidR="00C6487D">
        <w:rPr>
          <w:rFonts w:ascii="Times New Roman" w:eastAsia="宋体" w:hAnsi="Times New Roman" w:cs="Times New Roman" w:hint="eastAsia"/>
          <w:szCs w:val="24"/>
        </w:rPr>
        <w:t xml:space="preserve">; </w:t>
      </w:r>
      <m:oMath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spc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+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ημ</m:t>
                </m:r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g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4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g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</m:e>
            </m:d>
          </m:num>
          <m:den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4-</m:t>
                    </m:r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g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c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d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0</m:t>
        </m:r>
      </m:oMath>
      <w:r w:rsidR="00C6487D">
        <w:rPr>
          <w:rFonts w:ascii="Times New Roman" w:eastAsia="宋体" w:hAnsi="Times New Roman" w:cs="Times New Roman" w:hint="eastAsia"/>
          <w:szCs w:val="24"/>
        </w:rPr>
        <w:t>,</w:t>
      </w:r>
      <m:oMath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 xml:space="preserve"> 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w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p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eastAsia="宋体" w:hAnsi="Cambria Math" w:cs="Times New Roman"/>
                <w:szCs w:val="24"/>
              </w:rPr>
              <m:t>∂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+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ημ</m:t>
                </m:r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4+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g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-3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g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</m:e>
            </m:d>
          </m:num>
          <m:den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4-</m:t>
                    </m:r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g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c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d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="00C6487D">
        <w:rPr>
          <w:rFonts w:ascii="Times New Roman" w:eastAsia="宋体" w:hAnsi="Times New Roman" w:cs="Times New Roman" w:hint="eastAsia"/>
          <w:szCs w:val="24"/>
        </w:rPr>
        <w:t>.</w:t>
      </w:r>
    </w:p>
    <w:p w14:paraId="0804E9A3" w14:textId="4874BDB0" w:rsidR="00B2499F" w:rsidRPr="00503B9C" w:rsidRDefault="005C643A" w:rsidP="00281613">
      <w:pPr>
        <w:ind w:firstLine="210"/>
        <w:rPr>
          <w:rFonts w:ascii="Times New Roman" w:eastAsia="宋体" w:hAnsi="Times New Roman" w:cs="Times New Roman"/>
          <w:szCs w:val="24"/>
        </w:rPr>
      </w:pPr>
      <w:r>
        <w:rPr>
          <w:rFonts w:ascii="Times New Roman" w:eastAsia="宋体" w:hAnsi="Times New Roman" w:cs="Times New Roman" w:hint="eastAsia"/>
          <w:szCs w:val="24"/>
        </w:rPr>
        <w:t>The proof is completed</w:t>
      </w:r>
      <w:r w:rsidR="000E6E80" w:rsidRPr="00503B9C">
        <w:rPr>
          <w:rFonts w:ascii="Times New Roman" w:eastAsia="宋体" w:hAnsi="Times New Roman" w:cs="Times New Roman" w:hint="eastAsia"/>
          <w:szCs w:val="24"/>
        </w:rPr>
        <w:t>.</w:t>
      </w:r>
    </w:p>
    <w:p w14:paraId="57662A69" w14:textId="64DB189D" w:rsidR="00053244" w:rsidRPr="00053244" w:rsidRDefault="00053244" w:rsidP="003C0633">
      <w:pPr>
        <w:pStyle w:val="2"/>
        <w:spacing w:line="240" w:lineRule="auto"/>
        <w:rPr>
          <w:rFonts w:ascii="Times New Roman" w:eastAsia="黑体" w:hAnsi="Times New Roman" w:cs="Times New Roman"/>
          <w:szCs w:val="24"/>
        </w:rPr>
      </w:pPr>
      <w:r w:rsidRPr="00053244">
        <w:rPr>
          <w:rFonts w:ascii="Times New Roman" w:eastAsia="黑体" w:hAnsi="Times New Roman" w:cs="Times New Roman"/>
          <w:szCs w:val="24"/>
        </w:rPr>
        <w:t xml:space="preserve">A.17 </w:t>
      </w:r>
      <w:r w:rsidR="001D321C" w:rsidRPr="00752DB8">
        <w:rPr>
          <w:rFonts w:ascii="Times New Roman" w:eastAsia="黑体" w:hAnsi="Times New Roman" w:cs="Times New Roman"/>
          <w:szCs w:val="24"/>
        </w:rPr>
        <w:t xml:space="preserve">Proof of </w:t>
      </w:r>
      <w:r w:rsidR="001D321C" w:rsidRPr="001545FD">
        <w:rPr>
          <w:rFonts w:ascii="Times New Roman" w:eastAsia="黑体" w:hAnsi="Times New Roman" w:cs="Times New Roman" w:hint="eastAsia"/>
          <w:color w:val="FF0000"/>
          <w:szCs w:val="24"/>
        </w:rPr>
        <w:t>Property 5</w:t>
      </w:r>
    </w:p>
    <w:p w14:paraId="67295924" w14:textId="77777777" w:rsidR="00031FB6" w:rsidRPr="00503B9C" w:rsidRDefault="00031FB6" w:rsidP="00281613">
      <w:pPr>
        <w:ind w:firstLine="210"/>
        <w:rPr>
          <w:rFonts w:ascii="Times New Roman" w:eastAsia="宋体" w:hAnsi="Times New Roman" w:cs="Times New Roman"/>
          <w:szCs w:val="24"/>
        </w:rPr>
      </w:pPr>
      <w:r w:rsidRPr="00503B9C">
        <w:rPr>
          <w:rFonts w:ascii="Times New Roman" w:eastAsia="宋体" w:hAnsi="Times New Roman" w:cs="Times New Roman"/>
          <w:szCs w:val="24"/>
        </w:rPr>
        <w:t>(1) Compare the optimal membership fee price</w:t>
      </w:r>
    </w:p>
    <w:p w14:paraId="17A630CC" w14:textId="310B6D03" w:rsidR="00053244" w:rsidRPr="00503B9C" w:rsidRDefault="00000000" w:rsidP="00281613">
      <w:pPr>
        <w:ind w:firstLine="210"/>
        <w:rPr>
          <w:rFonts w:ascii="Times New Roman" w:eastAsia="宋体" w:hAnsi="Times New Roman" w:cs="Times New Roman"/>
          <w:szCs w:val="24"/>
        </w:rPr>
      </w:pP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b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-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-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+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ημ</m:t>
                </m:r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-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</m:e>
            </m:d>
          </m:num>
          <m:den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-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p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3-</m:t>
                        </m:r>
                        <m:sSubSup>
                          <m:sSubSup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2</m:t>
                            </m:r>
                          </m:sup>
                        </m:sSubSup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-2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1-</m:t>
                    </m:r>
                    <m:sSubSup>
                      <m:sSubSup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2</m:t>
                        </m:r>
                      </m:sup>
                    </m:sSubSup>
                  </m:e>
                </m:d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2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-3</m:t>
                    </m:r>
                    <m:sSubSup>
                      <m:sSubSup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2</m:t>
                        </m:r>
                      </m:sup>
                    </m:sSubSup>
                  </m:e>
                </m:d>
              </m:e>
            </m:d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="00C6487D">
        <w:rPr>
          <w:rFonts w:ascii="Times New Roman" w:eastAsia="宋体" w:hAnsi="Times New Roman" w:cs="Times New Roman" w:hint="eastAsia"/>
          <w:szCs w:val="24"/>
        </w:rPr>
        <w:t>,</w:t>
      </w:r>
    </w:p>
    <w:p w14:paraId="5DAAB12A" w14:textId="288E7D60" w:rsidR="00053244" w:rsidRPr="00503B9C" w:rsidRDefault="00000000" w:rsidP="00281613">
      <w:pPr>
        <w:ind w:firstLine="210"/>
        <w:rPr>
          <w:rFonts w:ascii="Times New Roman" w:eastAsia="宋体" w:hAnsi="Times New Roman" w:cs="Times New Roman"/>
          <w:szCs w:val="24"/>
        </w:rPr>
      </w:pP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-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+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ημ</m:t>
                </m:r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1-</m:t>
                    </m:r>
                    <m:sSubSup>
                      <m:sSubSup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2</m:t>
                        </m:r>
                      </m:sup>
                    </m:sSubSup>
                  </m:e>
                </m:d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</m:e>
            </m:d>
          </m:num>
          <m:den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-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p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4-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p>
              </m:e>
            </m:d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="00C6487D">
        <w:rPr>
          <w:rFonts w:ascii="Times New Roman" w:eastAsia="宋体" w:hAnsi="Times New Roman" w:cs="Times New Roman" w:hint="eastAsia"/>
          <w:szCs w:val="24"/>
        </w:rPr>
        <w:t>,</w:t>
      </w:r>
    </w:p>
    <w:p w14:paraId="785B74CB" w14:textId="46B1CD9E" w:rsidR="00053244" w:rsidRPr="00503B9C" w:rsidRDefault="00000000" w:rsidP="00281613">
      <w:pPr>
        <w:ind w:firstLine="210"/>
        <w:rPr>
          <w:rFonts w:ascii="Times New Roman" w:eastAsia="宋体" w:hAnsi="Times New Roman" w:cs="Times New Roman"/>
          <w:szCs w:val="24"/>
        </w:rPr>
      </w:pP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-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b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-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</m:t>
            </m:r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+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ημ</m:t>
                </m:r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4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1-</m:t>
                    </m:r>
                    <m:sSubSup>
                      <m:sSubSup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2</m:t>
                        </m:r>
                      </m:sup>
                    </m:sSubSup>
                  </m:e>
                </m:d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p>
              </m:e>
            </m:d>
          </m:num>
          <m:den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4-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p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3-</m:t>
                        </m:r>
                        <m:sSubSup>
                          <m:sSubSup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2</m:t>
                            </m:r>
                          </m:sup>
                        </m:sSubSup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-2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1-</m:t>
                    </m:r>
                    <m:sSubSup>
                      <m:sSubSup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2</m:t>
                        </m:r>
                      </m:sup>
                    </m:sSubSup>
                  </m:e>
                </m:d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2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-3</m:t>
                    </m:r>
                    <m:sSubSup>
                      <m:sSubSup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2</m:t>
                        </m:r>
                      </m:sup>
                    </m:sSubSup>
                  </m:e>
                </m:d>
              </m:e>
            </m:d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="00C6487D">
        <w:rPr>
          <w:rFonts w:ascii="Times New Roman" w:eastAsia="宋体" w:hAnsi="Times New Roman" w:cs="Times New Roman" w:hint="eastAsia"/>
          <w:szCs w:val="24"/>
        </w:rPr>
        <w:t>,</w:t>
      </w:r>
    </w:p>
    <w:p w14:paraId="679C7619" w14:textId="1B9FFE1D" w:rsidR="00053244" w:rsidRPr="00503B9C" w:rsidRDefault="00031FB6" w:rsidP="00281613">
      <w:pPr>
        <w:ind w:firstLine="210"/>
        <w:rPr>
          <w:rFonts w:ascii="Times New Roman" w:eastAsia="宋体" w:hAnsi="Times New Roman" w:cs="Times New Roman"/>
          <w:szCs w:val="24"/>
        </w:rPr>
      </w:pPr>
      <w:r w:rsidRPr="00503B9C">
        <w:rPr>
          <w:rFonts w:ascii="Times New Roman" w:eastAsia="宋体" w:hAnsi="Times New Roman" w:cs="Times New Roman"/>
          <w:szCs w:val="24"/>
        </w:rPr>
        <w:t>T</w:t>
      </w:r>
      <w:r w:rsidRPr="00503B9C">
        <w:rPr>
          <w:rFonts w:ascii="Times New Roman" w:eastAsia="宋体" w:hAnsi="Times New Roman" w:cs="Times New Roman" w:hint="eastAsia"/>
          <w:szCs w:val="24"/>
        </w:rPr>
        <w:t xml:space="preserve">herefore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b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="00C6487D">
        <w:rPr>
          <w:rFonts w:ascii="Times New Roman" w:eastAsia="宋体" w:hAnsi="Times New Roman" w:cs="Times New Roman" w:hint="eastAsia"/>
          <w:szCs w:val="24"/>
        </w:rPr>
        <w:t>.</w:t>
      </w:r>
    </w:p>
    <w:p w14:paraId="1A2EDA40" w14:textId="77777777" w:rsidR="00031FB6" w:rsidRPr="00503B9C" w:rsidRDefault="00031FB6" w:rsidP="00281613">
      <w:pPr>
        <w:ind w:firstLine="210"/>
        <w:rPr>
          <w:rFonts w:ascii="Times New Roman" w:eastAsia="宋体" w:hAnsi="Times New Roman" w:cs="Times New Roman"/>
          <w:szCs w:val="24"/>
        </w:rPr>
      </w:pPr>
      <w:r w:rsidRPr="00503B9C">
        <w:rPr>
          <w:rFonts w:ascii="Times New Roman" w:eastAsia="宋体" w:hAnsi="Times New Roman" w:cs="Times New Roman"/>
          <w:szCs w:val="24"/>
        </w:rPr>
        <w:t>(2) Compare the optimal commission rebate</w:t>
      </w:r>
    </w:p>
    <w:p w14:paraId="4E760521" w14:textId="4861D7D0" w:rsidR="00053244" w:rsidRPr="00503B9C" w:rsidRDefault="00000000" w:rsidP="00281613">
      <w:pPr>
        <w:ind w:firstLine="210"/>
        <w:rPr>
          <w:rFonts w:ascii="Times New Roman" w:eastAsia="宋体" w:hAnsi="Times New Roman" w:cs="Times New Roman"/>
          <w:szCs w:val="24"/>
        </w:rPr>
      </w:pP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b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-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+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ημ</m:t>
                </m:r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1+</m:t>
                        </m:r>
                        <m:sSubSup>
                          <m:sSubSup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c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2</m:t>
                            </m:r>
                          </m:sup>
                        </m:sSubSup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c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d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2-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c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</m:sSub>
                      </m:e>
                    </m:d>
                  </m:e>
                </m:d>
              </m:e>
            </m:d>
          </m:num>
          <m:den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-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p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3-</m:t>
                        </m:r>
                        <m:sSubSup>
                          <m:sSubSup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2</m:t>
                            </m:r>
                          </m:sup>
                        </m:sSubSup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-2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1-</m:t>
                    </m:r>
                    <m:sSubSup>
                      <m:sSubSup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2</m:t>
                        </m:r>
                      </m:sup>
                    </m:sSubSup>
                  </m:e>
                </m:d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2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-3</m:t>
                    </m:r>
                    <m:sSubSup>
                      <m:sSubSup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2</m:t>
                        </m:r>
                      </m:sup>
                    </m:sSubSup>
                  </m:e>
                </m:d>
              </m:e>
            </m:d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0</m:t>
        </m:r>
      </m:oMath>
      <w:r w:rsidR="00C6487D">
        <w:rPr>
          <w:rFonts w:ascii="Times New Roman" w:eastAsia="宋体" w:hAnsi="Times New Roman" w:cs="Times New Roman" w:hint="eastAsia"/>
          <w:szCs w:val="24"/>
        </w:rPr>
        <w:t>,</w:t>
      </w:r>
    </w:p>
    <w:p w14:paraId="20AFA153" w14:textId="7F503F76" w:rsidR="00053244" w:rsidRPr="00503B9C" w:rsidRDefault="00000000" w:rsidP="00281613">
      <w:pPr>
        <w:ind w:firstLine="210"/>
        <w:rPr>
          <w:rFonts w:ascii="Times New Roman" w:eastAsia="宋体" w:hAnsi="Times New Roman" w:cs="Times New Roman"/>
          <w:szCs w:val="24"/>
        </w:rPr>
      </w:pP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-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-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+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ημ</m:t>
                </m:r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1-</m:t>
                    </m:r>
                    <m:sSubSup>
                      <m:sSubSup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2</m:t>
                        </m:r>
                      </m:sup>
                    </m:sSubSup>
                  </m:e>
                </m:d>
              </m:e>
            </m:d>
          </m:num>
          <m:den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-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p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4-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p>
              </m:e>
            </m:d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0</m:t>
        </m:r>
      </m:oMath>
      <w:r w:rsidR="00C6487D">
        <w:rPr>
          <w:rFonts w:ascii="Times New Roman" w:eastAsia="宋体" w:hAnsi="Times New Roman" w:cs="Times New Roman" w:hint="eastAsia"/>
          <w:szCs w:val="24"/>
        </w:rPr>
        <w:t>,</w:t>
      </w:r>
    </w:p>
    <w:p w14:paraId="0CCCBAEE" w14:textId="390F8A26" w:rsidR="00053244" w:rsidRPr="00503B9C" w:rsidRDefault="00000000" w:rsidP="00281613">
      <w:pPr>
        <w:ind w:firstLine="210"/>
        <w:rPr>
          <w:rFonts w:ascii="Times New Roman" w:eastAsia="宋体" w:hAnsi="Times New Roman" w:cs="Times New Roman"/>
          <w:szCs w:val="24"/>
        </w:rPr>
      </w:pP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-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b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-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4-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3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</m:e>
            </m:d>
          </m:num>
          <m:den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4-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p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3-</m:t>
                        </m:r>
                        <m:sSubSup>
                          <m:sSubSup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2</m:t>
                            </m:r>
                          </m:sup>
                        </m:sSubSup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-2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1-</m:t>
                    </m:r>
                    <m:sSubSup>
                      <m:sSubSup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2</m:t>
                        </m:r>
                      </m:sup>
                    </m:sSubSup>
                  </m:e>
                </m:d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2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-3</m:t>
                    </m:r>
                    <m:sSubSup>
                      <m:sSubSup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2</m:t>
                        </m:r>
                      </m:sup>
                    </m:sSubSup>
                  </m:e>
                </m:d>
              </m:e>
            </m:d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="00C6487D">
        <w:rPr>
          <w:rFonts w:ascii="Times New Roman" w:eastAsia="宋体" w:hAnsi="Times New Roman" w:cs="Times New Roman" w:hint="eastAsia"/>
          <w:szCs w:val="24"/>
        </w:rPr>
        <w:t>,</w:t>
      </w:r>
    </w:p>
    <w:p w14:paraId="252C04C5" w14:textId="6C0F9654" w:rsidR="00053244" w:rsidRPr="00503B9C" w:rsidRDefault="00031FB6" w:rsidP="00281613">
      <w:pPr>
        <w:ind w:firstLine="210"/>
        <w:rPr>
          <w:rFonts w:ascii="Times New Roman" w:eastAsia="宋体" w:hAnsi="Times New Roman" w:cs="Times New Roman"/>
          <w:szCs w:val="24"/>
        </w:rPr>
      </w:pPr>
      <w:r w:rsidRPr="00503B9C">
        <w:rPr>
          <w:rFonts w:ascii="Times New Roman" w:eastAsia="宋体" w:hAnsi="Times New Roman" w:cs="Times New Roman"/>
          <w:szCs w:val="24"/>
        </w:rPr>
        <w:t>T</w:t>
      </w:r>
      <w:r w:rsidRPr="00503B9C">
        <w:rPr>
          <w:rFonts w:ascii="Times New Roman" w:eastAsia="宋体" w:hAnsi="Times New Roman" w:cs="Times New Roman" w:hint="eastAsia"/>
          <w:szCs w:val="24"/>
        </w:rPr>
        <w:t xml:space="preserve">herefore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b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 w:hint="eastAsia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="00C6487D">
        <w:rPr>
          <w:rFonts w:ascii="Times New Roman" w:eastAsia="宋体" w:hAnsi="Times New Roman" w:cs="Times New Roman" w:hint="eastAsia"/>
          <w:szCs w:val="24"/>
        </w:rPr>
        <w:t>.</w:t>
      </w:r>
    </w:p>
    <w:p w14:paraId="584361AC" w14:textId="618D5867" w:rsidR="00031FB6" w:rsidRPr="00503B9C" w:rsidRDefault="005C643A" w:rsidP="00281613">
      <w:pPr>
        <w:ind w:firstLine="210"/>
        <w:rPr>
          <w:rFonts w:ascii="Times New Roman" w:eastAsia="宋体" w:hAnsi="Times New Roman" w:cs="Times New Roman"/>
          <w:szCs w:val="24"/>
        </w:rPr>
      </w:pPr>
      <w:r>
        <w:rPr>
          <w:rFonts w:ascii="Times New Roman" w:eastAsia="宋体" w:hAnsi="Times New Roman" w:cs="Times New Roman" w:hint="eastAsia"/>
          <w:szCs w:val="24"/>
        </w:rPr>
        <w:t>The proof is completed</w:t>
      </w:r>
      <w:r w:rsidR="00031FB6" w:rsidRPr="00503B9C">
        <w:rPr>
          <w:rFonts w:ascii="Times New Roman" w:eastAsia="宋体" w:hAnsi="Times New Roman" w:cs="Times New Roman" w:hint="eastAsia"/>
          <w:szCs w:val="24"/>
        </w:rPr>
        <w:t>.</w:t>
      </w:r>
    </w:p>
    <w:p w14:paraId="69FF1DEA" w14:textId="21C9EBFF" w:rsidR="00053244" w:rsidRPr="00053244" w:rsidRDefault="00053244" w:rsidP="003C0633">
      <w:pPr>
        <w:pStyle w:val="2"/>
        <w:spacing w:line="240" w:lineRule="auto"/>
        <w:rPr>
          <w:rFonts w:ascii="Times New Roman" w:eastAsia="黑体" w:hAnsi="Times New Roman" w:cs="Times New Roman"/>
          <w:szCs w:val="24"/>
        </w:rPr>
      </w:pPr>
      <w:r w:rsidRPr="00752DB8">
        <w:rPr>
          <w:rFonts w:ascii="Times New Roman" w:eastAsia="黑体" w:hAnsi="Times New Roman" w:cs="Times New Roman"/>
          <w:szCs w:val="24"/>
        </w:rPr>
        <w:t xml:space="preserve">A.18 </w:t>
      </w:r>
      <w:r w:rsidR="001D321C" w:rsidRPr="00752DB8">
        <w:rPr>
          <w:rFonts w:ascii="Times New Roman" w:eastAsia="黑体" w:hAnsi="Times New Roman" w:cs="Times New Roman"/>
          <w:szCs w:val="24"/>
        </w:rPr>
        <w:t xml:space="preserve">Proof of </w:t>
      </w:r>
      <w:r w:rsidR="001D321C" w:rsidRPr="001545FD">
        <w:rPr>
          <w:rFonts w:ascii="Times New Roman" w:eastAsia="黑体" w:hAnsi="Times New Roman" w:cs="Times New Roman" w:hint="eastAsia"/>
          <w:color w:val="FF0000"/>
          <w:szCs w:val="24"/>
        </w:rPr>
        <w:t>Property 6</w:t>
      </w:r>
    </w:p>
    <w:p w14:paraId="6456F969" w14:textId="4D01F71C" w:rsidR="00100584" w:rsidRPr="00503B9C" w:rsidRDefault="00100584" w:rsidP="00281613">
      <w:pPr>
        <w:ind w:firstLine="210"/>
        <w:rPr>
          <w:rFonts w:ascii="Times New Roman" w:eastAsia="宋体" w:hAnsi="Times New Roman" w:cs="Times New Roman"/>
          <w:szCs w:val="24"/>
        </w:rPr>
      </w:pPr>
      <w:r w:rsidRPr="00503B9C">
        <w:rPr>
          <w:rFonts w:ascii="Times New Roman" w:eastAsia="宋体" w:hAnsi="Times New Roman" w:cs="Times New Roman"/>
          <w:szCs w:val="24"/>
        </w:rPr>
        <w:t>(1) Research user fees.</w:t>
      </w:r>
      <w:r w:rsidR="00C6487D">
        <w:rPr>
          <w:rFonts w:ascii="Times New Roman" w:eastAsia="宋体" w:hAnsi="Times New Roman" w:cs="Times New Roman" w:hint="eastAsia"/>
          <w:szCs w:val="24"/>
        </w:rPr>
        <w:t xml:space="preserve">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d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-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r>
              <w:rPr>
                <w:rFonts w:ascii="Cambria Math" w:eastAsia="宋体" w:hAnsi="Cambria Math" w:cs="Times New Roman" w:hint="eastAsia"/>
                <w:szCs w:val="24"/>
              </w:rPr>
              <m:t>sc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1</m:t>
                </m:r>
              </m:e>
            </m:d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1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0</m:t>
        </m:r>
      </m:oMath>
      <w:r w:rsidR="00C6487D">
        <w:rPr>
          <w:rFonts w:ascii="Times New Roman" w:eastAsia="宋体" w:hAnsi="Times New Roman" w:cs="Times New Roman" w:hint="eastAsia"/>
          <w:szCs w:val="24"/>
        </w:rPr>
        <w:t xml:space="preserve">,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r>
              <w:rPr>
                <w:rFonts w:ascii="Cambria Math" w:eastAsia="宋体" w:hAnsi="Cambria Math" w:cs="Times New Roman" w:hint="eastAsia"/>
                <w:szCs w:val="24"/>
              </w:rPr>
              <m:t>sp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-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</m:t>
            </m:r>
            <m:r>
              <w:rPr>
                <w:rFonts w:ascii="Cambria Math" w:eastAsia="宋体" w:hAnsi="Cambria Math" w:cs="Times New Roman" w:hint="eastAsia"/>
                <w:szCs w:val="24"/>
              </w:rPr>
              <m:t>d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q</m:t>
                    </m:r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-</m:t>
                    </m:r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ημ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g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1+</m:t>
                    </m:r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q</m:t>
                    </m:r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-</m:t>
                    </m:r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ημ</m:t>
                    </m:r>
                  </m:e>
                </m:d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g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</m:sSub>
                      </m:e>
                    </m:d>
                  </m:e>
                </m:d>
              </m:e>
            </m:d>
          </m:num>
          <m:den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-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p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-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g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p>
              </m:e>
            </m:d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0</m:t>
        </m:r>
      </m:oMath>
      <w:r w:rsidR="00C6487D">
        <w:rPr>
          <w:rFonts w:ascii="Times New Roman" w:eastAsia="宋体" w:hAnsi="Times New Roman" w:cs="Times New Roman" w:hint="eastAsia"/>
          <w:szCs w:val="24"/>
        </w:rPr>
        <w:t xml:space="preserve">,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c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-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</m:e>
            </m:d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1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0</m:t>
        </m:r>
      </m:oMath>
      <w:r w:rsidR="00C6487D">
        <w:rPr>
          <w:rFonts w:ascii="Times New Roman" w:eastAsia="宋体" w:hAnsi="Times New Roman" w:cs="Times New Roman" w:hint="eastAsia"/>
          <w:szCs w:val="24"/>
        </w:rPr>
        <w:t xml:space="preserve">, </w:t>
      </w:r>
      <w:r w:rsidRPr="00503B9C">
        <w:rPr>
          <w:rFonts w:ascii="Times New Roman" w:eastAsia="宋体" w:hAnsi="Times New Roman" w:cs="Times New Roman" w:hint="eastAsia"/>
          <w:szCs w:val="24"/>
        </w:rPr>
        <w:t xml:space="preserve">therefore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r>
              <w:rPr>
                <w:rFonts w:ascii="Cambria Math" w:eastAsia="宋体" w:hAnsi="Cambria Math" w:cs="Times New Roman" w:hint="eastAsia"/>
                <w:szCs w:val="24"/>
              </w:rPr>
              <m:t>sp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</m:t>
            </m:r>
            <m:r>
              <w:rPr>
                <w:rFonts w:ascii="Cambria Math" w:eastAsia="宋体" w:hAnsi="Cambria Math" w:cs="Times New Roman" w:hint="eastAsia"/>
                <w:szCs w:val="24"/>
              </w:rPr>
              <m:t>d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r>
              <w:rPr>
                <w:rFonts w:ascii="Cambria Math" w:eastAsia="宋体" w:hAnsi="Cambria Math" w:cs="Times New Roman" w:hint="eastAsia"/>
                <w:szCs w:val="24"/>
              </w:rPr>
              <m:t>sc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0</m:t>
        </m:r>
      </m:oMath>
      <w:r w:rsidRPr="00503B9C">
        <w:rPr>
          <w:rFonts w:ascii="Times New Roman" w:eastAsia="宋体" w:hAnsi="Times New Roman" w:cs="Times New Roman"/>
          <w:szCs w:val="24"/>
        </w:rPr>
        <w:t>.</w:t>
      </w:r>
    </w:p>
    <w:p w14:paraId="77AB1B9D" w14:textId="182F300B" w:rsidR="00100584" w:rsidRPr="00503B9C" w:rsidRDefault="00503B9C" w:rsidP="00281613">
      <w:pPr>
        <w:ind w:firstLine="210"/>
        <w:rPr>
          <w:rFonts w:ascii="Times New Roman" w:eastAsia="宋体" w:hAnsi="Times New Roman" w:cs="Times New Roman"/>
          <w:szCs w:val="24"/>
        </w:rPr>
      </w:pPr>
      <w:r w:rsidRPr="00503B9C">
        <w:rPr>
          <w:rFonts w:ascii="Times New Roman" w:eastAsia="宋体" w:hAnsi="Times New Roman" w:cs="Times New Roman"/>
          <w:szCs w:val="24"/>
        </w:rPr>
        <w:t>(</w:t>
      </w:r>
      <w:r>
        <w:rPr>
          <w:rFonts w:ascii="Times New Roman" w:eastAsia="宋体" w:hAnsi="Times New Roman" w:cs="Times New Roman" w:hint="eastAsia"/>
          <w:szCs w:val="24"/>
        </w:rPr>
        <w:t>2</w:t>
      </w:r>
      <w:r w:rsidRPr="00503B9C">
        <w:rPr>
          <w:rFonts w:ascii="Times New Roman" w:eastAsia="宋体" w:hAnsi="Times New Roman" w:cs="Times New Roman"/>
          <w:szCs w:val="24"/>
        </w:rPr>
        <w:t>)</w:t>
      </w:r>
      <w:r>
        <w:rPr>
          <w:rFonts w:ascii="Times New Roman" w:eastAsia="宋体" w:hAnsi="Times New Roman" w:cs="Times New Roman" w:hint="eastAsia"/>
          <w:szCs w:val="24"/>
        </w:rPr>
        <w:t xml:space="preserve"> </w:t>
      </w:r>
      <w:r w:rsidR="00100584" w:rsidRPr="00503B9C">
        <w:rPr>
          <w:rFonts w:ascii="Times New Roman" w:eastAsia="宋体" w:hAnsi="Times New Roman" w:cs="Times New Roman"/>
          <w:szCs w:val="24"/>
        </w:rPr>
        <w:t>Provider commission rebates.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 w:hint="eastAsia"/>
                <w:szCs w:val="24"/>
              </w:rPr>
              <m:t>w</m:t>
            </m:r>
          </m:e>
          <m:sup>
            <m:r>
              <w:rPr>
                <w:rFonts w:ascii="Cambria Math" w:eastAsia="宋体" w:hAnsi="Cambria Math" w:cs="Times New Roman" w:hint="eastAsia"/>
                <w:szCs w:val="24"/>
              </w:rPr>
              <m:t>sd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-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</m:e>
            </m:d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1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="00C6487D">
        <w:rPr>
          <w:rFonts w:ascii="Times New Roman" w:eastAsia="宋体" w:hAnsi="Times New Roman" w:cs="Times New Roman" w:hint="eastAsia"/>
          <w:szCs w:val="24"/>
        </w:rPr>
        <w:t xml:space="preserve">,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 w:hint="eastAsia"/>
                <w:szCs w:val="24"/>
              </w:rPr>
              <m:t>w</m:t>
            </m:r>
          </m:e>
          <m:sup>
            <m:r>
              <w:rPr>
                <w:rFonts w:ascii="Cambria Math" w:eastAsia="宋体" w:hAnsi="Cambria Math" w:cs="Times New Roman" w:hint="eastAsia"/>
                <w:szCs w:val="24"/>
              </w:rPr>
              <m:t>sc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-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 w:hint="eastAsia"/>
                <w:szCs w:val="24"/>
              </w:rPr>
              <m:t>w</m:t>
            </m:r>
          </m:e>
          <m:sup>
            <m:r>
              <w:rPr>
                <w:rFonts w:ascii="Cambria Math" w:eastAsia="宋体" w:hAnsi="Cambria Math" w:cs="Times New Roman" w:hint="eastAsia"/>
                <w:szCs w:val="24"/>
              </w:rPr>
              <m:t>sd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</m:e>
            </m:d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1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 xml:space="preserve">&gt;0, 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 w:hint="eastAsia"/>
                <w:szCs w:val="24"/>
              </w:rPr>
              <m:t>w</m:t>
            </m:r>
          </m:e>
          <m:sup>
            <m:r>
              <w:rPr>
                <w:rFonts w:ascii="Cambria Math" w:eastAsia="宋体" w:hAnsi="Cambria Math" w:cs="Times New Roman" w:hint="eastAsia"/>
                <w:szCs w:val="24"/>
              </w:rPr>
              <m:t>sp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-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 w:hint="eastAsia"/>
                <w:szCs w:val="24"/>
              </w:rPr>
              <m:t>w</m:t>
            </m:r>
          </m:e>
          <m:sup>
            <m:r>
              <w:rPr>
                <w:rFonts w:ascii="Cambria Math" w:eastAsia="宋体" w:hAnsi="Cambria Math" w:cs="Times New Roman" w:hint="eastAsia"/>
                <w:szCs w:val="24"/>
              </w:rPr>
              <m:t>sc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+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ημ</m:t>
                </m:r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-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 w:hint="eastAsia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g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-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g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p>
              </m:e>
            </m:d>
          </m:num>
          <m:den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-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g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p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-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p>
              </m:e>
            </m:d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,</m:t>
        </m:r>
      </m:oMath>
      <w:r w:rsidR="00100584" w:rsidRPr="00503B9C">
        <w:rPr>
          <w:rFonts w:ascii="Times New Roman" w:eastAsia="宋体" w:hAnsi="Times New Roman" w:cs="Times New Roman" w:hint="eastAsia"/>
          <w:szCs w:val="24"/>
        </w:rPr>
        <w:t xml:space="preserve">therefore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 w:hint="eastAsia"/>
                <w:szCs w:val="24"/>
              </w:rPr>
              <m:t>w</m:t>
            </m:r>
          </m:e>
          <m:sup>
            <m:r>
              <w:rPr>
                <w:rFonts w:ascii="Cambria Math" w:eastAsia="宋体" w:hAnsi="Cambria Math" w:cs="Times New Roman" w:hint="eastAsia"/>
                <w:szCs w:val="24"/>
              </w:rPr>
              <m:t>sp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 w:hint="eastAsia"/>
                <w:szCs w:val="24"/>
              </w:rPr>
              <m:t>w</m:t>
            </m:r>
          </m:e>
          <m:sup>
            <m:r>
              <w:rPr>
                <w:rFonts w:ascii="Cambria Math" w:eastAsia="宋体" w:hAnsi="Cambria Math" w:cs="Times New Roman" w:hint="eastAsia"/>
                <w:szCs w:val="24"/>
              </w:rPr>
              <m:t>sc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 w:hint="eastAsia"/>
                <w:szCs w:val="24"/>
              </w:rPr>
              <m:t>w</m:t>
            </m:r>
          </m:e>
          <m:sup>
            <m:r>
              <w:rPr>
                <w:rFonts w:ascii="Cambria Math" w:eastAsia="宋体" w:hAnsi="Cambria Math" w:cs="Times New Roman" w:hint="eastAsia"/>
                <w:szCs w:val="24"/>
              </w:rPr>
              <m:t>sd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="00100584" w:rsidRPr="00503B9C">
        <w:rPr>
          <w:rFonts w:ascii="Times New Roman" w:eastAsia="宋体" w:hAnsi="Times New Roman" w:cs="Times New Roman"/>
          <w:szCs w:val="24"/>
        </w:rPr>
        <w:t>.</w:t>
      </w:r>
    </w:p>
    <w:p w14:paraId="7A4F5A81" w14:textId="43449A35" w:rsidR="00100584" w:rsidRPr="00503B9C" w:rsidRDefault="005C643A" w:rsidP="00281613">
      <w:pPr>
        <w:ind w:firstLine="210"/>
        <w:rPr>
          <w:rFonts w:ascii="Times New Roman" w:eastAsia="宋体" w:hAnsi="Times New Roman" w:cs="Times New Roman"/>
          <w:szCs w:val="24"/>
        </w:rPr>
      </w:pPr>
      <w:r>
        <w:rPr>
          <w:rFonts w:ascii="Times New Roman" w:eastAsia="宋体" w:hAnsi="Times New Roman" w:cs="Times New Roman" w:hint="eastAsia"/>
          <w:szCs w:val="24"/>
        </w:rPr>
        <w:t>The proof is completed</w:t>
      </w:r>
      <w:r w:rsidR="00100584" w:rsidRPr="00503B9C">
        <w:rPr>
          <w:rFonts w:ascii="Times New Roman" w:eastAsia="宋体" w:hAnsi="Times New Roman" w:cs="Times New Roman" w:hint="eastAsia"/>
          <w:szCs w:val="24"/>
        </w:rPr>
        <w:t>.</w:t>
      </w:r>
    </w:p>
    <w:p w14:paraId="104C017F" w14:textId="715FB55F" w:rsidR="00053244" w:rsidRPr="00C61480" w:rsidRDefault="00053244" w:rsidP="003C0633">
      <w:pPr>
        <w:pStyle w:val="2"/>
        <w:spacing w:line="240" w:lineRule="auto"/>
        <w:rPr>
          <w:rFonts w:ascii="Times New Roman" w:eastAsia="黑体" w:hAnsi="Times New Roman" w:cs="Times New Roman"/>
          <w:szCs w:val="24"/>
        </w:rPr>
      </w:pPr>
      <w:r w:rsidRPr="00752DB8">
        <w:rPr>
          <w:rFonts w:ascii="Times New Roman" w:eastAsia="黑体" w:hAnsi="Times New Roman" w:cs="Times New Roman"/>
          <w:szCs w:val="24"/>
        </w:rPr>
        <w:t xml:space="preserve">A.19 </w:t>
      </w:r>
      <w:r w:rsidR="00752DB8" w:rsidRPr="00752DB8">
        <w:rPr>
          <w:rFonts w:ascii="Times New Roman" w:eastAsia="黑体" w:hAnsi="Times New Roman" w:cs="Times New Roman"/>
          <w:szCs w:val="24"/>
        </w:rPr>
        <w:t xml:space="preserve">Proof of </w:t>
      </w:r>
      <w:r w:rsidR="00752DB8" w:rsidRPr="001545FD">
        <w:rPr>
          <w:rFonts w:ascii="Times New Roman" w:eastAsia="黑体" w:hAnsi="Times New Roman" w:cs="Times New Roman" w:hint="eastAsia"/>
          <w:color w:val="FF0000"/>
          <w:szCs w:val="24"/>
        </w:rPr>
        <w:t>Property 7</w:t>
      </w:r>
    </w:p>
    <w:p w14:paraId="0360274B" w14:textId="68F49B3D" w:rsidR="00212B7F" w:rsidRPr="007F4990" w:rsidRDefault="00212B7F" w:rsidP="00281613">
      <w:pPr>
        <w:ind w:firstLine="210"/>
        <w:rPr>
          <w:rFonts w:ascii="Times New Roman" w:eastAsia="宋体" w:hAnsi="Times New Roman" w:cs="Times New Roman"/>
          <w:szCs w:val="24"/>
        </w:rPr>
      </w:pPr>
      <w:r w:rsidRPr="007F4990">
        <w:rPr>
          <w:rFonts w:ascii="Times New Roman" w:eastAsia="宋体" w:hAnsi="Times New Roman" w:cs="Times New Roman" w:hint="eastAsia"/>
          <w:szCs w:val="24"/>
        </w:rPr>
        <w:t>(1) No government subsidy.</w:t>
      </w:r>
      <m:oMath>
        <m:r>
          <w:rPr>
            <w:rFonts w:ascii="Cambria Math" w:eastAsia="宋体" w:hAnsi="Cambria Math" w:cs="Times New Roman"/>
            <w:szCs w:val="24"/>
          </w:rPr>
          <m:t xml:space="preserve"> </m:t>
        </m:r>
        <m:d>
          <m:dPr>
            <m:begChr m:val="|"/>
            <m:endChr m:val="|"/>
            <m:ctrlPr>
              <w:rPr>
                <w:rFonts w:ascii="Cambria Math" w:eastAsia="宋体" w:hAnsi="Cambria Math" w:cs="Times New Roman"/>
                <w:szCs w:val="24"/>
              </w:rPr>
            </m:ctrlPr>
          </m:dPr>
          <m:e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e>
        </m:d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-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+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ημ</m:t>
                </m:r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</m:e>
            </m:d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1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</m:oMath>
      <w:r w:rsidRPr="007F4990">
        <w:rPr>
          <w:rFonts w:ascii="Times New Roman" w:eastAsia="宋体" w:hAnsi="Times New Roman" w:cs="Times New Roman" w:hint="eastAsia"/>
          <w:szCs w:val="24"/>
        </w:rPr>
        <w:t>,</w:t>
      </w:r>
      <w:r w:rsidR="00C6487D">
        <w:rPr>
          <w:rFonts w:ascii="Times New Roman" w:eastAsia="宋体" w:hAnsi="Times New Roman" w:cs="Times New Roman" w:hint="eastAsia"/>
          <w:szCs w:val="24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c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1-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d</m:t>
            </m:r>
          </m:sub>
        </m:sSub>
      </m:oMath>
      <w:r w:rsidRPr="007F4990">
        <w:rPr>
          <w:rFonts w:ascii="Times New Roman" w:eastAsia="宋体" w:hAnsi="Times New Roman" w:cs="Times New Roman" w:hint="eastAsia"/>
          <w:szCs w:val="24"/>
        </w:rPr>
        <w:t xml:space="preserve"> by Proposition 1 , therefore if </w:t>
      </w:r>
      <m:oMath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d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</m:t>
            </m:r>
          </m:den>
        </m:f>
      </m:oMath>
      <w:r w:rsidRPr="007F4990">
        <w:rPr>
          <w:rFonts w:ascii="Times New Roman" w:eastAsia="宋体" w:hAnsi="Times New Roman" w:cs="Times New Roman" w:hint="eastAsia"/>
          <w:szCs w:val="24"/>
        </w:rPr>
        <w:t xml:space="preserve">, </w:t>
      </w:r>
      <m:oMath>
        <m:d>
          <m:dPr>
            <m:begChr m:val="|"/>
            <m:endChr m:val="|"/>
            <m:ctrlPr>
              <w:rPr>
                <w:rFonts w:ascii="Cambria Math" w:eastAsia="宋体" w:hAnsi="Cambria Math" w:cs="Times New Roman"/>
                <w:szCs w:val="24"/>
              </w:rPr>
            </m:ctrlPr>
          </m:dPr>
          <m:e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e>
        </m:d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-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+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ημ</m:t>
                </m:r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1</m:t>
                </m:r>
              </m:e>
            </m:d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1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Pr="007F4990">
        <w:rPr>
          <w:rFonts w:ascii="Times New Roman" w:eastAsia="宋体" w:hAnsi="Times New Roman" w:cs="Times New Roman" w:hint="eastAsia"/>
          <w:szCs w:val="24"/>
        </w:rPr>
        <w:t>.</w:t>
      </w:r>
    </w:p>
    <w:p w14:paraId="1AD013EF" w14:textId="466F697D" w:rsidR="00212B7F" w:rsidRPr="007F4990" w:rsidRDefault="00212B7F" w:rsidP="00281613">
      <w:pPr>
        <w:ind w:firstLine="210"/>
        <w:rPr>
          <w:rFonts w:ascii="Times New Roman" w:eastAsia="宋体" w:hAnsi="Times New Roman" w:cs="Times New Roman"/>
          <w:szCs w:val="24"/>
        </w:rPr>
      </w:pPr>
      <w:r w:rsidRPr="007F4990">
        <w:rPr>
          <w:rFonts w:ascii="Times New Roman" w:eastAsia="宋体" w:hAnsi="Times New Roman" w:cs="Times New Roman" w:hint="eastAsia"/>
          <w:szCs w:val="24"/>
        </w:rPr>
        <w:t>(2) Subsidized resource providers.</w:t>
      </w:r>
      <m:oMath>
        <m:r>
          <w:rPr>
            <w:rFonts w:ascii="Cambria Math" w:eastAsia="宋体" w:hAnsi="Cambria Math" w:cs="Times New Roman"/>
            <w:szCs w:val="24"/>
          </w:rPr>
          <m:t xml:space="preserve"> </m:t>
        </m:r>
        <m:d>
          <m:dPr>
            <m:begChr m:val="|"/>
            <m:endChr m:val="|"/>
            <m:ctrlPr>
              <w:rPr>
                <w:rFonts w:ascii="Cambria Math" w:eastAsia="宋体" w:hAnsi="Cambria Math" w:cs="Times New Roman"/>
                <w:szCs w:val="24"/>
              </w:rPr>
            </m:ctrlPr>
          </m:dPr>
          <m:e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d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e>
        </m:d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-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d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+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ημ</m:t>
                </m:r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</m:e>
            </m:d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+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</m:e>
            </m:d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1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</m:oMath>
      <w:r w:rsidRPr="007F4990">
        <w:rPr>
          <w:rFonts w:ascii="Times New Roman" w:eastAsia="宋体" w:hAnsi="Times New Roman" w:cs="Times New Roman" w:hint="eastAsia"/>
          <w:szCs w:val="24"/>
        </w:rPr>
        <w:t xml:space="preserve">, </w:t>
      </w:r>
      <m:oMath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0&lt;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c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1-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d</m:t>
            </m:r>
          </m:sub>
        </m:sSub>
        <m:r>
          <w:rPr>
            <w:rFonts w:ascii="Cambria Math" w:eastAsia="宋体" w:hAnsi="Cambria Math" w:cs="Times New Roman"/>
            <w:szCs w:val="24"/>
          </w:rPr>
          <m:t xml:space="preserve"> </m:t>
        </m:r>
      </m:oMath>
      <w:r w:rsidRPr="007F4990">
        <w:rPr>
          <w:rFonts w:ascii="Times New Roman" w:eastAsia="宋体" w:hAnsi="Times New Roman" w:cs="Times New Roman" w:hint="eastAsia"/>
          <w:szCs w:val="24"/>
        </w:rPr>
        <w:t xml:space="preserve">by Proposition 4, therefore if </w:t>
      </w:r>
      <m:oMath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d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</m:t>
            </m:r>
          </m:den>
        </m:f>
      </m:oMath>
      <w:r w:rsidRPr="007F4990">
        <w:rPr>
          <w:rFonts w:ascii="Times New Roman" w:eastAsia="宋体" w:hAnsi="Times New Roman" w:cs="Times New Roman" w:hint="eastAsia"/>
          <w:szCs w:val="24"/>
        </w:rPr>
        <w:t>,</w:t>
      </w:r>
      <m:oMath>
        <m:r>
          <w:rPr>
            <w:rFonts w:ascii="Cambria Math" w:eastAsia="宋体" w:hAnsi="Cambria Math" w:cs="Times New Roman"/>
            <w:szCs w:val="24"/>
          </w:rPr>
          <m:t xml:space="preserve"> </m:t>
        </m:r>
        <m:d>
          <m:dPr>
            <m:begChr m:val="|"/>
            <m:endChr m:val="|"/>
            <m:ctrlPr>
              <w:rPr>
                <w:rFonts w:ascii="Cambria Math" w:eastAsia="宋体" w:hAnsi="Cambria Math" w:cs="Times New Roman"/>
                <w:szCs w:val="24"/>
              </w:rPr>
            </m:ctrlPr>
          </m:dPr>
          <m:e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d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e>
        </m:d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-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d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Pr="007F4990">
        <w:rPr>
          <w:rFonts w:ascii="Times New Roman" w:eastAsia="宋体" w:hAnsi="Times New Roman" w:cs="Times New Roman" w:hint="eastAsia"/>
          <w:szCs w:val="24"/>
        </w:rPr>
        <w:t>.</w:t>
      </w:r>
    </w:p>
    <w:p w14:paraId="3B996754" w14:textId="3D088BD6" w:rsidR="00212B7F" w:rsidRPr="007F4990" w:rsidRDefault="00212B7F" w:rsidP="00281613">
      <w:pPr>
        <w:ind w:firstLine="210"/>
        <w:rPr>
          <w:rFonts w:ascii="Times New Roman" w:eastAsia="宋体" w:hAnsi="Times New Roman" w:cs="Times New Roman"/>
          <w:szCs w:val="24"/>
        </w:rPr>
      </w:pPr>
      <w:r w:rsidRPr="007F4990">
        <w:rPr>
          <w:rFonts w:ascii="Times New Roman" w:eastAsia="宋体" w:hAnsi="Times New Roman" w:cs="Times New Roman" w:hint="eastAsia"/>
          <w:szCs w:val="24"/>
        </w:rPr>
        <w:t>(3) Subsidizing research users.</w:t>
      </w:r>
      <m:oMath>
        <m:r>
          <w:rPr>
            <w:rFonts w:ascii="Cambria Math" w:eastAsia="宋体" w:hAnsi="Cambria Math" w:cs="Times New Roman"/>
            <w:szCs w:val="24"/>
          </w:rPr>
          <m:t xml:space="preserve"> </m:t>
        </m:r>
        <m:d>
          <m:dPr>
            <m:begChr m:val="|"/>
            <m:endChr m:val="|"/>
            <m:ctrlPr>
              <w:rPr>
                <w:rFonts w:ascii="Cambria Math" w:eastAsia="宋体" w:hAnsi="Cambria Math" w:cs="Times New Roman"/>
                <w:szCs w:val="24"/>
              </w:rPr>
            </m:ctrlPr>
          </m:dPr>
          <m:e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d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e>
        </m:d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-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d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+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ημ</m:t>
                </m:r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g</m:t>
                    </m:r>
                  </m:sub>
                </m:sSub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</m:e>
            </m:d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1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</m:oMath>
      <w:r w:rsidRPr="007F4990">
        <w:rPr>
          <w:rFonts w:ascii="Times New Roman" w:eastAsia="宋体" w:hAnsi="Times New Roman" w:cs="Times New Roman" w:hint="eastAsia"/>
          <w:szCs w:val="24"/>
        </w:rPr>
        <w:t>,</w:t>
      </w:r>
      <w:r w:rsidR="00C6487D">
        <w:rPr>
          <w:rFonts w:ascii="Times New Roman" w:eastAsia="宋体" w:hAnsi="Times New Roman" w:cs="Times New Roman" w:hint="eastAsia"/>
          <w:szCs w:val="24"/>
        </w:rPr>
        <w:t xml:space="preserve"> </w:t>
      </w:r>
      <m:oMath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0&lt;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c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1-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d</m:t>
            </m:r>
          </m:sub>
        </m:sSub>
      </m:oMath>
      <w:r w:rsidRPr="007F4990">
        <w:rPr>
          <w:rFonts w:ascii="Times New Roman" w:eastAsia="宋体" w:hAnsi="Times New Roman" w:cs="Times New Roman" w:hint="eastAsia"/>
          <w:szCs w:val="24"/>
        </w:rPr>
        <w:t xml:space="preserve"> by Proposition 7, therefore if </w:t>
      </w:r>
      <m:oMath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d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</m:t>
            </m:r>
          </m:den>
        </m:f>
      </m:oMath>
      <w:r w:rsidRPr="007F4990">
        <w:rPr>
          <w:rFonts w:ascii="Times New Roman" w:eastAsia="宋体" w:hAnsi="Times New Roman" w:cs="Times New Roman" w:hint="eastAsia"/>
          <w:szCs w:val="24"/>
        </w:rPr>
        <w:t>,</w:t>
      </w:r>
      <m:oMath>
        <m:r>
          <w:rPr>
            <w:rFonts w:ascii="Cambria Math" w:eastAsia="宋体" w:hAnsi="Cambria Math" w:cs="Times New Roman"/>
            <w:szCs w:val="24"/>
          </w:rPr>
          <m:t xml:space="preserve"> </m:t>
        </m:r>
        <m:d>
          <m:dPr>
            <m:begChr m:val="|"/>
            <m:endChr m:val="|"/>
            <m:ctrlPr>
              <w:rPr>
                <w:rFonts w:ascii="Cambria Math" w:eastAsia="宋体" w:hAnsi="Cambria Math" w:cs="Times New Roman"/>
                <w:szCs w:val="24"/>
              </w:rPr>
            </m:ctrlPr>
          </m:dPr>
          <m:e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d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e>
        </m:d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-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d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+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ημ</m:t>
                </m:r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1</m:t>
                </m:r>
              </m:e>
            </m:d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1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Pr="007F4990">
        <w:rPr>
          <w:rFonts w:ascii="Times New Roman" w:eastAsia="宋体" w:hAnsi="Times New Roman" w:cs="Times New Roman" w:hint="eastAsia"/>
          <w:szCs w:val="24"/>
        </w:rPr>
        <w:t>.</w:t>
      </w:r>
    </w:p>
    <w:p w14:paraId="071DE181" w14:textId="7FA1D0A0" w:rsidR="00212B7F" w:rsidRPr="007F4990" w:rsidRDefault="00212B7F" w:rsidP="00281613">
      <w:pPr>
        <w:ind w:firstLine="210"/>
        <w:rPr>
          <w:rFonts w:ascii="Times New Roman" w:eastAsia="宋体" w:hAnsi="Times New Roman" w:cs="Times New Roman"/>
          <w:szCs w:val="24"/>
        </w:rPr>
      </w:pPr>
      <w:r w:rsidRPr="007F4990">
        <w:rPr>
          <w:rFonts w:ascii="Times New Roman" w:eastAsia="宋体" w:hAnsi="Times New Roman" w:cs="Times New Roman" w:hint="eastAsia"/>
          <w:szCs w:val="24"/>
        </w:rPr>
        <w:t>(4) Subsidizing S&amp;T innovation platform.</w:t>
      </w:r>
      <w:r w:rsidR="00C6487D">
        <w:rPr>
          <w:rFonts w:ascii="Times New Roman" w:eastAsia="宋体" w:hAnsi="Times New Roman" w:cs="Times New Roman" w:hint="eastAsia"/>
          <w:szCs w:val="24"/>
        </w:rPr>
        <w:t xml:space="preserve"> </w:t>
      </w:r>
      <m:oMath>
        <m:d>
          <m:dPr>
            <m:begChr m:val="|"/>
            <m:endChr m:val="|"/>
            <m:ctrlPr>
              <w:rPr>
                <w:rFonts w:ascii="Cambria Math" w:eastAsia="宋体" w:hAnsi="Cambria Math" w:cs="Times New Roman"/>
                <w:szCs w:val="24"/>
              </w:rPr>
            </m:ctrlPr>
          </m:dPr>
          <m:e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p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e>
        </m:d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-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p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+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ημ</m:t>
                </m:r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g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g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g</m:t>
                        </m:r>
                      </m:sub>
                    </m:sSub>
                  </m:e>
                </m:d>
              </m:e>
            </m:d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1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g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</m:oMath>
      <w:r w:rsidRPr="007F4990">
        <w:rPr>
          <w:rFonts w:ascii="Times New Roman" w:eastAsia="宋体" w:hAnsi="Times New Roman" w:cs="Times New Roman" w:hint="eastAsia"/>
          <w:szCs w:val="24"/>
        </w:rPr>
        <w:t>,</w:t>
      </w:r>
      <w:r w:rsidR="00C6487D">
        <w:rPr>
          <w:rFonts w:ascii="Times New Roman" w:eastAsia="宋体" w:hAnsi="Times New Roman" w:cs="Times New Roman" w:hint="eastAsia"/>
          <w:szCs w:val="24"/>
        </w:rPr>
        <w:t xml:space="preserve"> </w:t>
      </w:r>
      <m:oMath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0&lt;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c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1-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d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-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g</m:t>
            </m:r>
          </m:sub>
        </m:sSub>
      </m:oMath>
      <w:r w:rsidRPr="007F4990">
        <w:rPr>
          <w:rFonts w:ascii="Times New Roman" w:eastAsia="宋体" w:hAnsi="Times New Roman" w:cs="Times New Roman" w:hint="eastAsia"/>
          <w:szCs w:val="24"/>
        </w:rPr>
        <w:t xml:space="preserve"> by Proposition 10, and therefore if </w:t>
      </w:r>
      <m:oMath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d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1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</m:t>
            </m:r>
          </m:den>
        </m:f>
      </m:oMath>
      <w:r w:rsidRPr="007F4990">
        <w:rPr>
          <w:rFonts w:ascii="Times New Roman" w:eastAsia="宋体" w:hAnsi="Times New Roman" w:cs="Times New Roman" w:hint="eastAsia"/>
          <w:szCs w:val="24"/>
        </w:rPr>
        <w:t>时</w:t>
      </w:r>
      <w:r w:rsidRPr="007F4990">
        <w:rPr>
          <w:rFonts w:ascii="Times New Roman" w:eastAsia="宋体" w:hAnsi="Times New Roman" w:cs="Times New Roman" w:hint="eastAsia"/>
          <w:szCs w:val="24"/>
        </w:rPr>
        <w:t>,</w:t>
      </w:r>
      <m:oMath>
        <m:d>
          <m:dPr>
            <m:begChr m:val="|"/>
            <m:endChr m:val="|"/>
            <m:ctrlPr>
              <w:rPr>
                <w:rFonts w:ascii="Cambria Math" w:eastAsia="宋体" w:hAnsi="Cambria Math" w:cs="Times New Roman"/>
                <w:szCs w:val="24"/>
              </w:rPr>
            </m:ctrlPr>
          </m:dPr>
          <m:e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p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*</m:t>
                    </m:r>
                  </m:sup>
                </m:sSup>
              </m:sup>
            </m:sSup>
          </m:e>
        </m:d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-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p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Pr="007F4990">
        <w:rPr>
          <w:rFonts w:ascii="Times New Roman" w:eastAsia="宋体" w:hAnsi="Times New Roman" w:cs="Times New Roman" w:hint="eastAsia"/>
          <w:szCs w:val="24"/>
        </w:rPr>
        <w:t>.</w:t>
      </w:r>
    </w:p>
    <w:p w14:paraId="2060B921" w14:textId="62804836" w:rsidR="00212B7F" w:rsidRPr="007F4990" w:rsidRDefault="005C643A" w:rsidP="00281613">
      <w:pPr>
        <w:ind w:firstLine="210"/>
        <w:rPr>
          <w:rFonts w:ascii="Times New Roman" w:eastAsia="宋体" w:hAnsi="Times New Roman" w:cs="Times New Roman"/>
          <w:szCs w:val="24"/>
        </w:rPr>
      </w:pPr>
      <w:r>
        <w:rPr>
          <w:rFonts w:ascii="Times New Roman" w:eastAsia="宋体" w:hAnsi="Times New Roman" w:cs="Times New Roman" w:hint="eastAsia"/>
          <w:szCs w:val="24"/>
        </w:rPr>
        <w:t>The proof is completed</w:t>
      </w:r>
      <w:r w:rsidR="00212B7F" w:rsidRPr="007F4990">
        <w:rPr>
          <w:rFonts w:ascii="Times New Roman" w:eastAsia="宋体" w:hAnsi="Times New Roman" w:cs="Times New Roman" w:hint="eastAsia"/>
          <w:szCs w:val="24"/>
        </w:rPr>
        <w:t>.</w:t>
      </w:r>
    </w:p>
    <w:p w14:paraId="266AF2DF" w14:textId="15AA76AC" w:rsidR="00053244" w:rsidRPr="00C61480" w:rsidRDefault="00053244" w:rsidP="003C0633">
      <w:pPr>
        <w:pStyle w:val="2"/>
        <w:spacing w:line="240" w:lineRule="auto"/>
        <w:rPr>
          <w:rFonts w:ascii="Times New Roman" w:eastAsia="黑体" w:hAnsi="Times New Roman" w:cs="Times New Roman"/>
          <w:szCs w:val="24"/>
        </w:rPr>
      </w:pPr>
      <w:r w:rsidRPr="00752DB8">
        <w:rPr>
          <w:rFonts w:ascii="Times New Roman" w:eastAsia="黑体" w:hAnsi="Times New Roman" w:cs="Times New Roman"/>
          <w:szCs w:val="24"/>
        </w:rPr>
        <w:t xml:space="preserve">A.20 </w:t>
      </w:r>
      <w:r w:rsidR="00752DB8" w:rsidRPr="00752DB8">
        <w:rPr>
          <w:rFonts w:ascii="Times New Roman" w:eastAsia="黑体" w:hAnsi="Times New Roman" w:cs="Times New Roman"/>
          <w:szCs w:val="24"/>
        </w:rPr>
        <w:t xml:space="preserve">Proof of </w:t>
      </w:r>
      <w:r w:rsidR="00752DB8" w:rsidRPr="001545FD">
        <w:rPr>
          <w:rFonts w:ascii="Times New Roman" w:eastAsia="黑体" w:hAnsi="Times New Roman" w:cs="Times New Roman" w:hint="eastAsia"/>
          <w:color w:val="FF0000"/>
          <w:szCs w:val="24"/>
        </w:rPr>
        <w:t>Property 8</w:t>
      </w:r>
    </w:p>
    <w:p w14:paraId="653CB713" w14:textId="0EE40674" w:rsidR="00212B7F" w:rsidRPr="007F4990" w:rsidRDefault="00212B7F" w:rsidP="00281613">
      <w:pPr>
        <w:ind w:firstLine="210"/>
        <w:rPr>
          <w:rFonts w:ascii="Times New Roman" w:eastAsia="宋体" w:hAnsi="Times New Roman" w:cs="Times New Roman"/>
          <w:szCs w:val="24"/>
        </w:rPr>
      </w:pPr>
      <w:r w:rsidRPr="007F4990">
        <w:rPr>
          <w:rFonts w:ascii="Times New Roman" w:eastAsia="宋体" w:hAnsi="Times New Roman" w:cs="Times New Roman" w:hint="eastAsia"/>
          <w:szCs w:val="24"/>
        </w:rPr>
        <w:t>(1) The S&amp;T innovation platform charges research users: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="007E3D80">
        <w:rPr>
          <w:rFonts w:ascii="Times New Roman" w:eastAsia="宋体" w:hAnsi="Times New Roman" w:cs="Times New Roman" w:hint="eastAsia"/>
          <w:szCs w:val="24"/>
        </w:rPr>
        <w:t xml:space="preserve">,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r>
              <w:rPr>
                <w:rFonts w:ascii="Cambria Math" w:eastAsia="宋体" w:hAnsi="Cambria Math" w:cs="Times New Roman" w:hint="eastAsia"/>
                <w:szCs w:val="24"/>
              </w:rPr>
              <m:t>s</m:t>
            </m:r>
            <m:r>
              <w:rPr>
                <w:rFonts w:ascii="Cambria Math" w:eastAsia="宋体" w:hAnsi="Cambria Math" w:cs="Times New Roman"/>
                <w:szCs w:val="24"/>
              </w:rPr>
              <m:t>c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="007E3D80">
        <w:rPr>
          <w:rFonts w:ascii="Times New Roman" w:eastAsia="宋体" w:hAnsi="Times New Roman" w:cs="Times New Roman" w:hint="eastAsia"/>
          <w:szCs w:val="24"/>
        </w:rPr>
        <w:t xml:space="preserve">, </w:t>
      </w:r>
      <w:r w:rsidRPr="007F4990">
        <w:rPr>
          <w:rFonts w:ascii="Times New Roman" w:eastAsia="宋体" w:hAnsi="Times New Roman" w:cs="Times New Roman" w:hint="eastAsia"/>
          <w:szCs w:val="24"/>
        </w:rPr>
        <w:t xml:space="preserve">if </w:t>
      </w:r>
      <m:oMath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c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d</m:t>
            </m:r>
          </m:sub>
        </m:sSub>
      </m:oMath>
      <w:r w:rsidRPr="007F4990">
        <w:rPr>
          <w:rFonts w:ascii="Times New Roman" w:eastAsia="宋体" w:hAnsi="Times New Roman" w:cs="Times New Roman" w:hint="eastAsia"/>
          <w:szCs w:val="24"/>
        </w:rPr>
        <w:t>,</w:t>
      </w:r>
      <m:oMath>
        <m:r>
          <w:rPr>
            <w:rFonts w:ascii="Cambria Math" w:eastAsia="宋体" w:hAnsi="Cambria Math" w:cs="Times New Roman"/>
            <w:szCs w:val="24"/>
          </w:rPr>
          <m:t xml:space="preserve"> 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r>
              <w:rPr>
                <w:rFonts w:ascii="Cambria Math" w:eastAsia="宋体" w:hAnsi="Cambria Math" w:cs="Times New Roman" w:hint="eastAsia"/>
                <w:szCs w:val="24"/>
              </w:rPr>
              <m:t>s</m:t>
            </m:r>
            <m:r>
              <w:rPr>
                <w:rFonts w:ascii="Cambria Math" w:eastAsia="宋体" w:hAnsi="Cambria Math" w:cs="Times New Roman"/>
                <w:szCs w:val="24"/>
              </w:rPr>
              <m:t>d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="007E3D80">
        <w:rPr>
          <w:rFonts w:ascii="Times New Roman" w:eastAsia="宋体" w:hAnsi="Times New Roman" w:cs="Times New Roman" w:hint="eastAsia"/>
          <w:szCs w:val="24"/>
        </w:rPr>
        <w:t xml:space="preserve">, </w:t>
      </w:r>
      <w:r w:rsidRPr="007F4990">
        <w:rPr>
          <w:rFonts w:ascii="Times New Roman" w:eastAsia="宋体" w:hAnsi="Times New Roman" w:cs="Times New Roman" w:hint="eastAsia"/>
          <w:szCs w:val="24"/>
        </w:rPr>
        <w:t xml:space="preserve">if </w:t>
      </w:r>
      <m:oMath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c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d</m:t>
            </m:r>
          </m:sub>
        </m:sSub>
      </m:oMath>
      <w:r w:rsidRPr="007F4990">
        <w:rPr>
          <w:rFonts w:ascii="Times New Roman" w:eastAsia="宋体" w:hAnsi="Times New Roman" w:cs="Times New Roman" w:hint="eastAsia"/>
          <w:szCs w:val="24"/>
        </w:rPr>
        <w:t xml:space="preserve"> and </w:t>
      </w:r>
      <m:oMath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g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+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ημ</m:t>
                </m:r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</m:e>
            </m:d>
          </m:num>
          <m:den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</m:den>
        </m:f>
      </m:oMath>
      <w:r w:rsidRPr="007F4990">
        <w:rPr>
          <w:rFonts w:ascii="Times New Roman" w:eastAsia="宋体" w:hAnsi="Times New Roman" w:cs="Times New Roman" w:hint="eastAsia"/>
          <w:szCs w:val="24"/>
        </w:rPr>
        <w:t>,</w:t>
      </w:r>
      <w:r w:rsidR="007E3D80">
        <w:rPr>
          <w:rFonts w:ascii="Times New Roman" w:eastAsia="宋体" w:hAnsi="Times New Roman" w:cs="Times New Roman" w:hint="eastAsia"/>
          <w:szCs w:val="24"/>
        </w:rPr>
        <w:t xml:space="preserve">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r>
              <w:rPr>
                <w:rFonts w:ascii="Cambria Math" w:eastAsia="宋体" w:hAnsi="Cambria Math" w:cs="Times New Roman" w:hint="eastAsia"/>
                <w:szCs w:val="24"/>
              </w:rPr>
              <m:t>s</m:t>
            </m:r>
            <m:r>
              <w:rPr>
                <w:rFonts w:ascii="Cambria Math" w:eastAsia="宋体" w:hAnsi="Cambria Math" w:cs="Times New Roman"/>
                <w:szCs w:val="24"/>
              </w:rPr>
              <m:t>d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0</m:t>
        </m:r>
      </m:oMath>
      <w:r w:rsidR="007E3D80">
        <w:rPr>
          <w:rFonts w:ascii="Times New Roman" w:eastAsia="宋体" w:hAnsi="Times New Roman" w:cs="Times New Roman" w:hint="eastAsia"/>
          <w:szCs w:val="24"/>
        </w:rPr>
        <w:t xml:space="preserve">; </w:t>
      </w:r>
      <w:r w:rsidRPr="007F4990">
        <w:rPr>
          <w:rFonts w:ascii="Times New Roman" w:eastAsia="宋体" w:hAnsi="Times New Roman" w:cs="Times New Roman" w:hint="eastAsia"/>
          <w:szCs w:val="24"/>
        </w:rPr>
        <w:t xml:space="preserve">if </w:t>
      </w:r>
      <m:oMath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0&lt;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c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g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num>
          <m:den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+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</m:den>
        </m:f>
      </m:oMath>
      <w:r w:rsidRPr="007F4990">
        <w:rPr>
          <w:rFonts w:ascii="Times New Roman" w:eastAsia="宋体" w:hAnsi="Times New Roman" w:cs="Times New Roman" w:hint="eastAsia"/>
          <w:szCs w:val="24"/>
        </w:rPr>
        <w:t>,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 xml:space="preserve"> </m:t>
            </m:r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r>
              <w:rPr>
                <w:rFonts w:ascii="Cambria Math" w:eastAsia="宋体" w:hAnsi="Cambria Math" w:cs="Times New Roman" w:hint="eastAsia"/>
                <w:szCs w:val="24"/>
              </w:rPr>
              <m:t>s</m:t>
            </m:r>
            <m:r>
              <w:rPr>
                <w:rFonts w:ascii="Cambria Math" w:eastAsia="宋体" w:hAnsi="Cambria Math" w:cs="Times New Roman"/>
                <w:szCs w:val="24"/>
              </w:rPr>
              <m:t>p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Pr="007F4990">
        <w:rPr>
          <w:rFonts w:ascii="Times New Roman" w:eastAsia="宋体" w:hAnsi="Times New Roman" w:cs="Times New Roman" w:hint="eastAsia"/>
          <w:szCs w:val="24"/>
        </w:rPr>
        <w:t>，</w:t>
      </w:r>
      <w:r w:rsidRPr="007F4990">
        <w:rPr>
          <w:rFonts w:ascii="Times New Roman" w:eastAsia="宋体" w:hAnsi="Times New Roman" w:cs="Times New Roman" w:hint="eastAsia"/>
          <w:szCs w:val="24"/>
        </w:rPr>
        <w:t xml:space="preserve">if </w:t>
      </w:r>
      <m:oMath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c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g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num>
          <m:den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d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+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</m:den>
        </m:f>
      </m:oMath>
      <w:r w:rsidRPr="007F4990">
        <w:rPr>
          <w:rFonts w:ascii="Times New Roman" w:eastAsia="宋体" w:hAnsi="Times New Roman" w:cs="Times New Roman" w:hint="eastAsia"/>
          <w:szCs w:val="24"/>
        </w:rPr>
        <w:t>,</w:t>
      </w:r>
      <w:r w:rsidR="007E3D80">
        <w:rPr>
          <w:rFonts w:ascii="Times New Roman" w:eastAsia="宋体" w:hAnsi="Times New Roman" w:cs="Times New Roman" w:hint="eastAsia"/>
          <w:szCs w:val="24"/>
        </w:rPr>
        <w:t xml:space="preserve">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r>
              <w:rPr>
                <w:rFonts w:ascii="Cambria Math" w:eastAsia="宋体" w:hAnsi="Cambria Math" w:cs="Times New Roman" w:hint="eastAsia"/>
                <w:szCs w:val="24"/>
              </w:rPr>
              <m:t>s</m:t>
            </m:r>
            <m:r>
              <w:rPr>
                <w:rFonts w:ascii="Cambria Math" w:eastAsia="宋体" w:hAnsi="Cambria Math" w:cs="Times New Roman"/>
                <w:szCs w:val="24"/>
              </w:rPr>
              <m:t>p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0</m:t>
        </m:r>
      </m:oMath>
      <w:r w:rsidR="007E3D80">
        <w:rPr>
          <w:rFonts w:ascii="Times New Roman" w:eastAsia="宋体" w:hAnsi="Times New Roman" w:cs="Times New Roman" w:hint="eastAsia"/>
          <w:szCs w:val="24"/>
        </w:rPr>
        <w:t>.</w:t>
      </w:r>
    </w:p>
    <w:p w14:paraId="6548371B" w14:textId="05CDC192" w:rsidR="00212B7F" w:rsidRPr="007F4990" w:rsidRDefault="00000000" w:rsidP="00281613">
      <w:pPr>
        <w:ind w:firstLine="210"/>
        <w:rPr>
          <w:rFonts w:ascii="Times New Roman" w:eastAsia="宋体" w:hAnsi="Times New Roman" w:cs="Times New Roman"/>
          <w:szCs w:val="24"/>
        </w:rPr>
      </w:pP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d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-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</m:e>
            </m:d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4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</m:oMath>
      <w:r w:rsidR="000F047C">
        <w:rPr>
          <w:rFonts w:ascii="Times New Roman" w:eastAsia="宋体" w:hAnsi="Times New Roman" w:cs="Times New Roman" w:hint="eastAsia"/>
          <w:szCs w:val="24"/>
        </w:rPr>
        <w:t xml:space="preserve">, </w:t>
      </w:r>
      <w:r w:rsidR="00212B7F" w:rsidRPr="007F4990">
        <w:rPr>
          <w:rFonts w:ascii="Times New Roman" w:eastAsia="宋体" w:hAnsi="Times New Roman" w:cs="Times New Roman" w:hint="eastAsia"/>
          <w:szCs w:val="24"/>
        </w:rPr>
        <w:t xml:space="preserve">if </w:t>
      </w:r>
      <m:oMath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c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d</m:t>
            </m:r>
          </m:sub>
        </m:sSub>
      </m:oMath>
      <w:r w:rsidR="000F047C">
        <w:rPr>
          <w:rFonts w:ascii="Times New Roman" w:eastAsia="宋体" w:hAnsi="Times New Roman" w:cs="Times New Roman" w:hint="eastAsia"/>
          <w:szCs w:val="24"/>
        </w:rPr>
        <w:t xml:space="preserve">,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d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="000F047C">
        <w:rPr>
          <w:rFonts w:ascii="Times New Roman" w:eastAsia="宋体" w:hAnsi="Times New Roman" w:cs="Times New Roman" w:hint="eastAsia"/>
          <w:szCs w:val="24"/>
        </w:rPr>
        <w:t xml:space="preserve">, </w:t>
      </w:r>
      <w:r w:rsidR="00212B7F" w:rsidRPr="007F4990">
        <w:rPr>
          <w:rFonts w:ascii="Times New Roman" w:eastAsia="宋体" w:hAnsi="Times New Roman" w:cs="Times New Roman" w:hint="eastAsia"/>
          <w:szCs w:val="24"/>
        </w:rPr>
        <w:t xml:space="preserve">if </w:t>
      </w:r>
      <m:oMath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c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d</m:t>
            </m:r>
          </m:sub>
        </m:sSub>
      </m:oMath>
      <w:r w:rsidR="000F047C">
        <w:rPr>
          <w:rFonts w:ascii="Times New Roman" w:eastAsia="宋体" w:hAnsi="Times New Roman" w:cs="Times New Roman" w:hint="eastAsia"/>
          <w:szCs w:val="24"/>
        </w:rPr>
        <w:t xml:space="preserve">,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d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="000F047C">
        <w:rPr>
          <w:rFonts w:ascii="Times New Roman" w:eastAsia="宋体" w:hAnsi="Times New Roman" w:cs="Times New Roman" w:hint="eastAsia"/>
          <w:szCs w:val="24"/>
        </w:rPr>
        <w:t>,</w:t>
      </w:r>
    </w:p>
    <w:p w14:paraId="1E76F388" w14:textId="0C6D153E" w:rsidR="00212B7F" w:rsidRPr="007F4990" w:rsidRDefault="00000000" w:rsidP="00281613">
      <w:pPr>
        <w:ind w:firstLine="210"/>
        <w:rPr>
          <w:rFonts w:ascii="Times New Roman" w:eastAsia="宋体" w:hAnsi="Times New Roman" w:cs="Times New Roman"/>
          <w:szCs w:val="24"/>
        </w:rPr>
      </w:pP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</m:t>
            </m:r>
            <m:r>
              <w:rPr>
                <w:rFonts w:ascii="Cambria Math" w:eastAsia="宋体" w:hAnsi="Cambria Math" w:cs="Times New Roman" w:hint="eastAsia"/>
                <w:szCs w:val="24"/>
              </w:rPr>
              <m:t>c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-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d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</m:e>
            </m:d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4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="000F047C">
        <w:rPr>
          <w:rFonts w:ascii="Times New Roman" w:eastAsia="宋体" w:hAnsi="Times New Roman" w:cs="Times New Roman" w:hint="eastAsia"/>
          <w:szCs w:val="24"/>
        </w:rPr>
        <w:t>,</w:t>
      </w:r>
    </w:p>
    <w:p w14:paraId="54697163" w14:textId="2B9F6C44" w:rsidR="00212B7F" w:rsidRPr="007F4990" w:rsidRDefault="00000000" w:rsidP="00281613">
      <w:pPr>
        <w:ind w:firstLine="210"/>
        <w:rPr>
          <w:rFonts w:ascii="Times New Roman" w:eastAsia="宋体" w:hAnsi="Times New Roman" w:cs="Times New Roman"/>
          <w:szCs w:val="24"/>
        </w:rPr>
      </w:pP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c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-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</m:t>
            </m:r>
            <m:r>
              <w:rPr>
                <w:rFonts w:ascii="Cambria Math" w:eastAsia="宋体" w:hAnsi="Cambria Math" w:cs="Times New Roman" w:hint="eastAsia"/>
                <w:szCs w:val="24"/>
              </w:rPr>
              <m:t>p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1+</m:t>
                    </m:r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q</m:t>
                    </m:r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-</m:t>
                    </m:r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ημ</m:t>
                    </m:r>
                  </m:e>
                </m:d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g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2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</m:sSub>
                      </m:e>
                    </m:d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g</m:t>
                            </m:r>
                          </m:sub>
                        </m:sSub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-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4-</m:t>
                    </m:r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c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d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g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</m:e>
            </m:d>
          </m:num>
          <m:den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4-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p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4-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g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p>
              </m:e>
            </m:d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="000F047C">
        <w:rPr>
          <w:rFonts w:ascii="Times New Roman" w:eastAsia="宋体" w:hAnsi="Times New Roman" w:cs="Times New Roman" w:hint="eastAsia"/>
          <w:szCs w:val="24"/>
        </w:rPr>
        <w:t>,</w:t>
      </w:r>
    </w:p>
    <w:p w14:paraId="6C2FB9A8" w14:textId="64ECB3C7" w:rsidR="00212B7F" w:rsidRPr="007F4990" w:rsidRDefault="00000000" w:rsidP="00281613">
      <w:pPr>
        <w:ind w:firstLine="210"/>
        <w:rPr>
          <w:rFonts w:ascii="Times New Roman" w:eastAsia="宋体" w:hAnsi="Times New Roman" w:cs="Times New Roman"/>
          <w:szCs w:val="24"/>
        </w:rPr>
      </w:pP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</m:t>
            </m:r>
            <m:r>
              <w:rPr>
                <w:rFonts w:ascii="Cambria Math" w:eastAsia="宋体" w:hAnsi="Cambria Math" w:cs="Times New Roman" w:hint="eastAsia"/>
                <w:szCs w:val="24"/>
              </w:rPr>
              <m:t>d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-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</m:t>
            </m:r>
            <m:r>
              <w:rPr>
                <w:rFonts w:ascii="Cambria Math" w:eastAsia="宋体" w:hAnsi="Cambria Math" w:cs="Times New Roman" w:hint="eastAsia"/>
                <w:szCs w:val="24"/>
              </w:rPr>
              <m:t>p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1+</m:t>
                    </m:r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q</m:t>
                    </m:r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-</m:t>
                    </m:r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ημ</m:t>
                    </m:r>
                  </m:e>
                </m:d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g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-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</m:sSub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4-</m:t>
                    </m:r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c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d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g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</m:e>
            </m:d>
          </m:num>
          <m:den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4-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p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4-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g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p>
              </m:e>
            </m:d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="000F047C">
        <w:rPr>
          <w:rFonts w:ascii="Times New Roman" w:eastAsia="宋体" w:hAnsi="Times New Roman" w:cs="Times New Roman" w:hint="eastAsia"/>
          <w:szCs w:val="24"/>
        </w:rPr>
        <w:t>,</w:t>
      </w:r>
    </w:p>
    <w:p w14:paraId="7DF241F0" w14:textId="5DEE24EC" w:rsidR="00212B7F" w:rsidRPr="007F4990" w:rsidRDefault="00000000" w:rsidP="00281613">
      <w:pPr>
        <w:ind w:firstLine="210"/>
        <w:rPr>
          <w:rFonts w:ascii="Times New Roman" w:eastAsia="宋体" w:hAnsi="Times New Roman" w:cs="Times New Roman"/>
          <w:szCs w:val="24"/>
        </w:rPr>
      </w:pP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-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</m:t>
            </m:r>
            <m:r>
              <w:rPr>
                <w:rFonts w:ascii="Cambria Math" w:eastAsia="宋体" w:hAnsi="Cambria Math" w:cs="Times New Roman" w:hint="eastAsia"/>
                <w:szCs w:val="24"/>
              </w:rPr>
              <m:t>p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+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ημ</m:t>
                </m:r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g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4-</m:t>
                    </m:r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c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d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g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-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</m:sSub>
                      </m:e>
                    </m:d>
                  </m:e>
                </m:d>
              </m:e>
            </m:d>
          </m:num>
          <m:den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4-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p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4-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g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p>
              </m:e>
            </m:d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="000F047C">
        <w:rPr>
          <w:rFonts w:ascii="Times New Roman" w:eastAsia="宋体" w:hAnsi="Times New Roman" w:cs="Times New Roman" w:hint="eastAsia"/>
          <w:szCs w:val="24"/>
        </w:rPr>
        <w:t>,</w:t>
      </w:r>
    </w:p>
    <w:p w14:paraId="79E1B32E" w14:textId="40EE7079" w:rsidR="00212B7F" w:rsidRPr="007F4990" w:rsidRDefault="00000000" w:rsidP="00281613">
      <w:pPr>
        <w:ind w:firstLine="210"/>
        <w:rPr>
          <w:rFonts w:ascii="Times New Roman" w:eastAsia="宋体" w:hAnsi="Times New Roman" w:cs="Times New Roman"/>
          <w:szCs w:val="24"/>
        </w:rPr>
      </w:pP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</m:t>
            </m:r>
            <m:r>
              <w:rPr>
                <w:rFonts w:ascii="Cambria Math" w:eastAsia="宋体" w:hAnsi="Cambria Math" w:cs="Times New Roman" w:hint="eastAsia"/>
                <w:szCs w:val="24"/>
              </w:rPr>
              <m:t>c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-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</m:e>
            </m:d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4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="000F047C">
        <w:rPr>
          <w:rFonts w:ascii="Times New Roman" w:eastAsia="宋体" w:hAnsi="Times New Roman" w:cs="Times New Roman" w:hint="eastAsia"/>
          <w:szCs w:val="24"/>
        </w:rPr>
        <w:t xml:space="preserve">, </w:t>
      </w:r>
      <w:r w:rsidR="00212B7F" w:rsidRPr="007F4990">
        <w:rPr>
          <w:rFonts w:ascii="Times New Roman" w:eastAsia="宋体" w:hAnsi="Times New Roman" w:cs="Times New Roman" w:hint="eastAsia"/>
          <w:szCs w:val="24"/>
        </w:rPr>
        <w:t xml:space="preserve">therefor if </w:t>
      </w:r>
      <m:oMath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c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d</m:t>
            </m:r>
          </m:sub>
        </m:sSub>
      </m:oMath>
      <w:r w:rsidR="000F047C">
        <w:rPr>
          <w:rFonts w:ascii="Times New Roman" w:eastAsia="宋体" w:hAnsi="Times New Roman" w:cs="Times New Roman" w:hint="eastAsia"/>
          <w:szCs w:val="24"/>
        </w:rPr>
        <w:t xml:space="preserve">,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</m:t>
            </m:r>
            <m:r>
              <w:rPr>
                <w:rFonts w:ascii="Cambria Math" w:eastAsia="宋体" w:hAnsi="Cambria Math" w:cs="Times New Roman" w:hint="eastAsia"/>
                <w:szCs w:val="24"/>
              </w:rPr>
              <m:t>c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d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</m:t>
            </m:r>
            <m:r>
              <w:rPr>
                <w:rFonts w:ascii="Cambria Math" w:eastAsia="宋体" w:hAnsi="Cambria Math" w:cs="Times New Roman" w:hint="eastAsia"/>
                <w:szCs w:val="24"/>
              </w:rPr>
              <m:t>p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="000F047C">
        <w:rPr>
          <w:rFonts w:ascii="Times New Roman" w:eastAsia="宋体" w:hAnsi="Times New Roman" w:cs="Times New Roman" w:hint="eastAsia"/>
          <w:szCs w:val="24"/>
        </w:rPr>
        <w:t xml:space="preserve">, </w:t>
      </w:r>
      <w:r w:rsidR="00212B7F" w:rsidRPr="007F4990">
        <w:rPr>
          <w:rFonts w:ascii="Times New Roman" w:eastAsia="宋体" w:hAnsi="Times New Roman" w:cs="Times New Roman" w:hint="eastAsia"/>
          <w:szCs w:val="24"/>
        </w:rPr>
        <w:t xml:space="preserve">if </w:t>
      </w:r>
      <m:oMath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c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d</m:t>
            </m:r>
          </m:sub>
        </m:sSub>
      </m:oMath>
      <w:r w:rsidR="000F047C">
        <w:rPr>
          <w:rFonts w:ascii="Times New Roman" w:eastAsia="宋体" w:hAnsi="Times New Roman" w:cs="Times New Roman" w:hint="eastAsia"/>
          <w:szCs w:val="24"/>
        </w:rPr>
        <w:t xml:space="preserve">,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</m:t>
            </m:r>
            <m:r>
              <w:rPr>
                <w:rFonts w:ascii="Cambria Math" w:eastAsia="宋体" w:hAnsi="Cambria Math" w:cs="Times New Roman" w:hint="eastAsia"/>
                <w:szCs w:val="24"/>
              </w:rPr>
              <m:t>c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d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p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</m:t>
            </m:r>
            <m:r>
              <w:rPr>
                <w:rFonts w:ascii="Cambria Math" w:eastAsia="宋体" w:hAnsi="Cambria Math" w:cs="Times New Roman" w:hint="eastAsia"/>
                <w:szCs w:val="24"/>
              </w:rPr>
              <m:t>p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="00212B7F" w:rsidRPr="007F4990">
        <w:rPr>
          <w:rFonts w:ascii="Times New Roman" w:eastAsia="宋体" w:hAnsi="Times New Roman" w:cs="Times New Roman" w:hint="eastAsia"/>
          <w:szCs w:val="24"/>
        </w:rPr>
        <w:t>.</w:t>
      </w:r>
    </w:p>
    <w:p w14:paraId="62A3DF40" w14:textId="5702DB13" w:rsidR="00212B7F" w:rsidRPr="007F4990" w:rsidRDefault="00212B7F" w:rsidP="00281613">
      <w:pPr>
        <w:ind w:firstLine="210"/>
        <w:rPr>
          <w:rFonts w:ascii="Times New Roman" w:eastAsia="宋体" w:hAnsi="Times New Roman" w:cs="Times New Roman"/>
          <w:szCs w:val="24"/>
        </w:rPr>
      </w:pPr>
      <w:r w:rsidRPr="007F4990">
        <w:rPr>
          <w:rFonts w:ascii="Times New Roman" w:eastAsia="宋体" w:hAnsi="Times New Roman" w:cs="Times New Roman" w:hint="eastAsia"/>
          <w:szCs w:val="24"/>
        </w:rPr>
        <w:t>(2) The S&amp;T innovation platform pays commission rebates to providers:</w:t>
      </w:r>
      <w:r w:rsidR="007F4990">
        <w:rPr>
          <w:rFonts w:ascii="Times New Roman" w:eastAsia="宋体" w:hAnsi="Times New Roman" w:cs="Times New Roman" w:hint="eastAsia"/>
          <w:szCs w:val="24"/>
        </w:rPr>
        <w:t xml:space="preserve"> </w:t>
      </w:r>
      <w:r w:rsidRPr="007F4990">
        <w:rPr>
          <w:rFonts w:ascii="Times New Roman" w:eastAsia="宋体" w:hAnsi="Times New Roman" w:cs="Times New Roman" w:hint="eastAsia"/>
          <w:szCs w:val="24"/>
        </w:rPr>
        <w:t xml:space="preserve">when </w:t>
      </w:r>
      <m:oMath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d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c</m:t>
            </m:r>
          </m:sub>
        </m:sSub>
      </m:oMath>
      <w:r w:rsidR="000F047C">
        <w:rPr>
          <w:rFonts w:ascii="Times New Roman" w:eastAsia="宋体" w:hAnsi="Times New Roman" w:cs="Times New Roman" w:hint="eastAsia"/>
          <w:szCs w:val="24"/>
        </w:rPr>
        <w:t xml:space="preserve">,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="000F047C">
        <w:rPr>
          <w:rFonts w:ascii="Times New Roman" w:eastAsia="宋体" w:hAnsi="Times New Roman" w:cs="Times New Roman" w:hint="eastAsia"/>
          <w:szCs w:val="24"/>
        </w:rPr>
        <w:t xml:space="preserve">,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</m:t>
            </m:r>
            <m:r>
              <w:rPr>
                <w:rFonts w:ascii="Cambria Math" w:eastAsia="宋体" w:hAnsi="Cambria Math" w:cs="Times New Roman" w:hint="eastAsia"/>
                <w:szCs w:val="24"/>
              </w:rPr>
              <m:t>c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="000F047C">
        <w:rPr>
          <w:rFonts w:ascii="Times New Roman" w:eastAsia="宋体" w:hAnsi="Times New Roman" w:cs="Times New Roman" w:hint="eastAsia"/>
          <w:szCs w:val="24"/>
        </w:rPr>
        <w:t xml:space="preserve">,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p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="000F047C">
        <w:rPr>
          <w:rFonts w:ascii="Times New Roman" w:eastAsia="宋体" w:hAnsi="Times New Roman" w:cs="Times New Roman" w:hint="eastAsia"/>
          <w:szCs w:val="24"/>
        </w:rPr>
        <w:t xml:space="preserve">, </w:t>
      </w:r>
      <w:r w:rsidRPr="007F4990">
        <w:rPr>
          <w:rFonts w:ascii="Times New Roman" w:eastAsia="宋体" w:hAnsi="Times New Roman" w:cs="Times New Roman" w:hint="eastAsia"/>
          <w:szCs w:val="24"/>
        </w:rPr>
        <w:t xml:space="preserve">where if </w:t>
      </w:r>
      <m:oMath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g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+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ημ</m:t>
                </m:r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</m:e>
            </m:d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</m:e>
            </m:d>
          </m:den>
        </m:f>
      </m:oMath>
      <w:r w:rsidR="000F047C">
        <w:rPr>
          <w:rFonts w:ascii="Times New Roman" w:eastAsia="宋体" w:hAnsi="Times New Roman" w:cs="Times New Roman" w:hint="eastAsia"/>
          <w:szCs w:val="24"/>
        </w:rPr>
        <w:t xml:space="preserve">, </w:t>
      </w:r>
      <w:r w:rsidRPr="007F4990">
        <w:rPr>
          <w:rFonts w:ascii="Times New Roman" w:eastAsia="宋体" w:hAnsi="Times New Roman" w:cs="Times New Roman" w:hint="eastAsia"/>
          <w:szCs w:val="24"/>
        </w:rPr>
        <w:t xml:space="preserve">then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d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="000F047C">
        <w:rPr>
          <w:rFonts w:ascii="Times New Roman" w:eastAsia="宋体" w:hAnsi="Times New Roman" w:cs="Times New Roman" w:hint="eastAsia"/>
          <w:szCs w:val="24"/>
        </w:rPr>
        <w:t xml:space="preserve">, </w:t>
      </w:r>
      <w:r w:rsidRPr="007F4990">
        <w:rPr>
          <w:rFonts w:ascii="Times New Roman" w:eastAsia="宋体" w:hAnsi="Times New Roman" w:cs="Times New Roman" w:hint="eastAsia"/>
          <w:szCs w:val="24"/>
        </w:rPr>
        <w:t xml:space="preserve">if </w:t>
      </w:r>
      <m:oMath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g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+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ημ</m:t>
                </m:r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</m:e>
            </m:d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2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sub>
            </m:sSub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</m:e>
            </m:d>
          </m:den>
        </m:f>
      </m:oMath>
      <w:r w:rsidR="000F047C">
        <w:rPr>
          <w:rFonts w:ascii="Times New Roman" w:eastAsia="宋体" w:hAnsi="Times New Roman" w:cs="Times New Roman" w:hint="eastAsia"/>
          <w:szCs w:val="24"/>
        </w:rPr>
        <w:t xml:space="preserve">, </w:t>
      </w:r>
      <w:r w:rsidRPr="007F4990">
        <w:rPr>
          <w:rFonts w:ascii="Times New Roman" w:eastAsia="宋体" w:hAnsi="Times New Roman" w:cs="Times New Roman" w:hint="eastAsia"/>
          <w:szCs w:val="24"/>
        </w:rPr>
        <w:t xml:space="preserve">then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d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0</m:t>
        </m:r>
      </m:oMath>
      <w:r w:rsidRPr="007F4990">
        <w:rPr>
          <w:rFonts w:ascii="Times New Roman" w:eastAsia="宋体" w:hAnsi="Times New Roman" w:cs="Times New Roman" w:hint="eastAsia"/>
          <w:szCs w:val="24"/>
        </w:rPr>
        <w:t>；</w:t>
      </w:r>
      <w:r w:rsidRPr="007F4990">
        <w:rPr>
          <w:rFonts w:ascii="Times New Roman" w:eastAsia="宋体" w:hAnsi="Times New Roman" w:cs="Times New Roman" w:hint="eastAsia"/>
          <w:szCs w:val="24"/>
        </w:rPr>
        <w:t xml:space="preserve">when </w:t>
      </w:r>
      <m:oMath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d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c</m:t>
            </m:r>
          </m:sub>
        </m:sSub>
      </m:oMath>
      <w:r w:rsidRPr="007F4990">
        <w:rPr>
          <w:rFonts w:ascii="Times New Roman" w:eastAsia="宋体" w:hAnsi="Times New Roman" w:cs="Times New Roman" w:hint="eastAsia"/>
          <w:szCs w:val="24"/>
        </w:rPr>
        <w:t>，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0</m:t>
        </m:r>
      </m:oMath>
      <w:r w:rsidRPr="007F4990">
        <w:rPr>
          <w:rFonts w:ascii="Times New Roman" w:eastAsia="宋体" w:hAnsi="Times New Roman" w:cs="Times New Roman" w:hint="eastAsia"/>
          <w:szCs w:val="24"/>
        </w:rPr>
        <w:t>，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</m:t>
            </m:r>
            <m:r>
              <w:rPr>
                <w:rFonts w:ascii="Cambria Math" w:eastAsia="宋体" w:hAnsi="Cambria Math" w:cs="Times New Roman" w:hint="eastAsia"/>
                <w:szCs w:val="24"/>
              </w:rPr>
              <m:t>c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0</m:t>
        </m:r>
      </m:oMath>
      <w:r w:rsidRPr="007F4990">
        <w:rPr>
          <w:rFonts w:ascii="Times New Roman" w:eastAsia="宋体" w:hAnsi="Times New Roman" w:cs="Times New Roman" w:hint="eastAsia"/>
          <w:szCs w:val="24"/>
        </w:rPr>
        <w:t>，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d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0</m:t>
        </m:r>
      </m:oMath>
      <w:r w:rsidRPr="007F4990">
        <w:rPr>
          <w:rFonts w:ascii="Times New Roman" w:eastAsia="宋体" w:hAnsi="Times New Roman" w:cs="Times New Roman" w:hint="eastAsia"/>
          <w:szCs w:val="24"/>
        </w:rPr>
        <w:t>，</w:t>
      </w:r>
      <w:r w:rsidRPr="007F4990">
        <w:rPr>
          <w:rFonts w:ascii="Times New Roman" w:eastAsia="宋体" w:hAnsi="Times New Roman" w:cs="Times New Roman" w:hint="eastAsia"/>
          <w:szCs w:val="24"/>
        </w:rPr>
        <w:t xml:space="preserve">where if </w:t>
      </w:r>
      <m:oMath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g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d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-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c</m:t>
            </m:r>
          </m:sub>
        </m:sSub>
      </m:oMath>
      <w:r w:rsidRPr="007F4990">
        <w:rPr>
          <w:rFonts w:ascii="Times New Roman" w:eastAsia="宋体" w:hAnsi="Times New Roman" w:cs="Times New Roman" w:hint="eastAsia"/>
          <w:szCs w:val="24"/>
        </w:rPr>
        <w:t xml:space="preserve">,then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p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0</m:t>
        </m:r>
      </m:oMath>
      <w:r w:rsidRPr="007F4990">
        <w:rPr>
          <w:rFonts w:ascii="Times New Roman" w:eastAsia="宋体" w:hAnsi="Times New Roman" w:cs="Times New Roman" w:hint="eastAsia"/>
          <w:szCs w:val="24"/>
        </w:rPr>
        <w:t>；</w:t>
      </w:r>
      <w:r w:rsidRPr="007F4990">
        <w:rPr>
          <w:rFonts w:ascii="Times New Roman" w:eastAsia="宋体" w:hAnsi="Times New Roman" w:cs="Times New Roman" w:hint="eastAsia"/>
          <w:szCs w:val="24"/>
        </w:rPr>
        <w:t xml:space="preserve">where if </w:t>
      </w:r>
      <m:oMath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g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d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-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c</m:t>
            </m:r>
          </m:sub>
        </m:sSub>
      </m:oMath>
      <w:r w:rsidRPr="007F4990">
        <w:rPr>
          <w:rFonts w:ascii="Times New Roman" w:eastAsia="宋体" w:hAnsi="Times New Roman" w:cs="Times New Roman" w:hint="eastAsia"/>
          <w:szCs w:val="24"/>
        </w:rPr>
        <w:t>，</w:t>
      </w:r>
      <w:r w:rsidRPr="007F4990">
        <w:rPr>
          <w:rFonts w:ascii="Times New Roman" w:eastAsia="宋体" w:hAnsi="Times New Roman" w:cs="Times New Roman" w:hint="eastAsia"/>
          <w:szCs w:val="24"/>
        </w:rPr>
        <w:t xml:space="preserve">then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p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="000F047C">
        <w:rPr>
          <w:rFonts w:ascii="Times New Roman" w:eastAsia="宋体" w:hAnsi="Times New Roman" w:cs="Times New Roman" w:hint="eastAsia"/>
          <w:szCs w:val="24"/>
        </w:rPr>
        <w:t xml:space="preserve">.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 w:hint="eastAsia"/>
                <w:szCs w:val="24"/>
              </w:rPr>
              <m:t>w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d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-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-</m:t>
            </m:r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</m:e>
            </m:d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4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0</m:t>
        </m:r>
      </m:oMath>
      <w:r w:rsidRPr="007F4990">
        <w:rPr>
          <w:rFonts w:ascii="Times New Roman" w:eastAsia="宋体" w:hAnsi="Times New Roman" w:cs="Times New Roman" w:hint="eastAsia"/>
          <w:szCs w:val="24"/>
        </w:rPr>
        <w:t>，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 w:hint="eastAsia"/>
                <w:szCs w:val="24"/>
              </w:rPr>
              <m:t>w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c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-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d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2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</m:e>
            </m:d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4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0</m:t>
        </m:r>
      </m:oMath>
      <w:r w:rsidRPr="007F4990">
        <w:rPr>
          <w:rFonts w:ascii="Times New Roman" w:eastAsia="宋体" w:hAnsi="Times New Roman" w:cs="Times New Roman" w:hint="eastAsia"/>
          <w:szCs w:val="24"/>
        </w:rPr>
        <w:t>，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 w:hint="eastAsia"/>
                <w:szCs w:val="24"/>
              </w:rPr>
              <m:t>w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c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-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</m:e>
            </m:d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4-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2</m:t>
                </m:r>
              </m:sup>
            </m:sSup>
          </m:den>
        </m:f>
      </m:oMath>
      <w:r w:rsidRPr="007F4990">
        <w:rPr>
          <w:rFonts w:ascii="Times New Roman" w:eastAsia="宋体" w:hAnsi="Times New Roman" w:cs="Times New Roman" w:hint="eastAsia"/>
          <w:szCs w:val="24"/>
        </w:rPr>
        <w:t>，</w:t>
      </w:r>
    </w:p>
    <w:p w14:paraId="43B877B0" w14:textId="77777777" w:rsidR="00212B7F" w:rsidRPr="00281613" w:rsidRDefault="00000000" w:rsidP="00281613">
      <w:pPr>
        <w:ind w:firstLine="210"/>
        <w:rPr>
          <w:rFonts w:ascii="Times New Roman" w:eastAsia="宋体" w:hAnsi="Times New Roman" w:cs="Times New Roman"/>
          <w:szCs w:val="24"/>
        </w:rPr>
      </w:pP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 w:hint="eastAsia"/>
                <w:szCs w:val="24"/>
              </w:rPr>
              <m:t>w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p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-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 w:hint="eastAsia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1+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</m:t>
                </m:r>
                <m:r>
                  <w:rPr>
                    <w:rFonts w:ascii="Cambria Math" w:eastAsia="宋体" w:hAnsi="Cambria Math" w:cs="Times New Roman"/>
                    <w:szCs w:val="24"/>
                  </w:rPr>
                  <m:t>ημ</m:t>
                </m:r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g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+4-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p>
              </m:e>
            </m:d>
          </m:num>
          <m:den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4-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p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4-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g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p>
              </m:e>
            </m:d>
          </m:den>
        </m:f>
      </m:oMath>
      <w:r w:rsidR="00212B7F" w:rsidRPr="007F4990">
        <w:rPr>
          <w:rFonts w:ascii="Times New Roman" w:eastAsia="宋体" w:hAnsi="Times New Roman" w:cs="Times New Roman" w:hint="eastAsia"/>
          <w:szCs w:val="24"/>
        </w:rPr>
        <w:t>，</w:t>
      </w:r>
    </w:p>
    <w:p w14:paraId="6CB988AF" w14:textId="0662A4E5" w:rsidR="00212B7F" w:rsidRPr="007F4990" w:rsidRDefault="00000000" w:rsidP="00281613">
      <w:pPr>
        <w:ind w:firstLine="210"/>
        <w:rPr>
          <w:rFonts w:ascii="Times New Roman" w:eastAsia="宋体" w:hAnsi="Times New Roman" w:cs="Times New Roman"/>
          <w:szCs w:val="24"/>
        </w:rPr>
      </w:pP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 w:hint="eastAsia"/>
                <w:szCs w:val="24"/>
              </w:rPr>
              <m:t>w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p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-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 w:hint="eastAsia"/>
                <w:szCs w:val="24"/>
              </w:rPr>
              <m:t>w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c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sub>
            </m:sSub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1+</m:t>
                    </m:r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q</m:t>
                    </m:r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-</m:t>
                    </m:r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ημ</m:t>
                    </m:r>
                  </m:e>
                </m:d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2-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c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d</m:t>
                                </m:r>
                              </m:sub>
                            </m:sSub>
                          </m:e>
                        </m:d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</m:sSub>
                      </m:e>
                    </m:d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g</m:t>
                            </m:r>
                          </m:sub>
                        </m:sSub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-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4-</m:t>
                    </m:r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c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d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4"/>
                                  </w:rPr>
                                  <m:t>g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</m:e>
            </m:d>
          </m:num>
          <m:den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4-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p>
              </m:e>
            </m:d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4-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d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4"/>
                              </w:rPr>
                              <m:t>g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p>
                </m:sSup>
              </m:e>
            </m:d>
          </m:den>
        </m:f>
      </m:oMath>
      <w:r w:rsidR="00212B7F" w:rsidRPr="00281613">
        <w:rPr>
          <w:rFonts w:ascii="Times New Roman" w:eastAsia="宋体" w:hAnsi="Times New Roman" w:cs="Times New Roman" w:hint="eastAsia"/>
          <w:szCs w:val="24"/>
        </w:rPr>
        <w:t xml:space="preserve">if </w:t>
      </w:r>
      <m:oMath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c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</m:t>
        </m:r>
        <m:sSub>
          <m:sSubPr>
            <m:ctrlPr>
              <w:rPr>
                <w:rFonts w:ascii="Cambria Math" w:eastAsia="宋体" w:hAnsi="Cambria Math" w:cs="Times New Roman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Cs w:val="24"/>
              </w:rPr>
              <m:t>d</m:t>
            </m:r>
          </m:sub>
        </m:sSub>
      </m:oMath>
      <w:r w:rsidR="00212B7F" w:rsidRPr="00281613">
        <w:rPr>
          <w:rFonts w:ascii="Times New Roman" w:eastAsia="宋体" w:hAnsi="Times New Roman" w:cs="Times New Roman" w:hint="eastAsia"/>
          <w:szCs w:val="24"/>
        </w:rPr>
        <w:t>，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 w:hint="eastAsia"/>
                <w:szCs w:val="24"/>
              </w:rPr>
              <m:t>w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p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/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 w:hint="eastAsia"/>
                <w:szCs w:val="24"/>
              </w:rPr>
              <m:t>w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c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="00212B7F" w:rsidRPr="00281613">
        <w:rPr>
          <w:rFonts w:ascii="Times New Roman" w:eastAsia="宋体" w:hAnsi="Times New Roman" w:cs="Times New Roman" w:hint="eastAsia"/>
          <w:szCs w:val="24"/>
        </w:rPr>
        <w:t>，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 w:hint="eastAsia"/>
                <w:szCs w:val="24"/>
              </w:rPr>
              <m:t>w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c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="00212B7F" w:rsidRPr="00281613">
        <w:rPr>
          <w:rFonts w:ascii="Times New Roman" w:eastAsia="宋体" w:hAnsi="Times New Roman" w:cs="Times New Roman" w:hint="eastAsia"/>
          <w:szCs w:val="24"/>
        </w:rPr>
        <w:t>，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 w:hint="eastAsia"/>
                <w:szCs w:val="24"/>
              </w:rPr>
              <m:t>w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p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lt;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 w:hint="eastAsia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="00212B7F" w:rsidRPr="00281613">
        <w:rPr>
          <w:rFonts w:ascii="Times New Roman" w:eastAsia="宋体" w:hAnsi="Times New Roman" w:cs="Times New Roman" w:hint="eastAsia"/>
          <w:szCs w:val="24"/>
        </w:rPr>
        <w:t xml:space="preserve">,therefore </w:t>
      </w:r>
      <m:oMath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 w:hint="eastAsia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 w:hint="eastAsia"/>
                <w:szCs w:val="24"/>
              </w:rPr>
              <m:t>w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p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 w:hint="eastAsia"/>
                <w:szCs w:val="24"/>
              </w:rPr>
              <m:t>w</m:t>
            </m:r>
          </m:e>
          <m:sup>
            <m:r>
              <w:rPr>
                <w:rFonts w:ascii="Cambria Math" w:eastAsia="宋体" w:hAnsi="Cambria Math" w:cs="Times New Roman"/>
                <w:szCs w:val="24"/>
              </w:rPr>
              <m:t>sc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&gt;</m:t>
        </m:r>
        <m:sSup>
          <m:sSupPr>
            <m:ctrlPr>
              <w:rPr>
                <w:rFonts w:ascii="Cambria Math" w:eastAsia="宋体" w:hAnsi="Cambria Math" w:cs="Times New Roman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Cs w:val="24"/>
              </w:rPr>
              <m:t>w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sdc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*</m:t>
                </m:r>
              </m:sup>
            </m:sSup>
          </m:sup>
        </m:sSup>
      </m:oMath>
      <w:r w:rsidR="00212B7F" w:rsidRPr="007F4990">
        <w:rPr>
          <w:rFonts w:ascii="Times New Roman" w:eastAsia="宋体" w:hAnsi="Times New Roman" w:cs="Times New Roman" w:hint="eastAsia"/>
          <w:szCs w:val="24"/>
        </w:rPr>
        <w:t>.</w:t>
      </w:r>
    </w:p>
    <w:p w14:paraId="31563678" w14:textId="3580F731" w:rsidR="000B236B" w:rsidRPr="007F4990" w:rsidRDefault="005C643A" w:rsidP="00281613">
      <w:pPr>
        <w:ind w:firstLine="210"/>
        <w:rPr>
          <w:rFonts w:ascii="Times New Roman" w:eastAsia="宋体" w:hAnsi="Times New Roman" w:cs="Times New Roman"/>
          <w:szCs w:val="24"/>
        </w:rPr>
      </w:pPr>
      <w:r>
        <w:rPr>
          <w:rFonts w:ascii="Times New Roman" w:eastAsia="宋体" w:hAnsi="Times New Roman" w:cs="Times New Roman" w:hint="eastAsia"/>
          <w:szCs w:val="24"/>
        </w:rPr>
        <w:t>The proof is completed</w:t>
      </w:r>
      <w:r w:rsidR="00212B7F" w:rsidRPr="007F4990">
        <w:rPr>
          <w:rFonts w:ascii="Times New Roman" w:eastAsia="宋体" w:hAnsi="Times New Roman" w:cs="Times New Roman" w:hint="eastAsia"/>
          <w:szCs w:val="24"/>
        </w:rPr>
        <w:t>.</w:t>
      </w:r>
    </w:p>
    <w:sectPr w:rsidR="000B236B" w:rsidRPr="007F4990" w:rsidSect="001058E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10956C" w14:textId="77777777" w:rsidR="001058EE" w:rsidRDefault="001058EE" w:rsidP="00375717">
      <w:pPr>
        <w:ind w:firstLine="210"/>
      </w:pPr>
      <w:r>
        <w:separator/>
      </w:r>
    </w:p>
  </w:endnote>
  <w:endnote w:type="continuationSeparator" w:id="0">
    <w:p w14:paraId="1B13D1E2" w14:textId="77777777" w:rsidR="001058EE" w:rsidRDefault="001058EE" w:rsidP="00375717">
      <w:pPr>
        <w:ind w:firstLine="21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7"/>
      </w:rPr>
      <w:id w:val="1174384223"/>
      <w:docPartObj>
        <w:docPartGallery w:val="Page Numbers (Bottom of Page)"/>
        <w:docPartUnique/>
      </w:docPartObj>
    </w:sdtPr>
    <w:sdtContent>
      <w:p w14:paraId="422BE366" w14:textId="4C9256B7" w:rsidR="00375717" w:rsidRDefault="00375717" w:rsidP="00C6487D">
        <w:pPr>
          <w:pStyle w:val="a5"/>
          <w:framePr w:wrap="none" w:vAnchor="text" w:hAnchor="margin" w:xAlign="center" w:y="1"/>
          <w:ind w:firstLine="180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 w:rsidR="006B6109">
          <w:rPr>
            <w:rStyle w:val="a7"/>
            <w:noProof/>
          </w:rPr>
          <w:t>6</w:t>
        </w:r>
        <w:r>
          <w:rPr>
            <w:rStyle w:val="a7"/>
          </w:rPr>
          <w:fldChar w:fldCharType="end"/>
        </w:r>
      </w:p>
    </w:sdtContent>
  </w:sdt>
  <w:p w14:paraId="28BFAA61" w14:textId="77777777" w:rsidR="00375717" w:rsidRDefault="00375717">
    <w:pPr>
      <w:pStyle w:val="a5"/>
      <w:ind w:firstLine="1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7"/>
      </w:rPr>
      <w:id w:val="821541915"/>
      <w:docPartObj>
        <w:docPartGallery w:val="Page Numbers (Bottom of Page)"/>
        <w:docPartUnique/>
      </w:docPartObj>
    </w:sdtPr>
    <w:sdtEndPr>
      <w:rPr>
        <w:rStyle w:val="a7"/>
        <w:rFonts w:ascii="宋体" w:eastAsia="宋体" w:hAnsi="宋体"/>
        <w:color w:val="000000" w:themeColor="text1"/>
      </w:rPr>
    </w:sdtEndPr>
    <w:sdtContent>
      <w:p w14:paraId="5840729F" w14:textId="77777777" w:rsidR="00375717" w:rsidRPr="00302637" w:rsidRDefault="00375717" w:rsidP="00C6487D">
        <w:pPr>
          <w:pStyle w:val="a5"/>
          <w:framePr w:wrap="none" w:vAnchor="text" w:hAnchor="margin" w:xAlign="center" w:y="1"/>
          <w:ind w:firstLine="180"/>
          <w:rPr>
            <w:rStyle w:val="a7"/>
            <w:rFonts w:ascii="宋体" w:eastAsia="宋体" w:hAnsi="宋体"/>
            <w:color w:val="000000" w:themeColor="text1"/>
          </w:rPr>
        </w:pPr>
        <w:r w:rsidRPr="00302637">
          <w:rPr>
            <w:rStyle w:val="a7"/>
            <w:rFonts w:ascii="宋体" w:eastAsia="宋体" w:hAnsi="宋体"/>
            <w:color w:val="000000" w:themeColor="text1"/>
          </w:rPr>
          <w:fldChar w:fldCharType="begin"/>
        </w:r>
        <w:r w:rsidRPr="00302637">
          <w:rPr>
            <w:rStyle w:val="a7"/>
            <w:rFonts w:ascii="宋体" w:eastAsia="宋体" w:hAnsi="宋体"/>
            <w:color w:val="000000" w:themeColor="text1"/>
          </w:rPr>
          <w:instrText xml:space="preserve"> PAGE </w:instrText>
        </w:r>
        <w:r w:rsidRPr="00302637">
          <w:rPr>
            <w:rStyle w:val="a7"/>
            <w:rFonts w:ascii="宋体" w:eastAsia="宋体" w:hAnsi="宋体"/>
            <w:color w:val="000000" w:themeColor="text1"/>
          </w:rPr>
          <w:fldChar w:fldCharType="separate"/>
        </w:r>
        <w:r>
          <w:rPr>
            <w:rStyle w:val="a7"/>
            <w:rFonts w:ascii="宋体" w:eastAsia="宋体" w:hAnsi="宋体"/>
            <w:noProof/>
            <w:color w:val="000000" w:themeColor="text1"/>
          </w:rPr>
          <w:t>1</w:t>
        </w:r>
        <w:r w:rsidRPr="00302637">
          <w:rPr>
            <w:rStyle w:val="a7"/>
            <w:rFonts w:ascii="宋体" w:eastAsia="宋体" w:hAnsi="宋体"/>
            <w:color w:val="000000" w:themeColor="text1"/>
          </w:rPr>
          <w:fldChar w:fldCharType="end"/>
        </w:r>
      </w:p>
    </w:sdtContent>
  </w:sdt>
  <w:p w14:paraId="3B7A11AF" w14:textId="77777777" w:rsidR="00375717" w:rsidRDefault="00375717">
    <w:pPr>
      <w:pStyle w:val="a5"/>
      <w:ind w:firstLine="1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26E212" w14:textId="77777777" w:rsidR="00C6487D" w:rsidRDefault="00C6487D">
    <w:pPr>
      <w:pStyle w:val="a5"/>
      <w:ind w:firstLine="1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FCF621" w14:textId="77777777" w:rsidR="001058EE" w:rsidRDefault="001058EE" w:rsidP="00375717">
      <w:pPr>
        <w:ind w:firstLine="210"/>
      </w:pPr>
      <w:r>
        <w:separator/>
      </w:r>
    </w:p>
  </w:footnote>
  <w:footnote w:type="continuationSeparator" w:id="0">
    <w:p w14:paraId="735C4C09" w14:textId="77777777" w:rsidR="001058EE" w:rsidRDefault="001058EE" w:rsidP="00375717">
      <w:pPr>
        <w:ind w:firstLine="21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FD1181" w14:textId="77777777" w:rsidR="00C6487D" w:rsidRDefault="00C6487D">
    <w:pPr>
      <w:pStyle w:val="ad"/>
      <w:ind w:firstLine="1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452191" w14:textId="77777777" w:rsidR="00C6487D" w:rsidRDefault="00C6487D">
    <w:pPr>
      <w:pStyle w:val="ad"/>
      <w:ind w:firstLine="1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CE7A5B" w14:textId="77777777" w:rsidR="00C6487D" w:rsidRDefault="00C6487D">
    <w:pPr>
      <w:pStyle w:val="ad"/>
      <w:ind w:firstLine="18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4F17B8"/>
    <w:multiLevelType w:val="hybridMultilevel"/>
    <w:tmpl w:val="12A0F5B8"/>
    <w:lvl w:ilvl="0" w:tplc="D6D413BA">
      <w:start w:val="1"/>
      <w:numFmt w:val="decimal"/>
      <w:lvlText w:val="（%1）"/>
      <w:lvlJc w:val="left"/>
      <w:pPr>
        <w:ind w:left="924" w:hanging="540"/>
      </w:pPr>
      <w:rPr>
        <w:rFonts w:eastAsia="黑体" w:hint="default"/>
      </w:rPr>
    </w:lvl>
    <w:lvl w:ilvl="1" w:tplc="04090019" w:tentative="1">
      <w:start w:val="1"/>
      <w:numFmt w:val="lowerLetter"/>
      <w:lvlText w:val="%2)"/>
      <w:lvlJc w:val="left"/>
      <w:pPr>
        <w:ind w:left="1264" w:hanging="440"/>
      </w:pPr>
    </w:lvl>
    <w:lvl w:ilvl="2" w:tplc="0409001B" w:tentative="1">
      <w:start w:val="1"/>
      <w:numFmt w:val="lowerRoman"/>
      <w:lvlText w:val="%3."/>
      <w:lvlJc w:val="right"/>
      <w:pPr>
        <w:ind w:left="1704" w:hanging="440"/>
      </w:pPr>
    </w:lvl>
    <w:lvl w:ilvl="3" w:tplc="0409000F" w:tentative="1">
      <w:start w:val="1"/>
      <w:numFmt w:val="decimal"/>
      <w:lvlText w:val="%4."/>
      <w:lvlJc w:val="left"/>
      <w:pPr>
        <w:ind w:left="2144" w:hanging="440"/>
      </w:pPr>
    </w:lvl>
    <w:lvl w:ilvl="4" w:tplc="04090019" w:tentative="1">
      <w:start w:val="1"/>
      <w:numFmt w:val="lowerLetter"/>
      <w:lvlText w:val="%5)"/>
      <w:lvlJc w:val="left"/>
      <w:pPr>
        <w:ind w:left="2584" w:hanging="440"/>
      </w:pPr>
    </w:lvl>
    <w:lvl w:ilvl="5" w:tplc="0409001B" w:tentative="1">
      <w:start w:val="1"/>
      <w:numFmt w:val="lowerRoman"/>
      <w:lvlText w:val="%6."/>
      <w:lvlJc w:val="right"/>
      <w:pPr>
        <w:ind w:left="3024" w:hanging="440"/>
      </w:pPr>
    </w:lvl>
    <w:lvl w:ilvl="6" w:tplc="0409000F" w:tentative="1">
      <w:start w:val="1"/>
      <w:numFmt w:val="decimal"/>
      <w:lvlText w:val="%7."/>
      <w:lvlJc w:val="left"/>
      <w:pPr>
        <w:ind w:left="3464" w:hanging="440"/>
      </w:pPr>
    </w:lvl>
    <w:lvl w:ilvl="7" w:tplc="04090019" w:tentative="1">
      <w:start w:val="1"/>
      <w:numFmt w:val="lowerLetter"/>
      <w:lvlText w:val="%8)"/>
      <w:lvlJc w:val="left"/>
      <w:pPr>
        <w:ind w:left="3904" w:hanging="440"/>
      </w:pPr>
    </w:lvl>
    <w:lvl w:ilvl="8" w:tplc="0409001B" w:tentative="1">
      <w:start w:val="1"/>
      <w:numFmt w:val="lowerRoman"/>
      <w:lvlText w:val="%9."/>
      <w:lvlJc w:val="right"/>
      <w:pPr>
        <w:ind w:left="4344" w:hanging="440"/>
      </w:pPr>
    </w:lvl>
  </w:abstractNum>
  <w:abstractNum w:abstractNumId="1" w15:restartNumberingAfterBreak="0">
    <w:nsid w:val="09F22AF2"/>
    <w:multiLevelType w:val="hybridMultilevel"/>
    <w:tmpl w:val="9C1A3924"/>
    <w:lvl w:ilvl="0" w:tplc="C086904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849AABE"/>
    <w:multiLevelType w:val="singleLevel"/>
    <w:tmpl w:val="1849AABE"/>
    <w:lvl w:ilvl="0">
      <w:start w:val="1"/>
      <w:numFmt w:val="decimal"/>
      <w:suff w:val="space"/>
      <w:lvlText w:val="(%1)"/>
      <w:lvlJc w:val="left"/>
    </w:lvl>
  </w:abstractNum>
  <w:abstractNum w:abstractNumId="3" w15:restartNumberingAfterBreak="0">
    <w:nsid w:val="1FD20209"/>
    <w:multiLevelType w:val="hybridMultilevel"/>
    <w:tmpl w:val="EDE89132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eastAsia"/>
        <w:sz w:val="21"/>
        <w:szCs w:val="21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0F35518"/>
    <w:multiLevelType w:val="multilevel"/>
    <w:tmpl w:val="7E306998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3BD5592"/>
    <w:multiLevelType w:val="hybridMultilevel"/>
    <w:tmpl w:val="1632C8C6"/>
    <w:lvl w:ilvl="0" w:tplc="56F09EB6">
      <w:start w:val="1"/>
      <w:numFmt w:val="none"/>
      <w:lvlText w:val="①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A6E510E"/>
    <w:multiLevelType w:val="hybridMultilevel"/>
    <w:tmpl w:val="CFDA7FE8"/>
    <w:lvl w:ilvl="0" w:tplc="4DDEC92A">
      <w:start w:val="1"/>
      <w:numFmt w:val="decimal"/>
      <w:lvlText w:val="（%1）"/>
      <w:lvlJc w:val="left"/>
      <w:pPr>
        <w:ind w:left="1140" w:hanging="72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7" w15:restartNumberingAfterBreak="0">
    <w:nsid w:val="3EAE5C5D"/>
    <w:multiLevelType w:val="multilevel"/>
    <w:tmpl w:val="6D18CBD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287CEDB"/>
    <w:multiLevelType w:val="singleLevel"/>
    <w:tmpl w:val="4287CEDB"/>
    <w:lvl w:ilvl="0">
      <w:start w:val="1"/>
      <w:numFmt w:val="decimal"/>
      <w:suff w:val="space"/>
      <w:lvlText w:val="(%1)"/>
      <w:lvlJc w:val="left"/>
    </w:lvl>
  </w:abstractNum>
  <w:abstractNum w:abstractNumId="9" w15:restartNumberingAfterBreak="0">
    <w:nsid w:val="47AB2338"/>
    <w:multiLevelType w:val="hybridMultilevel"/>
    <w:tmpl w:val="0C6E1B00"/>
    <w:lvl w:ilvl="0" w:tplc="062E965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C6385A8"/>
    <w:multiLevelType w:val="singleLevel"/>
    <w:tmpl w:val="4C6385A8"/>
    <w:lvl w:ilvl="0">
      <w:start w:val="1"/>
      <w:numFmt w:val="decimal"/>
      <w:suff w:val="space"/>
      <w:lvlText w:val="(%1)"/>
      <w:lvlJc w:val="left"/>
    </w:lvl>
  </w:abstractNum>
  <w:abstractNum w:abstractNumId="11" w15:restartNumberingAfterBreak="0">
    <w:nsid w:val="675E5AEE"/>
    <w:multiLevelType w:val="hybridMultilevel"/>
    <w:tmpl w:val="942ABCB6"/>
    <w:lvl w:ilvl="0" w:tplc="0B7AA91A">
      <w:start w:val="1"/>
      <w:numFmt w:val="decimal"/>
      <w:lvlText w:val="[%1]"/>
      <w:lvlJc w:val="left"/>
      <w:pPr>
        <w:ind w:left="420" w:hanging="420"/>
      </w:pPr>
      <w:rPr>
        <w:rFonts w:hint="eastAsia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23C71FC"/>
    <w:multiLevelType w:val="singleLevel"/>
    <w:tmpl w:val="723C71FC"/>
    <w:lvl w:ilvl="0">
      <w:start w:val="1"/>
      <w:numFmt w:val="decimal"/>
      <w:suff w:val="space"/>
      <w:lvlText w:val="(%1)"/>
      <w:lvlJc w:val="left"/>
    </w:lvl>
  </w:abstractNum>
  <w:num w:numId="1" w16cid:durableId="1275016735">
    <w:abstractNumId w:val="11"/>
  </w:num>
  <w:num w:numId="2" w16cid:durableId="1069351548">
    <w:abstractNumId w:val="1"/>
  </w:num>
  <w:num w:numId="3" w16cid:durableId="357128167">
    <w:abstractNumId w:val="5"/>
  </w:num>
  <w:num w:numId="4" w16cid:durableId="114448562">
    <w:abstractNumId w:val="9"/>
  </w:num>
  <w:num w:numId="5" w16cid:durableId="625888690">
    <w:abstractNumId w:val="7"/>
  </w:num>
  <w:num w:numId="6" w16cid:durableId="776487550">
    <w:abstractNumId w:val="6"/>
  </w:num>
  <w:num w:numId="7" w16cid:durableId="1280187719">
    <w:abstractNumId w:val="0"/>
  </w:num>
  <w:num w:numId="8" w16cid:durableId="635377382">
    <w:abstractNumId w:val="4"/>
  </w:num>
  <w:num w:numId="9" w16cid:durableId="1029795991">
    <w:abstractNumId w:val="10"/>
  </w:num>
  <w:num w:numId="10" w16cid:durableId="1367440744">
    <w:abstractNumId w:val="12"/>
  </w:num>
  <w:num w:numId="11" w16cid:durableId="1941335698">
    <w:abstractNumId w:val="2"/>
  </w:num>
  <w:num w:numId="12" w16cid:durableId="1705982983">
    <w:abstractNumId w:val="8"/>
  </w:num>
  <w:num w:numId="13" w16cid:durableId="140063554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5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258B1"/>
    <w:rsid w:val="000007E1"/>
    <w:rsid w:val="00000B5C"/>
    <w:rsid w:val="00000CA3"/>
    <w:rsid w:val="000023EC"/>
    <w:rsid w:val="00002C74"/>
    <w:rsid w:val="00003BED"/>
    <w:rsid w:val="00003D07"/>
    <w:rsid w:val="00004A80"/>
    <w:rsid w:val="00004CBE"/>
    <w:rsid w:val="00004DB1"/>
    <w:rsid w:val="00004F0C"/>
    <w:rsid w:val="0000585A"/>
    <w:rsid w:val="000060EB"/>
    <w:rsid w:val="00006224"/>
    <w:rsid w:val="000079A2"/>
    <w:rsid w:val="00007CD7"/>
    <w:rsid w:val="00010332"/>
    <w:rsid w:val="000104F7"/>
    <w:rsid w:val="000110CF"/>
    <w:rsid w:val="000116C7"/>
    <w:rsid w:val="00011898"/>
    <w:rsid w:val="00012180"/>
    <w:rsid w:val="0001238D"/>
    <w:rsid w:val="000140E9"/>
    <w:rsid w:val="000155C2"/>
    <w:rsid w:val="000169C2"/>
    <w:rsid w:val="00017398"/>
    <w:rsid w:val="000174BD"/>
    <w:rsid w:val="000209C9"/>
    <w:rsid w:val="00020D18"/>
    <w:rsid w:val="00020D9C"/>
    <w:rsid w:val="000216FC"/>
    <w:rsid w:val="0002247C"/>
    <w:rsid w:val="0002255A"/>
    <w:rsid w:val="000227DE"/>
    <w:rsid w:val="00023066"/>
    <w:rsid w:val="00023449"/>
    <w:rsid w:val="00024F06"/>
    <w:rsid w:val="000258B1"/>
    <w:rsid w:val="0002617D"/>
    <w:rsid w:val="00026978"/>
    <w:rsid w:val="00027575"/>
    <w:rsid w:val="00030224"/>
    <w:rsid w:val="000310EC"/>
    <w:rsid w:val="00031843"/>
    <w:rsid w:val="00031B50"/>
    <w:rsid w:val="00031FB6"/>
    <w:rsid w:val="0003243F"/>
    <w:rsid w:val="00032BA6"/>
    <w:rsid w:val="00032C3B"/>
    <w:rsid w:val="000333FF"/>
    <w:rsid w:val="00033530"/>
    <w:rsid w:val="00033646"/>
    <w:rsid w:val="00033BE4"/>
    <w:rsid w:val="00034C32"/>
    <w:rsid w:val="000357FC"/>
    <w:rsid w:val="00035F3C"/>
    <w:rsid w:val="0003610B"/>
    <w:rsid w:val="00037983"/>
    <w:rsid w:val="00040C40"/>
    <w:rsid w:val="00040D7B"/>
    <w:rsid w:val="0004102A"/>
    <w:rsid w:val="000417AA"/>
    <w:rsid w:val="000419B4"/>
    <w:rsid w:val="00041A48"/>
    <w:rsid w:val="000425F0"/>
    <w:rsid w:val="00042BCE"/>
    <w:rsid w:val="000435C6"/>
    <w:rsid w:val="00043EA6"/>
    <w:rsid w:val="000440BB"/>
    <w:rsid w:val="000441E1"/>
    <w:rsid w:val="000449C1"/>
    <w:rsid w:val="00045212"/>
    <w:rsid w:val="000456B3"/>
    <w:rsid w:val="00047054"/>
    <w:rsid w:val="00047E2C"/>
    <w:rsid w:val="00050E0F"/>
    <w:rsid w:val="00050F44"/>
    <w:rsid w:val="0005131A"/>
    <w:rsid w:val="0005156B"/>
    <w:rsid w:val="00051BDC"/>
    <w:rsid w:val="0005317E"/>
    <w:rsid w:val="00053244"/>
    <w:rsid w:val="00053C63"/>
    <w:rsid w:val="00054FFE"/>
    <w:rsid w:val="00056029"/>
    <w:rsid w:val="00056DD3"/>
    <w:rsid w:val="00057868"/>
    <w:rsid w:val="0006043D"/>
    <w:rsid w:val="00060787"/>
    <w:rsid w:val="000619C4"/>
    <w:rsid w:val="00062BE4"/>
    <w:rsid w:val="000638AD"/>
    <w:rsid w:val="00064201"/>
    <w:rsid w:val="00064842"/>
    <w:rsid w:val="00065479"/>
    <w:rsid w:val="000667E8"/>
    <w:rsid w:val="000669FA"/>
    <w:rsid w:val="000675F0"/>
    <w:rsid w:val="00067A5B"/>
    <w:rsid w:val="00067D26"/>
    <w:rsid w:val="0007010C"/>
    <w:rsid w:val="0007087B"/>
    <w:rsid w:val="000722DF"/>
    <w:rsid w:val="000734D3"/>
    <w:rsid w:val="00073563"/>
    <w:rsid w:val="00073792"/>
    <w:rsid w:val="0007380C"/>
    <w:rsid w:val="00074615"/>
    <w:rsid w:val="00074CD4"/>
    <w:rsid w:val="0007557E"/>
    <w:rsid w:val="00075D7C"/>
    <w:rsid w:val="0007732E"/>
    <w:rsid w:val="000773B9"/>
    <w:rsid w:val="00077E5B"/>
    <w:rsid w:val="00077FF7"/>
    <w:rsid w:val="000801BE"/>
    <w:rsid w:val="000804E5"/>
    <w:rsid w:val="0008057B"/>
    <w:rsid w:val="00080911"/>
    <w:rsid w:val="000809E0"/>
    <w:rsid w:val="00082421"/>
    <w:rsid w:val="0008354B"/>
    <w:rsid w:val="00083582"/>
    <w:rsid w:val="000843D2"/>
    <w:rsid w:val="000845C4"/>
    <w:rsid w:val="00084D33"/>
    <w:rsid w:val="0008581D"/>
    <w:rsid w:val="00086593"/>
    <w:rsid w:val="000868ED"/>
    <w:rsid w:val="000909E6"/>
    <w:rsid w:val="00090A2D"/>
    <w:rsid w:val="00090EAD"/>
    <w:rsid w:val="000910BC"/>
    <w:rsid w:val="00091405"/>
    <w:rsid w:val="00091889"/>
    <w:rsid w:val="000918AC"/>
    <w:rsid w:val="00091D38"/>
    <w:rsid w:val="00092498"/>
    <w:rsid w:val="000936A6"/>
    <w:rsid w:val="00093BFC"/>
    <w:rsid w:val="00093E6F"/>
    <w:rsid w:val="000942A2"/>
    <w:rsid w:val="000943F4"/>
    <w:rsid w:val="00094723"/>
    <w:rsid w:val="000958DE"/>
    <w:rsid w:val="00097430"/>
    <w:rsid w:val="00097A58"/>
    <w:rsid w:val="000A04F8"/>
    <w:rsid w:val="000A0593"/>
    <w:rsid w:val="000A0D12"/>
    <w:rsid w:val="000A0F46"/>
    <w:rsid w:val="000A11C5"/>
    <w:rsid w:val="000A18F0"/>
    <w:rsid w:val="000A2969"/>
    <w:rsid w:val="000A2AE8"/>
    <w:rsid w:val="000A3554"/>
    <w:rsid w:val="000A3C9C"/>
    <w:rsid w:val="000A3EB7"/>
    <w:rsid w:val="000A4F53"/>
    <w:rsid w:val="000A5460"/>
    <w:rsid w:val="000A54FE"/>
    <w:rsid w:val="000A5A1F"/>
    <w:rsid w:val="000A5B1F"/>
    <w:rsid w:val="000A5FCC"/>
    <w:rsid w:val="000A711D"/>
    <w:rsid w:val="000A75A9"/>
    <w:rsid w:val="000A7C5A"/>
    <w:rsid w:val="000A7D0E"/>
    <w:rsid w:val="000B1840"/>
    <w:rsid w:val="000B218E"/>
    <w:rsid w:val="000B2287"/>
    <w:rsid w:val="000B236B"/>
    <w:rsid w:val="000B23E9"/>
    <w:rsid w:val="000B3BDD"/>
    <w:rsid w:val="000B53A7"/>
    <w:rsid w:val="000B549E"/>
    <w:rsid w:val="000B57EA"/>
    <w:rsid w:val="000B6379"/>
    <w:rsid w:val="000B6599"/>
    <w:rsid w:val="000B7026"/>
    <w:rsid w:val="000B7413"/>
    <w:rsid w:val="000C1E6E"/>
    <w:rsid w:val="000C2135"/>
    <w:rsid w:val="000C273D"/>
    <w:rsid w:val="000C322E"/>
    <w:rsid w:val="000C3BA2"/>
    <w:rsid w:val="000C3DE5"/>
    <w:rsid w:val="000C3F0F"/>
    <w:rsid w:val="000C41B2"/>
    <w:rsid w:val="000C4458"/>
    <w:rsid w:val="000C4B27"/>
    <w:rsid w:val="000C54E9"/>
    <w:rsid w:val="000C587B"/>
    <w:rsid w:val="000D03B6"/>
    <w:rsid w:val="000D0BA5"/>
    <w:rsid w:val="000D0C0A"/>
    <w:rsid w:val="000D0FFE"/>
    <w:rsid w:val="000D200E"/>
    <w:rsid w:val="000D280A"/>
    <w:rsid w:val="000D2A28"/>
    <w:rsid w:val="000D3483"/>
    <w:rsid w:val="000D388B"/>
    <w:rsid w:val="000D4358"/>
    <w:rsid w:val="000D5718"/>
    <w:rsid w:val="000D5A49"/>
    <w:rsid w:val="000D5AED"/>
    <w:rsid w:val="000D5FB8"/>
    <w:rsid w:val="000D7712"/>
    <w:rsid w:val="000E04C6"/>
    <w:rsid w:val="000E0736"/>
    <w:rsid w:val="000E1BE5"/>
    <w:rsid w:val="000E26E5"/>
    <w:rsid w:val="000E30F1"/>
    <w:rsid w:val="000E38B3"/>
    <w:rsid w:val="000E3A26"/>
    <w:rsid w:val="000E3FC6"/>
    <w:rsid w:val="000E46CA"/>
    <w:rsid w:val="000E5C95"/>
    <w:rsid w:val="000E61E9"/>
    <w:rsid w:val="000E6E80"/>
    <w:rsid w:val="000E6F62"/>
    <w:rsid w:val="000E765B"/>
    <w:rsid w:val="000F0185"/>
    <w:rsid w:val="000F047C"/>
    <w:rsid w:val="000F12F2"/>
    <w:rsid w:val="000F1F64"/>
    <w:rsid w:val="000F2BBE"/>
    <w:rsid w:val="000F2CB3"/>
    <w:rsid w:val="000F4A42"/>
    <w:rsid w:val="000F4ACF"/>
    <w:rsid w:val="000F4EBF"/>
    <w:rsid w:val="000F4FFC"/>
    <w:rsid w:val="000F5BC7"/>
    <w:rsid w:val="000F5F3E"/>
    <w:rsid w:val="000F6A7F"/>
    <w:rsid w:val="000F7923"/>
    <w:rsid w:val="000F7B8A"/>
    <w:rsid w:val="000F7E63"/>
    <w:rsid w:val="00100584"/>
    <w:rsid w:val="00100A52"/>
    <w:rsid w:val="00101682"/>
    <w:rsid w:val="00101B78"/>
    <w:rsid w:val="00103488"/>
    <w:rsid w:val="00104C3C"/>
    <w:rsid w:val="00105702"/>
    <w:rsid w:val="001058EE"/>
    <w:rsid w:val="00105E6A"/>
    <w:rsid w:val="00106406"/>
    <w:rsid w:val="00106A64"/>
    <w:rsid w:val="00106B06"/>
    <w:rsid w:val="00107FFC"/>
    <w:rsid w:val="00110979"/>
    <w:rsid w:val="00110AF6"/>
    <w:rsid w:val="001112E3"/>
    <w:rsid w:val="00111656"/>
    <w:rsid w:val="0011294F"/>
    <w:rsid w:val="00112B84"/>
    <w:rsid w:val="00112C84"/>
    <w:rsid w:val="0011319F"/>
    <w:rsid w:val="001136F1"/>
    <w:rsid w:val="001139E1"/>
    <w:rsid w:val="00113A2C"/>
    <w:rsid w:val="00113B28"/>
    <w:rsid w:val="001148EE"/>
    <w:rsid w:val="001162A8"/>
    <w:rsid w:val="00116B91"/>
    <w:rsid w:val="00116DE4"/>
    <w:rsid w:val="00116EC6"/>
    <w:rsid w:val="00117595"/>
    <w:rsid w:val="00120066"/>
    <w:rsid w:val="0012034F"/>
    <w:rsid w:val="00120EB7"/>
    <w:rsid w:val="00121360"/>
    <w:rsid w:val="00121556"/>
    <w:rsid w:val="0012172B"/>
    <w:rsid w:val="0012257E"/>
    <w:rsid w:val="001236E1"/>
    <w:rsid w:val="0012385F"/>
    <w:rsid w:val="001246E1"/>
    <w:rsid w:val="0012503B"/>
    <w:rsid w:val="001250AF"/>
    <w:rsid w:val="001251F7"/>
    <w:rsid w:val="0012525F"/>
    <w:rsid w:val="001255EC"/>
    <w:rsid w:val="001268EB"/>
    <w:rsid w:val="0012754F"/>
    <w:rsid w:val="00127956"/>
    <w:rsid w:val="001307A0"/>
    <w:rsid w:val="00130B49"/>
    <w:rsid w:val="001312CE"/>
    <w:rsid w:val="001316AB"/>
    <w:rsid w:val="00131A1D"/>
    <w:rsid w:val="00132553"/>
    <w:rsid w:val="00133A20"/>
    <w:rsid w:val="0013404E"/>
    <w:rsid w:val="001356DC"/>
    <w:rsid w:val="00137A9E"/>
    <w:rsid w:val="001404DA"/>
    <w:rsid w:val="00140B3F"/>
    <w:rsid w:val="00140CAC"/>
    <w:rsid w:val="001421CB"/>
    <w:rsid w:val="00142860"/>
    <w:rsid w:val="001435B9"/>
    <w:rsid w:val="00144B63"/>
    <w:rsid w:val="0014556E"/>
    <w:rsid w:val="00145620"/>
    <w:rsid w:val="001468FC"/>
    <w:rsid w:val="00146BED"/>
    <w:rsid w:val="001473B3"/>
    <w:rsid w:val="00147A4C"/>
    <w:rsid w:val="00150119"/>
    <w:rsid w:val="001515EF"/>
    <w:rsid w:val="0015222B"/>
    <w:rsid w:val="001522DE"/>
    <w:rsid w:val="00153F57"/>
    <w:rsid w:val="001545FD"/>
    <w:rsid w:val="00154F83"/>
    <w:rsid w:val="00155521"/>
    <w:rsid w:val="0015619F"/>
    <w:rsid w:val="00157173"/>
    <w:rsid w:val="00162BE8"/>
    <w:rsid w:val="001635A9"/>
    <w:rsid w:val="00163F23"/>
    <w:rsid w:val="00165066"/>
    <w:rsid w:val="00166BA5"/>
    <w:rsid w:val="00166E58"/>
    <w:rsid w:val="00167080"/>
    <w:rsid w:val="001718A2"/>
    <w:rsid w:val="001719F1"/>
    <w:rsid w:val="00171F0D"/>
    <w:rsid w:val="0017278E"/>
    <w:rsid w:val="00172C5D"/>
    <w:rsid w:val="001736D1"/>
    <w:rsid w:val="00173D75"/>
    <w:rsid w:val="001745BF"/>
    <w:rsid w:val="00174A96"/>
    <w:rsid w:val="00174C97"/>
    <w:rsid w:val="0017578A"/>
    <w:rsid w:val="001764FF"/>
    <w:rsid w:val="00176E28"/>
    <w:rsid w:val="00180524"/>
    <w:rsid w:val="00181183"/>
    <w:rsid w:val="00181D64"/>
    <w:rsid w:val="00182C4B"/>
    <w:rsid w:val="00182F93"/>
    <w:rsid w:val="00183A0A"/>
    <w:rsid w:val="001847C1"/>
    <w:rsid w:val="00184E00"/>
    <w:rsid w:val="001858DB"/>
    <w:rsid w:val="001866F1"/>
    <w:rsid w:val="00186CA0"/>
    <w:rsid w:val="001908DB"/>
    <w:rsid w:val="00190AD5"/>
    <w:rsid w:val="00191154"/>
    <w:rsid w:val="00191832"/>
    <w:rsid w:val="00191AAB"/>
    <w:rsid w:val="00191BED"/>
    <w:rsid w:val="00191C2E"/>
    <w:rsid w:val="00191E7F"/>
    <w:rsid w:val="00191FD1"/>
    <w:rsid w:val="001920FF"/>
    <w:rsid w:val="001923B1"/>
    <w:rsid w:val="001929EA"/>
    <w:rsid w:val="00193073"/>
    <w:rsid w:val="001945D9"/>
    <w:rsid w:val="00195E65"/>
    <w:rsid w:val="00196B70"/>
    <w:rsid w:val="001A0517"/>
    <w:rsid w:val="001A219A"/>
    <w:rsid w:val="001A297A"/>
    <w:rsid w:val="001A313A"/>
    <w:rsid w:val="001A38CF"/>
    <w:rsid w:val="001A4A80"/>
    <w:rsid w:val="001A5B1C"/>
    <w:rsid w:val="001A7322"/>
    <w:rsid w:val="001A77D9"/>
    <w:rsid w:val="001B0453"/>
    <w:rsid w:val="001B0CDD"/>
    <w:rsid w:val="001B1903"/>
    <w:rsid w:val="001B1CEE"/>
    <w:rsid w:val="001B1EEF"/>
    <w:rsid w:val="001B20AD"/>
    <w:rsid w:val="001B2661"/>
    <w:rsid w:val="001B2CC5"/>
    <w:rsid w:val="001B2ED1"/>
    <w:rsid w:val="001B3255"/>
    <w:rsid w:val="001B32E1"/>
    <w:rsid w:val="001B33F7"/>
    <w:rsid w:val="001B3543"/>
    <w:rsid w:val="001B4F0B"/>
    <w:rsid w:val="001B5F93"/>
    <w:rsid w:val="001B6676"/>
    <w:rsid w:val="001B6930"/>
    <w:rsid w:val="001B6BC9"/>
    <w:rsid w:val="001B6D0C"/>
    <w:rsid w:val="001B72D0"/>
    <w:rsid w:val="001B7B1A"/>
    <w:rsid w:val="001B7C5A"/>
    <w:rsid w:val="001C0422"/>
    <w:rsid w:val="001C063E"/>
    <w:rsid w:val="001C065F"/>
    <w:rsid w:val="001C1376"/>
    <w:rsid w:val="001C1496"/>
    <w:rsid w:val="001C1533"/>
    <w:rsid w:val="001C1773"/>
    <w:rsid w:val="001C1DD8"/>
    <w:rsid w:val="001C2322"/>
    <w:rsid w:val="001C25AC"/>
    <w:rsid w:val="001C271B"/>
    <w:rsid w:val="001C2A30"/>
    <w:rsid w:val="001C43CB"/>
    <w:rsid w:val="001C4CEA"/>
    <w:rsid w:val="001C4F2D"/>
    <w:rsid w:val="001C59AD"/>
    <w:rsid w:val="001C5CC0"/>
    <w:rsid w:val="001C6A12"/>
    <w:rsid w:val="001D0349"/>
    <w:rsid w:val="001D0686"/>
    <w:rsid w:val="001D0A55"/>
    <w:rsid w:val="001D1D3F"/>
    <w:rsid w:val="001D1F73"/>
    <w:rsid w:val="001D2A27"/>
    <w:rsid w:val="001D314D"/>
    <w:rsid w:val="001D321C"/>
    <w:rsid w:val="001D3C29"/>
    <w:rsid w:val="001D4CC6"/>
    <w:rsid w:val="001D5509"/>
    <w:rsid w:val="001D58E5"/>
    <w:rsid w:val="001D59E5"/>
    <w:rsid w:val="001D780E"/>
    <w:rsid w:val="001E0093"/>
    <w:rsid w:val="001E01F8"/>
    <w:rsid w:val="001E1147"/>
    <w:rsid w:val="001E20A6"/>
    <w:rsid w:val="001E213F"/>
    <w:rsid w:val="001E2CD6"/>
    <w:rsid w:val="001E385F"/>
    <w:rsid w:val="001E422C"/>
    <w:rsid w:val="001E61CD"/>
    <w:rsid w:val="001E6652"/>
    <w:rsid w:val="001E728F"/>
    <w:rsid w:val="001E7543"/>
    <w:rsid w:val="001F021C"/>
    <w:rsid w:val="001F0BEA"/>
    <w:rsid w:val="001F17EC"/>
    <w:rsid w:val="001F1A10"/>
    <w:rsid w:val="001F2284"/>
    <w:rsid w:val="001F381D"/>
    <w:rsid w:val="001F3C63"/>
    <w:rsid w:val="001F44FE"/>
    <w:rsid w:val="001F4FD6"/>
    <w:rsid w:val="001F5BA9"/>
    <w:rsid w:val="001F60FC"/>
    <w:rsid w:val="001F772E"/>
    <w:rsid w:val="002008B4"/>
    <w:rsid w:val="00200CA8"/>
    <w:rsid w:val="00200F1F"/>
    <w:rsid w:val="00200F5C"/>
    <w:rsid w:val="002018A4"/>
    <w:rsid w:val="00202203"/>
    <w:rsid w:val="00202604"/>
    <w:rsid w:val="00202EB1"/>
    <w:rsid w:val="00203625"/>
    <w:rsid w:val="00203E98"/>
    <w:rsid w:val="00205F16"/>
    <w:rsid w:val="002069D9"/>
    <w:rsid w:val="0020718D"/>
    <w:rsid w:val="002071D1"/>
    <w:rsid w:val="00207B17"/>
    <w:rsid w:val="00207C1A"/>
    <w:rsid w:val="00207F44"/>
    <w:rsid w:val="0021072B"/>
    <w:rsid w:val="00210C6C"/>
    <w:rsid w:val="0021241B"/>
    <w:rsid w:val="00212B7F"/>
    <w:rsid w:val="00213C66"/>
    <w:rsid w:val="00213EF8"/>
    <w:rsid w:val="00215804"/>
    <w:rsid w:val="00215F88"/>
    <w:rsid w:val="00216343"/>
    <w:rsid w:val="00220356"/>
    <w:rsid w:val="00220B29"/>
    <w:rsid w:val="00221C0F"/>
    <w:rsid w:val="002225F6"/>
    <w:rsid w:val="0022384A"/>
    <w:rsid w:val="002252BF"/>
    <w:rsid w:val="00225758"/>
    <w:rsid w:val="00225C9F"/>
    <w:rsid w:val="00226F73"/>
    <w:rsid w:val="00226FD0"/>
    <w:rsid w:val="0023043E"/>
    <w:rsid w:val="00230FD2"/>
    <w:rsid w:val="00231B15"/>
    <w:rsid w:val="00231D69"/>
    <w:rsid w:val="00232226"/>
    <w:rsid w:val="00232232"/>
    <w:rsid w:val="0023231C"/>
    <w:rsid w:val="0023278D"/>
    <w:rsid w:val="0023351B"/>
    <w:rsid w:val="002337F4"/>
    <w:rsid w:val="00233F8A"/>
    <w:rsid w:val="00234006"/>
    <w:rsid w:val="00234184"/>
    <w:rsid w:val="002345E4"/>
    <w:rsid w:val="00236BD7"/>
    <w:rsid w:val="00236F7D"/>
    <w:rsid w:val="00240126"/>
    <w:rsid w:val="00240286"/>
    <w:rsid w:val="002410B4"/>
    <w:rsid w:val="00242020"/>
    <w:rsid w:val="00243429"/>
    <w:rsid w:val="00244F19"/>
    <w:rsid w:val="002451C8"/>
    <w:rsid w:val="002462DB"/>
    <w:rsid w:val="0024657F"/>
    <w:rsid w:val="00246597"/>
    <w:rsid w:val="00250379"/>
    <w:rsid w:val="00250648"/>
    <w:rsid w:val="00250822"/>
    <w:rsid w:val="00250B57"/>
    <w:rsid w:val="00250DD0"/>
    <w:rsid w:val="00251B80"/>
    <w:rsid w:val="00251D8F"/>
    <w:rsid w:val="00252F81"/>
    <w:rsid w:val="00253AA4"/>
    <w:rsid w:val="00253EE7"/>
    <w:rsid w:val="00253F98"/>
    <w:rsid w:val="002553BB"/>
    <w:rsid w:val="00256DFF"/>
    <w:rsid w:val="00256ECE"/>
    <w:rsid w:val="0025747D"/>
    <w:rsid w:val="00257C64"/>
    <w:rsid w:val="002603D4"/>
    <w:rsid w:val="00260519"/>
    <w:rsid w:val="00260BB5"/>
    <w:rsid w:val="00260BF4"/>
    <w:rsid w:val="002612BC"/>
    <w:rsid w:val="0026188A"/>
    <w:rsid w:val="00261BAC"/>
    <w:rsid w:val="00262693"/>
    <w:rsid w:val="00263059"/>
    <w:rsid w:val="0026370D"/>
    <w:rsid w:val="002644F6"/>
    <w:rsid w:val="0026470B"/>
    <w:rsid w:val="002656A3"/>
    <w:rsid w:val="00266A82"/>
    <w:rsid w:val="00267829"/>
    <w:rsid w:val="0027000F"/>
    <w:rsid w:val="00270F7C"/>
    <w:rsid w:val="00273442"/>
    <w:rsid w:val="00273494"/>
    <w:rsid w:val="002738EC"/>
    <w:rsid w:val="0027451A"/>
    <w:rsid w:val="00274596"/>
    <w:rsid w:val="0027478D"/>
    <w:rsid w:val="00274C2C"/>
    <w:rsid w:val="00275288"/>
    <w:rsid w:val="00276DD7"/>
    <w:rsid w:val="002770E4"/>
    <w:rsid w:val="00277478"/>
    <w:rsid w:val="00280943"/>
    <w:rsid w:val="00281106"/>
    <w:rsid w:val="00281297"/>
    <w:rsid w:val="00281613"/>
    <w:rsid w:val="002821A1"/>
    <w:rsid w:val="0028292B"/>
    <w:rsid w:val="002848F8"/>
    <w:rsid w:val="00285095"/>
    <w:rsid w:val="00285184"/>
    <w:rsid w:val="00285E89"/>
    <w:rsid w:val="002864FD"/>
    <w:rsid w:val="00286E18"/>
    <w:rsid w:val="002878D6"/>
    <w:rsid w:val="00290562"/>
    <w:rsid w:val="00290ACD"/>
    <w:rsid w:val="00291075"/>
    <w:rsid w:val="0029132C"/>
    <w:rsid w:val="0029145D"/>
    <w:rsid w:val="002919FA"/>
    <w:rsid w:val="00291FE5"/>
    <w:rsid w:val="00293D48"/>
    <w:rsid w:val="00293E72"/>
    <w:rsid w:val="00293F8F"/>
    <w:rsid w:val="00294102"/>
    <w:rsid w:val="002948C8"/>
    <w:rsid w:val="00295160"/>
    <w:rsid w:val="00295BF5"/>
    <w:rsid w:val="00297111"/>
    <w:rsid w:val="002A17C6"/>
    <w:rsid w:val="002A1924"/>
    <w:rsid w:val="002A1A7B"/>
    <w:rsid w:val="002A2AF3"/>
    <w:rsid w:val="002A3E0C"/>
    <w:rsid w:val="002A5251"/>
    <w:rsid w:val="002A5DE4"/>
    <w:rsid w:val="002A61DE"/>
    <w:rsid w:val="002A6C85"/>
    <w:rsid w:val="002A703D"/>
    <w:rsid w:val="002A7192"/>
    <w:rsid w:val="002A7F3B"/>
    <w:rsid w:val="002B1077"/>
    <w:rsid w:val="002B13B2"/>
    <w:rsid w:val="002B2260"/>
    <w:rsid w:val="002B2328"/>
    <w:rsid w:val="002B30BE"/>
    <w:rsid w:val="002B3265"/>
    <w:rsid w:val="002B32C9"/>
    <w:rsid w:val="002B3868"/>
    <w:rsid w:val="002B3D16"/>
    <w:rsid w:val="002B44FE"/>
    <w:rsid w:val="002B4D23"/>
    <w:rsid w:val="002B59D1"/>
    <w:rsid w:val="002B5B43"/>
    <w:rsid w:val="002B6168"/>
    <w:rsid w:val="002B6B74"/>
    <w:rsid w:val="002B6C47"/>
    <w:rsid w:val="002B77D2"/>
    <w:rsid w:val="002C085B"/>
    <w:rsid w:val="002C15FD"/>
    <w:rsid w:val="002C1B0B"/>
    <w:rsid w:val="002C1D13"/>
    <w:rsid w:val="002C3F1A"/>
    <w:rsid w:val="002C48FE"/>
    <w:rsid w:val="002C525A"/>
    <w:rsid w:val="002C55CF"/>
    <w:rsid w:val="002C5FB3"/>
    <w:rsid w:val="002C695B"/>
    <w:rsid w:val="002D0D12"/>
    <w:rsid w:val="002D132E"/>
    <w:rsid w:val="002D153D"/>
    <w:rsid w:val="002D2381"/>
    <w:rsid w:val="002D69AC"/>
    <w:rsid w:val="002D75CA"/>
    <w:rsid w:val="002E03E0"/>
    <w:rsid w:val="002E13A3"/>
    <w:rsid w:val="002E2855"/>
    <w:rsid w:val="002E2E52"/>
    <w:rsid w:val="002E2ED5"/>
    <w:rsid w:val="002E354C"/>
    <w:rsid w:val="002E40ED"/>
    <w:rsid w:val="002E5D43"/>
    <w:rsid w:val="002E67E5"/>
    <w:rsid w:val="002E6F2E"/>
    <w:rsid w:val="002E775D"/>
    <w:rsid w:val="002E7C87"/>
    <w:rsid w:val="002F0856"/>
    <w:rsid w:val="002F26FF"/>
    <w:rsid w:val="002F29BC"/>
    <w:rsid w:val="002F3663"/>
    <w:rsid w:val="002F37BA"/>
    <w:rsid w:val="002F394A"/>
    <w:rsid w:val="002F4A0F"/>
    <w:rsid w:val="002F4D94"/>
    <w:rsid w:val="002F56E9"/>
    <w:rsid w:val="002F6850"/>
    <w:rsid w:val="00300DC4"/>
    <w:rsid w:val="0030102A"/>
    <w:rsid w:val="00301135"/>
    <w:rsid w:val="003019E4"/>
    <w:rsid w:val="00302288"/>
    <w:rsid w:val="003029DB"/>
    <w:rsid w:val="00304222"/>
    <w:rsid w:val="00304EED"/>
    <w:rsid w:val="00304FEE"/>
    <w:rsid w:val="003058A4"/>
    <w:rsid w:val="00305FD2"/>
    <w:rsid w:val="00306C04"/>
    <w:rsid w:val="00307559"/>
    <w:rsid w:val="00311E70"/>
    <w:rsid w:val="0031267A"/>
    <w:rsid w:val="00312FBE"/>
    <w:rsid w:val="003136C7"/>
    <w:rsid w:val="00314487"/>
    <w:rsid w:val="00315008"/>
    <w:rsid w:val="00315B2C"/>
    <w:rsid w:val="003161BB"/>
    <w:rsid w:val="0031639B"/>
    <w:rsid w:val="00316CBA"/>
    <w:rsid w:val="0031719C"/>
    <w:rsid w:val="00317495"/>
    <w:rsid w:val="00317C19"/>
    <w:rsid w:val="00320DB6"/>
    <w:rsid w:val="0032159E"/>
    <w:rsid w:val="0032203B"/>
    <w:rsid w:val="00322C6B"/>
    <w:rsid w:val="00323497"/>
    <w:rsid w:val="003237E4"/>
    <w:rsid w:val="0032393E"/>
    <w:rsid w:val="00323BCB"/>
    <w:rsid w:val="00323C91"/>
    <w:rsid w:val="00323CFF"/>
    <w:rsid w:val="0032526C"/>
    <w:rsid w:val="003273BA"/>
    <w:rsid w:val="00330F42"/>
    <w:rsid w:val="003319A5"/>
    <w:rsid w:val="00332A39"/>
    <w:rsid w:val="00333411"/>
    <w:rsid w:val="003337EA"/>
    <w:rsid w:val="00333FF4"/>
    <w:rsid w:val="00334C84"/>
    <w:rsid w:val="0033547E"/>
    <w:rsid w:val="0033595A"/>
    <w:rsid w:val="003359BA"/>
    <w:rsid w:val="00335B92"/>
    <w:rsid w:val="00336906"/>
    <w:rsid w:val="00337456"/>
    <w:rsid w:val="003378EE"/>
    <w:rsid w:val="00337FD2"/>
    <w:rsid w:val="0034037E"/>
    <w:rsid w:val="003405A5"/>
    <w:rsid w:val="003406BC"/>
    <w:rsid w:val="00340C4A"/>
    <w:rsid w:val="00341325"/>
    <w:rsid w:val="003429C9"/>
    <w:rsid w:val="00342D39"/>
    <w:rsid w:val="003439F9"/>
    <w:rsid w:val="00344C44"/>
    <w:rsid w:val="00344FE8"/>
    <w:rsid w:val="00345148"/>
    <w:rsid w:val="003458B6"/>
    <w:rsid w:val="00345EFD"/>
    <w:rsid w:val="00346AE3"/>
    <w:rsid w:val="00346BF8"/>
    <w:rsid w:val="00347DF4"/>
    <w:rsid w:val="00350212"/>
    <w:rsid w:val="00350B3E"/>
    <w:rsid w:val="00350D90"/>
    <w:rsid w:val="003513E5"/>
    <w:rsid w:val="003514C2"/>
    <w:rsid w:val="00351F65"/>
    <w:rsid w:val="003539A0"/>
    <w:rsid w:val="00354765"/>
    <w:rsid w:val="0035664C"/>
    <w:rsid w:val="00356847"/>
    <w:rsid w:val="003604E5"/>
    <w:rsid w:val="00360B81"/>
    <w:rsid w:val="003615B1"/>
    <w:rsid w:val="00361976"/>
    <w:rsid w:val="00363834"/>
    <w:rsid w:val="003639C8"/>
    <w:rsid w:val="003658D2"/>
    <w:rsid w:val="00366CCF"/>
    <w:rsid w:val="00366FD1"/>
    <w:rsid w:val="00367352"/>
    <w:rsid w:val="0036758E"/>
    <w:rsid w:val="0037126F"/>
    <w:rsid w:val="0037162B"/>
    <w:rsid w:val="00371663"/>
    <w:rsid w:val="00371945"/>
    <w:rsid w:val="003719D1"/>
    <w:rsid w:val="003727A6"/>
    <w:rsid w:val="00372833"/>
    <w:rsid w:val="00373A6F"/>
    <w:rsid w:val="00373EE4"/>
    <w:rsid w:val="003740DF"/>
    <w:rsid w:val="00374F2B"/>
    <w:rsid w:val="003755CF"/>
    <w:rsid w:val="00375717"/>
    <w:rsid w:val="003757E8"/>
    <w:rsid w:val="00375DBA"/>
    <w:rsid w:val="00376AA9"/>
    <w:rsid w:val="00377099"/>
    <w:rsid w:val="00377603"/>
    <w:rsid w:val="003778AB"/>
    <w:rsid w:val="0038197B"/>
    <w:rsid w:val="00381A37"/>
    <w:rsid w:val="00382DDA"/>
    <w:rsid w:val="00383619"/>
    <w:rsid w:val="00384494"/>
    <w:rsid w:val="003858EE"/>
    <w:rsid w:val="003864DF"/>
    <w:rsid w:val="00390F43"/>
    <w:rsid w:val="003914DA"/>
    <w:rsid w:val="0039155D"/>
    <w:rsid w:val="00391840"/>
    <w:rsid w:val="003929B8"/>
    <w:rsid w:val="0039346A"/>
    <w:rsid w:val="00393C50"/>
    <w:rsid w:val="003942DB"/>
    <w:rsid w:val="00394763"/>
    <w:rsid w:val="003955C6"/>
    <w:rsid w:val="00395AB3"/>
    <w:rsid w:val="003963E6"/>
    <w:rsid w:val="003966AE"/>
    <w:rsid w:val="00396877"/>
    <w:rsid w:val="00396C0F"/>
    <w:rsid w:val="003972B9"/>
    <w:rsid w:val="00397B2A"/>
    <w:rsid w:val="00397E31"/>
    <w:rsid w:val="003A0182"/>
    <w:rsid w:val="003A0A75"/>
    <w:rsid w:val="003A0F0D"/>
    <w:rsid w:val="003A1302"/>
    <w:rsid w:val="003A1434"/>
    <w:rsid w:val="003A1624"/>
    <w:rsid w:val="003A176B"/>
    <w:rsid w:val="003A2A25"/>
    <w:rsid w:val="003A504B"/>
    <w:rsid w:val="003A5127"/>
    <w:rsid w:val="003A5132"/>
    <w:rsid w:val="003A537F"/>
    <w:rsid w:val="003A63EE"/>
    <w:rsid w:val="003A6729"/>
    <w:rsid w:val="003A7B3E"/>
    <w:rsid w:val="003B0997"/>
    <w:rsid w:val="003B15FC"/>
    <w:rsid w:val="003B1756"/>
    <w:rsid w:val="003B19AF"/>
    <w:rsid w:val="003B34E8"/>
    <w:rsid w:val="003B37B4"/>
    <w:rsid w:val="003B3CAF"/>
    <w:rsid w:val="003B3CCF"/>
    <w:rsid w:val="003B4207"/>
    <w:rsid w:val="003B53BE"/>
    <w:rsid w:val="003B548B"/>
    <w:rsid w:val="003C0633"/>
    <w:rsid w:val="003C0A31"/>
    <w:rsid w:val="003C0BCB"/>
    <w:rsid w:val="003C0CC6"/>
    <w:rsid w:val="003C1013"/>
    <w:rsid w:val="003C155B"/>
    <w:rsid w:val="003C1894"/>
    <w:rsid w:val="003C1A7E"/>
    <w:rsid w:val="003C22DF"/>
    <w:rsid w:val="003C2BAE"/>
    <w:rsid w:val="003C3AE3"/>
    <w:rsid w:val="003C434A"/>
    <w:rsid w:val="003C5570"/>
    <w:rsid w:val="003C5571"/>
    <w:rsid w:val="003C6061"/>
    <w:rsid w:val="003C61ED"/>
    <w:rsid w:val="003C6DC4"/>
    <w:rsid w:val="003C7217"/>
    <w:rsid w:val="003C725B"/>
    <w:rsid w:val="003C7673"/>
    <w:rsid w:val="003D1786"/>
    <w:rsid w:val="003D2458"/>
    <w:rsid w:val="003D2540"/>
    <w:rsid w:val="003D2986"/>
    <w:rsid w:val="003D3067"/>
    <w:rsid w:val="003D3822"/>
    <w:rsid w:val="003D3E93"/>
    <w:rsid w:val="003D4C56"/>
    <w:rsid w:val="003D51F7"/>
    <w:rsid w:val="003D5B77"/>
    <w:rsid w:val="003D5D59"/>
    <w:rsid w:val="003D70CA"/>
    <w:rsid w:val="003D721E"/>
    <w:rsid w:val="003D728E"/>
    <w:rsid w:val="003E0DEF"/>
    <w:rsid w:val="003E20AC"/>
    <w:rsid w:val="003E2106"/>
    <w:rsid w:val="003E2E91"/>
    <w:rsid w:val="003E390E"/>
    <w:rsid w:val="003E3AED"/>
    <w:rsid w:val="003E4BC0"/>
    <w:rsid w:val="003E4C34"/>
    <w:rsid w:val="003E4C81"/>
    <w:rsid w:val="003E4E1B"/>
    <w:rsid w:val="003E6988"/>
    <w:rsid w:val="003E6C03"/>
    <w:rsid w:val="003E722F"/>
    <w:rsid w:val="003E774B"/>
    <w:rsid w:val="003E7CA5"/>
    <w:rsid w:val="003F049C"/>
    <w:rsid w:val="003F1CBB"/>
    <w:rsid w:val="003F3216"/>
    <w:rsid w:val="003F344F"/>
    <w:rsid w:val="003F34AD"/>
    <w:rsid w:val="003F4BA6"/>
    <w:rsid w:val="003F596E"/>
    <w:rsid w:val="003F5AB4"/>
    <w:rsid w:val="003F6707"/>
    <w:rsid w:val="003F743B"/>
    <w:rsid w:val="003F78F6"/>
    <w:rsid w:val="003F7D3A"/>
    <w:rsid w:val="00400261"/>
    <w:rsid w:val="00400C42"/>
    <w:rsid w:val="00400D7F"/>
    <w:rsid w:val="004027CF"/>
    <w:rsid w:val="0040346C"/>
    <w:rsid w:val="004034A6"/>
    <w:rsid w:val="004039CB"/>
    <w:rsid w:val="004045AD"/>
    <w:rsid w:val="004047E6"/>
    <w:rsid w:val="00404823"/>
    <w:rsid w:val="00404BBF"/>
    <w:rsid w:val="004053FB"/>
    <w:rsid w:val="00406672"/>
    <w:rsid w:val="00406A93"/>
    <w:rsid w:val="00406ECB"/>
    <w:rsid w:val="00407363"/>
    <w:rsid w:val="004076D3"/>
    <w:rsid w:val="0041074B"/>
    <w:rsid w:val="0041081C"/>
    <w:rsid w:val="0041084A"/>
    <w:rsid w:val="004125D9"/>
    <w:rsid w:val="00412B6B"/>
    <w:rsid w:val="00412EDF"/>
    <w:rsid w:val="004131B4"/>
    <w:rsid w:val="004133C6"/>
    <w:rsid w:val="004135A1"/>
    <w:rsid w:val="00413C04"/>
    <w:rsid w:val="00413D5B"/>
    <w:rsid w:val="004153EF"/>
    <w:rsid w:val="00415454"/>
    <w:rsid w:val="0041689A"/>
    <w:rsid w:val="00416A4F"/>
    <w:rsid w:val="00417B70"/>
    <w:rsid w:val="00420264"/>
    <w:rsid w:val="0042147E"/>
    <w:rsid w:val="0042173E"/>
    <w:rsid w:val="00421F56"/>
    <w:rsid w:val="00422BA1"/>
    <w:rsid w:val="004232CD"/>
    <w:rsid w:val="00423915"/>
    <w:rsid w:val="00423C86"/>
    <w:rsid w:val="00424D44"/>
    <w:rsid w:val="00425A70"/>
    <w:rsid w:val="00425C69"/>
    <w:rsid w:val="004268A0"/>
    <w:rsid w:val="00426BC5"/>
    <w:rsid w:val="004275DC"/>
    <w:rsid w:val="004301BB"/>
    <w:rsid w:val="004301DD"/>
    <w:rsid w:val="004311C7"/>
    <w:rsid w:val="0043240C"/>
    <w:rsid w:val="004328BB"/>
    <w:rsid w:val="004329B8"/>
    <w:rsid w:val="00432E8D"/>
    <w:rsid w:val="004330EC"/>
    <w:rsid w:val="00433274"/>
    <w:rsid w:val="004334DF"/>
    <w:rsid w:val="004340D9"/>
    <w:rsid w:val="004344C1"/>
    <w:rsid w:val="0043480D"/>
    <w:rsid w:val="00435D9B"/>
    <w:rsid w:val="004364AB"/>
    <w:rsid w:val="00436DB4"/>
    <w:rsid w:val="00437AA6"/>
    <w:rsid w:val="00437DB0"/>
    <w:rsid w:val="00437FA6"/>
    <w:rsid w:val="004404CB"/>
    <w:rsid w:val="00440685"/>
    <w:rsid w:val="004414B8"/>
    <w:rsid w:val="0044322A"/>
    <w:rsid w:val="00443572"/>
    <w:rsid w:val="004440D7"/>
    <w:rsid w:val="0044455E"/>
    <w:rsid w:val="004455CB"/>
    <w:rsid w:val="00445B30"/>
    <w:rsid w:val="004471EF"/>
    <w:rsid w:val="004478EF"/>
    <w:rsid w:val="00447D64"/>
    <w:rsid w:val="0045051D"/>
    <w:rsid w:val="00450845"/>
    <w:rsid w:val="00450ECB"/>
    <w:rsid w:val="00451DF6"/>
    <w:rsid w:val="00451F5B"/>
    <w:rsid w:val="00452591"/>
    <w:rsid w:val="004528A4"/>
    <w:rsid w:val="00453E6A"/>
    <w:rsid w:val="00453EBB"/>
    <w:rsid w:val="00454963"/>
    <w:rsid w:val="00455525"/>
    <w:rsid w:val="004559E0"/>
    <w:rsid w:val="004564FF"/>
    <w:rsid w:val="00456F8A"/>
    <w:rsid w:val="004575EA"/>
    <w:rsid w:val="004603F4"/>
    <w:rsid w:val="00461169"/>
    <w:rsid w:val="00461951"/>
    <w:rsid w:val="00461B52"/>
    <w:rsid w:val="0046274F"/>
    <w:rsid w:val="00462EA2"/>
    <w:rsid w:val="00464AF1"/>
    <w:rsid w:val="00465338"/>
    <w:rsid w:val="004666C9"/>
    <w:rsid w:val="00466930"/>
    <w:rsid w:val="00467127"/>
    <w:rsid w:val="0046747F"/>
    <w:rsid w:val="004674F0"/>
    <w:rsid w:val="00467EC0"/>
    <w:rsid w:val="004700E7"/>
    <w:rsid w:val="00471267"/>
    <w:rsid w:val="004715EB"/>
    <w:rsid w:val="004718BB"/>
    <w:rsid w:val="00472FDB"/>
    <w:rsid w:val="0047323C"/>
    <w:rsid w:val="004733FE"/>
    <w:rsid w:val="00474E9E"/>
    <w:rsid w:val="00475009"/>
    <w:rsid w:val="00475869"/>
    <w:rsid w:val="00475EAA"/>
    <w:rsid w:val="004760AD"/>
    <w:rsid w:val="00476122"/>
    <w:rsid w:val="00476346"/>
    <w:rsid w:val="004763F0"/>
    <w:rsid w:val="00476484"/>
    <w:rsid w:val="00476974"/>
    <w:rsid w:val="00476CC0"/>
    <w:rsid w:val="004808DF"/>
    <w:rsid w:val="004813B4"/>
    <w:rsid w:val="00482801"/>
    <w:rsid w:val="004839A4"/>
    <w:rsid w:val="00483A63"/>
    <w:rsid w:val="00483E6C"/>
    <w:rsid w:val="00483EA6"/>
    <w:rsid w:val="0048413E"/>
    <w:rsid w:val="00484845"/>
    <w:rsid w:val="00486AD5"/>
    <w:rsid w:val="00486FA3"/>
    <w:rsid w:val="0048738E"/>
    <w:rsid w:val="00487E5F"/>
    <w:rsid w:val="0049004C"/>
    <w:rsid w:val="00490471"/>
    <w:rsid w:val="00490ADE"/>
    <w:rsid w:val="00490D2F"/>
    <w:rsid w:val="0049102F"/>
    <w:rsid w:val="00491256"/>
    <w:rsid w:val="00492EE9"/>
    <w:rsid w:val="00493764"/>
    <w:rsid w:val="00494571"/>
    <w:rsid w:val="00494E35"/>
    <w:rsid w:val="0049569E"/>
    <w:rsid w:val="004957FB"/>
    <w:rsid w:val="004959C1"/>
    <w:rsid w:val="0049623C"/>
    <w:rsid w:val="004962EF"/>
    <w:rsid w:val="004968BA"/>
    <w:rsid w:val="00497C09"/>
    <w:rsid w:val="004A031F"/>
    <w:rsid w:val="004A25D3"/>
    <w:rsid w:val="004A29C2"/>
    <w:rsid w:val="004A395B"/>
    <w:rsid w:val="004A3D4C"/>
    <w:rsid w:val="004A4002"/>
    <w:rsid w:val="004A403D"/>
    <w:rsid w:val="004A4051"/>
    <w:rsid w:val="004A4061"/>
    <w:rsid w:val="004A4F19"/>
    <w:rsid w:val="004A5F2B"/>
    <w:rsid w:val="004A670A"/>
    <w:rsid w:val="004A7187"/>
    <w:rsid w:val="004A7B1C"/>
    <w:rsid w:val="004B05D2"/>
    <w:rsid w:val="004B07C1"/>
    <w:rsid w:val="004B1C2C"/>
    <w:rsid w:val="004B25D0"/>
    <w:rsid w:val="004B278F"/>
    <w:rsid w:val="004B347B"/>
    <w:rsid w:val="004B3810"/>
    <w:rsid w:val="004B40F0"/>
    <w:rsid w:val="004B445E"/>
    <w:rsid w:val="004B5A65"/>
    <w:rsid w:val="004B5DD0"/>
    <w:rsid w:val="004B7036"/>
    <w:rsid w:val="004B7511"/>
    <w:rsid w:val="004B797E"/>
    <w:rsid w:val="004C06AB"/>
    <w:rsid w:val="004C121A"/>
    <w:rsid w:val="004C15D3"/>
    <w:rsid w:val="004C1B3D"/>
    <w:rsid w:val="004C2B97"/>
    <w:rsid w:val="004C4593"/>
    <w:rsid w:val="004C5139"/>
    <w:rsid w:val="004C7546"/>
    <w:rsid w:val="004C7C39"/>
    <w:rsid w:val="004C7DBB"/>
    <w:rsid w:val="004D0EE5"/>
    <w:rsid w:val="004D1242"/>
    <w:rsid w:val="004D16FC"/>
    <w:rsid w:val="004D1B27"/>
    <w:rsid w:val="004D2AA6"/>
    <w:rsid w:val="004D311B"/>
    <w:rsid w:val="004D3248"/>
    <w:rsid w:val="004D3B43"/>
    <w:rsid w:val="004D4325"/>
    <w:rsid w:val="004D45C7"/>
    <w:rsid w:val="004D4D28"/>
    <w:rsid w:val="004D4D37"/>
    <w:rsid w:val="004D544E"/>
    <w:rsid w:val="004E0F9D"/>
    <w:rsid w:val="004E3F8B"/>
    <w:rsid w:val="004E4A24"/>
    <w:rsid w:val="004E4BE7"/>
    <w:rsid w:val="004E4D8E"/>
    <w:rsid w:val="004E610E"/>
    <w:rsid w:val="004E621B"/>
    <w:rsid w:val="004E6544"/>
    <w:rsid w:val="004E6D89"/>
    <w:rsid w:val="004E7817"/>
    <w:rsid w:val="004E7DE4"/>
    <w:rsid w:val="004E7FD3"/>
    <w:rsid w:val="004F00B5"/>
    <w:rsid w:val="004F07DF"/>
    <w:rsid w:val="004F0A57"/>
    <w:rsid w:val="004F1AD2"/>
    <w:rsid w:val="004F22B6"/>
    <w:rsid w:val="004F23DD"/>
    <w:rsid w:val="004F2C32"/>
    <w:rsid w:val="004F4D29"/>
    <w:rsid w:val="004F6C37"/>
    <w:rsid w:val="005000B4"/>
    <w:rsid w:val="00500CEF"/>
    <w:rsid w:val="005013B2"/>
    <w:rsid w:val="00501F56"/>
    <w:rsid w:val="005022A7"/>
    <w:rsid w:val="00502913"/>
    <w:rsid w:val="00503178"/>
    <w:rsid w:val="005036DD"/>
    <w:rsid w:val="00503B9C"/>
    <w:rsid w:val="00504267"/>
    <w:rsid w:val="00504E15"/>
    <w:rsid w:val="0050592D"/>
    <w:rsid w:val="00505A4B"/>
    <w:rsid w:val="00505C56"/>
    <w:rsid w:val="00505D12"/>
    <w:rsid w:val="00506F6B"/>
    <w:rsid w:val="00512CF4"/>
    <w:rsid w:val="00513193"/>
    <w:rsid w:val="00513333"/>
    <w:rsid w:val="00513C19"/>
    <w:rsid w:val="0051461C"/>
    <w:rsid w:val="005147C4"/>
    <w:rsid w:val="00514C4C"/>
    <w:rsid w:val="00515AAD"/>
    <w:rsid w:val="005161AB"/>
    <w:rsid w:val="00516B2D"/>
    <w:rsid w:val="00517ACB"/>
    <w:rsid w:val="0052004F"/>
    <w:rsid w:val="005208B0"/>
    <w:rsid w:val="00520A2D"/>
    <w:rsid w:val="00520DE3"/>
    <w:rsid w:val="00521377"/>
    <w:rsid w:val="0052151E"/>
    <w:rsid w:val="00522306"/>
    <w:rsid w:val="00522783"/>
    <w:rsid w:val="0052300F"/>
    <w:rsid w:val="0052422A"/>
    <w:rsid w:val="005247F6"/>
    <w:rsid w:val="00524966"/>
    <w:rsid w:val="00524C4B"/>
    <w:rsid w:val="005253C1"/>
    <w:rsid w:val="005253EF"/>
    <w:rsid w:val="00525624"/>
    <w:rsid w:val="00525FD8"/>
    <w:rsid w:val="00526379"/>
    <w:rsid w:val="00526B69"/>
    <w:rsid w:val="00527571"/>
    <w:rsid w:val="00527673"/>
    <w:rsid w:val="00527B40"/>
    <w:rsid w:val="00530CB6"/>
    <w:rsid w:val="00531020"/>
    <w:rsid w:val="00531B84"/>
    <w:rsid w:val="005323BD"/>
    <w:rsid w:val="005327AB"/>
    <w:rsid w:val="0053291F"/>
    <w:rsid w:val="00532F77"/>
    <w:rsid w:val="00533650"/>
    <w:rsid w:val="00533BA4"/>
    <w:rsid w:val="00534A4A"/>
    <w:rsid w:val="00534E61"/>
    <w:rsid w:val="00535463"/>
    <w:rsid w:val="00535B77"/>
    <w:rsid w:val="00535EE4"/>
    <w:rsid w:val="0053646F"/>
    <w:rsid w:val="00536759"/>
    <w:rsid w:val="00537944"/>
    <w:rsid w:val="00537CB6"/>
    <w:rsid w:val="0054036B"/>
    <w:rsid w:val="00541486"/>
    <w:rsid w:val="005419E2"/>
    <w:rsid w:val="0054264D"/>
    <w:rsid w:val="005435BB"/>
    <w:rsid w:val="00543CD4"/>
    <w:rsid w:val="00543FC5"/>
    <w:rsid w:val="0054414F"/>
    <w:rsid w:val="005446FC"/>
    <w:rsid w:val="00544B52"/>
    <w:rsid w:val="00545794"/>
    <w:rsid w:val="005502E3"/>
    <w:rsid w:val="00551CF9"/>
    <w:rsid w:val="00551D9A"/>
    <w:rsid w:val="0055210C"/>
    <w:rsid w:val="0055374B"/>
    <w:rsid w:val="00553C43"/>
    <w:rsid w:val="0055448C"/>
    <w:rsid w:val="00554520"/>
    <w:rsid w:val="00554B61"/>
    <w:rsid w:val="0055543B"/>
    <w:rsid w:val="0055561C"/>
    <w:rsid w:val="00555B5E"/>
    <w:rsid w:val="005560CE"/>
    <w:rsid w:val="00556648"/>
    <w:rsid w:val="00556BC0"/>
    <w:rsid w:val="0056033A"/>
    <w:rsid w:val="005608AE"/>
    <w:rsid w:val="00561803"/>
    <w:rsid w:val="00562722"/>
    <w:rsid w:val="00563391"/>
    <w:rsid w:val="0056436E"/>
    <w:rsid w:val="00564A2F"/>
    <w:rsid w:val="0056529F"/>
    <w:rsid w:val="00565B11"/>
    <w:rsid w:val="00565F4E"/>
    <w:rsid w:val="00566125"/>
    <w:rsid w:val="005661E1"/>
    <w:rsid w:val="005669D7"/>
    <w:rsid w:val="00566AAA"/>
    <w:rsid w:val="00566C0D"/>
    <w:rsid w:val="00567EA4"/>
    <w:rsid w:val="00570296"/>
    <w:rsid w:val="005706EE"/>
    <w:rsid w:val="00570C5D"/>
    <w:rsid w:val="00571CF1"/>
    <w:rsid w:val="005723BD"/>
    <w:rsid w:val="0057249E"/>
    <w:rsid w:val="00572923"/>
    <w:rsid w:val="0057363A"/>
    <w:rsid w:val="00573652"/>
    <w:rsid w:val="005739AC"/>
    <w:rsid w:val="005745AD"/>
    <w:rsid w:val="00574E1A"/>
    <w:rsid w:val="0057571B"/>
    <w:rsid w:val="00576090"/>
    <w:rsid w:val="005763B4"/>
    <w:rsid w:val="005767D7"/>
    <w:rsid w:val="00577B10"/>
    <w:rsid w:val="00577B19"/>
    <w:rsid w:val="00577E95"/>
    <w:rsid w:val="0058060E"/>
    <w:rsid w:val="00580885"/>
    <w:rsid w:val="0058244B"/>
    <w:rsid w:val="0058253F"/>
    <w:rsid w:val="00582549"/>
    <w:rsid w:val="00582590"/>
    <w:rsid w:val="00582788"/>
    <w:rsid w:val="0058456E"/>
    <w:rsid w:val="00584986"/>
    <w:rsid w:val="00584C11"/>
    <w:rsid w:val="00585208"/>
    <w:rsid w:val="0058577B"/>
    <w:rsid w:val="005871B6"/>
    <w:rsid w:val="00587A58"/>
    <w:rsid w:val="00591245"/>
    <w:rsid w:val="005918EA"/>
    <w:rsid w:val="00592E67"/>
    <w:rsid w:val="005934DB"/>
    <w:rsid w:val="00593B5C"/>
    <w:rsid w:val="005944C6"/>
    <w:rsid w:val="005948A4"/>
    <w:rsid w:val="005950E0"/>
    <w:rsid w:val="00596429"/>
    <w:rsid w:val="00597888"/>
    <w:rsid w:val="005A07DA"/>
    <w:rsid w:val="005A0D49"/>
    <w:rsid w:val="005A0EE8"/>
    <w:rsid w:val="005A1046"/>
    <w:rsid w:val="005A1806"/>
    <w:rsid w:val="005A1E0F"/>
    <w:rsid w:val="005A1E3D"/>
    <w:rsid w:val="005A2648"/>
    <w:rsid w:val="005A26ED"/>
    <w:rsid w:val="005A297D"/>
    <w:rsid w:val="005A32E2"/>
    <w:rsid w:val="005A3960"/>
    <w:rsid w:val="005A4106"/>
    <w:rsid w:val="005A42F2"/>
    <w:rsid w:val="005A4A25"/>
    <w:rsid w:val="005A5A2E"/>
    <w:rsid w:val="005A5C0C"/>
    <w:rsid w:val="005A71F5"/>
    <w:rsid w:val="005A753F"/>
    <w:rsid w:val="005A755A"/>
    <w:rsid w:val="005B0A9D"/>
    <w:rsid w:val="005B22DA"/>
    <w:rsid w:val="005B2BA4"/>
    <w:rsid w:val="005B2C71"/>
    <w:rsid w:val="005B5094"/>
    <w:rsid w:val="005B6DB0"/>
    <w:rsid w:val="005C0140"/>
    <w:rsid w:val="005C0B84"/>
    <w:rsid w:val="005C0CC1"/>
    <w:rsid w:val="005C0D43"/>
    <w:rsid w:val="005C2B81"/>
    <w:rsid w:val="005C2C95"/>
    <w:rsid w:val="005C30F7"/>
    <w:rsid w:val="005C36B9"/>
    <w:rsid w:val="005C4282"/>
    <w:rsid w:val="005C4B9E"/>
    <w:rsid w:val="005C4DAA"/>
    <w:rsid w:val="005C501B"/>
    <w:rsid w:val="005C62D0"/>
    <w:rsid w:val="005C62D2"/>
    <w:rsid w:val="005C643A"/>
    <w:rsid w:val="005C71DA"/>
    <w:rsid w:val="005C7511"/>
    <w:rsid w:val="005C7B2D"/>
    <w:rsid w:val="005D023D"/>
    <w:rsid w:val="005D1D0F"/>
    <w:rsid w:val="005D1E37"/>
    <w:rsid w:val="005D270B"/>
    <w:rsid w:val="005D2CF9"/>
    <w:rsid w:val="005D3AD2"/>
    <w:rsid w:val="005D42F7"/>
    <w:rsid w:val="005D4D7E"/>
    <w:rsid w:val="005D5323"/>
    <w:rsid w:val="005D5B35"/>
    <w:rsid w:val="005D6BC7"/>
    <w:rsid w:val="005D6D89"/>
    <w:rsid w:val="005D7A32"/>
    <w:rsid w:val="005D7AD7"/>
    <w:rsid w:val="005D7F06"/>
    <w:rsid w:val="005E0CC9"/>
    <w:rsid w:val="005E0D64"/>
    <w:rsid w:val="005E1089"/>
    <w:rsid w:val="005E1C47"/>
    <w:rsid w:val="005E2561"/>
    <w:rsid w:val="005E2E4D"/>
    <w:rsid w:val="005E34C3"/>
    <w:rsid w:val="005E3871"/>
    <w:rsid w:val="005E400F"/>
    <w:rsid w:val="005E5ECF"/>
    <w:rsid w:val="005E6D1B"/>
    <w:rsid w:val="005E7458"/>
    <w:rsid w:val="005E76FC"/>
    <w:rsid w:val="005E7BE7"/>
    <w:rsid w:val="005E7C66"/>
    <w:rsid w:val="005F1E50"/>
    <w:rsid w:val="005F3672"/>
    <w:rsid w:val="005F451B"/>
    <w:rsid w:val="005F50CF"/>
    <w:rsid w:val="005F57FF"/>
    <w:rsid w:val="005F5CFF"/>
    <w:rsid w:val="005F630D"/>
    <w:rsid w:val="005F703F"/>
    <w:rsid w:val="005F73CF"/>
    <w:rsid w:val="005F781E"/>
    <w:rsid w:val="005F7B11"/>
    <w:rsid w:val="0060067E"/>
    <w:rsid w:val="00600C6E"/>
    <w:rsid w:val="00601FF8"/>
    <w:rsid w:val="006020BA"/>
    <w:rsid w:val="00602729"/>
    <w:rsid w:val="00603664"/>
    <w:rsid w:val="006040F1"/>
    <w:rsid w:val="00604E49"/>
    <w:rsid w:val="006056A3"/>
    <w:rsid w:val="00605C28"/>
    <w:rsid w:val="00605CAF"/>
    <w:rsid w:val="00605F0E"/>
    <w:rsid w:val="0060697E"/>
    <w:rsid w:val="006069A6"/>
    <w:rsid w:val="006109B7"/>
    <w:rsid w:val="006115E8"/>
    <w:rsid w:val="006121A9"/>
    <w:rsid w:val="00612308"/>
    <w:rsid w:val="0061240C"/>
    <w:rsid w:val="0061324B"/>
    <w:rsid w:val="00613930"/>
    <w:rsid w:val="00613E90"/>
    <w:rsid w:val="00614954"/>
    <w:rsid w:val="00614CFE"/>
    <w:rsid w:val="006150BE"/>
    <w:rsid w:val="00615D77"/>
    <w:rsid w:val="00615F81"/>
    <w:rsid w:val="00616BC9"/>
    <w:rsid w:val="00616CB8"/>
    <w:rsid w:val="00616F65"/>
    <w:rsid w:val="00621368"/>
    <w:rsid w:val="00621A31"/>
    <w:rsid w:val="00621D0E"/>
    <w:rsid w:val="00622C37"/>
    <w:rsid w:val="006230D9"/>
    <w:rsid w:val="006233EE"/>
    <w:rsid w:val="00624766"/>
    <w:rsid w:val="006247F3"/>
    <w:rsid w:val="00624925"/>
    <w:rsid w:val="00625469"/>
    <w:rsid w:val="00625F68"/>
    <w:rsid w:val="006267C3"/>
    <w:rsid w:val="0062732E"/>
    <w:rsid w:val="00627EBD"/>
    <w:rsid w:val="006302FF"/>
    <w:rsid w:val="00630BF8"/>
    <w:rsid w:val="00630F08"/>
    <w:rsid w:val="00632F6E"/>
    <w:rsid w:val="00633336"/>
    <w:rsid w:val="0063335F"/>
    <w:rsid w:val="00633B97"/>
    <w:rsid w:val="00634792"/>
    <w:rsid w:val="006362AF"/>
    <w:rsid w:val="006364A0"/>
    <w:rsid w:val="006365AD"/>
    <w:rsid w:val="00637048"/>
    <w:rsid w:val="0063739C"/>
    <w:rsid w:val="006377CA"/>
    <w:rsid w:val="00640101"/>
    <w:rsid w:val="00641FF9"/>
    <w:rsid w:val="00642BE3"/>
    <w:rsid w:val="006430B4"/>
    <w:rsid w:val="006433F1"/>
    <w:rsid w:val="00644146"/>
    <w:rsid w:val="0064429E"/>
    <w:rsid w:val="0064441B"/>
    <w:rsid w:val="00644D8F"/>
    <w:rsid w:val="0064538D"/>
    <w:rsid w:val="00645516"/>
    <w:rsid w:val="00645546"/>
    <w:rsid w:val="006465E3"/>
    <w:rsid w:val="0064671B"/>
    <w:rsid w:val="006468B5"/>
    <w:rsid w:val="00650C1E"/>
    <w:rsid w:val="00652224"/>
    <w:rsid w:val="0065252E"/>
    <w:rsid w:val="00653D5E"/>
    <w:rsid w:val="00653E3A"/>
    <w:rsid w:val="006547AB"/>
    <w:rsid w:val="00656D2F"/>
    <w:rsid w:val="00657347"/>
    <w:rsid w:val="00657AF3"/>
    <w:rsid w:val="00657BF0"/>
    <w:rsid w:val="006607E7"/>
    <w:rsid w:val="00661567"/>
    <w:rsid w:val="00661D19"/>
    <w:rsid w:val="00662828"/>
    <w:rsid w:val="00662AC4"/>
    <w:rsid w:val="00663595"/>
    <w:rsid w:val="006635F8"/>
    <w:rsid w:val="006637DB"/>
    <w:rsid w:val="006643C7"/>
    <w:rsid w:val="0066456B"/>
    <w:rsid w:val="00664724"/>
    <w:rsid w:val="00664F23"/>
    <w:rsid w:val="006656E8"/>
    <w:rsid w:val="00665BD3"/>
    <w:rsid w:val="00665FFB"/>
    <w:rsid w:val="006664FF"/>
    <w:rsid w:val="006679C9"/>
    <w:rsid w:val="00667F28"/>
    <w:rsid w:val="00670BB8"/>
    <w:rsid w:val="0067104B"/>
    <w:rsid w:val="006713EB"/>
    <w:rsid w:val="00671771"/>
    <w:rsid w:val="0067224C"/>
    <w:rsid w:val="00672897"/>
    <w:rsid w:val="00673063"/>
    <w:rsid w:val="0067555E"/>
    <w:rsid w:val="006768EE"/>
    <w:rsid w:val="0068052E"/>
    <w:rsid w:val="006805DC"/>
    <w:rsid w:val="00680EFA"/>
    <w:rsid w:val="0068166C"/>
    <w:rsid w:val="00681DA0"/>
    <w:rsid w:val="00682B65"/>
    <w:rsid w:val="00683609"/>
    <w:rsid w:val="006836DB"/>
    <w:rsid w:val="00684213"/>
    <w:rsid w:val="00685D17"/>
    <w:rsid w:val="00685F24"/>
    <w:rsid w:val="00686671"/>
    <w:rsid w:val="006866A6"/>
    <w:rsid w:val="00686E79"/>
    <w:rsid w:val="006870FB"/>
    <w:rsid w:val="006875D7"/>
    <w:rsid w:val="00687D26"/>
    <w:rsid w:val="00690777"/>
    <w:rsid w:val="006909AE"/>
    <w:rsid w:val="00690B55"/>
    <w:rsid w:val="006910CE"/>
    <w:rsid w:val="00691A41"/>
    <w:rsid w:val="00691C22"/>
    <w:rsid w:val="006930BA"/>
    <w:rsid w:val="00693BAE"/>
    <w:rsid w:val="0069427B"/>
    <w:rsid w:val="00694E3C"/>
    <w:rsid w:val="00694E55"/>
    <w:rsid w:val="00695159"/>
    <w:rsid w:val="00696A52"/>
    <w:rsid w:val="0069774B"/>
    <w:rsid w:val="00697A6E"/>
    <w:rsid w:val="00697B00"/>
    <w:rsid w:val="00697F56"/>
    <w:rsid w:val="006A0206"/>
    <w:rsid w:val="006A0400"/>
    <w:rsid w:val="006A18DB"/>
    <w:rsid w:val="006A1A21"/>
    <w:rsid w:val="006A1C8A"/>
    <w:rsid w:val="006A20C8"/>
    <w:rsid w:val="006A2FE6"/>
    <w:rsid w:val="006A33EF"/>
    <w:rsid w:val="006A404A"/>
    <w:rsid w:val="006A429B"/>
    <w:rsid w:val="006A4B47"/>
    <w:rsid w:val="006B2154"/>
    <w:rsid w:val="006B2892"/>
    <w:rsid w:val="006B2DF9"/>
    <w:rsid w:val="006B4BB7"/>
    <w:rsid w:val="006B4E13"/>
    <w:rsid w:val="006B607C"/>
    <w:rsid w:val="006B6109"/>
    <w:rsid w:val="006B678B"/>
    <w:rsid w:val="006B779D"/>
    <w:rsid w:val="006B78C7"/>
    <w:rsid w:val="006B78EB"/>
    <w:rsid w:val="006C0471"/>
    <w:rsid w:val="006C0F54"/>
    <w:rsid w:val="006C0F70"/>
    <w:rsid w:val="006C1265"/>
    <w:rsid w:val="006C12EF"/>
    <w:rsid w:val="006C1B5B"/>
    <w:rsid w:val="006C2074"/>
    <w:rsid w:val="006C2E03"/>
    <w:rsid w:val="006C34DA"/>
    <w:rsid w:val="006C3888"/>
    <w:rsid w:val="006C4A52"/>
    <w:rsid w:val="006C5609"/>
    <w:rsid w:val="006C5E34"/>
    <w:rsid w:val="006C7515"/>
    <w:rsid w:val="006C7ED4"/>
    <w:rsid w:val="006D038F"/>
    <w:rsid w:val="006D13B0"/>
    <w:rsid w:val="006D1C35"/>
    <w:rsid w:val="006D2A72"/>
    <w:rsid w:val="006D2C99"/>
    <w:rsid w:val="006D2E0B"/>
    <w:rsid w:val="006D3426"/>
    <w:rsid w:val="006D3433"/>
    <w:rsid w:val="006D42FF"/>
    <w:rsid w:val="006D56AC"/>
    <w:rsid w:val="006D57DC"/>
    <w:rsid w:val="006D5E0B"/>
    <w:rsid w:val="006D6D83"/>
    <w:rsid w:val="006D70DF"/>
    <w:rsid w:val="006D7398"/>
    <w:rsid w:val="006D7AFF"/>
    <w:rsid w:val="006D7CA0"/>
    <w:rsid w:val="006E0526"/>
    <w:rsid w:val="006E093C"/>
    <w:rsid w:val="006E17BE"/>
    <w:rsid w:val="006E1878"/>
    <w:rsid w:val="006E24AC"/>
    <w:rsid w:val="006E27D2"/>
    <w:rsid w:val="006E3020"/>
    <w:rsid w:val="006E302F"/>
    <w:rsid w:val="006E3990"/>
    <w:rsid w:val="006E5734"/>
    <w:rsid w:val="006E6BF2"/>
    <w:rsid w:val="006E741F"/>
    <w:rsid w:val="006F0D56"/>
    <w:rsid w:val="006F0FD9"/>
    <w:rsid w:val="006F17FF"/>
    <w:rsid w:val="006F21E4"/>
    <w:rsid w:val="006F26AE"/>
    <w:rsid w:val="006F29D9"/>
    <w:rsid w:val="006F35DF"/>
    <w:rsid w:val="006F3C25"/>
    <w:rsid w:val="006F3EFB"/>
    <w:rsid w:val="006F3F57"/>
    <w:rsid w:val="006F3F9F"/>
    <w:rsid w:val="006F4267"/>
    <w:rsid w:val="006F55CC"/>
    <w:rsid w:val="006F5D5C"/>
    <w:rsid w:val="006F6A61"/>
    <w:rsid w:val="006F6A74"/>
    <w:rsid w:val="006F6E7D"/>
    <w:rsid w:val="006F720F"/>
    <w:rsid w:val="006F7FA5"/>
    <w:rsid w:val="00700AF2"/>
    <w:rsid w:val="00701196"/>
    <w:rsid w:val="00701729"/>
    <w:rsid w:val="00701AE6"/>
    <w:rsid w:val="00701BBF"/>
    <w:rsid w:val="00702196"/>
    <w:rsid w:val="007025C1"/>
    <w:rsid w:val="0070269C"/>
    <w:rsid w:val="007026AF"/>
    <w:rsid w:val="00702A72"/>
    <w:rsid w:val="007046CE"/>
    <w:rsid w:val="0070518D"/>
    <w:rsid w:val="00705856"/>
    <w:rsid w:val="007058F4"/>
    <w:rsid w:val="0070593F"/>
    <w:rsid w:val="0070615D"/>
    <w:rsid w:val="00706723"/>
    <w:rsid w:val="00707084"/>
    <w:rsid w:val="00707252"/>
    <w:rsid w:val="0070756C"/>
    <w:rsid w:val="007078C7"/>
    <w:rsid w:val="007100D5"/>
    <w:rsid w:val="007118DF"/>
    <w:rsid w:val="00712E5F"/>
    <w:rsid w:val="00713775"/>
    <w:rsid w:val="00714FFB"/>
    <w:rsid w:val="00715271"/>
    <w:rsid w:val="007173F5"/>
    <w:rsid w:val="00717B4B"/>
    <w:rsid w:val="00717FE8"/>
    <w:rsid w:val="0072009F"/>
    <w:rsid w:val="0072033B"/>
    <w:rsid w:val="007207FF"/>
    <w:rsid w:val="007213BC"/>
    <w:rsid w:val="0072164A"/>
    <w:rsid w:val="00721AA9"/>
    <w:rsid w:val="00721D3E"/>
    <w:rsid w:val="00722C6E"/>
    <w:rsid w:val="00722EFF"/>
    <w:rsid w:val="00723447"/>
    <w:rsid w:val="00724301"/>
    <w:rsid w:val="007243FF"/>
    <w:rsid w:val="00724DFA"/>
    <w:rsid w:val="0072511B"/>
    <w:rsid w:val="00725438"/>
    <w:rsid w:val="00725A39"/>
    <w:rsid w:val="00725B2A"/>
    <w:rsid w:val="00725C96"/>
    <w:rsid w:val="00725CE8"/>
    <w:rsid w:val="0072600D"/>
    <w:rsid w:val="007268FE"/>
    <w:rsid w:val="00727382"/>
    <w:rsid w:val="00730943"/>
    <w:rsid w:val="00731116"/>
    <w:rsid w:val="0073220F"/>
    <w:rsid w:val="00732599"/>
    <w:rsid w:val="007333F8"/>
    <w:rsid w:val="00733B36"/>
    <w:rsid w:val="007342BD"/>
    <w:rsid w:val="0073472A"/>
    <w:rsid w:val="00734B45"/>
    <w:rsid w:val="0073573B"/>
    <w:rsid w:val="007363FC"/>
    <w:rsid w:val="00737401"/>
    <w:rsid w:val="00737638"/>
    <w:rsid w:val="007402F2"/>
    <w:rsid w:val="00740711"/>
    <w:rsid w:val="007416B5"/>
    <w:rsid w:val="007420C2"/>
    <w:rsid w:val="007421DE"/>
    <w:rsid w:val="00743274"/>
    <w:rsid w:val="007438F4"/>
    <w:rsid w:val="00743FA7"/>
    <w:rsid w:val="007441C5"/>
    <w:rsid w:val="00744EA7"/>
    <w:rsid w:val="00744EAE"/>
    <w:rsid w:val="007453AE"/>
    <w:rsid w:val="00745453"/>
    <w:rsid w:val="007459C8"/>
    <w:rsid w:val="007469A9"/>
    <w:rsid w:val="00746DD1"/>
    <w:rsid w:val="007503D8"/>
    <w:rsid w:val="00750730"/>
    <w:rsid w:val="007507AF"/>
    <w:rsid w:val="0075084F"/>
    <w:rsid w:val="0075168F"/>
    <w:rsid w:val="007523C9"/>
    <w:rsid w:val="00752DB8"/>
    <w:rsid w:val="00752FC4"/>
    <w:rsid w:val="007536AF"/>
    <w:rsid w:val="00754129"/>
    <w:rsid w:val="0075502A"/>
    <w:rsid w:val="00756262"/>
    <w:rsid w:val="007565E0"/>
    <w:rsid w:val="0075697C"/>
    <w:rsid w:val="00756A5D"/>
    <w:rsid w:val="00756B31"/>
    <w:rsid w:val="00756C6F"/>
    <w:rsid w:val="00756CCF"/>
    <w:rsid w:val="00757014"/>
    <w:rsid w:val="00757BF8"/>
    <w:rsid w:val="007603F3"/>
    <w:rsid w:val="00761118"/>
    <w:rsid w:val="00761442"/>
    <w:rsid w:val="00762FFF"/>
    <w:rsid w:val="007645DA"/>
    <w:rsid w:val="007648F2"/>
    <w:rsid w:val="0076539D"/>
    <w:rsid w:val="00766852"/>
    <w:rsid w:val="00766E61"/>
    <w:rsid w:val="007701BD"/>
    <w:rsid w:val="00770407"/>
    <w:rsid w:val="007715A8"/>
    <w:rsid w:val="00772045"/>
    <w:rsid w:val="007730C8"/>
    <w:rsid w:val="00773699"/>
    <w:rsid w:val="00773762"/>
    <w:rsid w:val="00774D90"/>
    <w:rsid w:val="00775310"/>
    <w:rsid w:val="00775AEC"/>
    <w:rsid w:val="00775EE8"/>
    <w:rsid w:val="00775F98"/>
    <w:rsid w:val="0078287F"/>
    <w:rsid w:val="00782A2D"/>
    <w:rsid w:val="00782D68"/>
    <w:rsid w:val="00782FBE"/>
    <w:rsid w:val="0078367D"/>
    <w:rsid w:val="00783B79"/>
    <w:rsid w:val="007847E9"/>
    <w:rsid w:val="00785B4E"/>
    <w:rsid w:val="00786FE8"/>
    <w:rsid w:val="0078761D"/>
    <w:rsid w:val="00787CA5"/>
    <w:rsid w:val="0079070E"/>
    <w:rsid w:val="0079091D"/>
    <w:rsid w:val="007909BE"/>
    <w:rsid w:val="00791334"/>
    <w:rsid w:val="00791E9A"/>
    <w:rsid w:val="007923EE"/>
    <w:rsid w:val="00793A30"/>
    <w:rsid w:val="00793A66"/>
    <w:rsid w:val="00793EF8"/>
    <w:rsid w:val="00794141"/>
    <w:rsid w:val="0079434B"/>
    <w:rsid w:val="00794A2C"/>
    <w:rsid w:val="00795239"/>
    <w:rsid w:val="00797260"/>
    <w:rsid w:val="007974F6"/>
    <w:rsid w:val="007A0E01"/>
    <w:rsid w:val="007A120B"/>
    <w:rsid w:val="007A19E6"/>
    <w:rsid w:val="007A1CD8"/>
    <w:rsid w:val="007A1E41"/>
    <w:rsid w:val="007A2414"/>
    <w:rsid w:val="007A44C3"/>
    <w:rsid w:val="007A4EF7"/>
    <w:rsid w:val="007A6366"/>
    <w:rsid w:val="007A6405"/>
    <w:rsid w:val="007A6464"/>
    <w:rsid w:val="007A651C"/>
    <w:rsid w:val="007B0A01"/>
    <w:rsid w:val="007B1784"/>
    <w:rsid w:val="007B1DF9"/>
    <w:rsid w:val="007B2C22"/>
    <w:rsid w:val="007B2E15"/>
    <w:rsid w:val="007B3747"/>
    <w:rsid w:val="007B4CD0"/>
    <w:rsid w:val="007B5114"/>
    <w:rsid w:val="007B542F"/>
    <w:rsid w:val="007B64AF"/>
    <w:rsid w:val="007B6E26"/>
    <w:rsid w:val="007B78E8"/>
    <w:rsid w:val="007C103A"/>
    <w:rsid w:val="007C20B5"/>
    <w:rsid w:val="007C2AF9"/>
    <w:rsid w:val="007C335C"/>
    <w:rsid w:val="007C356D"/>
    <w:rsid w:val="007C3E15"/>
    <w:rsid w:val="007C3F9C"/>
    <w:rsid w:val="007C5AD9"/>
    <w:rsid w:val="007C603D"/>
    <w:rsid w:val="007C6323"/>
    <w:rsid w:val="007C72F0"/>
    <w:rsid w:val="007D07DF"/>
    <w:rsid w:val="007D0B36"/>
    <w:rsid w:val="007D19FA"/>
    <w:rsid w:val="007D210B"/>
    <w:rsid w:val="007D3055"/>
    <w:rsid w:val="007D311F"/>
    <w:rsid w:val="007D413C"/>
    <w:rsid w:val="007D68BC"/>
    <w:rsid w:val="007D6CF5"/>
    <w:rsid w:val="007D6F43"/>
    <w:rsid w:val="007D7354"/>
    <w:rsid w:val="007E036E"/>
    <w:rsid w:val="007E0E63"/>
    <w:rsid w:val="007E16C4"/>
    <w:rsid w:val="007E182A"/>
    <w:rsid w:val="007E2624"/>
    <w:rsid w:val="007E2E27"/>
    <w:rsid w:val="007E3196"/>
    <w:rsid w:val="007E3C99"/>
    <w:rsid w:val="007E3D80"/>
    <w:rsid w:val="007E40F1"/>
    <w:rsid w:val="007E4161"/>
    <w:rsid w:val="007E48CC"/>
    <w:rsid w:val="007E4D19"/>
    <w:rsid w:val="007E500D"/>
    <w:rsid w:val="007E6CDB"/>
    <w:rsid w:val="007E7079"/>
    <w:rsid w:val="007E709C"/>
    <w:rsid w:val="007E773B"/>
    <w:rsid w:val="007F019E"/>
    <w:rsid w:val="007F0E92"/>
    <w:rsid w:val="007F31CF"/>
    <w:rsid w:val="007F3751"/>
    <w:rsid w:val="007F3F36"/>
    <w:rsid w:val="007F4133"/>
    <w:rsid w:val="007F4990"/>
    <w:rsid w:val="007F57E9"/>
    <w:rsid w:val="007F5B8E"/>
    <w:rsid w:val="007F6740"/>
    <w:rsid w:val="007F6A4A"/>
    <w:rsid w:val="007F6B57"/>
    <w:rsid w:val="007F6D88"/>
    <w:rsid w:val="007F7260"/>
    <w:rsid w:val="0080108D"/>
    <w:rsid w:val="00801504"/>
    <w:rsid w:val="00801C47"/>
    <w:rsid w:val="008024E6"/>
    <w:rsid w:val="0080352A"/>
    <w:rsid w:val="00804351"/>
    <w:rsid w:val="00804D6D"/>
    <w:rsid w:val="008054FA"/>
    <w:rsid w:val="00805619"/>
    <w:rsid w:val="00805CE9"/>
    <w:rsid w:val="0080752C"/>
    <w:rsid w:val="00807BF8"/>
    <w:rsid w:val="00810371"/>
    <w:rsid w:val="00811357"/>
    <w:rsid w:val="00813568"/>
    <w:rsid w:val="008137CA"/>
    <w:rsid w:val="008144B5"/>
    <w:rsid w:val="0081453F"/>
    <w:rsid w:val="00814C25"/>
    <w:rsid w:val="00814D08"/>
    <w:rsid w:val="00815294"/>
    <w:rsid w:val="008160D1"/>
    <w:rsid w:val="00816146"/>
    <w:rsid w:val="00816897"/>
    <w:rsid w:val="0081795C"/>
    <w:rsid w:val="00817989"/>
    <w:rsid w:val="008206F6"/>
    <w:rsid w:val="00821343"/>
    <w:rsid w:val="00821931"/>
    <w:rsid w:val="00822072"/>
    <w:rsid w:val="008220BA"/>
    <w:rsid w:val="00823C9A"/>
    <w:rsid w:val="008253CA"/>
    <w:rsid w:val="00825D39"/>
    <w:rsid w:val="00826128"/>
    <w:rsid w:val="008268CB"/>
    <w:rsid w:val="00826CF6"/>
    <w:rsid w:val="00827A80"/>
    <w:rsid w:val="00827BC3"/>
    <w:rsid w:val="00830F14"/>
    <w:rsid w:val="008315ED"/>
    <w:rsid w:val="00831A4C"/>
    <w:rsid w:val="00831E9B"/>
    <w:rsid w:val="00831ED2"/>
    <w:rsid w:val="00832647"/>
    <w:rsid w:val="0083356A"/>
    <w:rsid w:val="008339AE"/>
    <w:rsid w:val="008341EE"/>
    <w:rsid w:val="008352C0"/>
    <w:rsid w:val="00835735"/>
    <w:rsid w:val="00835FCD"/>
    <w:rsid w:val="00837B84"/>
    <w:rsid w:val="00837C60"/>
    <w:rsid w:val="00837C64"/>
    <w:rsid w:val="008400AA"/>
    <w:rsid w:val="008400AD"/>
    <w:rsid w:val="008403A7"/>
    <w:rsid w:val="00840803"/>
    <w:rsid w:val="00840AF4"/>
    <w:rsid w:val="00840F82"/>
    <w:rsid w:val="00842564"/>
    <w:rsid w:val="00843865"/>
    <w:rsid w:val="00843876"/>
    <w:rsid w:val="00843915"/>
    <w:rsid w:val="0084493D"/>
    <w:rsid w:val="0084569C"/>
    <w:rsid w:val="00845FB8"/>
    <w:rsid w:val="00846BED"/>
    <w:rsid w:val="008478A8"/>
    <w:rsid w:val="00847F92"/>
    <w:rsid w:val="00850066"/>
    <w:rsid w:val="00851244"/>
    <w:rsid w:val="008515A7"/>
    <w:rsid w:val="0085163D"/>
    <w:rsid w:val="0085177C"/>
    <w:rsid w:val="008517EB"/>
    <w:rsid w:val="008527FB"/>
    <w:rsid w:val="00853080"/>
    <w:rsid w:val="00853843"/>
    <w:rsid w:val="00853B7B"/>
    <w:rsid w:val="00856278"/>
    <w:rsid w:val="00856439"/>
    <w:rsid w:val="00856BEE"/>
    <w:rsid w:val="00857082"/>
    <w:rsid w:val="00857431"/>
    <w:rsid w:val="00857A70"/>
    <w:rsid w:val="00857FC0"/>
    <w:rsid w:val="00860226"/>
    <w:rsid w:val="00862662"/>
    <w:rsid w:val="0086342F"/>
    <w:rsid w:val="00863D13"/>
    <w:rsid w:val="00863FFD"/>
    <w:rsid w:val="00864389"/>
    <w:rsid w:val="008645FD"/>
    <w:rsid w:val="008649EE"/>
    <w:rsid w:val="00865163"/>
    <w:rsid w:val="00865C59"/>
    <w:rsid w:val="00866A2F"/>
    <w:rsid w:val="008677E5"/>
    <w:rsid w:val="008678F3"/>
    <w:rsid w:val="00867FBE"/>
    <w:rsid w:val="008703C3"/>
    <w:rsid w:val="008708F5"/>
    <w:rsid w:val="008709AD"/>
    <w:rsid w:val="008709F5"/>
    <w:rsid w:val="00871316"/>
    <w:rsid w:val="00871775"/>
    <w:rsid w:val="00871A68"/>
    <w:rsid w:val="00874E46"/>
    <w:rsid w:val="00876A68"/>
    <w:rsid w:val="008770DB"/>
    <w:rsid w:val="00877216"/>
    <w:rsid w:val="00881E71"/>
    <w:rsid w:val="00881EBD"/>
    <w:rsid w:val="00882224"/>
    <w:rsid w:val="00882438"/>
    <w:rsid w:val="00882D73"/>
    <w:rsid w:val="008833AD"/>
    <w:rsid w:val="008833C7"/>
    <w:rsid w:val="008840BB"/>
    <w:rsid w:val="00884A0A"/>
    <w:rsid w:val="00890490"/>
    <w:rsid w:val="00890911"/>
    <w:rsid w:val="00890A31"/>
    <w:rsid w:val="0089101A"/>
    <w:rsid w:val="00891C1B"/>
    <w:rsid w:val="00892B27"/>
    <w:rsid w:val="00892F68"/>
    <w:rsid w:val="008932D6"/>
    <w:rsid w:val="0089455E"/>
    <w:rsid w:val="008948C7"/>
    <w:rsid w:val="008952D0"/>
    <w:rsid w:val="008961C1"/>
    <w:rsid w:val="00896204"/>
    <w:rsid w:val="00896CBD"/>
    <w:rsid w:val="00897041"/>
    <w:rsid w:val="00897641"/>
    <w:rsid w:val="008A00B6"/>
    <w:rsid w:val="008A0178"/>
    <w:rsid w:val="008A10D2"/>
    <w:rsid w:val="008A1D70"/>
    <w:rsid w:val="008A1EB8"/>
    <w:rsid w:val="008A2851"/>
    <w:rsid w:val="008A2F2F"/>
    <w:rsid w:val="008A3825"/>
    <w:rsid w:val="008A390F"/>
    <w:rsid w:val="008A3A31"/>
    <w:rsid w:val="008A5262"/>
    <w:rsid w:val="008A550E"/>
    <w:rsid w:val="008A654C"/>
    <w:rsid w:val="008A6635"/>
    <w:rsid w:val="008A67BD"/>
    <w:rsid w:val="008A6E4E"/>
    <w:rsid w:val="008A7F86"/>
    <w:rsid w:val="008B090C"/>
    <w:rsid w:val="008B0EED"/>
    <w:rsid w:val="008B1155"/>
    <w:rsid w:val="008B2486"/>
    <w:rsid w:val="008B266F"/>
    <w:rsid w:val="008B271F"/>
    <w:rsid w:val="008B3A32"/>
    <w:rsid w:val="008B409F"/>
    <w:rsid w:val="008B593F"/>
    <w:rsid w:val="008B6E25"/>
    <w:rsid w:val="008B70A4"/>
    <w:rsid w:val="008B7F6E"/>
    <w:rsid w:val="008C0086"/>
    <w:rsid w:val="008C0565"/>
    <w:rsid w:val="008C0F00"/>
    <w:rsid w:val="008C191E"/>
    <w:rsid w:val="008C20D6"/>
    <w:rsid w:val="008C24F2"/>
    <w:rsid w:val="008C2A73"/>
    <w:rsid w:val="008C2C6E"/>
    <w:rsid w:val="008C2C71"/>
    <w:rsid w:val="008C3A73"/>
    <w:rsid w:val="008C466F"/>
    <w:rsid w:val="008C484B"/>
    <w:rsid w:val="008C54DC"/>
    <w:rsid w:val="008C55CD"/>
    <w:rsid w:val="008C602D"/>
    <w:rsid w:val="008C637A"/>
    <w:rsid w:val="008C6BC8"/>
    <w:rsid w:val="008C6D14"/>
    <w:rsid w:val="008C6FC0"/>
    <w:rsid w:val="008C716C"/>
    <w:rsid w:val="008C7B4B"/>
    <w:rsid w:val="008C7C02"/>
    <w:rsid w:val="008C7EA2"/>
    <w:rsid w:val="008D0460"/>
    <w:rsid w:val="008D12D9"/>
    <w:rsid w:val="008D1982"/>
    <w:rsid w:val="008D234E"/>
    <w:rsid w:val="008D2CAA"/>
    <w:rsid w:val="008D3691"/>
    <w:rsid w:val="008D3F7C"/>
    <w:rsid w:val="008D4BA4"/>
    <w:rsid w:val="008D57A4"/>
    <w:rsid w:val="008D5E84"/>
    <w:rsid w:val="008D6223"/>
    <w:rsid w:val="008D6756"/>
    <w:rsid w:val="008D717D"/>
    <w:rsid w:val="008D75F3"/>
    <w:rsid w:val="008D7673"/>
    <w:rsid w:val="008D776A"/>
    <w:rsid w:val="008E02E2"/>
    <w:rsid w:val="008E08CB"/>
    <w:rsid w:val="008E15E7"/>
    <w:rsid w:val="008E171D"/>
    <w:rsid w:val="008E1BA4"/>
    <w:rsid w:val="008E25FE"/>
    <w:rsid w:val="008E2AA3"/>
    <w:rsid w:val="008E2B35"/>
    <w:rsid w:val="008E3197"/>
    <w:rsid w:val="008E4027"/>
    <w:rsid w:val="008E4512"/>
    <w:rsid w:val="008E4563"/>
    <w:rsid w:val="008E52FF"/>
    <w:rsid w:val="008E6237"/>
    <w:rsid w:val="008E6CAB"/>
    <w:rsid w:val="008E6D98"/>
    <w:rsid w:val="008E7334"/>
    <w:rsid w:val="008E7922"/>
    <w:rsid w:val="008E7B77"/>
    <w:rsid w:val="008F00EA"/>
    <w:rsid w:val="008F0315"/>
    <w:rsid w:val="008F1CD5"/>
    <w:rsid w:val="008F219A"/>
    <w:rsid w:val="008F312B"/>
    <w:rsid w:val="008F36DD"/>
    <w:rsid w:val="008F3B0C"/>
    <w:rsid w:val="008F3CEB"/>
    <w:rsid w:val="008F400A"/>
    <w:rsid w:val="008F4554"/>
    <w:rsid w:val="008F4CBE"/>
    <w:rsid w:val="008F5022"/>
    <w:rsid w:val="008F54EF"/>
    <w:rsid w:val="008F5583"/>
    <w:rsid w:val="008F5F23"/>
    <w:rsid w:val="008F63FA"/>
    <w:rsid w:val="008F6ED9"/>
    <w:rsid w:val="008F725A"/>
    <w:rsid w:val="008F7B29"/>
    <w:rsid w:val="009008F6"/>
    <w:rsid w:val="00900966"/>
    <w:rsid w:val="00901E06"/>
    <w:rsid w:val="0090246B"/>
    <w:rsid w:val="00902971"/>
    <w:rsid w:val="00902A5E"/>
    <w:rsid w:val="0090343E"/>
    <w:rsid w:val="0090407E"/>
    <w:rsid w:val="00904447"/>
    <w:rsid w:val="00904BA8"/>
    <w:rsid w:val="00904C68"/>
    <w:rsid w:val="00904EB2"/>
    <w:rsid w:val="0090522D"/>
    <w:rsid w:val="00905A83"/>
    <w:rsid w:val="009069F3"/>
    <w:rsid w:val="00910A4E"/>
    <w:rsid w:val="009112D2"/>
    <w:rsid w:val="00911569"/>
    <w:rsid w:val="00911950"/>
    <w:rsid w:val="00911BF8"/>
    <w:rsid w:val="00911DB5"/>
    <w:rsid w:val="009125E7"/>
    <w:rsid w:val="00912C3D"/>
    <w:rsid w:val="00912F42"/>
    <w:rsid w:val="009143A7"/>
    <w:rsid w:val="009148CB"/>
    <w:rsid w:val="009157D6"/>
    <w:rsid w:val="009159D8"/>
    <w:rsid w:val="00915F33"/>
    <w:rsid w:val="00915F5D"/>
    <w:rsid w:val="00916880"/>
    <w:rsid w:val="00917007"/>
    <w:rsid w:val="0092092A"/>
    <w:rsid w:val="0092167D"/>
    <w:rsid w:val="00922107"/>
    <w:rsid w:val="00922A9F"/>
    <w:rsid w:val="0092329F"/>
    <w:rsid w:val="00923E17"/>
    <w:rsid w:val="00924186"/>
    <w:rsid w:val="009241AD"/>
    <w:rsid w:val="009242F3"/>
    <w:rsid w:val="0092589C"/>
    <w:rsid w:val="00925F0F"/>
    <w:rsid w:val="00927476"/>
    <w:rsid w:val="009277C9"/>
    <w:rsid w:val="009278D3"/>
    <w:rsid w:val="009278DA"/>
    <w:rsid w:val="009303AA"/>
    <w:rsid w:val="0093177B"/>
    <w:rsid w:val="00931BCB"/>
    <w:rsid w:val="0093277F"/>
    <w:rsid w:val="00933712"/>
    <w:rsid w:val="009345A5"/>
    <w:rsid w:val="00934C43"/>
    <w:rsid w:val="00934E22"/>
    <w:rsid w:val="009365A8"/>
    <w:rsid w:val="00936C9D"/>
    <w:rsid w:val="009372DE"/>
    <w:rsid w:val="009373F8"/>
    <w:rsid w:val="00937616"/>
    <w:rsid w:val="00937A75"/>
    <w:rsid w:val="0094004B"/>
    <w:rsid w:val="009411E6"/>
    <w:rsid w:val="00942688"/>
    <w:rsid w:val="009428AE"/>
    <w:rsid w:val="009428D0"/>
    <w:rsid w:val="00942DD7"/>
    <w:rsid w:val="00942F34"/>
    <w:rsid w:val="009437FB"/>
    <w:rsid w:val="00944D33"/>
    <w:rsid w:val="009456F3"/>
    <w:rsid w:val="00945A16"/>
    <w:rsid w:val="00945CDC"/>
    <w:rsid w:val="00945CDF"/>
    <w:rsid w:val="00946DB5"/>
    <w:rsid w:val="00947523"/>
    <w:rsid w:val="009475DC"/>
    <w:rsid w:val="0094764E"/>
    <w:rsid w:val="00947651"/>
    <w:rsid w:val="00947CB9"/>
    <w:rsid w:val="0095049B"/>
    <w:rsid w:val="00950710"/>
    <w:rsid w:val="00950F55"/>
    <w:rsid w:val="00951288"/>
    <w:rsid w:val="00951399"/>
    <w:rsid w:val="00952307"/>
    <w:rsid w:val="00952DEF"/>
    <w:rsid w:val="00953003"/>
    <w:rsid w:val="0095466F"/>
    <w:rsid w:val="00955997"/>
    <w:rsid w:val="00956454"/>
    <w:rsid w:val="0095666A"/>
    <w:rsid w:val="009566EC"/>
    <w:rsid w:val="00956AC3"/>
    <w:rsid w:val="00956E30"/>
    <w:rsid w:val="009570DF"/>
    <w:rsid w:val="009577FD"/>
    <w:rsid w:val="00957827"/>
    <w:rsid w:val="00957AC2"/>
    <w:rsid w:val="009605B9"/>
    <w:rsid w:val="009611BC"/>
    <w:rsid w:val="00961B4E"/>
    <w:rsid w:val="009627A7"/>
    <w:rsid w:val="0096288C"/>
    <w:rsid w:val="00963E03"/>
    <w:rsid w:val="00963F02"/>
    <w:rsid w:val="00964573"/>
    <w:rsid w:val="009646D1"/>
    <w:rsid w:val="009654E1"/>
    <w:rsid w:val="00965CB4"/>
    <w:rsid w:val="00966BDE"/>
    <w:rsid w:val="0096704D"/>
    <w:rsid w:val="00967BBB"/>
    <w:rsid w:val="009709D2"/>
    <w:rsid w:val="00970C1C"/>
    <w:rsid w:val="00972090"/>
    <w:rsid w:val="00972439"/>
    <w:rsid w:val="00972541"/>
    <w:rsid w:val="0097313F"/>
    <w:rsid w:val="0097324B"/>
    <w:rsid w:val="00973DB8"/>
    <w:rsid w:val="0097454B"/>
    <w:rsid w:val="009748C0"/>
    <w:rsid w:val="00974C64"/>
    <w:rsid w:val="00974CFB"/>
    <w:rsid w:val="009754F1"/>
    <w:rsid w:val="00975548"/>
    <w:rsid w:val="00975CA5"/>
    <w:rsid w:val="00975F83"/>
    <w:rsid w:val="0097615C"/>
    <w:rsid w:val="0097679A"/>
    <w:rsid w:val="00976B78"/>
    <w:rsid w:val="009774AA"/>
    <w:rsid w:val="00977F85"/>
    <w:rsid w:val="00980239"/>
    <w:rsid w:val="0098060F"/>
    <w:rsid w:val="00980C08"/>
    <w:rsid w:val="009819D7"/>
    <w:rsid w:val="009824DF"/>
    <w:rsid w:val="009827F9"/>
    <w:rsid w:val="009839A6"/>
    <w:rsid w:val="0098450E"/>
    <w:rsid w:val="009852F8"/>
    <w:rsid w:val="009857B6"/>
    <w:rsid w:val="00985BF6"/>
    <w:rsid w:val="0098634A"/>
    <w:rsid w:val="00986D76"/>
    <w:rsid w:val="00987490"/>
    <w:rsid w:val="00990338"/>
    <w:rsid w:val="00990CDC"/>
    <w:rsid w:val="009917CB"/>
    <w:rsid w:val="0099389A"/>
    <w:rsid w:val="00994CF2"/>
    <w:rsid w:val="00995D3B"/>
    <w:rsid w:val="0099680B"/>
    <w:rsid w:val="00996B33"/>
    <w:rsid w:val="00997031"/>
    <w:rsid w:val="00997106"/>
    <w:rsid w:val="0099726C"/>
    <w:rsid w:val="009975E0"/>
    <w:rsid w:val="009A0633"/>
    <w:rsid w:val="009A0ECC"/>
    <w:rsid w:val="009A10D1"/>
    <w:rsid w:val="009A14A3"/>
    <w:rsid w:val="009A2073"/>
    <w:rsid w:val="009A2680"/>
    <w:rsid w:val="009A2829"/>
    <w:rsid w:val="009A38D7"/>
    <w:rsid w:val="009A39EA"/>
    <w:rsid w:val="009A3A4F"/>
    <w:rsid w:val="009A48FD"/>
    <w:rsid w:val="009A5A47"/>
    <w:rsid w:val="009A5F58"/>
    <w:rsid w:val="009A5F82"/>
    <w:rsid w:val="009A63C6"/>
    <w:rsid w:val="009A6D44"/>
    <w:rsid w:val="009A789F"/>
    <w:rsid w:val="009B02FF"/>
    <w:rsid w:val="009B053F"/>
    <w:rsid w:val="009B34EA"/>
    <w:rsid w:val="009B408D"/>
    <w:rsid w:val="009B4235"/>
    <w:rsid w:val="009B43E4"/>
    <w:rsid w:val="009B4812"/>
    <w:rsid w:val="009B581A"/>
    <w:rsid w:val="009B70EF"/>
    <w:rsid w:val="009B7595"/>
    <w:rsid w:val="009C0592"/>
    <w:rsid w:val="009C0FBF"/>
    <w:rsid w:val="009C2351"/>
    <w:rsid w:val="009C34C0"/>
    <w:rsid w:val="009C4111"/>
    <w:rsid w:val="009C4CCF"/>
    <w:rsid w:val="009C50E1"/>
    <w:rsid w:val="009C6A52"/>
    <w:rsid w:val="009C6C05"/>
    <w:rsid w:val="009C7512"/>
    <w:rsid w:val="009C7733"/>
    <w:rsid w:val="009D0768"/>
    <w:rsid w:val="009D1449"/>
    <w:rsid w:val="009D1629"/>
    <w:rsid w:val="009D17A1"/>
    <w:rsid w:val="009D1822"/>
    <w:rsid w:val="009D2575"/>
    <w:rsid w:val="009D2F80"/>
    <w:rsid w:val="009D307B"/>
    <w:rsid w:val="009D3192"/>
    <w:rsid w:val="009D4178"/>
    <w:rsid w:val="009D4193"/>
    <w:rsid w:val="009D4A62"/>
    <w:rsid w:val="009D4A78"/>
    <w:rsid w:val="009D4D11"/>
    <w:rsid w:val="009D6A4F"/>
    <w:rsid w:val="009D7191"/>
    <w:rsid w:val="009D796C"/>
    <w:rsid w:val="009D7DBF"/>
    <w:rsid w:val="009E02C5"/>
    <w:rsid w:val="009E0808"/>
    <w:rsid w:val="009E0B99"/>
    <w:rsid w:val="009E22F8"/>
    <w:rsid w:val="009E2684"/>
    <w:rsid w:val="009E28B3"/>
    <w:rsid w:val="009E31D1"/>
    <w:rsid w:val="009E347A"/>
    <w:rsid w:val="009E373E"/>
    <w:rsid w:val="009E43DE"/>
    <w:rsid w:val="009E662D"/>
    <w:rsid w:val="009E70C1"/>
    <w:rsid w:val="009E7ECD"/>
    <w:rsid w:val="009F22E3"/>
    <w:rsid w:val="009F267E"/>
    <w:rsid w:val="009F2964"/>
    <w:rsid w:val="009F2FA9"/>
    <w:rsid w:val="009F4753"/>
    <w:rsid w:val="009F5070"/>
    <w:rsid w:val="009F5767"/>
    <w:rsid w:val="009F61C1"/>
    <w:rsid w:val="009F6672"/>
    <w:rsid w:val="009F7C3F"/>
    <w:rsid w:val="00A00194"/>
    <w:rsid w:val="00A00B68"/>
    <w:rsid w:val="00A00FD2"/>
    <w:rsid w:val="00A016F3"/>
    <w:rsid w:val="00A01AA2"/>
    <w:rsid w:val="00A01BF3"/>
    <w:rsid w:val="00A01FD0"/>
    <w:rsid w:val="00A02348"/>
    <w:rsid w:val="00A02CB2"/>
    <w:rsid w:val="00A02D21"/>
    <w:rsid w:val="00A02F66"/>
    <w:rsid w:val="00A02FED"/>
    <w:rsid w:val="00A0448E"/>
    <w:rsid w:val="00A051B3"/>
    <w:rsid w:val="00A0535B"/>
    <w:rsid w:val="00A05DFD"/>
    <w:rsid w:val="00A06504"/>
    <w:rsid w:val="00A070C7"/>
    <w:rsid w:val="00A072AB"/>
    <w:rsid w:val="00A07DCC"/>
    <w:rsid w:val="00A10446"/>
    <w:rsid w:val="00A104ED"/>
    <w:rsid w:val="00A1198C"/>
    <w:rsid w:val="00A1206B"/>
    <w:rsid w:val="00A121B1"/>
    <w:rsid w:val="00A137CC"/>
    <w:rsid w:val="00A13C0E"/>
    <w:rsid w:val="00A145B9"/>
    <w:rsid w:val="00A1520D"/>
    <w:rsid w:val="00A15FA3"/>
    <w:rsid w:val="00A160CF"/>
    <w:rsid w:val="00A16AF2"/>
    <w:rsid w:val="00A16D24"/>
    <w:rsid w:val="00A176FA"/>
    <w:rsid w:val="00A2049C"/>
    <w:rsid w:val="00A20C9B"/>
    <w:rsid w:val="00A20EED"/>
    <w:rsid w:val="00A21C6A"/>
    <w:rsid w:val="00A21E04"/>
    <w:rsid w:val="00A24FD9"/>
    <w:rsid w:val="00A250E5"/>
    <w:rsid w:val="00A252BE"/>
    <w:rsid w:val="00A25401"/>
    <w:rsid w:val="00A25C2A"/>
    <w:rsid w:val="00A261C5"/>
    <w:rsid w:val="00A2674E"/>
    <w:rsid w:val="00A268C0"/>
    <w:rsid w:val="00A26EC3"/>
    <w:rsid w:val="00A2749A"/>
    <w:rsid w:val="00A30101"/>
    <w:rsid w:val="00A3011B"/>
    <w:rsid w:val="00A33512"/>
    <w:rsid w:val="00A35598"/>
    <w:rsid w:val="00A37068"/>
    <w:rsid w:val="00A37F57"/>
    <w:rsid w:val="00A40CD6"/>
    <w:rsid w:val="00A41073"/>
    <w:rsid w:val="00A41F7F"/>
    <w:rsid w:val="00A426C1"/>
    <w:rsid w:val="00A42E8F"/>
    <w:rsid w:val="00A42F54"/>
    <w:rsid w:val="00A44242"/>
    <w:rsid w:val="00A448E0"/>
    <w:rsid w:val="00A44AC8"/>
    <w:rsid w:val="00A44D96"/>
    <w:rsid w:val="00A45909"/>
    <w:rsid w:val="00A45E47"/>
    <w:rsid w:val="00A46716"/>
    <w:rsid w:val="00A467F4"/>
    <w:rsid w:val="00A4743D"/>
    <w:rsid w:val="00A4799C"/>
    <w:rsid w:val="00A47D36"/>
    <w:rsid w:val="00A50248"/>
    <w:rsid w:val="00A52101"/>
    <w:rsid w:val="00A52153"/>
    <w:rsid w:val="00A52365"/>
    <w:rsid w:val="00A5363E"/>
    <w:rsid w:val="00A53790"/>
    <w:rsid w:val="00A537F9"/>
    <w:rsid w:val="00A543F8"/>
    <w:rsid w:val="00A544A4"/>
    <w:rsid w:val="00A54E8E"/>
    <w:rsid w:val="00A55551"/>
    <w:rsid w:val="00A55895"/>
    <w:rsid w:val="00A565F4"/>
    <w:rsid w:val="00A56C02"/>
    <w:rsid w:val="00A57321"/>
    <w:rsid w:val="00A5797D"/>
    <w:rsid w:val="00A604A4"/>
    <w:rsid w:val="00A60C3E"/>
    <w:rsid w:val="00A60FD0"/>
    <w:rsid w:val="00A61167"/>
    <w:rsid w:val="00A61659"/>
    <w:rsid w:val="00A62D10"/>
    <w:rsid w:val="00A6330D"/>
    <w:rsid w:val="00A6388C"/>
    <w:rsid w:val="00A65163"/>
    <w:rsid w:val="00A65A3E"/>
    <w:rsid w:val="00A65F5F"/>
    <w:rsid w:val="00A668C6"/>
    <w:rsid w:val="00A66CDC"/>
    <w:rsid w:val="00A6721B"/>
    <w:rsid w:val="00A6731D"/>
    <w:rsid w:val="00A67A2F"/>
    <w:rsid w:val="00A67C52"/>
    <w:rsid w:val="00A700B9"/>
    <w:rsid w:val="00A707BE"/>
    <w:rsid w:val="00A70879"/>
    <w:rsid w:val="00A7168C"/>
    <w:rsid w:val="00A71CF4"/>
    <w:rsid w:val="00A71D7F"/>
    <w:rsid w:val="00A72B4A"/>
    <w:rsid w:val="00A73580"/>
    <w:rsid w:val="00A735FD"/>
    <w:rsid w:val="00A73661"/>
    <w:rsid w:val="00A73DF7"/>
    <w:rsid w:val="00A75256"/>
    <w:rsid w:val="00A755E5"/>
    <w:rsid w:val="00A7571C"/>
    <w:rsid w:val="00A80DDB"/>
    <w:rsid w:val="00A8106C"/>
    <w:rsid w:val="00A81821"/>
    <w:rsid w:val="00A8189F"/>
    <w:rsid w:val="00A82DC8"/>
    <w:rsid w:val="00A8381C"/>
    <w:rsid w:val="00A83B0B"/>
    <w:rsid w:val="00A83D53"/>
    <w:rsid w:val="00A84295"/>
    <w:rsid w:val="00A84321"/>
    <w:rsid w:val="00A8463F"/>
    <w:rsid w:val="00A85281"/>
    <w:rsid w:val="00A85378"/>
    <w:rsid w:val="00A8633E"/>
    <w:rsid w:val="00A86555"/>
    <w:rsid w:val="00A869A1"/>
    <w:rsid w:val="00A873CF"/>
    <w:rsid w:val="00A875B0"/>
    <w:rsid w:val="00A87DC8"/>
    <w:rsid w:val="00A916F1"/>
    <w:rsid w:val="00A917A8"/>
    <w:rsid w:val="00A92553"/>
    <w:rsid w:val="00A93075"/>
    <w:rsid w:val="00A93537"/>
    <w:rsid w:val="00A94DA9"/>
    <w:rsid w:val="00A954EB"/>
    <w:rsid w:val="00A9594C"/>
    <w:rsid w:val="00A95E8F"/>
    <w:rsid w:val="00A96BDB"/>
    <w:rsid w:val="00A96C04"/>
    <w:rsid w:val="00AA08BB"/>
    <w:rsid w:val="00AA08C9"/>
    <w:rsid w:val="00AA232D"/>
    <w:rsid w:val="00AA25F0"/>
    <w:rsid w:val="00AA2D78"/>
    <w:rsid w:val="00AA34E6"/>
    <w:rsid w:val="00AA4074"/>
    <w:rsid w:val="00AA42AC"/>
    <w:rsid w:val="00AA45F5"/>
    <w:rsid w:val="00AA4CA0"/>
    <w:rsid w:val="00AA56D7"/>
    <w:rsid w:val="00AA5710"/>
    <w:rsid w:val="00AA60FE"/>
    <w:rsid w:val="00AA6899"/>
    <w:rsid w:val="00AA6BC6"/>
    <w:rsid w:val="00AA7482"/>
    <w:rsid w:val="00AA749B"/>
    <w:rsid w:val="00AA76FF"/>
    <w:rsid w:val="00AA78F3"/>
    <w:rsid w:val="00AB03E1"/>
    <w:rsid w:val="00AB0555"/>
    <w:rsid w:val="00AB074F"/>
    <w:rsid w:val="00AB18FF"/>
    <w:rsid w:val="00AB1AEE"/>
    <w:rsid w:val="00AB3421"/>
    <w:rsid w:val="00AB3509"/>
    <w:rsid w:val="00AB3727"/>
    <w:rsid w:val="00AB3A8B"/>
    <w:rsid w:val="00AB3C09"/>
    <w:rsid w:val="00AB486D"/>
    <w:rsid w:val="00AB49CB"/>
    <w:rsid w:val="00AB51AB"/>
    <w:rsid w:val="00AB7309"/>
    <w:rsid w:val="00AB77C8"/>
    <w:rsid w:val="00AC1143"/>
    <w:rsid w:val="00AC1271"/>
    <w:rsid w:val="00AC1CAA"/>
    <w:rsid w:val="00AC1CF8"/>
    <w:rsid w:val="00AC3B45"/>
    <w:rsid w:val="00AC4477"/>
    <w:rsid w:val="00AC4528"/>
    <w:rsid w:val="00AC45F1"/>
    <w:rsid w:val="00AC542B"/>
    <w:rsid w:val="00AC5E73"/>
    <w:rsid w:val="00AC6BF6"/>
    <w:rsid w:val="00AC7A77"/>
    <w:rsid w:val="00AD0335"/>
    <w:rsid w:val="00AD04AD"/>
    <w:rsid w:val="00AD063B"/>
    <w:rsid w:val="00AD0EAB"/>
    <w:rsid w:val="00AD216E"/>
    <w:rsid w:val="00AD2876"/>
    <w:rsid w:val="00AD3377"/>
    <w:rsid w:val="00AD383D"/>
    <w:rsid w:val="00AD3FC6"/>
    <w:rsid w:val="00AD502E"/>
    <w:rsid w:val="00AD5438"/>
    <w:rsid w:val="00AD57ED"/>
    <w:rsid w:val="00AD5977"/>
    <w:rsid w:val="00AD5B47"/>
    <w:rsid w:val="00AD6668"/>
    <w:rsid w:val="00AD7583"/>
    <w:rsid w:val="00AE0D5B"/>
    <w:rsid w:val="00AE148D"/>
    <w:rsid w:val="00AE1918"/>
    <w:rsid w:val="00AE1A29"/>
    <w:rsid w:val="00AE202B"/>
    <w:rsid w:val="00AE2B9B"/>
    <w:rsid w:val="00AE2C4C"/>
    <w:rsid w:val="00AE2DC4"/>
    <w:rsid w:val="00AE3D30"/>
    <w:rsid w:val="00AE415A"/>
    <w:rsid w:val="00AE45F4"/>
    <w:rsid w:val="00AE45F7"/>
    <w:rsid w:val="00AE595B"/>
    <w:rsid w:val="00AE5977"/>
    <w:rsid w:val="00AE5FFF"/>
    <w:rsid w:val="00AE62F5"/>
    <w:rsid w:val="00AE66FF"/>
    <w:rsid w:val="00AE7906"/>
    <w:rsid w:val="00AE7C35"/>
    <w:rsid w:val="00AF05AC"/>
    <w:rsid w:val="00AF0A0D"/>
    <w:rsid w:val="00AF0FE2"/>
    <w:rsid w:val="00AF12A3"/>
    <w:rsid w:val="00AF1689"/>
    <w:rsid w:val="00AF20A3"/>
    <w:rsid w:val="00AF21EC"/>
    <w:rsid w:val="00AF2531"/>
    <w:rsid w:val="00AF27A0"/>
    <w:rsid w:val="00AF4AE9"/>
    <w:rsid w:val="00AF522B"/>
    <w:rsid w:val="00AF5404"/>
    <w:rsid w:val="00AF54A2"/>
    <w:rsid w:val="00AF57B2"/>
    <w:rsid w:val="00AF5F79"/>
    <w:rsid w:val="00AF638F"/>
    <w:rsid w:val="00AF7539"/>
    <w:rsid w:val="00B0004E"/>
    <w:rsid w:val="00B0060E"/>
    <w:rsid w:val="00B007AA"/>
    <w:rsid w:val="00B008C6"/>
    <w:rsid w:val="00B019AE"/>
    <w:rsid w:val="00B01C94"/>
    <w:rsid w:val="00B01F41"/>
    <w:rsid w:val="00B0299A"/>
    <w:rsid w:val="00B03234"/>
    <w:rsid w:val="00B03B57"/>
    <w:rsid w:val="00B04095"/>
    <w:rsid w:val="00B05170"/>
    <w:rsid w:val="00B0595B"/>
    <w:rsid w:val="00B060A1"/>
    <w:rsid w:val="00B06611"/>
    <w:rsid w:val="00B06CAF"/>
    <w:rsid w:val="00B06D2A"/>
    <w:rsid w:val="00B0787F"/>
    <w:rsid w:val="00B10114"/>
    <w:rsid w:val="00B107D7"/>
    <w:rsid w:val="00B1199A"/>
    <w:rsid w:val="00B1475C"/>
    <w:rsid w:val="00B1486F"/>
    <w:rsid w:val="00B16230"/>
    <w:rsid w:val="00B16AF4"/>
    <w:rsid w:val="00B176BA"/>
    <w:rsid w:val="00B17811"/>
    <w:rsid w:val="00B17B8D"/>
    <w:rsid w:val="00B21033"/>
    <w:rsid w:val="00B22536"/>
    <w:rsid w:val="00B22D76"/>
    <w:rsid w:val="00B23496"/>
    <w:rsid w:val="00B23F7C"/>
    <w:rsid w:val="00B24603"/>
    <w:rsid w:val="00B2499F"/>
    <w:rsid w:val="00B2513D"/>
    <w:rsid w:val="00B2557C"/>
    <w:rsid w:val="00B25D27"/>
    <w:rsid w:val="00B263C3"/>
    <w:rsid w:val="00B26499"/>
    <w:rsid w:val="00B26B77"/>
    <w:rsid w:val="00B27659"/>
    <w:rsid w:val="00B27A46"/>
    <w:rsid w:val="00B30C9A"/>
    <w:rsid w:val="00B31089"/>
    <w:rsid w:val="00B31650"/>
    <w:rsid w:val="00B31ACC"/>
    <w:rsid w:val="00B32EAA"/>
    <w:rsid w:val="00B3313E"/>
    <w:rsid w:val="00B3348B"/>
    <w:rsid w:val="00B3515B"/>
    <w:rsid w:val="00B3682C"/>
    <w:rsid w:val="00B3706E"/>
    <w:rsid w:val="00B37857"/>
    <w:rsid w:val="00B378AC"/>
    <w:rsid w:val="00B400FF"/>
    <w:rsid w:val="00B40364"/>
    <w:rsid w:val="00B4062D"/>
    <w:rsid w:val="00B406FD"/>
    <w:rsid w:val="00B40BAF"/>
    <w:rsid w:val="00B40FF0"/>
    <w:rsid w:val="00B41AFC"/>
    <w:rsid w:val="00B41DC0"/>
    <w:rsid w:val="00B41E55"/>
    <w:rsid w:val="00B42079"/>
    <w:rsid w:val="00B430B9"/>
    <w:rsid w:val="00B4393F"/>
    <w:rsid w:val="00B44FBA"/>
    <w:rsid w:val="00B45347"/>
    <w:rsid w:val="00B453CC"/>
    <w:rsid w:val="00B45AD1"/>
    <w:rsid w:val="00B46575"/>
    <w:rsid w:val="00B46A86"/>
    <w:rsid w:val="00B46EA2"/>
    <w:rsid w:val="00B46F1B"/>
    <w:rsid w:val="00B46F55"/>
    <w:rsid w:val="00B47147"/>
    <w:rsid w:val="00B47851"/>
    <w:rsid w:val="00B47CAA"/>
    <w:rsid w:val="00B47FA4"/>
    <w:rsid w:val="00B51A96"/>
    <w:rsid w:val="00B51DBB"/>
    <w:rsid w:val="00B51F0B"/>
    <w:rsid w:val="00B5200D"/>
    <w:rsid w:val="00B52EAE"/>
    <w:rsid w:val="00B53457"/>
    <w:rsid w:val="00B54444"/>
    <w:rsid w:val="00B54C82"/>
    <w:rsid w:val="00B55BF6"/>
    <w:rsid w:val="00B563A4"/>
    <w:rsid w:val="00B566B7"/>
    <w:rsid w:val="00B567E8"/>
    <w:rsid w:val="00B5746E"/>
    <w:rsid w:val="00B57DA4"/>
    <w:rsid w:val="00B60CD9"/>
    <w:rsid w:val="00B61F8A"/>
    <w:rsid w:val="00B61FA4"/>
    <w:rsid w:val="00B621DB"/>
    <w:rsid w:val="00B6228C"/>
    <w:rsid w:val="00B63020"/>
    <w:rsid w:val="00B63734"/>
    <w:rsid w:val="00B6374C"/>
    <w:rsid w:val="00B638B9"/>
    <w:rsid w:val="00B63E5D"/>
    <w:rsid w:val="00B63F1D"/>
    <w:rsid w:val="00B63FCA"/>
    <w:rsid w:val="00B64D68"/>
    <w:rsid w:val="00B65305"/>
    <w:rsid w:val="00B6543A"/>
    <w:rsid w:val="00B657F8"/>
    <w:rsid w:val="00B661EC"/>
    <w:rsid w:val="00B704FA"/>
    <w:rsid w:val="00B70831"/>
    <w:rsid w:val="00B71457"/>
    <w:rsid w:val="00B7223D"/>
    <w:rsid w:val="00B726D9"/>
    <w:rsid w:val="00B72AB7"/>
    <w:rsid w:val="00B734E7"/>
    <w:rsid w:val="00B74222"/>
    <w:rsid w:val="00B75E7C"/>
    <w:rsid w:val="00B76919"/>
    <w:rsid w:val="00B76D1A"/>
    <w:rsid w:val="00B77714"/>
    <w:rsid w:val="00B779FE"/>
    <w:rsid w:val="00B8031D"/>
    <w:rsid w:val="00B80C31"/>
    <w:rsid w:val="00B80F06"/>
    <w:rsid w:val="00B8123E"/>
    <w:rsid w:val="00B81A0E"/>
    <w:rsid w:val="00B826A7"/>
    <w:rsid w:val="00B831F1"/>
    <w:rsid w:val="00B833E4"/>
    <w:rsid w:val="00B835BB"/>
    <w:rsid w:val="00B83C2C"/>
    <w:rsid w:val="00B84788"/>
    <w:rsid w:val="00B848E1"/>
    <w:rsid w:val="00B84B71"/>
    <w:rsid w:val="00B84BCA"/>
    <w:rsid w:val="00B85714"/>
    <w:rsid w:val="00B866A8"/>
    <w:rsid w:val="00B873FB"/>
    <w:rsid w:val="00B8787D"/>
    <w:rsid w:val="00B87D8F"/>
    <w:rsid w:val="00B87E8C"/>
    <w:rsid w:val="00B90411"/>
    <w:rsid w:val="00B90D91"/>
    <w:rsid w:val="00B92380"/>
    <w:rsid w:val="00B92708"/>
    <w:rsid w:val="00B92D8B"/>
    <w:rsid w:val="00B9324A"/>
    <w:rsid w:val="00B9338A"/>
    <w:rsid w:val="00B93391"/>
    <w:rsid w:val="00B9350B"/>
    <w:rsid w:val="00B944BA"/>
    <w:rsid w:val="00B94DD0"/>
    <w:rsid w:val="00B955EF"/>
    <w:rsid w:val="00B9560C"/>
    <w:rsid w:val="00B95CFF"/>
    <w:rsid w:val="00B95DFC"/>
    <w:rsid w:val="00B95F52"/>
    <w:rsid w:val="00B96B85"/>
    <w:rsid w:val="00B97526"/>
    <w:rsid w:val="00B97A05"/>
    <w:rsid w:val="00BA16F1"/>
    <w:rsid w:val="00BA1B1B"/>
    <w:rsid w:val="00BA255B"/>
    <w:rsid w:val="00BA337F"/>
    <w:rsid w:val="00BA39A1"/>
    <w:rsid w:val="00BA5406"/>
    <w:rsid w:val="00BA5448"/>
    <w:rsid w:val="00BA5BFF"/>
    <w:rsid w:val="00BA61FA"/>
    <w:rsid w:val="00BA68A4"/>
    <w:rsid w:val="00BA7800"/>
    <w:rsid w:val="00BA7AED"/>
    <w:rsid w:val="00BB0794"/>
    <w:rsid w:val="00BB0B3A"/>
    <w:rsid w:val="00BB1964"/>
    <w:rsid w:val="00BB2297"/>
    <w:rsid w:val="00BB2644"/>
    <w:rsid w:val="00BB3635"/>
    <w:rsid w:val="00BB4028"/>
    <w:rsid w:val="00BB4749"/>
    <w:rsid w:val="00BB4D51"/>
    <w:rsid w:val="00BB576B"/>
    <w:rsid w:val="00BB5ADF"/>
    <w:rsid w:val="00BB5DFB"/>
    <w:rsid w:val="00BB5E08"/>
    <w:rsid w:val="00BB639A"/>
    <w:rsid w:val="00BB63DF"/>
    <w:rsid w:val="00BB791D"/>
    <w:rsid w:val="00BB7C1F"/>
    <w:rsid w:val="00BC0885"/>
    <w:rsid w:val="00BC0D42"/>
    <w:rsid w:val="00BC0D55"/>
    <w:rsid w:val="00BC1D1B"/>
    <w:rsid w:val="00BC2728"/>
    <w:rsid w:val="00BC43F7"/>
    <w:rsid w:val="00BC529E"/>
    <w:rsid w:val="00BC6B7A"/>
    <w:rsid w:val="00BC728A"/>
    <w:rsid w:val="00BC7B70"/>
    <w:rsid w:val="00BD0341"/>
    <w:rsid w:val="00BD0DD2"/>
    <w:rsid w:val="00BD247D"/>
    <w:rsid w:val="00BD2E5A"/>
    <w:rsid w:val="00BD33B2"/>
    <w:rsid w:val="00BD4889"/>
    <w:rsid w:val="00BD4A36"/>
    <w:rsid w:val="00BD5A63"/>
    <w:rsid w:val="00BD6234"/>
    <w:rsid w:val="00BD684D"/>
    <w:rsid w:val="00BD6971"/>
    <w:rsid w:val="00BD758C"/>
    <w:rsid w:val="00BD7CB0"/>
    <w:rsid w:val="00BE02F3"/>
    <w:rsid w:val="00BE12E4"/>
    <w:rsid w:val="00BE1C5D"/>
    <w:rsid w:val="00BE3CC4"/>
    <w:rsid w:val="00BE466E"/>
    <w:rsid w:val="00BE6094"/>
    <w:rsid w:val="00BE6361"/>
    <w:rsid w:val="00BE6585"/>
    <w:rsid w:val="00BE6F77"/>
    <w:rsid w:val="00BF06EF"/>
    <w:rsid w:val="00BF0BFF"/>
    <w:rsid w:val="00BF1884"/>
    <w:rsid w:val="00BF2233"/>
    <w:rsid w:val="00BF2546"/>
    <w:rsid w:val="00BF2843"/>
    <w:rsid w:val="00BF343D"/>
    <w:rsid w:val="00BF34C4"/>
    <w:rsid w:val="00BF3996"/>
    <w:rsid w:val="00BF3C68"/>
    <w:rsid w:val="00BF3D01"/>
    <w:rsid w:val="00BF40FA"/>
    <w:rsid w:val="00BF5474"/>
    <w:rsid w:val="00BF54FB"/>
    <w:rsid w:val="00BF6567"/>
    <w:rsid w:val="00BF668F"/>
    <w:rsid w:val="00BF6AEE"/>
    <w:rsid w:val="00BF70B7"/>
    <w:rsid w:val="00BF777A"/>
    <w:rsid w:val="00C00DF3"/>
    <w:rsid w:val="00C01AA7"/>
    <w:rsid w:val="00C02090"/>
    <w:rsid w:val="00C02334"/>
    <w:rsid w:val="00C02860"/>
    <w:rsid w:val="00C02C30"/>
    <w:rsid w:val="00C0329F"/>
    <w:rsid w:val="00C037C8"/>
    <w:rsid w:val="00C043B2"/>
    <w:rsid w:val="00C05195"/>
    <w:rsid w:val="00C05796"/>
    <w:rsid w:val="00C06495"/>
    <w:rsid w:val="00C10D89"/>
    <w:rsid w:val="00C10E75"/>
    <w:rsid w:val="00C10F16"/>
    <w:rsid w:val="00C1185A"/>
    <w:rsid w:val="00C11BD8"/>
    <w:rsid w:val="00C128DC"/>
    <w:rsid w:val="00C12AEF"/>
    <w:rsid w:val="00C12B12"/>
    <w:rsid w:val="00C12D94"/>
    <w:rsid w:val="00C13834"/>
    <w:rsid w:val="00C13A95"/>
    <w:rsid w:val="00C1422D"/>
    <w:rsid w:val="00C1699A"/>
    <w:rsid w:val="00C17849"/>
    <w:rsid w:val="00C20595"/>
    <w:rsid w:val="00C20655"/>
    <w:rsid w:val="00C20708"/>
    <w:rsid w:val="00C20B4E"/>
    <w:rsid w:val="00C211F6"/>
    <w:rsid w:val="00C218E9"/>
    <w:rsid w:val="00C22BAD"/>
    <w:rsid w:val="00C22BE1"/>
    <w:rsid w:val="00C250C3"/>
    <w:rsid w:val="00C257E5"/>
    <w:rsid w:val="00C30005"/>
    <w:rsid w:val="00C30C97"/>
    <w:rsid w:val="00C32854"/>
    <w:rsid w:val="00C33004"/>
    <w:rsid w:val="00C33006"/>
    <w:rsid w:val="00C3373D"/>
    <w:rsid w:val="00C33AD0"/>
    <w:rsid w:val="00C33C6F"/>
    <w:rsid w:val="00C33DAE"/>
    <w:rsid w:val="00C34125"/>
    <w:rsid w:val="00C35688"/>
    <w:rsid w:val="00C37C42"/>
    <w:rsid w:val="00C37E4C"/>
    <w:rsid w:val="00C37F64"/>
    <w:rsid w:val="00C37F9E"/>
    <w:rsid w:val="00C37FC3"/>
    <w:rsid w:val="00C40471"/>
    <w:rsid w:val="00C40C4E"/>
    <w:rsid w:val="00C410A8"/>
    <w:rsid w:val="00C41150"/>
    <w:rsid w:val="00C416DB"/>
    <w:rsid w:val="00C4214B"/>
    <w:rsid w:val="00C44D4E"/>
    <w:rsid w:val="00C451C0"/>
    <w:rsid w:val="00C45270"/>
    <w:rsid w:val="00C45294"/>
    <w:rsid w:val="00C458FF"/>
    <w:rsid w:val="00C45AF1"/>
    <w:rsid w:val="00C460AA"/>
    <w:rsid w:val="00C46615"/>
    <w:rsid w:val="00C46829"/>
    <w:rsid w:val="00C46E65"/>
    <w:rsid w:val="00C471F2"/>
    <w:rsid w:val="00C47582"/>
    <w:rsid w:val="00C47D78"/>
    <w:rsid w:val="00C501DF"/>
    <w:rsid w:val="00C50A13"/>
    <w:rsid w:val="00C511C1"/>
    <w:rsid w:val="00C528B6"/>
    <w:rsid w:val="00C55D16"/>
    <w:rsid w:val="00C55F9C"/>
    <w:rsid w:val="00C5636D"/>
    <w:rsid w:val="00C56B26"/>
    <w:rsid w:val="00C575E8"/>
    <w:rsid w:val="00C601E2"/>
    <w:rsid w:val="00C60E18"/>
    <w:rsid w:val="00C61480"/>
    <w:rsid w:val="00C61951"/>
    <w:rsid w:val="00C61C6C"/>
    <w:rsid w:val="00C62BA3"/>
    <w:rsid w:val="00C62D49"/>
    <w:rsid w:val="00C64033"/>
    <w:rsid w:val="00C641A7"/>
    <w:rsid w:val="00C64768"/>
    <w:rsid w:val="00C6487D"/>
    <w:rsid w:val="00C64CF5"/>
    <w:rsid w:val="00C65A2C"/>
    <w:rsid w:val="00C66FEB"/>
    <w:rsid w:val="00C670B3"/>
    <w:rsid w:val="00C67290"/>
    <w:rsid w:val="00C675FA"/>
    <w:rsid w:val="00C7034C"/>
    <w:rsid w:val="00C70588"/>
    <w:rsid w:val="00C70930"/>
    <w:rsid w:val="00C711E5"/>
    <w:rsid w:val="00C71250"/>
    <w:rsid w:val="00C71469"/>
    <w:rsid w:val="00C7157B"/>
    <w:rsid w:val="00C715AC"/>
    <w:rsid w:val="00C7203C"/>
    <w:rsid w:val="00C728B3"/>
    <w:rsid w:val="00C72A8D"/>
    <w:rsid w:val="00C755BE"/>
    <w:rsid w:val="00C756EF"/>
    <w:rsid w:val="00C75D1D"/>
    <w:rsid w:val="00C76069"/>
    <w:rsid w:val="00C76894"/>
    <w:rsid w:val="00C76FF8"/>
    <w:rsid w:val="00C77067"/>
    <w:rsid w:val="00C7735C"/>
    <w:rsid w:val="00C80373"/>
    <w:rsid w:val="00C803E2"/>
    <w:rsid w:val="00C81144"/>
    <w:rsid w:val="00C82036"/>
    <w:rsid w:val="00C8225F"/>
    <w:rsid w:val="00C82DD1"/>
    <w:rsid w:val="00C83797"/>
    <w:rsid w:val="00C83C8F"/>
    <w:rsid w:val="00C83F60"/>
    <w:rsid w:val="00C83FE6"/>
    <w:rsid w:val="00C844D1"/>
    <w:rsid w:val="00C84A17"/>
    <w:rsid w:val="00C84D7C"/>
    <w:rsid w:val="00C84DE0"/>
    <w:rsid w:val="00C853E2"/>
    <w:rsid w:val="00C86125"/>
    <w:rsid w:val="00C86145"/>
    <w:rsid w:val="00C862CC"/>
    <w:rsid w:val="00C87349"/>
    <w:rsid w:val="00C8792F"/>
    <w:rsid w:val="00C91447"/>
    <w:rsid w:val="00C91754"/>
    <w:rsid w:val="00C91BDA"/>
    <w:rsid w:val="00C92577"/>
    <w:rsid w:val="00C926AD"/>
    <w:rsid w:val="00C92B37"/>
    <w:rsid w:val="00C92BE2"/>
    <w:rsid w:val="00C92F7E"/>
    <w:rsid w:val="00C93D47"/>
    <w:rsid w:val="00C93F10"/>
    <w:rsid w:val="00C941E5"/>
    <w:rsid w:val="00C9491F"/>
    <w:rsid w:val="00C958E3"/>
    <w:rsid w:val="00C964A7"/>
    <w:rsid w:val="00C96EDF"/>
    <w:rsid w:val="00C9773F"/>
    <w:rsid w:val="00C97B24"/>
    <w:rsid w:val="00C97FAE"/>
    <w:rsid w:val="00CA04DB"/>
    <w:rsid w:val="00CA1891"/>
    <w:rsid w:val="00CA1D11"/>
    <w:rsid w:val="00CA1EB6"/>
    <w:rsid w:val="00CA24BF"/>
    <w:rsid w:val="00CA2CEF"/>
    <w:rsid w:val="00CA3400"/>
    <w:rsid w:val="00CA4DE0"/>
    <w:rsid w:val="00CA5577"/>
    <w:rsid w:val="00CA5908"/>
    <w:rsid w:val="00CA6359"/>
    <w:rsid w:val="00CA66A7"/>
    <w:rsid w:val="00CA6CCD"/>
    <w:rsid w:val="00CA734B"/>
    <w:rsid w:val="00CB0672"/>
    <w:rsid w:val="00CB07B5"/>
    <w:rsid w:val="00CB0DDF"/>
    <w:rsid w:val="00CB1A11"/>
    <w:rsid w:val="00CB1C9A"/>
    <w:rsid w:val="00CB2245"/>
    <w:rsid w:val="00CB2696"/>
    <w:rsid w:val="00CB27FD"/>
    <w:rsid w:val="00CB2D17"/>
    <w:rsid w:val="00CB3021"/>
    <w:rsid w:val="00CB3689"/>
    <w:rsid w:val="00CB3F86"/>
    <w:rsid w:val="00CB5830"/>
    <w:rsid w:val="00CB68E7"/>
    <w:rsid w:val="00CB7689"/>
    <w:rsid w:val="00CC097D"/>
    <w:rsid w:val="00CC0BF7"/>
    <w:rsid w:val="00CC0E49"/>
    <w:rsid w:val="00CC11FA"/>
    <w:rsid w:val="00CC13FE"/>
    <w:rsid w:val="00CC1DF7"/>
    <w:rsid w:val="00CC1DFF"/>
    <w:rsid w:val="00CC2B3C"/>
    <w:rsid w:val="00CC32DA"/>
    <w:rsid w:val="00CC3CE6"/>
    <w:rsid w:val="00CC40EC"/>
    <w:rsid w:val="00CC6018"/>
    <w:rsid w:val="00CC727F"/>
    <w:rsid w:val="00CC7DBA"/>
    <w:rsid w:val="00CD0DD2"/>
    <w:rsid w:val="00CD0E3B"/>
    <w:rsid w:val="00CD153C"/>
    <w:rsid w:val="00CD1B88"/>
    <w:rsid w:val="00CD2C65"/>
    <w:rsid w:val="00CD2C98"/>
    <w:rsid w:val="00CD3A98"/>
    <w:rsid w:val="00CD3FF4"/>
    <w:rsid w:val="00CD41D4"/>
    <w:rsid w:val="00CD439E"/>
    <w:rsid w:val="00CD4B3C"/>
    <w:rsid w:val="00CD5307"/>
    <w:rsid w:val="00CD5AD1"/>
    <w:rsid w:val="00CD62BB"/>
    <w:rsid w:val="00CD762E"/>
    <w:rsid w:val="00CE0533"/>
    <w:rsid w:val="00CE0D74"/>
    <w:rsid w:val="00CE198D"/>
    <w:rsid w:val="00CE1FDA"/>
    <w:rsid w:val="00CE2105"/>
    <w:rsid w:val="00CE3E12"/>
    <w:rsid w:val="00CE3EB1"/>
    <w:rsid w:val="00CE41EA"/>
    <w:rsid w:val="00CE560D"/>
    <w:rsid w:val="00CE655C"/>
    <w:rsid w:val="00CE69DE"/>
    <w:rsid w:val="00CE73ED"/>
    <w:rsid w:val="00CE79F0"/>
    <w:rsid w:val="00CF0660"/>
    <w:rsid w:val="00CF0E5A"/>
    <w:rsid w:val="00CF1C6D"/>
    <w:rsid w:val="00CF22DE"/>
    <w:rsid w:val="00CF2CBF"/>
    <w:rsid w:val="00CF31CD"/>
    <w:rsid w:val="00CF3209"/>
    <w:rsid w:val="00CF3619"/>
    <w:rsid w:val="00CF594B"/>
    <w:rsid w:val="00CF5A3E"/>
    <w:rsid w:val="00CF5B14"/>
    <w:rsid w:val="00CF60B0"/>
    <w:rsid w:val="00CF6196"/>
    <w:rsid w:val="00CF6771"/>
    <w:rsid w:val="00CF6B61"/>
    <w:rsid w:val="00CF770E"/>
    <w:rsid w:val="00CF7F5E"/>
    <w:rsid w:val="00D009F7"/>
    <w:rsid w:val="00D00C14"/>
    <w:rsid w:val="00D00CE5"/>
    <w:rsid w:val="00D00DD3"/>
    <w:rsid w:val="00D013B9"/>
    <w:rsid w:val="00D01A86"/>
    <w:rsid w:val="00D01AA4"/>
    <w:rsid w:val="00D03024"/>
    <w:rsid w:val="00D03759"/>
    <w:rsid w:val="00D04086"/>
    <w:rsid w:val="00D0419A"/>
    <w:rsid w:val="00D04760"/>
    <w:rsid w:val="00D05685"/>
    <w:rsid w:val="00D05E91"/>
    <w:rsid w:val="00D06286"/>
    <w:rsid w:val="00D06756"/>
    <w:rsid w:val="00D06F83"/>
    <w:rsid w:val="00D07025"/>
    <w:rsid w:val="00D073FC"/>
    <w:rsid w:val="00D07673"/>
    <w:rsid w:val="00D11810"/>
    <w:rsid w:val="00D123EF"/>
    <w:rsid w:val="00D135A4"/>
    <w:rsid w:val="00D13D01"/>
    <w:rsid w:val="00D13D97"/>
    <w:rsid w:val="00D1412A"/>
    <w:rsid w:val="00D14566"/>
    <w:rsid w:val="00D14807"/>
    <w:rsid w:val="00D1618A"/>
    <w:rsid w:val="00D16AED"/>
    <w:rsid w:val="00D16EEF"/>
    <w:rsid w:val="00D17044"/>
    <w:rsid w:val="00D174DE"/>
    <w:rsid w:val="00D2011C"/>
    <w:rsid w:val="00D203A9"/>
    <w:rsid w:val="00D21916"/>
    <w:rsid w:val="00D21A51"/>
    <w:rsid w:val="00D21B18"/>
    <w:rsid w:val="00D21DC8"/>
    <w:rsid w:val="00D23884"/>
    <w:rsid w:val="00D23DA3"/>
    <w:rsid w:val="00D24162"/>
    <w:rsid w:val="00D2482B"/>
    <w:rsid w:val="00D25B9E"/>
    <w:rsid w:val="00D25F65"/>
    <w:rsid w:val="00D26F12"/>
    <w:rsid w:val="00D276B9"/>
    <w:rsid w:val="00D30638"/>
    <w:rsid w:val="00D30675"/>
    <w:rsid w:val="00D306C6"/>
    <w:rsid w:val="00D309EC"/>
    <w:rsid w:val="00D30F21"/>
    <w:rsid w:val="00D317CF"/>
    <w:rsid w:val="00D3199A"/>
    <w:rsid w:val="00D32971"/>
    <w:rsid w:val="00D3312D"/>
    <w:rsid w:val="00D33142"/>
    <w:rsid w:val="00D36C95"/>
    <w:rsid w:val="00D36FBB"/>
    <w:rsid w:val="00D370EC"/>
    <w:rsid w:val="00D37237"/>
    <w:rsid w:val="00D372AF"/>
    <w:rsid w:val="00D376D5"/>
    <w:rsid w:val="00D37996"/>
    <w:rsid w:val="00D37E39"/>
    <w:rsid w:val="00D4065E"/>
    <w:rsid w:val="00D41AA9"/>
    <w:rsid w:val="00D42583"/>
    <w:rsid w:val="00D42CC5"/>
    <w:rsid w:val="00D43529"/>
    <w:rsid w:val="00D43997"/>
    <w:rsid w:val="00D44359"/>
    <w:rsid w:val="00D44E65"/>
    <w:rsid w:val="00D45897"/>
    <w:rsid w:val="00D466F1"/>
    <w:rsid w:val="00D46D57"/>
    <w:rsid w:val="00D47763"/>
    <w:rsid w:val="00D50797"/>
    <w:rsid w:val="00D510D8"/>
    <w:rsid w:val="00D516DF"/>
    <w:rsid w:val="00D51A3B"/>
    <w:rsid w:val="00D54B59"/>
    <w:rsid w:val="00D55A30"/>
    <w:rsid w:val="00D55BE6"/>
    <w:rsid w:val="00D567B2"/>
    <w:rsid w:val="00D5765C"/>
    <w:rsid w:val="00D57B41"/>
    <w:rsid w:val="00D57D92"/>
    <w:rsid w:val="00D61412"/>
    <w:rsid w:val="00D62961"/>
    <w:rsid w:val="00D62E38"/>
    <w:rsid w:val="00D648B0"/>
    <w:rsid w:val="00D65B27"/>
    <w:rsid w:val="00D66E59"/>
    <w:rsid w:val="00D6733C"/>
    <w:rsid w:val="00D67C03"/>
    <w:rsid w:val="00D7046A"/>
    <w:rsid w:val="00D70D91"/>
    <w:rsid w:val="00D72B96"/>
    <w:rsid w:val="00D72F00"/>
    <w:rsid w:val="00D736D4"/>
    <w:rsid w:val="00D738E7"/>
    <w:rsid w:val="00D73B27"/>
    <w:rsid w:val="00D74010"/>
    <w:rsid w:val="00D749B1"/>
    <w:rsid w:val="00D749D1"/>
    <w:rsid w:val="00D74A32"/>
    <w:rsid w:val="00D74C45"/>
    <w:rsid w:val="00D74E35"/>
    <w:rsid w:val="00D751DA"/>
    <w:rsid w:val="00D761E8"/>
    <w:rsid w:val="00D76D79"/>
    <w:rsid w:val="00D76E94"/>
    <w:rsid w:val="00D770CF"/>
    <w:rsid w:val="00D80222"/>
    <w:rsid w:val="00D80481"/>
    <w:rsid w:val="00D80501"/>
    <w:rsid w:val="00D80F80"/>
    <w:rsid w:val="00D814C6"/>
    <w:rsid w:val="00D82257"/>
    <w:rsid w:val="00D830CA"/>
    <w:rsid w:val="00D836C5"/>
    <w:rsid w:val="00D83849"/>
    <w:rsid w:val="00D8399B"/>
    <w:rsid w:val="00D83BAE"/>
    <w:rsid w:val="00D85177"/>
    <w:rsid w:val="00D85299"/>
    <w:rsid w:val="00D85872"/>
    <w:rsid w:val="00D86CD3"/>
    <w:rsid w:val="00D86F7F"/>
    <w:rsid w:val="00D907DC"/>
    <w:rsid w:val="00D911D6"/>
    <w:rsid w:val="00D916B7"/>
    <w:rsid w:val="00D91DF1"/>
    <w:rsid w:val="00D92E99"/>
    <w:rsid w:val="00D93592"/>
    <w:rsid w:val="00D938D2"/>
    <w:rsid w:val="00D939D9"/>
    <w:rsid w:val="00D93F3E"/>
    <w:rsid w:val="00D94597"/>
    <w:rsid w:val="00D94743"/>
    <w:rsid w:val="00D94826"/>
    <w:rsid w:val="00D94B2E"/>
    <w:rsid w:val="00D9605C"/>
    <w:rsid w:val="00D9633B"/>
    <w:rsid w:val="00D96460"/>
    <w:rsid w:val="00DA03C7"/>
    <w:rsid w:val="00DA297A"/>
    <w:rsid w:val="00DA562B"/>
    <w:rsid w:val="00DA668D"/>
    <w:rsid w:val="00DA6BB7"/>
    <w:rsid w:val="00DA7342"/>
    <w:rsid w:val="00DA74A4"/>
    <w:rsid w:val="00DA78F5"/>
    <w:rsid w:val="00DA7988"/>
    <w:rsid w:val="00DA7A57"/>
    <w:rsid w:val="00DA7BF5"/>
    <w:rsid w:val="00DB11E2"/>
    <w:rsid w:val="00DB16B8"/>
    <w:rsid w:val="00DB1D40"/>
    <w:rsid w:val="00DB3120"/>
    <w:rsid w:val="00DB3AEC"/>
    <w:rsid w:val="00DB3BE1"/>
    <w:rsid w:val="00DB3C4E"/>
    <w:rsid w:val="00DB3DD3"/>
    <w:rsid w:val="00DB5BDA"/>
    <w:rsid w:val="00DB5DD4"/>
    <w:rsid w:val="00DB6E9B"/>
    <w:rsid w:val="00DC0A46"/>
    <w:rsid w:val="00DC1421"/>
    <w:rsid w:val="00DC16A5"/>
    <w:rsid w:val="00DC1D40"/>
    <w:rsid w:val="00DC2165"/>
    <w:rsid w:val="00DC280A"/>
    <w:rsid w:val="00DC3917"/>
    <w:rsid w:val="00DC5535"/>
    <w:rsid w:val="00DC5AEE"/>
    <w:rsid w:val="00DC6C84"/>
    <w:rsid w:val="00DC6CEE"/>
    <w:rsid w:val="00DD006C"/>
    <w:rsid w:val="00DD04AB"/>
    <w:rsid w:val="00DD150E"/>
    <w:rsid w:val="00DD1947"/>
    <w:rsid w:val="00DD1B7D"/>
    <w:rsid w:val="00DD1F3B"/>
    <w:rsid w:val="00DD23E4"/>
    <w:rsid w:val="00DD2BF8"/>
    <w:rsid w:val="00DD4608"/>
    <w:rsid w:val="00DD476D"/>
    <w:rsid w:val="00DD48EB"/>
    <w:rsid w:val="00DD4A83"/>
    <w:rsid w:val="00DD59E3"/>
    <w:rsid w:val="00DD61EC"/>
    <w:rsid w:val="00DE0BE7"/>
    <w:rsid w:val="00DE2714"/>
    <w:rsid w:val="00DE28EE"/>
    <w:rsid w:val="00DE2EC7"/>
    <w:rsid w:val="00DE442E"/>
    <w:rsid w:val="00DE467B"/>
    <w:rsid w:val="00DE47BF"/>
    <w:rsid w:val="00DE47E6"/>
    <w:rsid w:val="00DE5417"/>
    <w:rsid w:val="00DE5B3A"/>
    <w:rsid w:val="00DE6469"/>
    <w:rsid w:val="00DE6A2B"/>
    <w:rsid w:val="00DE7F72"/>
    <w:rsid w:val="00DE7FAE"/>
    <w:rsid w:val="00DF0647"/>
    <w:rsid w:val="00DF0665"/>
    <w:rsid w:val="00DF1510"/>
    <w:rsid w:val="00DF4140"/>
    <w:rsid w:val="00DF4163"/>
    <w:rsid w:val="00DF41A0"/>
    <w:rsid w:val="00DF445D"/>
    <w:rsid w:val="00DF47E3"/>
    <w:rsid w:val="00DF4ABC"/>
    <w:rsid w:val="00DF5562"/>
    <w:rsid w:val="00DF67E9"/>
    <w:rsid w:val="00DF6FBA"/>
    <w:rsid w:val="00DF738B"/>
    <w:rsid w:val="00DF7780"/>
    <w:rsid w:val="00DF7ACA"/>
    <w:rsid w:val="00E0088E"/>
    <w:rsid w:val="00E01352"/>
    <w:rsid w:val="00E0141B"/>
    <w:rsid w:val="00E014BA"/>
    <w:rsid w:val="00E01A71"/>
    <w:rsid w:val="00E02014"/>
    <w:rsid w:val="00E02A4E"/>
    <w:rsid w:val="00E0526C"/>
    <w:rsid w:val="00E057CC"/>
    <w:rsid w:val="00E05EB3"/>
    <w:rsid w:val="00E05F03"/>
    <w:rsid w:val="00E06BD0"/>
    <w:rsid w:val="00E07404"/>
    <w:rsid w:val="00E10002"/>
    <w:rsid w:val="00E105A8"/>
    <w:rsid w:val="00E108AF"/>
    <w:rsid w:val="00E1093A"/>
    <w:rsid w:val="00E110A8"/>
    <w:rsid w:val="00E117CB"/>
    <w:rsid w:val="00E119F8"/>
    <w:rsid w:val="00E11BEF"/>
    <w:rsid w:val="00E11FC6"/>
    <w:rsid w:val="00E1211E"/>
    <w:rsid w:val="00E12900"/>
    <w:rsid w:val="00E1295C"/>
    <w:rsid w:val="00E12E91"/>
    <w:rsid w:val="00E13526"/>
    <w:rsid w:val="00E136A7"/>
    <w:rsid w:val="00E14A20"/>
    <w:rsid w:val="00E14BA2"/>
    <w:rsid w:val="00E14CB5"/>
    <w:rsid w:val="00E150E2"/>
    <w:rsid w:val="00E15416"/>
    <w:rsid w:val="00E16412"/>
    <w:rsid w:val="00E16552"/>
    <w:rsid w:val="00E171A0"/>
    <w:rsid w:val="00E1732C"/>
    <w:rsid w:val="00E1794A"/>
    <w:rsid w:val="00E17DA5"/>
    <w:rsid w:val="00E206F8"/>
    <w:rsid w:val="00E2111A"/>
    <w:rsid w:val="00E235F5"/>
    <w:rsid w:val="00E23A46"/>
    <w:rsid w:val="00E23E01"/>
    <w:rsid w:val="00E23E7D"/>
    <w:rsid w:val="00E24502"/>
    <w:rsid w:val="00E2470D"/>
    <w:rsid w:val="00E258D0"/>
    <w:rsid w:val="00E25F80"/>
    <w:rsid w:val="00E26237"/>
    <w:rsid w:val="00E262FD"/>
    <w:rsid w:val="00E303B5"/>
    <w:rsid w:val="00E306FD"/>
    <w:rsid w:val="00E31DDF"/>
    <w:rsid w:val="00E321A6"/>
    <w:rsid w:val="00E32477"/>
    <w:rsid w:val="00E33831"/>
    <w:rsid w:val="00E34004"/>
    <w:rsid w:val="00E3460D"/>
    <w:rsid w:val="00E35137"/>
    <w:rsid w:val="00E36CC2"/>
    <w:rsid w:val="00E37A96"/>
    <w:rsid w:val="00E40350"/>
    <w:rsid w:val="00E40CCD"/>
    <w:rsid w:val="00E40D09"/>
    <w:rsid w:val="00E417A8"/>
    <w:rsid w:val="00E4198F"/>
    <w:rsid w:val="00E42255"/>
    <w:rsid w:val="00E42306"/>
    <w:rsid w:val="00E42947"/>
    <w:rsid w:val="00E43666"/>
    <w:rsid w:val="00E43C6D"/>
    <w:rsid w:val="00E43DE5"/>
    <w:rsid w:val="00E44220"/>
    <w:rsid w:val="00E45C98"/>
    <w:rsid w:val="00E45F1F"/>
    <w:rsid w:val="00E46D1D"/>
    <w:rsid w:val="00E501C1"/>
    <w:rsid w:val="00E514FB"/>
    <w:rsid w:val="00E5224E"/>
    <w:rsid w:val="00E52297"/>
    <w:rsid w:val="00E52711"/>
    <w:rsid w:val="00E527EF"/>
    <w:rsid w:val="00E535AE"/>
    <w:rsid w:val="00E548D8"/>
    <w:rsid w:val="00E54A4A"/>
    <w:rsid w:val="00E55C49"/>
    <w:rsid w:val="00E56145"/>
    <w:rsid w:val="00E56594"/>
    <w:rsid w:val="00E57A9C"/>
    <w:rsid w:val="00E57C26"/>
    <w:rsid w:val="00E57FD3"/>
    <w:rsid w:val="00E60017"/>
    <w:rsid w:val="00E602AE"/>
    <w:rsid w:val="00E60B03"/>
    <w:rsid w:val="00E60CB1"/>
    <w:rsid w:val="00E622C4"/>
    <w:rsid w:val="00E62FA5"/>
    <w:rsid w:val="00E63DE7"/>
    <w:rsid w:val="00E64D45"/>
    <w:rsid w:val="00E6535F"/>
    <w:rsid w:val="00E65692"/>
    <w:rsid w:val="00E664D8"/>
    <w:rsid w:val="00E6650E"/>
    <w:rsid w:val="00E6755B"/>
    <w:rsid w:val="00E67C88"/>
    <w:rsid w:val="00E70042"/>
    <w:rsid w:val="00E70A90"/>
    <w:rsid w:val="00E70C94"/>
    <w:rsid w:val="00E70FB1"/>
    <w:rsid w:val="00E710AE"/>
    <w:rsid w:val="00E71BBB"/>
    <w:rsid w:val="00E729E9"/>
    <w:rsid w:val="00E73776"/>
    <w:rsid w:val="00E7496D"/>
    <w:rsid w:val="00E74B5C"/>
    <w:rsid w:val="00E760A9"/>
    <w:rsid w:val="00E773D6"/>
    <w:rsid w:val="00E77BAC"/>
    <w:rsid w:val="00E80942"/>
    <w:rsid w:val="00E80AFB"/>
    <w:rsid w:val="00E81A85"/>
    <w:rsid w:val="00E81D83"/>
    <w:rsid w:val="00E82E3F"/>
    <w:rsid w:val="00E83E09"/>
    <w:rsid w:val="00E843C2"/>
    <w:rsid w:val="00E8468E"/>
    <w:rsid w:val="00E848B6"/>
    <w:rsid w:val="00E86046"/>
    <w:rsid w:val="00E869B8"/>
    <w:rsid w:val="00E9027E"/>
    <w:rsid w:val="00E90A02"/>
    <w:rsid w:val="00E91361"/>
    <w:rsid w:val="00E91D6B"/>
    <w:rsid w:val="00E91EB0"/>
    <w:rsid w:val="00E92F11"/>
    <w:rsid w:val="00E93042"/>
    <w:rsid w:val="00E93C84"/>
    <w:rsid w:val="00E93EF7"/>
    <w:rsid w:val="00E94325"/>
    <w:rsid w:val="00E949E1"/>
    <w:rsid w:val="00E94A00"/>
    <w:rsid w:val="00E94C9A"/>
    <w:rsid w:val="00E95F9A"/>
    <w:rsid w:val="00E96FF3"/>
    <w:rsid w:val="00E97A17"/>
    <w:rsid w:val="00E97AB0"/>
    <w:rsid w:val="00EA001D"/>
    <w:rsid w:val="00EA02A7"/>
    <w:rsid w:val="00EA05AE"/>
    <w:rsid w:val="00EA0B60"/>
    <w:rsid w:val="00EA0BC3"/>
    <w:rsid w:val="00EA11F8"/>
    <w:rsid w:val="00EA1766"/>
    <w:rsid w:val="00EA2AA3"/>
    <w:rsid w:val="00EA2CFA"/>
    <w:rsid w:val="00EA43B6"/>
    <w:rsid w:val="00EA5325"/>
    <w:rsid w:val="00EA5557"/>
    <w:rsid w:val="00EA5DCE"/>
    <w:rsid w:val="00EA7160"/>
    <w:rsid w:val="00EA762F"/>
    <w:rsid w:val="00EB0916"/>
    <w:rsid w:val="00EB09A4"/>
    <w:rsid w:val="00EB09AF"/>
    <w:rsid w:val="00EB1058"/>
    <w:rsid w:val="00EB2369"/>
    <w:rsid w:val="00EB3E16"/>
    <w:rsid w:val="00EB449E"/>
    <w:rsid w:val="00EB49F3"/>
    <w:rsid w:val="00EB6947"/>
    <w:rsid w:val="00EB69A4"/>
    <w:rsid w:val="00EB7F77"/>
    <w:rsid w:val="00EC0CE5"/>
    <w:rsid w:val="00EC141F"/>
    <w:rsid w:val="00EC25D9"/>
    <w:rsid w:val="00EC2B56"/>
    <w:rsid w:val="00EC2D0D"/>
    <w:rsid w:val="00EC3DD7"/>
    <w:rsid w:val="00EC4449"/>
    <w:rsid w:val="00EC5262"/>
    <w:rsid w:val="00EC597F"/>
    <w:rsid w:val="00EC5ECC"/>
    <w:rsid w:val="00EC7D4F"/>
    <w:rsid w:val="00ED01F3"/>
    <w:rsid w:val="00ED1311"/>
    <w:rsid w:val="00ED156A"/>
    <w:rsid w:val="00ED2122"/>
    <w:rsid w:val="00ED21AE"/>
    <w:rsid w:val="00ED32BD"/>
    <w:rsid w:val="00ED3321"/>
    <w:rsid w:val="00ED394E"/>
    <w:rsid w:val="00ED479D"/>
    <w:rsid w:val="00ED5D1E"/>
    <w:rsid w:val="00ED5D93"/>
    <w:rsid w:val="00ED61B5"/>
    <w:rsid w:val="00ED6B72"/>
    <w:rsid w:val="00ED6F4D"/>
    <w:rsid w:val="00ED734C"/>
    <w:rsid w:val="00ED7B57"/>
    <w:rsid w:val="00ED7F73"/>
    <w:rsid w:val="00EE0B5D"/>
    <w:rsid w:val="00EE1944"/>
    <w:rsid w:val="00EE2CAE"/>
    <w:rsid w:val="00EE3C99"/>
    <w:rsid w:val="00EE43A5"/>
    <w:rsid w:val="00EE556B"/>
    <w:rsid w:val="00EE5D6B"/>
    <w:rsid w:val="00EE61D7"/>
    <w:rsid w:val="00EE636E"/>
    <w:rsid w:val="00EE67D0"/>
    <w:rsid w:val="00EE763F"/>
    <w:rsid w:val="00EE7DB6"/>
    <w:rsid w:val="00EF05AD"/>
    <w:rsid w:val="00EF171C"/>
    <w:rsid w:val="00EF1CF1"/>
    <w:rsid w:val="00EF2517"/>
    <w:rsid w:val="00EF265E"/>
    <w:rsid w:val="00EF3348"/>
    <w:rsid w:val="00EF3693"/>
    <w:rsid w:val="00EF40DA"/>
    <w:rsid w:val="00EF49D3"/>
    <w:rsid w:val="00EF521E"/>
    <w:rsid w:val="00EF565C"/>
    <w:rsid w:val="00EF5BB4"/>
    <w:rsid w:val="00EF6996"/>
    <w:rsid w:val="00EF78C0"/>
    <w:rsid w:val="00F00C06"/>
    <w:rsid w:val="00F01436"/>
    <w:rsid w:val="00F018A4"/>
    <w:rsid w:val="00F02069"/>
    <w:rsid w:val="00F03064"/>
    <w:rsid w:val="00F030DD"/>
    <w:rsid w:val="00F048D4"/>
    <w:rsid w:val="00F049FA"/>
    <w:rsid w:val="00F05B15"/>
    <w:rsid w:val="00F05BAF"/>
    <w:rsid w:val="00F07318"/>
    <w:rsid w:val="00F074F2"/>
    <w:rsid w:val="00F076C5"/>
    <w:rsid w:val="00F1080C"/>
    <w:rsid w:val="00F11A9B"/>
    <w:rsid w:val="00F11E53"/>
    <w:rsid w:val="00F120C2"/>
    <w:rsid w:val="00F12152"/>
    <w:rsid w:val="00F125E9"/>
    <w:rsid w:val="00F13104"/>
    <w:rsid w:val="00F1403F"/>
    <w:rsid w:val="00F146FD"/>
    <w:rsid w:val="00F1537C"/>
    <w:rsid w:val="00F15524"/>
    <w:rsid w:val="00F155C3"/>
    <w:rsid w:val="00F15B94"/>
    <w:rsid w:val="00F15FE8"/>
    <w:rsid w:val="00F17E18"/>
    <w:rsid w:val="00F20CB5"/>
    <w:rsid w:val="00F20F3F"/>
    <w:rsid w:val="00F216EE"/>
    <w:rsid w:val="00F226C9"/>
    <w:rsid w:val="00F228A8"/>
    <w:rsid w:val="00F24E14"/>
    <w:rsid w:val="00F25DD0"/>
    <w:rsid w:val="00F277B8"/>
    <w:rsid w:val="00F279D9"/>
    <w:rsid w:val="00F27A72"/>
    <w:rsid w:val="00F30770"/>
    <w:rsid w:val="00F307B7"/>
    <w:rsid w:val="00F31FDF"/>
    <w:rsid w:val="00F31FF5"/>
    <w:rsid w:val="00F320EF"/>
    <w:rsid w:val="00F3378D"/>
    <w:rsid w:val="00F341FB"/>
    <w:rsid w:val="00F3461A"/>
    <w:rsid w:val="00F347BE"/>
    <w:rsid w:val="00F34F2F"/>
    <w:rsid w:val="00F36BAA"/>
    <w:rsid w:val="00F37517"/>
    <w:rsid w:val="00F37834"/>
    <w:rsid w:val="00F40373"/>
    <w:rsid w:val="00F40C6C"/>
    <w:rsid w:val="00F417A3"/>
    <w:rsid w:val="00F4217F"/>
    <w:rsid w:val="00F43905"/>
    <w:rsid w:val="00F43E75"/>
    <w:rsid w:val="00F44188"/>
    <w:rsid w:val="00F44288"/>
    <w:rsid w:val="00F44A97"/>
    <w:rsid w:val="00F44D12"/>
    <w:rsid w:val="00F45913"/>
    <w:rsid w:val="00F46329"/>
    <w:rsid w:val="00F46DB7"/>
    <w:rsid w:val="00F4732D"/>
    <w:rsid w:val="00F47DC3"/>
    <w:rsid w:val="00F47FEC"/>
    <w:rsid w:val="00F51FC8"/>
    <w:rsid w:val="00F538B7"/>
    <w:rsid w:val="00F54258"/>
    <w:rsid w:val="00F550FC"/>
    <w:rsid w:val="00F576CA"/>
    <w:rsid w:val="00F57908"/>
    <w:rsid w:val="00F57C1A"/>
    <w:rsid w:val="00F60A8E"/>
    <w:rsid w:val="00F60E1C"/>
    <w:rsid w:val="00F62F75"/>
    <w:rsid w:val="00F635F6"/>
    <w:rsid w:val="00F63D63"/>
    <w:rsid w:val="00F63FD0"/>
    <w:rsid w:val="00F641DB"/>
    <w:rsid w:val="00F6489F"/>
    <w:rsid w:val="00F65E08"/>
    <w:rsid w:val="00F66FF2"/>
    <w:rsid w:val="00F67707"/>
    <w:rsid w:val="00F67F22"/>
    <w:rsid w:val="00F70B14"/>
    <w:rsid w:val="00F70B76"/>
    <w:rsid w:val="00F70BA1"/>
    <w:rsid w:val="00F71E0B"/>
    <w:rsid w:val="00F71F05"/>
    <w:rsid w:val="00F73063"/>
    <w:rsid w:val="00F73840"/>
    <w:rsid w:val="00F73878"/>
    <w:rsid w:val="00F74D44"/>
    <w:rsid w:val="00F76474"/>
    <w:rsid w:val="00F76C66"/>
    <w:rsid w:val="00F80FBE"/>
    <w:rsid w:val="00F817A7"/>
    <w:rsid w:val="00F81D9F"/>
    <w:rsid w:val="00F81F68"/>
    <w:rsid w:val="00F829DF"/>
    <w:rsid w:val="00F836A2"/>
    <w:rsid w:val="00F84065"/>
    <w:rsid w:val="00F8459F"/>
    <w:rsid w:val="00F84B55"/>
    <w:rsid w:val="00F84BA9"/>
    <w:rsid w:val="00F84FFB"/>
    <w:rsid w:val="00F858F6"/>
    <w:rsid w:val="00F86768"/>
    <w:rsid w:val="00F86C91"/>
    <w:rsid w:val="00F87332"/>
    <w:rsid w:val="00F87424"/>
    <w:rsid w:val="00F87DB0"/>
    <w:rsid w:val="00F90912"/>
    <w:rsid w:val="00F91DD3"/>
    <w:rsid w:val="00F92568"/>
    <w:rsid w:val="00F93503"/>
    <w:rsid w:val="00F94267"/>
    <w:rsid w:val="00F944F3"/>
    <w:rsid w:val="00F94555"/>
    <w:rsid w:val="00F9486E"/>
    <w:rsid w:val="00F949BA"/>
    <w:rsid w:val="00F96577"/>
    <w:rsid w:val="00F96F2E"/>
    <w:rsid w:val="00F97849"/>
    <w:rsid w:val="00FA0171"/>
    <w:rsid w:val="00FA03BB"/>
    <w:rsid w:val="00FA0680"/>
    <w:rsid w:val="00FA0ADC"/>
    <w:rsid w:val="00FA0BF3"/>
    <w:rsid w:val="00FA0D0C"/>
    <w:rsid w:val="00FA15D5"/>
    <w:rsid w:val="00FA2DED"/>
    <w:rsid w:val="00FA4709"/>
    <w:rsid w:val="00FA57A7"/>
    <w:rsid w:val="00FA5988"/>
    <w:rsid w:val="00FA7520"/>
    <w:rsid w:val="00FA7DBB"/>
    <w:rsid w:val="00FA7FBE"/>
    <w:rsid w:val="00FB0C79"/>
    <w:rsid w:val="00FB12E1"/>
    <w:rsid w:val="00FB231A"/>
    <w:rsid w:val="00FB292A"/>
    <w:rsid w:val="00FB2A6C"/>
    <w:rsid w:val="00FB3DEA"/>
    <w:rsid w:val="00FB4968"/>
    <w:rsid w:val="00FB4D44"/>
    <w:rsid w:val="00FB4E4C"/>
    <w:rsid w:val="00FB55A6"/>
    <w:rsid w:val="00FB5A04"/>
    <w:rsid w:val="00FB5C34"/>
    <w:rsid w:val="00FB5FF3"/>
    <w:rsid w:val="00FB6D11"/>
    <w:rsid w:val="00FC005C"/>
    <w:rsid w:val="00FC0940"/>
    <w:rsid w:val="00FC0A6B"/>
    <w:rsid w:val="00FC118C"/>
    <w:rsid w:val="00FC15D1"/>
    <w:rsid w:val="00FC18C2"/>
    <w:rsid w:val="00FC1D9D"/>
    <w:rsid w:val="00FC315B"/>
    <w:rsid w:val="00FC42BD"/>
    <w:rsid w:val="00FC53AF"/>
    <w:rsid w:val="00FC5459"/>
    <w:rsid w:val="00FC5510"/>
    <w:rsid w:val="00FC5719"/>
    <w:rsid w:val="00FC582C"/>
    <w:rsid w:val="00FC6643"/>
    <w:rsid w:val="00FC6AB6"/>
    <w:rsid w:val="00FC6F42"/>
    <w:rsid w:val="00FC764D"/>
    <w:rsid w:val="00FD0D72"/>
    <w:rsid w:val="00FD14CC"/>
    <w:rsid w:val="00FD1EC3"/>
    <w:rsid w:val="00FD3483"/>
    <w:rsid w:val="00FD362E"/>
    <w:rsid w:val="00FD3B58"/>
    <w:rsid w:val="00FD40ED"/>
    <w:rsid w:val="00FD4692"/>
    <w:rsid w:val="00FD527C"/>
    <w:rsid w:val="00FD60FD"/>
    <w:rsid w:val="00FD6604"/>
    <w:rsid w:val="00FD6D9E"/>
    <w:rsid w:val="00FD6DB9"/>
    <w:rsid w:val="00FD6FD5"/>
    <w:rsid w:val="00FD7034"/>
    <w:rsid w:val="00FD7D30"/>
    <w:rsid w:val="00FE072A"/>
    <w:rsid w:val="00FE0A13"/>
    <w:rsid w:val="00FE10C1"/>
    <w:rsid w:val="00FE128E"/>
    <w:rsid w:val="00FE3BEB"/>
    <w:rsid w:val="00FE3D9A"/>
    <w:rsid w:val="00FE4C27"/>
    <w:rsid w:val="00FE53EA"/>
    <w:rsid w:val="00FE6034"/>
    <w:rsid w:val="00FE6036"/>
    <w:rsid w:val="00FE7CE4"/>
    <w:rsid w:val="00FE7EE0"/>
    <w:rsid w:val="00FF038A"/>
    <w:rsid w:val="00FF0792"/>
    <w:rsid w:val="00FF0DDB"/>
    <w:rsid w:val="00FF133C"/>
    <w:rsid w:val="00FF15CC"/>
    <w:rsid w:val="00FF1693"/>
    <w:rsid w:val="00FF1F4F"/>
    <w:rsid w:val="00FF4825"/>
    <w:rsid w:val="00FF603B"/>
    <w:rsid w:val="00FF63E4"/>
    <w:rsid w:val="00FF7475"/>
    <w:rsid w:val="00FF7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AC64A3"/>
  <w15:docId w15:val="{5DC02C78-B3E3-4196-B99A-8F112E46E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3A26"/>
    <w:pPr>
      <w:widowControl w:val="0"/>
      <w:spacing w:line="360" w:lineRule="auto"/>
      <w:ind w:firstLineChars="100" w:firstLine="100"/>
      <w:jc w:val="both"/>
    </w:pPr>
    <w:rPr>
      <w:rFonts w:eastAsia="Times New Roman"/>
      <w:szCs w:val="22"/>
    </w:rPr>
  </w:style>
  <w:style w:type="paragraph" w:styleId="1">
    <w:name w:val="heading 1"/>
    <w:aliases w:val="论文题目"/>
    <w:basedOn w:val="a"/>
    <w:next w:val="a"/>
    <w:link w:val="10"/>
    <w:uiPriority w:val="9"/>
    <w:qFormat/>
    <w:rsid w:val="006F3C25"/>
    <w:pPr>
      <w:keepNext/>
      <w:keepLines/>
      <w:spacing w:before="340" w:after="330" w:line="578" w:lineRule="atLeast"/>
      <w:ind w:firstLineChars="200" w:firstLine="200"/>
      <w:jc w:val="center"/>
      <w:outlineLvl w:val="0"/>
    </w:pPr>
    <w:rPr>
      <w:rFonts w:ascii="Times New Roman" w:eastAsia="黑体" w:hAnsi="Times New Roman" w:cs="Times New Roman"/>
      <w:bCs/>
      <w:kern w:val="44"/>
      <w:sz w:val="44"/>
      <w:szCs w:val="44"/>
    </w:rPr>
  </w:style>
  <w:style w:type="paragraph" w:styleId="2">
    <w:name w:val="heading 2"/>
    <w:aliases w:val="二级标题"/>
    <w:basedOn w:val="a"/>
    <w:next w:val="a"/>
    <w:link w:val="20"/>
    <w:unhideWhenUsed/>
    <w:qFormat/>
    <w:rsid w:val="00775F98"/>
    <w:pPr>
      <w:keepNext/>
      <w:keepLines/>
      <w:ind w:firstLineChars="0" w:firstLine="0"/>
      <w:jc w:val="left"/>
      <w:outlineLvl w:val="1"/>
    </w:pPr>
    <w:rPr>
      <w:rFonts w:asciiTheme="majorHAnsi" w:hAnsiTheme="majorHAnsi"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DE7FAE"/>
    <w:pPr>
      <w:keepNext/>
      <w:keepLines/>
      <w:widowControl/>
      <w:spacing w:before="260" w:after="260" w:line="416" w:lineRule="auto"/>
      <w:jc w:val="left"/>
      <w:outlineLvl w:val="2"/>
    </w:pPr>
    <w:rPr>
      <w:rFonts w:ascii="宋体" w:eastAsia="宋体" w:hAnsi="宋体" w:cs="宋体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论文题目 字符"/>
    <w:basedOn w:val="a0"/>
    <w:link w:val="1"/>
    <w:uiPriority w:val="9"/>
    <w:rsid w:val="006F3C25"/>
    <w:rPr>
      <w:rFonts w:eastAsia="黑体"/>
      <w:bCs/>
      <w:kern w:val="44"/>
      <w:sz w:val="44"/>
      <w:szCs w:val="44"/>
    </w:rPr>
  </w:style>
  <w:style w:type="paragraph" w:styleId="a3">
    <w:name w:val="Title"/>
    <w:aliases w:val="一级标题"/>
    <w:basedOn w:val="a"/>
    <w:next w:val="a"/>
    <w:link w:val="a4"/>
    <w:qFormat/>
    <w:rsid w:val="008A67BD"/>
    <w:pPr>
      <w:spacing w:before="240" w:after="240" w:line="440" w:lineRule="exact"/>
      <w:ind w:firstLineChars="200" w:firstLine="200"/>
      <w:jc w:val="left"/>
      <w:outlineLvl w:val="0"/>
    </w:pPr>
    <w:rPr>
      <w:rFonts w:ascii="等线 Light" w:hAnsi="等线 Light"/>
      <w:b/>
      <w:bCs/>
      <w:sz w:val="24"/>
      <w:szCs w:val="32"/>
    </w:rPr>
  </w:style>
  <w:style w:type="character" w:customStyle="1" w:styleId="a4">
    <w:name w:val="标题 字符"/>
    <w:aliases w:val="一级标题 字符"/>
    <w:link w:val="a3"/>
    <w:rsid w:val="008A67BD"/>
    <w:rPr>
      <w:rFonts w:ascii="等线 Light" w:hAnsi="等线 Light"/>
      <w:b/>
      <w:bCs/>
      <w:sz w:val="24"/>
      <w:szCs w:val="32"/>
    </w:rPr>
  </w:style>
  <w:style w:type="character" w:customStyle="1" w:styleId="20">
    <w:name w:val="标题 2 字符"/>
    <w:aliases w:val="二级标题 字符"/>
    <w:basedOn w:val="a0"/>
    <w:link w:val="2"/>
    <w:rsid w:val="00775F98"/>
    <w:rPr>
      <w:rFonts w:asciiTheme="majorHAnsi" w:eastAsia="Times New Roman" w:hAnsiTheme="majorHAnsi" w:cstheme="majorBidi"/>
      <w:b/>
      <w:bCs/>
      <w:szCs w:val="32"/>
    </w:rPr>
  </w:style>
  <w:style w:type="paragraph" w:customStyle="1" w:styleId="4">
    <w:name w:val="4正文格式"/>
    <w:basedOn w:val="a"/>
    <w:link w:val="40"/>
    <w:qFormat/>
    <w:rsid w:val="00100A52"/>
    <w:pPr>
      <w:spacing w:line="400" w:lineRule="exact"/>
      <w:ind w:firstLineChars="200" w:firstLine="200"/>
    </w:pPr>
    <w:rPr>
      <w:rFonts w:ascii="Times New Roman" w:eastAsia="宋体" w:hAnsi="Times New Roman"/>
    </w:rPr>
  </w:style>
  <w:style w:type="character" w:customStyle="1" w:styleId="40">
    <w:name w:val="4正文格式 字符"/>
    <w:basedOn w:val="a0"/>
    <w:link w:val="4"/>
    <w:qFormat/>
    <w:rsid w:val="00100A52"/>
    <w:rPr>
      <w:rFonts w:ascii="Times New Roman" w:eastAsia="宋体" w:hAnsi="Times New Roman"/>
      <w:szCs w:val="22"/>
    </w:rPr>
  </w:style>
  <w:style w:type="paragraph" w:customStyle="1" w:styleId="11">
    <w:name w:val="1一级标题"/>
    <w:basedOn w:val="a"/>
    <w:link w:val="12"/>
    <w:qFormat/>
    <w:rsid w:val="00B6374C"/>
    <w:pPr>
      <w:spacing w:beforeLines="50" w:before="50"/>
      <w:ind w:firstLineChars="0" w:firstLine="0"/>
      <w:outlineLvl w:val="0"/>
    </w:pPr>
    <w:rPr>
      <w:rFonts w:ascii="Times New Roman" w:hAnsi="Times New Roman" w:cs="Times New Roman"/>
      <w:b/>
      <w:sz w:val="24"/>
    </w:rPr>
  </w:style>
  <w:style w:type="character" w:customStyle="1" w:styleId="12">
    <w:name w:val="1一级标题 字符"/>
    <w:basedOn w:val="a0"/>
    <w:link w:val="11"/>
    <w:rsid w:val="00B6374C"/>
    <w:rPr>
      <w:rFonts w:ascii="Times New Roman" w:eastAsia="Times New Roman" w:hAnsi="Times New Roman" w:cs="Times New Roman"/>
      <w:b/>
      <w:sz w:val="24"/>
      <w:szCs w:val="22"/>
    </w:rPr>
  </w:style>
  <w:style w:type="paragraph" w:styleId="a5">
    <w:name w:val="footer"/>
    <w:basedOn w:val="a"/>
    <w:link w:val="a6"/>
    <w:unhideWhenUsed/>
    <w:rsid w:val="003757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5717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375717"/>
  </w:style>
  <w:style w:type="paragraph" w:styleId="a8">
    <w:name w:val="footnote text"/>
    <w:basedOn w:val="a"/>
    <w:link w:val="a9"/>
    <w:uiPriority w:val="99"/>
    <w:unhideWhenUsed/>
    <w:qFormat/>
    <w:rsid w:val="00375717"/>
    <w:pPr>
      <w:snapToGrid w:val="0"/>
      <w:jc w:val="left"/>
    </w:pPr>
    <w:rPr>
      <w:sz w:val="18"/>
      <w:szCs w:val="18"/>
    </w:rPr>
  </w:style>
  <w:style w:type="character" w:customStyle="1" w:styleId="a9">
    <w:name w:val="脚注文本 字符"/>
    <w:basedOn w:val="a0"/>
    <w:link w:val="a8"/>
    <w:uiPriority w:val="99"/>
    <w:rsid w:val="00375717"/>
    <w:rPr>
      <w:sz w:val="18"/>
      <w:szCs w:val="18"/>
    </w:rPr>
  </w:style>
  <w:style w:type="character" w:styleId="aa">
    <w:name w:val="footnote reference"/>
    <w:basedOn w:val="a0"/>
    <w:uiPriority w:val="99"/>
    <w:semiHidden/>
    <w:unhideWhenUsed/>
    <w:qFormat/>
    <w:rsid w:val="00375717"/>
    <w:rPr>
      <w:vertAlign w:val="superscript"/>
    </w:rPr>
  </w:style>
  <w:style w:type="table" w:styleId="ab">
    <w:name w:val="Table Grid"/>
    <w:basedOn w:val="a1"/>
    <w:uiPriority w:val="59"/>
    <w:qFormat/>
    <w:rsid w:val="005E1C47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Placeholder Text"/>
    <w:basedOn w:val="a0"/>
    <w:uiPriority w:val="99"/>
    <w:semiHidden/>
    <w:rsid w:val="00157173"/>
    <w:rPr>
      <w:color w:val="808080"/>
    </w:rPr>
  </w:style>
  <w:style w:type="paragraph" w:styleId="ad">
    <w:name w:val="header"/>
    <w:basedOn w:val="a"/>
    <w:link w:val="ae"/>
    <w:unhideWhenUsed/>
    <w:rsid w:val="006B61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6B6109"/>
    <w:rPr>
      <w:sz w:val="18"/>
      <w:szCs w:val="18"/>
    </w:rPr>
  </w:style>
  <w:style w:type="paragraph" w:styleId="af">
    <w:name w:val="List Paragraph"/>
    <w:basedOn w:val="a"/>
    <w:uiPriority w:val="34"/>
    <w:qFormat/>
    <w:rsid w:val="008024E6"/>
    <w:pPr>
      <w:spacing w:line="440" w:lineRule="exact"/>
      <w:ind w:firstLineChars="200" w:firstLine="420"/>
      <w:jc w:val="left"/>
    </w:pPr>
    <w:rPr>
      <w:rFonts w:ascii="Times New Roman" w:eastAsia="宋体" w:hAnsi="Times New Roman" w:cs="Times New Roman"/>
      <w:sz w:val="24"/>
      <w:szCs w:val="24"/>
    </w:rPr>
  </w:style>
  <w:style w:type="character" w:customStyle="1" w:styleId="zze">
    <w:name w:val="zze"/>
    <w:basedOn w:val="a0"/>
    <w:rsid w:val="002D2381"/>
  </w:style>
  <w:style w:type="paragraph" w:styleId="af0">
    <w:name w:val="Revision"/>
    <w:hidden/>
    <w:uiPriority w:val="99"/>
    <w:semiHidden/>
    <w:rsid w:val="008144B5"/>
    <w:rPr>
      <w:rFonts w:ascii="Times New Roman" w:eastAsia="宋体" w:hAnsi="Times New Roman" w:cs="Times New Roman"/>
      <w:sz w:val="24"/>
    </w:rPr>
  </w:style>
  <w:style w:type="character" w:customStyle="1" w:styleId="30">
    <w:name w:val="标题 3 字符"/>
    <w:basedOn w:val="a0"/>
    <w:link w:val="3"/>
    <w:uiPriority w:val="9"/>
    <w:rsid w:val="00DE7FAE"/>
    <w:rPr>
      <w:rFonts w:ascii="宋体" w:eastAsia="宋体" w:hAnsi="宋体" w:cs="宋体"/>
      <w:b/>
      <w:bCs/>
      <w:kern w:val="0"/>
      <w:sz w:val="32"/>
      <w:szCs w:val="32"/>
    </w:rPr>
  </w:style>
  <w:style w:type="paragraph" w:customStyle="1" w:styleId="af1">
    <w:name w:val="图序图名"/>
    <w:basedOn w:val="a"/>
    <w:link w:val="af2"/>
    <w:qFormat/>
    <w:rsid w:val="00DE7FAE"/>
    <w:pPr>
      <w:spacing w:before="120" w:after="240"/>
      <w:jc w:val="center"/>
    </w:pPr>
    <w:rPr>
      <w:rFonts w:ascii="Times New Roman" w:eastAsia="SimSun-ExtB" w:hAnsi="Times New Roman" w:cs="Times New Roman"/>
      <w:color w:val="000000" w:themeColor="text1"/>
    </w:rPr>
  </w:style>
  <w:style w:type="character" w:customStyle="1" w:styleId="af2">
    <w:name w:val="图序图名 字符"/>
    <w:basedOn w:val="a0"/>
    <w:link w:val="af1"/>
    <w:rsid w:val="00DE7FAE"/>
    <w:rPr>
      <w:rFonts w:ascii="Times New Roman" w:eastAsia="SimSun-ExtB" w:hAnsi="Times New Roman" w:cs="Times New Roman"/>
      <w:color w:val="000000" w:themeColor="text1"/>
      <w:szCs w:val="22"/>
    </w:rPr>
  </w:style>
  <w:style w:type="character" w:styleId="af3">
    <w:name w:val="Hyperlink"/>
    <w:basedOn w:val="a0"/>
    <w:uiPriority w:val="99"/>
    <w:unhideWhenUsed/>
    <w:rsid w:val="00DE7FAE"/>
    <w:rPr>
      <w:color w:val="0563C1" w:themeColor="hyperlink"/>
      <w:u w:val="single"/>
    </w:rPr>
  </w:style>
  <w:style w:type="character" w:customStyle="1" w:styleId="13">
    <w:name w:val="未处理的提及1"/>
    <w:basedOn w:val="a0"/>
    <w:uiPriority w:val="99"/>
    <w:semiHidden/>
    <w:unhideWhenUsed/>
    <w:rsid w:val="00DE7FAE"/>
    <w:rPr>
      <w:color w:val="605E5C"/>
      <w:shd w:val="clear" w:color="auto" w:fill="E1DFDD"/>
    </w:rPr>
  </w:style>
  <w:style w:type="paragraph" w:styleId="af4">
    <w:name w:val="Normal (Web)"/>
    <w:basedOn w:val="a"/>
    <w:uiPriority w:val="99"/>
    <w:unhideWhenUsed/>
    <w:rsid w:val="00DE7FA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uthor">
    <w:name w:val="author"/>
    <w:basedOn w:val="a0"/>
    <w:rsid w:val="00DE7FAE"/>
  </w:style>
  <w:style w:type="character" w:customStyle="1" w:styleId="apple-converted-space">
    <w:name w:val="apple-converted-space"/>
    <w:basedOn w:val="a0"/>
    <w:rsid w:val="00DE7FAE"/>
  </w:style>
  <w:style w:type="character" w:customStyle="1" w:styleId="pubyear">
    <w:name w:val="pubyear"/>
    <w:basedOn w:val="a0"/>
    <w:rsid w:val="00DE7FAE"/>
  </w:style>
  <w:style w:type="character" w:customStyle="1" w:styleId="articletitle">
    <w:name w:val="articletitle"/>
    <w:basedOn w:val="a0"/>
    <w:rsid w:val="00DE7FAE"/>
  </w:style>
  <w:style w:type="character" w:customStyle="1" w:styleId="vol">
    <w:name w:val="vol"/>
    <w:basedOn w:val="a0"/>
    <w:rsid w:val="00DE7FAE"/>
  </w:style>
  <w:style w:type="character" w:customStyle="1" w:styleId="citedissue">
    <w:name w:val="citedissue"/>
    <w:basedOn w:val="a0"/>
    <w:rsid w:val="00DE7FAE"/>
  </w:style>
  <w:style w:type="character" w:customStyle="1" w:styleId="pagefirst">
    <w:name w:val="pagefirst"/>
    <w:basedOn w:val="a0"/>
    <w:rsid w:val="00DE7FAE"/>
  </w:style>
  <w:style w:type="character" w:customStyle="1" w:styleId="pagelast">
    <w:name w:val="pagelast"/>
    <w:basedOn w:val="a0"/>
    <w:rsid w:val="00DE7FAE"/>
  </w:style>
  <w:style w:type="paragraph" w:customStyle="1" w:styleId="af5">
    <w:name w:val="图表名称"/>
    <w:basedOn w:val="a"/>
    <w:link w:val="af6"/>
    <w:qFormat/>
    <w:rsid w:val="00DE7FAE"/>
    <w:pPr>
      <w:jc w:val="center"/>
    </w:pPr>
    <w:rPr>
      <w:rFonts w:ascii="Times New Roman" w:eastAsia="黑体" w:hAnsi="Times New Roman" w:cs="Times New Roman"/>
      <w:sz w:val="18"/>
    </w:rPr>
  </w:style>
  <w:style w:type="character" w:customStyle="1" w:styleId="af6">
    <w:name w:val="图表名称 字符"/>
    <w:basedOn w:val="a0"/>
    <w:link w:val="af5"/>
    <w:rsid w:val="00DE7FAE"/>
    <w:rPr>
      <w:rFonts w:ascii="Times New Roman" w:eastAsia="黑体" w:hAnsi="Times New Roman" w:cs="Times New Roman"/>
      <w:sz w:val="18"/>
      <w:szCs w:val="22"/>
    </w:rPr>
  </w:style>
  <w:style w:type="paragraph" w:styleId="TOC1">
    <w:name w:val="toc 1"/>
    <w:basedOn w:val="a"/>
    <w:next w:val="a"/>
    <w:autoRedefine/>
    <w:uiPriority w:val="39"/>
    <w:unhideWhenUsed/>
    <w:rsid w:val="00DE7FAE"/>
    <w:pPr>
      <w:tabs>
        <w:tab w:val="right" w:leader="dot" w:pos="8262"/>
      </w:tabs>
      <w:spacing w:before="120"/>
      <w:ind w:firstLineChars="200" w:firstLine="560"/>
    </w:pPr>
    <w:rPr>
      <w:rFonts w:ascii="Times New Roman" w:eastAsia="宋体" w:hAnsi="Times New Roman" w:cs="Times New Roman"/>
      <w:caps/>
      <w:noProof/>
      <w:sz w:val="28"/>
      <w:szCs w:val="28"/>
    </w:rPr>
  </w:style>
  <w:style w:type="paragraph" w:styleId="TOC2">
    <w:name w:val="toc 2"/>
    <w:basedOn w:val="a"/>
    <w:next w:val="a"/>
    <w:autoRedefine/>
    <w:uiPriority w:val="39"/>
    <w:unhideWhenUsed/>
    <w:rsid w:val="00DE7FAE"/>
    <w:pPr>
      <w:tabs>
        <w:tab w:val="right" w:leader="dot" w:pos="8262"/>
      </w:tabs>
      <w:spacing w:before="110"/>
      <w:ind w:firstLineChars="400" w:firstLine="960"/>
    </w:pPr>
    <w:rPr>
      <w:rFonts w:eastAsiaTheme="minorHAnsi" w:hAnsi="Times New Roman" w:cs="Times New Roman"/>
      <w:smallCaps/>
      <w:sz w:val="20"/>
      <w:szCs w:val="20"/>
    </w:rPr>
  </w:style>
  <w:style w:type="paragraph" w:styleId="TOC3">
    <w:name w:val="toc 3"/>
    <w:basedOn w:val="a"/>
    <w:next w:val="a"/>
    <w:autoRedefine/>
    <w:uiPriority w:val="39"/>
    <w:unhideWhenUsed/>
    <w:rsid w:val="00DE7FAE"/>
    <w:pPr>
      <w:tabs>
        <w:tab w:val="right" w:leader="dot" w:pos="8262"/>
      </w:tabs>
      <w:spacing w:before="120"/>
      <w:ind w:leftChars="34" w:left="71" w:firstLineChars="400" w:firstLine="840"/>
    </w:pPr>
    <w:rPr>
      <w:rFonts w:ascii="Times New Roman" w:eastAsia="宋体" w:hAnsi="Times New Roman" w:cs="Times New Roman"/>
      <w:i/>
      <w:iCs/>
      <w:noProof/>
      <w:szCs w:val="21"/>
    </w:rPr>
  </w:style>
  <w:style w:type="paragraph" w:styleId="TOC4">
    <w:name w:val="toc 4"/>
    <w:basedOn w:val="a"/>
    <w:next w:val="a"/>
    <w:autoRedefine/>
    <w:uiPriority w:val="39"/>
    <w:unhideWhenUsed/>
    <w:rsid w:val="00DE7FAE"/>
    <w:pPr>
      <w:spacing w:line="440" w:lineRule="exact"/>
      <w:ind w:left="630" w:firstLine="420"/>
      <w:jc w:val="left"/>
    </w:pPr>
    <w:rPr>
      <w:rFonts w:eastAsiaTheme="minorHAnsi" w:hAnsi="Times New Roman" w:cs="Times New Roman"/>
      <w:sz w:val="18"/>
      <w:szCs w:val="18"/>
    </w:rPr>
  </w:style>
  <w:style w:type="paragraph" w:styleId="TOC5">
    <w:name w:val="toc 5"/>
    <w:basedOn w:val="a"/>
    <w:next w:val="a"/>
    <w:autoRedefine/>
    <w:uiPriority w:val="39"/>
    <w:unhideWhenUsed/>
    <w:rsid w:val="00DE7FAE"/>
    <w:pPr>
      <w:spacing w:line="440" w:lineRule="exact"/>
      <w:ind w:left="840" w:firstLine="420"/>
      <w:jc w:val="left"/>
    </w:pPr>
    <w:rPr>
      <w:rFonts w:eastAsiaTheme="minorHAnsi" w:hAnsi="Times New Roman" w:cs="Times New Roman"/>
      <w:sz w:val="18"/>
      <w:szCs w:val="18"/>
    </w:rPr>
  </w:style>
  <w:style w:type="paragraph" w:styleId="TOC6">
    <w:name w:val="toc 6"/>
    <w:basedOn w:val="a"/>
    <w:next w:val="a"/>
    <w:autoRedefine/>
    <w:uiPriority w:val="39"/>
    <w:unhideWhenUsed/>
    <w:rsid w:val="00DE7FAE"/>
    <w:pPr>
      <w:spacing w:line="440" w:lineRule="exact"/>
      <w:ind w:left="1050" w:firstLine="420"/>
      <w:jc w:val="left"/>
    </w:pPr>
    <w:rPr>
      <w:rFonts w:eastAsiaTheme="minorHAnsi" w:hAnsi="Times New Roman" w:cs="Times New Roman"/>
      <w:sz w:val="18"/>
      <w:szCs w:val="18"/>
    </w:rPr>
  </w:style>
  <w:style w:type="paragraph" w:styleId="TOC7">
    <w:name w:val="toc 7"/>
    <w:basedOn w:val="a"/>
    <w:next w:val="a"/>
    <w:autoRedefine/>
    <w:uiPriority w:val="39"/>
    <w:unhideWhenUsed/>
    <w:rsid w:val="00DE7FAE"/>
    <w:pPr>
      <w:spacing w:line="440" w:lineRule="exact"/>
      <w:ind w:left="1260" w:firstLine="420"/>
      <w:jc w:val="left"/>
    </w:pPr>
    <w:rPr>
      <w:rFonts w:eastAsiaTheme="minorHAnsi" w:hAnsi="Times New Roman" w:cs="Times New Roman"/>
      <w:sz w:val="18"/>
      <w:szCs w:val="18"/>
    </w:rPr>
  </w:style>
  <w:style w:type="paragraph" w:styleId="TOC8">
    <w:name w:val="toc 8"/>
    <w:basedOn w:val="a"/>
    <w:next w:val="a"/>
    <w:autoRedefine/>
    <w:uiPriority w:val="39"/>
    <w:unhideWhenUsed/>
    <w:rsid w:val="00DE7FAE"/>
    <w:pPr>
      <w:spacing w:line="440" w:lineRule="exact"/>
      <w:ind w:left="1470" w:firstLine="420"/>
      <w:jc w:val="left"/>
    </w:pPr>
    <w:rPr>
      <w:rFonts w:eastAsiaTheme="minorHAnsi" w:hAnsi="Times New Roman" w:cs="Times New Roman"/>
      <w:sz w:val="18"/>
      <w:szCs w:val="18"/>
    </w:rPr>
  </w:style>
  <w:style w:type="paragraph" w:styleId="TOC9">
    <w:name w:val="toc 9"/>
    <w:basedOn w:val="a"/>
    <w:next w:val="a"/>
    <w:autoRedefine/>
    <w:uiPriority w:val="39"/>
    <w:unhideWhenUsed/>
    <w:rsid w:val="00DE7FAE"/>
    <w:pPr>
      <w:spacing w:line="440" w:lineRule="exact"/>
      <w:ind w:left="1680" w:firstLine="420"/>
      <w:jc w:val="left"/>
    </w:pPr>
    <w:rPr>
      <w:rFonts w:eastAsiaTheme="minorHAnsi" w:hAnsi="Times New Roman" w:cs="Times New Roman"/>
      <w:sz w:val="18"/>
      <w:szCs w:val="18"/>
    </w:rPr>
  </w:style>
  <w:style w:type="character" w:styleId="af7">
    <w:name w:val="Unresolved Mention"/>
    <w:basedOn w:val="a0"/>
    <w:uiPriority w:val="99"/>
    <w:semiHidden/>
    <w:unhideWhenUsed/>
    <w:rsid w:val="00DE7FAE"/>
    <w:rPr>
      <w:color w:val="605E5C"/>
      <w:shd w:val="clear" w:color="auto" w:fill="E1DFDD"/>
    </w:rPr>
  </w:style>
  <w:style w:type="character" w:styleId="af8">
    <w:name w:val="annotation reference"/>
    <w:basedOn w:val="a0"/>
    <w:uiPriority w:val="99"/>
    <w:semiHidden/>
    <w:unhideWhenUsed/>
    <w:rsid w:val="004076D3"/>
    <w:rPr>
      <w:sz w:val="21"/>
      <w:szCs w:val="21"/>
    </w:rPr>
  </w:style>
  <w:style w:type="paragraph" w:styleId="af9">
    <w:name w:val="annotation text"/>
    <w:basedOn w:val="a"/>
    <w:link w:val="afa"/>
    <w:unhideWhenUsed/>
    <w:rsid w:val="004076D3"/>
    <w:pPr>
      <w:jc w:val="left"/>
    </w:pPr>
  </w:style>
  <w:style w:type="character" w:customStyle="1" w:styleId="afa">
    <w:name w:val="批注文字 字符"/>
    <w:basedOn w:val="a0"/>
    <w:link w:val="af9"/>
    <w:uiPriority w:val="99"/>
    <w:rsid w:val="004076D3"/>
    <w:rPr>
      <w:szCs w:val="22"/>
    </w:rPr>
  </w:style>
  <w:style w:type="paragraph" w:styleId="afb">
    <w:name w:val="annotation subject"/>
    <w:basedOn w:val="af9"/>
    <w:next w:val="af9"/>
    <w:link w:val="afc"/>
    <w:uiPriority w:val="99"/>
    <w:semiHidden/>
    <w:unhideWhenUsed/>
    <w:rsid w:val="004076D3"/>
    <w:rPr>
      <w:b/>
      <w:bCs/>
    </w:rPr>
  </w:style>
  <w:style w:type="character" w:customStyle="1" w:styleId="afc">
    <w:name w:val="批注主题 字符"/>
    <w:basedOn w:val="afa"/>
    <w:link w:val="afb"/>
    <w:uiPriority w:val="99"/>
    <w:semiHidden/>
    <w:rsid w:val="004076D3"/>
    <w:rPr>
      <w:b/>
      <w:bCs/>
      <w:szCs w:val="22"/>
    </w:rPr>
  </w:style>
  <w:style w:type="character" w:styleId="afd">
    <w:name w:val="Emphasis"/>
    <w:basedOn w:val="a0"/>
    <w:autoRedefine/>
    <w:qFormat/>
    <w:rsid w:val="00212B7F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160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49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65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080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480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76D9A39-DE29-424C-8296-39108BEDC1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8</Pages>
  <Words>2500</Words>
  <Characters>20905</Characters>
  <Application>Microsoft Office Word</Application>
  <DocSecurity>0</DocSecurity>
  <Lines>337</Lines>
  <Paragraphs>177</Paragraphs>
  <ScaleCrop>false</ScaleCrop>
  <Company/>
  <LinksUpToDate>false</LinksUpToDate>
  <CharactersWithSpaces>23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Qiang HU</cp:lastModifiedBy>
  <cp:revision>5</cp:revision>
  <cp:lastPrinted>2022-08-17T03:29:00Z</cp:lastPrinted>
  <dcterms:created xsi:type="dcterms:W3CDTF">2024-04-29T04:27:00Z</dcterms:created>
  <dcterms:modified xsi:type="dcterms:W3CDTF">2024-04-29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481cbc318f1c6660eccb251457a86ce06f3043022b644c560b448ad672fa2d</vt:lpwstr>
  </property>
</Properties>
</file>